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C6112E" w14:textId="77777777" w:rsidR="000D0D33" w:rsidRDefault="000D0D33" w:rsidP="000D0D33">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0BA7755A" wp14:editId="324DB37F">
            <wp:extent cx="7208573" cy="39852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SD of PSLs.TIF"/>
                    <pic:cNvPicPr/>
                  </pic:nvPicPr>
                  <pic:blipFill rotWithShape="1">
                    <a:blip r:embed="rId5" cstate="print">
                      <a:extLst>
                        <a:ext uri="{28A0092B-C50C-407E-A947-70E740481C1C}">
                          <a14:useLocalDpi xmlns:a14="http://schemas.microsoft.com/office/drawing/2010/main" val="0"/>
                        </a:ext>
                      </a:extLst>
                    </a:blip>
                    <a:srcRect t="29102" b="28206"/>
                    <a:stretch/>
                  </pic:blipFill>
                  <pic:spPr bwMode="auto">
                    <a:xfrm>
                      <a:off x="0" y="0"/>
                      <a:ext cx="7211094" cy="3986654"/>
                    </a:xfrm>
                    <a:prstGeom prst="rect">
                      <a:avLst/>
                    </a:prstGeom>
                    <a:ln>
                      <a:noFill/>
                    </a:ln>
                    <a:extLst>
                      <a:ext uri="{53640926-AAD7-44D8-BBD7-CCE9431645EC}">
                        <a14:shadowObscured xmlns:a14="http://schemas.microsoft.com/office/drawing/2010/main"/>
                      </a:ext>
                    </a:extLst>
                  </pic:spPr>
                </pic:pic>
              </a:graphicData>
            </a:graphic>
          </wp:inline>
        </w:drawing>
      </w:r>
    </w:p>
    <w:p w14:paraId="0D8DC2A4" w14:textId="098CC425" w:rsidR="000D0D33" w:rsidRDefault="000D0D33" w:rsidP="000D0D33">
      <w:r>
        <w:rPr>
          <w:rFonts w:ascii="Times New Roman" w:hAnsi="Times New Roman" w:cs="Times New Roman"/>
          <w:b/>
          <w:sz w:val="20"/>
          <w:szCs w:val="20"/>
        </w:rPr>
        <w:t xml:space="preserve">Figure S1. </w:t>
      </w:r>
      <w:r>
        <w:rPr>
          <w:rFonts w:ascii="Times New Roman" w:hAnsi="Times New Roman" w:cs="Times New Roman"/>
          <w:sz w:val="20"/>
          <w:szCs w:val="20"/>
        </w:rPr>
        <w:t>Particle number size distribution measured in the contamination room by Aerodynamic Particle Sizer (TSI Inc., Shoreview, MN) during subject contamination with the 2</w:t>
      </w:r>
      <w:r w:rsidR="00D2320F">
        <w:rPr>
          <w:rFonts w:ascii="Times New Roman" w:hAnsi="Times New Roman" w:cs="Times New Roman"/>
          <w:sz w:val="20"/>
          <w:szCs w:val="20"/>
        </w:rPr>
        <w:t xml:space="preserve"> </w:t>
      </w:r>
      <w:r>
        <w:rPr>
          <w:rFonts w:ascii="Times New Roman" w:hAnsi="Times New Roman" w:cs="Times New Roman"/>
          <w:sz w:val="20"/>
          <w:szCs w:val="20"/>
        </w:rPr>
        <w:t xml:space="preserve">µm sized polystyrene latex spheres. </w:t>
      </w:r>
      <w:r>
        <w:rPr>
          <w:b/>
          <w:bCs/>
        </w:rPr>
        <w:br w:type="page"/>
      </w:r>
    </w:p>
    <w:p w14:paraId="1270D882" w14:textId="77777777" w:rsidR="00EA2659" w:rsidRDefault="00EA2659">
      <w:pPr>
        <w:rPr>
          <w:b/>
          <w:bCs/>
        </w:rPr>
      </w:pPr>
      <w:r>
        <w:rPr>
          <w:b/>
          <w:bCs/>
          <w:noProof/>
        </w:rPr>
        <w:lastRenderedPageBreak/>
        <mc:AlternateContent>
          <mc:Choice Requires="wpc">
            <w:drawing>
              <wp:inline distT="0" distB="0" distL="0" distR="0" wp14:anchorId="69EBD2A5" wp14:editId="16FCF709">
                <wp:extent cx="3512820" cy="3200400"/>
                <wp:effectExtent l="0" t="0" r="0" b="0"/>
                <wp:docPr id="2"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5" name="Group 5"/>
                        <wpg:cNvGrpSpPr/>
                        <wpg:grpSpPr>
                          <a:xfrm>
                            <a:off x="0" y="0"/>
                            <a:ext cx="3315694" cy="3200400"/>
                            <a:chOff x="0" y="0"/>
                            <a:chExt cx="3315694" cy="3200400"/>
                          </a:xfrm>
                        </wpg:grpSpPr>
                        <pic:pic xmlns:pic="http://schemas.openxmlformats.org/drawingml/2006/picture">
                          <pic:nvPicPr>
                            <pic:cNvPr id="3" name="Picture 3"/>
                            <pic:cNvPicPr>
                              <a:picLocks noChangeAspect="1"/>
                            </pic:cNvPicPr>
                          </pic:nvPicPr>
                          <pic:blipFill>
                            <a:blip r:embed="rId6"/>
                            <a:stretch>
                              <a:fillRect/>
                            </a:stretch>
                          </pic:blipFill>
                          <pic:spPr>
                            <a:xfrm>
                              <a:off x="0" y="0"/>
                              <a:ext cx="3315694" cy="3200400"/>
                            </a:xfrm>
                            <a:prstGeom prst="rect">
                              <a:avLst/>
                            </a:prstGeom>
                          </pic:spPr>
                        </pic:pic>
                        <wps:wsp>
                          <wps:cNvPr id="4" name="Rectangle 4"/>
                          <wps:cNvSpPr/>
                          <wps:spPr>
                            <a:xfrm>
                              <a:off x="2331720" y="2286000"/>
                              <a:ext cx="106680" cy="2667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wpc:wpc>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275258B" id="Canvas 2" o:spid="_x0000_s1026" editas="canvas" style="width:276.6pt;height:252pt;mso-position-horizontal-relative:char;mso-position-vertical-relative:line" coordsize="35128,320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ZF1yQMAAKwJAAAOAAAAZHJzL2Uyb0RvYy54bWysVltv2zYYfR+w/0Do&#10;vZHvTYU4heEsQYGgNZoOfaYpSiJKkRxJX7Jfv0NSshM7bZduD3E+6rvw8HwX8ur9vpVky60TWs2z&#10;4cUgI1wxXQpVz7M/v9y+ucyI81SVVGrF59kjd9n7699/u9qZgo90o2XJLUEQ5YqdmWeN96bIc8ca&#10;3lJ3oQ1XUFbattRjaeu8tHSH6K3MR4PBLN9pWxqrGXcOX2+SMruO8auKM/+pqhz3RM4zYPPx18bf&#10;dfjNr69oUVtqGsE6GPQXULRUKGx6CHVDPSUbK85CtYJZ7XTlL5huc11VgvF4BpxmODg5zZKqLXXx&#10;MAzs9AAh/Y9x1zU4QMhih2TwKNfFrjaHpCCRJ1l51SHurN6YeIa6YB+3K0tEOc+mGVG0RUFENZmG&#10;ROxMtLiz5sGsbPehTqvA7b6ybfgP1sg+pvDxkEK+94Th43g8nM7eTTLCoBujQiaDLsmsQSWc+bHm&#10;j5945v3GecB3gGMEK/DXsQTpjKWf1y68/MbyrAvS/qsYLbXfNuYNysdQL9ZCCv8YWwEcB1BquxJs&#10;ZdPiSPi4JxzasCkZB8qDQ7BJHjSc6F6zb44ovWyoqvnCGfQQOjtY58/N4/LZdmspzK2QMmQpyN3B&#10;0G8nFfQCN6kXbjTbtFz51NyWS5xRK9cI4zJiC96uOarHfigjIFo4b7lnTdiwwsafATYAfaKIKI/A&#10;whEcyuu/FtShLECadf6O65YEAeCAAbmgBd3euw5Nb9JxmABEZMATKh/Tz/V0YXVG2Kta7qGhhgNC&#10;CHusADRFarlAEnIrOZmktotWh55z3+NnhOZ6O8IURWuNRpezQd9affMNB7PZJfSh90az2duk/1Wm&#10;kEMtRdnXU7wS+FJasqUY5us6leSJlVSB+Vc7AmPwRIv3p4+Sf5Q8xJPqM68wtzBgRjG1J2AoY6jZ&#10;YVI1tOQJ4xQMxekT6jHcaAF+rM4YMERORdvF7gL0lilIHzuVdWcfXHm83g7ABj8ClpwPHnFnrfzB&#10;uRVK25cCSJyq2znZ9yQlagJLa10+YqpbjdpH8p1htwKNcE+dX1GL2xQf8ULwn/BTSb2bZ7qTMtJo&#10;+/dL34M9egDajOxwO88z99eGhlEpPyh0x7vhZIKwPi4m01iV9qlm/VSjNu1So2aGEV0U4Wy97MXK&#10;6vYrHhKLsCtUVDHsPc+Yt/1i6dOrAU8RxheLaJZm8L16CBdySl5o9C/7r9Sabhp4NMdH3Xfk2VBI&#10;tiEfSi82XlciTowjrx3fmA5RildzlOKLANKzN8fTdbQ6PrKu/wE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MEFAAGAAgAAAAhAN0Xh/HdAAAABQEAAA8AAABkcnMvZG93bnJldi54bWxMj09LxDAQxe+C&#10;3yGM4M1NrN0/1KaLCIroYXW34DXbZNtgMilNdlv99I5e9DK84Q3v/aZcT96xkxmiDSjheiaAGWyC&#10;tthKqHcPVytgMSnUygU0Ej5NhHV1flaqQocR38xpm1pGIRgLJaFLqS84j01nvIqz0Bsk7xAGrxKt&#10;Q8v1oEYK945nQiy4VxapoVO9ue9M87E9egl5dnCr18fFy9dTXY/P77ldio2V8vJiursFlsyU/o7h&#10;B5/QoSKmfTiijsxJoEfS7yRvPr/JgO1JiFwAr0r+n776BgAA//8DAFBLAwQKAAAAAAAAACEAtQ6Z&#10;3cLkAADC5AAAFAAAAGRycy9tZWRpYS9pbWFnZTEucG5niVBORw0KGgoAAAANSUhEUgAAA0IAAAMl&#10;CAMAAAEedoMyAAAAAXNSR0IArs4c6QAAAARnQU1BAACxjwv8YQUAAAMAUExURf///wAAAPf39yEh&#10;ITExMSkhKTpCQhAQEDo6OhkZGQgAAEpCSlJKUubv71paUlpjY2tja+bm3nNzc4SEhN7e3pycnNbO&#10;1nNze4SMjJSUlM7OzsW9xaWlnK21ta2tpb29vc4Zvc4ZY4wZvYwZY4S9tb2M3ta1e5y1e4S95s5S&#10;785SlISM71KEc4xS74xSlNaMrUoZGc4Z784ZlIwZ74wZlITvtRmEc0IhY96M3tbme5zme9bOGdaE&#10;GZzOGZyEGRnOtRmEtYTv5kpSGVrOEFqEEBnOEBmEEGu1cym1c0q1cwi1c73mrb3m79bOStaESpzO&#10;SpyEShnO5hmE5krOtUqEtVrOQlqEQhnOQhmEQmMpYxlSOlJS71JSrRlS7xlSrVIZ71IZrRkZ7xkZ&#10;rdbvGdalGZzvGZylGRnvtRmltd7mtVJSzlJSjBlSzhlSjFIZzlIZjBkZzhkZjGvmcynmc/daKVrv&#10;EFqlEBnvEBmlEPcZKfecKUrmcwjmc0rO5kqE5hAQY/dajPcZjPecjL1SOnNSOr0ZOnMZOr1SEHNS&#10;EL0ZEHMZENbvStalSpzvSpylShlaEBnv5hml5vfeKUrvtUqltd5Svd5SY5SMvZxSvZxSYxk6EL1S&#10;vb1SY3OMvXtSvXtSY1rvQlqlQhnvQhmlQvfejN6EezpaY7WEexBaY0rv5kql5hAxY95SOpRSOt4Z&#10;OpQZOt5SEJRSEN4ZEJQZEPdS3vcZ3veM3t693ve93koZQggIMda9rSkIMbW95nuMnK2Mrff/e73m&#10;zvfm1hAhOpSEeyEIAAghEHOEY1Jaa0paQnOMhObW9xAxOikhCEpaSt7v1t7v7629pYR7cykhOiEI&#10;EISMc+b390o6QmNaa97W76WEnOb35vfm9wgIGXNzjIR7jObW3r29pVpjc5yEnLW9xZR7lLXOzlpj&#10;UgAQAGtjWubO1ggAEHNzY2tjcykhIa2ttQgQAFJCSmNaUgAQEDpCSubv3oRzhDExQlJCQlJjUhkI&#10;GTo6Qt7O3vf//wAACAAAADtlA4oAAAEAdFJOU///////////////////////////////////////&#10;////////////////////////////////////////////////////////////////////////////&#10;////////////////////////////////////////////////////////////////////////////&#10;////////////////////////////////////////////////////////////////////////////&#10;/////////////////////////////////////////////////////////////////////////wBT&#10;9wclAAAACXBIWXMAAA7EAAAOxAGVKw4bAADgP0lEQVR4Xuyd+0/bvNfAa2zhdp6N5cQIQpf8///E&#10;9suEaCfYpbuKahdtmkAtAw1NDGmTHidN0iR2Lk3T255+3vf70DLaJL4cHx+fS2vL/xMY/pwVN/xZ&#10;leA6VvByFki31fKAE76rApr8oJMflRHhz+qXssOfLRz+nBEZ/iyHhT+nl6xEjft6Hf6c8Uq98OcM&#10;zR4Phb3wZzWmjfY5/FlK3Hog/FmN6ZVm+9xcVB19H8KfMxIN8hnGRif8OWMr8PBnq3UX/izn3eTH&#10;rMOWhD/jfi4nHN2/Jj9mJhQxVQivNJz8qM7sc9eb/JhZnltYzdndqBGrEPatPauIBS2XoVkky/Sm&#10;bsKf1fgZ/twPf5bhTUerusvkm2Kc6ZzwKo2+7B8dVOpmOzveZNkANH1tOD5mpbg1pgIlQfnCZr7/&#10;wqFr/AgtnVczTNWIfvgzTTv8OSsPw58GcmZCmWaV9+9vwp8GcmZ3mTqWN1VH4U8DxgGxEPKkT8kd&#10;BB/LPEAwSPLXN39dysyoYCJPtR4jQaPPJiP9yZYZsUFv/wle5hLc3E7wMibQJIqHEkmPzSpyzx8R&#10;2UcKbrhYkIG04Av+uMKKkx2f8Hn4wsgj/z/Z+/Bv9unkZQ7BrWmzO7i7PG3M2FLlC29wb45xVuU1&#10;hn/7qn2TfcvLhmuIarxU94fdZpZuk7GsvjMpUMMnOp38MBI0nmqOVE+pKwUr8CB4ZyTTTRXU3uAK&#10;jzOLi7pycJPG5ptcPrPsHYb3/CN4Z2LyuOobU59UbT65SGZ6BgRNq/4hO/hK+ij4Ku3R1YbXv8tW&#10;68z/T5rgYak2gNSvA1XHdG8xjrpLvZ2C77J13SD4KjUrMpJH9ULQfDmjqHXt/8efHpkp4t94IJjN&#10;uoF/tcxC6f+h/6k8ETZW/wu+LHPvwe/8D2rP6v8yaO1Mt/h/GDR4zqW+qP/5n80SXCC4XHYL6zdR&#10;8IlMKwRN5w8S8xp1r/4XtHs4VTP4H4x3Y1Oygy6B+h7zlXx1OrhScEc6/r+lWsM3w0yeJiuTJ/ht&#10;Ybi3YOmc3II2aMOB7z8rCO7FZ9I1k2totz759a5qdE2xn/TPRHipP0gTXmkyZsOefBuMm/BhtDuP&#10;7yc7P8N/8FtDkfizCVFz+h/CcNJgMOig8ErxoIzGYNgs/l+mW8ixgzUp/LtgfCaJDDWp3g/+OBw8&#10;8bSIPuqPLkVwTwbREqH1U/SLYDzET5y4oXiQH4Q/k5MlPdeA/yXRP0f9q492/zdy8mQAUsCiMRf3&#10;RfTUwZKv0GauRdCDcHIqImnVVn2SxnkQP0hwp7fBy2lHgujmAsGmcIT6TfKO1SoDvLixf4c/oTY2&#10;1NfT6Fv3OIgFaNRA8WiPvpwhG9++Dd9MUH8TNUXcilAbvTst0jHN6+PwJ4maK75r5iafKCDRb1Hj&#10;XoQ/W62v4c88VNOHhB0VXVo9XLYHkkRXms659OzLB0RXSo+3XDTZoo/7HOKhVnFDeBL+VPhL1gzE&#10;dzT71jNHrGtEEyTiKvxZDX/iT9q73NASC4mw6at27FHwX38yTUa+tqprTKaDbyDVxHMhk7/2WyS1&#10;UJTid3DwdNnGzGXyJH47TK6R0WBMBGPBX9iC1qvwgQnT7y9vtyR+rwYXCRe6coL7Cu7yu/+f2ARX&#10;RjydKlu0g08kOqdkF55Gn/cFBLvNyUBVg+pZ1RExkaX+IKoqU/xvpuEAVC0uC3YnEUErTCbHJ/8/&#10;amdUDUCjJSQYtOXjIritydgOPllRGgUtHdpZgqE0lQC5+Du2yYAIPl1x/iZVoGozY9JDk54NRGW8&#10;qhYzaYXz4L8TwVdimFEjwN+6Tyd8VSb3NnmayZXKFg//LGMQXmk2weczOQmZDIZke5rwW28n2U8V&#10;SfbN++C/1Xpr9qcJWiGcrR8nPyox+5WCT0R6bzWywzWWgMUEIyJqbv9z5cIleSV/EBWYbTWib/fF&#10;WKTU5uN/c3Q1/3m07UoFfAlW3gF+r0b35kui8nuboDSUWCnyW7HANhXit3Ek8f2fk2lfjhIS4VZr&#10;ok9VW5+iqTDLOq0+Ewsu/3PlUsyfupUXpTTxMPWvNBFPRRC1c4nsrgS1Q5FbiWirFYyo8iv5fRPd&#10;nK91VJxP/g3F0ssf5eV36F8p2U8TwVyKP6jjbvW3TtVGeTT2fMp7NsCfhvGX+8+jmUI0lGIzUdh8&#10;kpcsp7xrUqg/nzax/6rIrhwTSJXyrtGI+imgkhYbXCkePP4lUTyPi6i610rQ0UZObA7IAfqNlbqS&#10;nCh/JShhlJAosMXLx6zL0sMAlQ/XAJr6mJhaC/L5MrGNTQAzDr858C26W7b8eyQm+wIJtnK/Zr6W&#10;kl/UqrANjIk2tfUEwwyfSoihGYjlccXlOUno61aN+Psr6jbJY9xZdmhT3bCizE9eaKpGVCC+UI2W&#10;L7M+J0GxkuJWvdJ0lZ3l3hJafkW1MPF3s1woMX9SOk4RpV5SRmIFo5KmEVBjIvhE91f5gSIqW71C&#10;qvuixkwGUOX5EGJPvJNnEZGTC828OwP+yEOJU4aqVDbtxvQknKGHrXjqzSSCoqaOTuJKSYl5XLn9&#10;Eso0qdJNKeXbp9KkBZlFaPig5GNDg4gvv5LRL6r4qYwjurR3tZPygCL58jf8maZsSOSs3fGQMmAW&#10;u2UTN0fkFOkOlRfhFHmrQoFwzbFRlWhQeTNgdtk327yNKeokMxXmX7af/HvLnxfBX2c+4jdbsXQw&#10;jgXfEJD/RMEtGG6/2GIRLFsy863BsMr9XHD0kO75CgI8mM8ic5oUjMTctjM0ES4fCK/8/5B0A5Lg&#10;VPgyeG3AH900LVZFcFeF+pP/RG6mpyZzvHBaiLTkmlyiyG4fNIOdOYhDwUXyLhR0YDcrQ8vGdvAp&#10;nLESo8m35IyGsIsyB3HBMxUY3oMGyN47mTTC5GArS3BeoC6WMU4FstE4VwImvUEzYjIaQvlzVj1O&#10;qo/Cp8wf5cEFlFRLGzl/hnZnkwSfPGa2DdRfBg2dJ/MnD6L6Mf1E6mYng9fQeME/qGZLKw3qKwJH&#10;mLw1KXh8fa75HRuc/uUYCf0Rpo+y4GlyFhf/Bjy1aGfGV9DifsfqbR54OPofyxx4qm8IejSv7RR+&#10;G5h6PViPtKbwG9M0ZfzbMj+oj9+swWqZbb3g+/3/xB5IIf73Bb2Tle3+BfIHt6+VBs+aNV5P7stv&#10;uNQgnvx18I9ZsRbMcP9fTPLO74pJU2dbaPKE/n9T45j6DTeJAEkPuugTSpJpja0+pv4xR8qEo92/&#10;/5fTpw1nZUC2LyaDwP9cRga2QHC+nOM5EGmPwcdp+FQwuOvJHWvqZWhqCB40+VBPJ/vBcLTF50hZ&#10;/EsMcThwQaL5c1piMh54chCT4BHDsZNthzSpbgrvNu9CAV2Y/MJgOIUf0y8U3XzS3SZ4omxfx7Ir&#10;vOccd4Kwe6MxrFo4/E0k5PzvJuHvPqvHmPR5grg5QyN7sCIl2jjtKxbfJo4Op6OhQ6Xj4qhzKAs8&#10;R1Pw6LPxeL+Fqf0pPD5pfY7+SH/eeOITOHV/VLvp5L1OiH4TDYCj8520XgNeFh1exHc+cQbRyYqg&#10;uJ87Lfd35nb0rZZ6/PChS8/CtWE3bdTkvM5BXSi8mdJzMa0NK3y9Irw/1WdhCxiW1jRTYRt+VntE&#10;I6GAV9I8NJxkp4tG2Peqq/TxUUD4HFMZkJIGJsKWUtcrvackYQjCtEOT0qoI9TiTCVRxfzhtiJBy&#10;v4iJUho/TpnPVEh2Ea7wsclK57dgMNHyp6SB6eWyi5eBybj0bXxBg1dt6+CPp3pKhWPI6XAJOmmm&#10;Jwo+G7R6hZP24PGD0Rrc2kwXCv44+FiFhgjuKniYoJ1L54OGr9P+qHDYEIzQ6YpZKkom+O2F4781&#10;B+tl8B/GmcwHvyXKPYsC7BZtp4baTCLSfy7zYqIRjIBwjxQ0R+kNJpsq2HNUbLsspX2rSbhpd5WS&#10;FMPa92TRvldbcvNJjulS2Z+8UHAEMBFJlUhu1krzHSTvJJhNM/g5JruztI+SQiq4aLU+CsZpuBoF&#10;o3y6MuUQfHm48wweptqFkj0ZCKLSJwq6JGy/YI+Q3Rua8d2so94Mpl7pqAsIp3hV70GFr1mmHqJ8&#10;sPr3M7sk9Z8mHkfVFKfksKsofxS+G2Q8urPruhm1V4wfW72oJhyDNoj/tNpnlDSMB5p6UVEw+OpW&#10;8kEqjFU1XOJVVcmUb+HLEnz5m9zcVehlz0lMtjaqNo2C+5nxidS9xBdS+5KKTZeyAqg+ythLyngR&#10;/iwnNaLVzVW7v3hW+0O9gio4GWfTa1XSnPxmS8TEVZCOPv4DTN3q/A4qFUH+Tm1qzasm6CZL3nSR&#10;8J+oVLHzx+W0tfw/rzLu/L+ZqnL+05Q2n/+RyYbFx//zpEzKw7+h6d+pC6HSJ/J309PVu+qFKE7/&#10;FUjal3KQHp8+trq3caXR0ELJ7oS0ggDnKdnrOrMEBMxDaVtv2bJly5oDgbAcAjqzq9qzswMs+d2T&#10;cGqMaByRWqIr2i1qMgTJQ0WwmIeKDiYiPs8YcT8LIGtUK9XFajDWFNAv1fZpddAVleYfieqqQHBy&#10;uRAM6cJOZ9iHV4Pqei6ttsWtgZ76qYWqbXNnYEc//i/VymuD9V3Z5LC4SaDh/hf1SCOjwyPS23Qu&#10;THdf0aIwM8QocqY5XhpCf6TFbRtMe7LZcp9UIiMa0HTf2jh/v2Zbi5zMYHuuTHpJyPHoaIjrzD54&#10;QVM2Obw7ja8PaWDKKWW3kn1pZrykTJU1U4VXpnMRX+4DXpAS6aTcHuKkXAtCTVPOeIteYdg6Wsic&#10;vUbZRwCLmKwRXvLs3FmAUpwJGQ5hHV03aoS77OUQsRqcSk4HFowwB1cPMqmABcSPHA2Y4/Z3XJy8&#10;tgqyIAV1jBrvTUAqJWrHc60bsOKGgTawfam+5LD6xtTqIobM+0gfZtFy+jMezcSIGVZqVs3YnQuc&#10;KdcMrHYIpDHLTT6ac8mYbT9s2BJWQVbwCZoy8catC55RtjyotWzImVYAr+ENWTGy3hOFPyvyLJ0s&#10;tC4VlStRY9z9imZG8c4uvgNY9cDSQGKiF+fniifQJPpoNkjsKV344Vgi0Dl2mdNDwv3dwsb/No9+&#10;HK8w7SKZFycRNHkkV2YqjXnxYo3ixfV29hUwtsaBohNc1ovn6Byq0GHU9AgVJv4SU4355wyLZUjs&#10;f02KZpKcVvP6WfuRprVnXFrousOH05DtmVJB+IyitvcXmvxOUi0Vd1JttcGN5s6ZulbRKqCu9iP6&#10;WzTjvD2KB6xvJ8tdmfyTpNgx6qrcU8AIjxbnt346bFLgVez3X3SRv7Nd7UusC479CZ+rDwTdEv9r&#10;zU1ZvPAxX3Dy/K52fHsDiSwc5T4dCZypIAlUoUGeO1vQTtP5M+dKPvCb5Dy3+VqufyV7GtJYvcgW&#10;mjbTJGVXbjhI0CvTLW579uXCm8qsneBZrvJ1lUkeiETGeVhRc0CJrW+whHdyb/QkSKcz7ZrZV/Kp&#10;haQ7Wazv81sl3CtPwzG71cb5eHqDk9RyRTrUU9992JtulPmMvTSdDGF6C7do5QyfZXqA2s8fogni&#10;e6J3EyNDYcMHY2R6XkZnNBbGQyzK4l+YJZmHU/Y4fmxcYVQMoon+WUwOD+PVwog7ERpxW6FKrRYR&#10;V0UahVO3pIhcdG/yY9TuXukq+CcS83GSk2K5D8PDNxQtS/0Zdsx2NA+6kaZQkoBymp5JRpP9qmxj&#10;FpU54/F4KBrY6omim2qHj5SQ/KWEf0qnNtOSQUSngzI6dXzhFQu8UHAP3Xj/Fhe8MGPHsYcXYafy&#10;gtpvacKPWlN5Z5dZeRJ6rB1pnqJgpFI2eZDk4JxKPjPTeXMUvvTrbFQhTAFFEv1S2r88Oaaj/JYd&#10;y6jeYgaim08mzxyXmTB/Jq4RWvv9CkzFdDsODyeqSM7T0mnupmd13ALn3rtMnVyeGFspkwl/Gb7I&#10;w0t2YjhoKY8Ddw0wMPXWdtKOsGUDIkxrP6XNpsm++smcpGSiJQbg5OF7XG4ln1RGhcQt5dxdD6DT&#10;Nh2FbiUy1Suk/GoZyRt9fkhv7d54mu8KPKBRFHwmqaphZGfTZKVHSvz3+GmiyFKW+L6+ppYvFCR1&#10;KURmgkbjSXieEZNH8dDPiDZd0mVnYfq241w0jtdKxcknmQ7JdJP/riBTUkNCMW3Q1HdRF1gwMDJ5&#10;GdmbGbdKsGSXDJnWEmL/CjvPYoBp7DqQGUMw01o2RC2R6eisX4jwZ4YaYI9Qa5AYLuiB+nLVou+0&#10;kZy+XXURbmecXPbTa0jo5WV74nvmfkM6sGe/UjLrNfBSslhxkl3KgNpvZlpQ22xAoe49MO+k3e9H&#10;gdIntfmcfW+5WaOPm3lo4Tf1cetXC+WGPQGbC7VP0VzcvKwV0+/mzB9lGmEiTm7U/6Xnf7AHcrO/&#10;88n+Tj1hZmrtZwW15/hN5ubHSSHQ6nHc2s8+kH41/72dDtA2l3W/6ICqpZxBZmj7HZTu+OtMn7WA&#10;ekQwFBVCLjQyHYCCK6XnYx2Ld5rMsPNvM32rTXo2pFeC1lkwbtNT2+zZNQsZUeE/zevUBJn/ElN6&#10;aVVm0nRBZcIY09SYjczYCfo8NQH4HAbvLEllTDEZH3ZqWM/vrYFS/pTomf/f1Ldm5f1cpL452hCm&#10;GlBf8mcm5Xw4aa7pVlLN1Eb90lIaQeR8kPxlE74TqVPs8PsS4qKBKyToJgXRVdhwSQu3LvFn50lC&#10;DSFhqyWC1HO10Xok/eqiVSLxFLDoMKYyiV7g4WJwG8u3VH6oBkg0EIssZQm3MU1jqEWiWaLrufHC&#10;MYsbRxXg1LkyvvuEJbmZMT6pLOXjRmaSv/FwT1ytEaZrjx2vGwn9L3/LNQvTi0yX9LjfmnBySjId&#10;VolT86lZ+KgRB8+pGjcVRJNytz5GM0xt3OnXJRae55PBplRztYtrgLiPrMRiGg1o12tQCVJtFvTR&#10;UIgWmzZkoHBbIBh72f1aHeK2epoaYFEqAlHXNcxEcBQZZNDByYWp9TzeKpAn4Yv63Ilo+gyTA+xr&#10;3F/NCNQJ08M1K9V8JO6a8/lVlMRjJHcmg/hBWKo15yPPDTUhtHPzLVbl2e10zU4+UWJKNTG0QxLS&#10;ACQ3FokNAKlaXS4PN+wB/6mSt57aszRG4on2k2M8oZjU2RqnSB7aJa/Rn158JofMYhJzMuVTkhgd&#10;ZO7LhY/hnw4lnyixsiYacF6mZwAktfAkmpXNvVq8nY7iVH9Pl4sG59Fu3EnpsfVi2mpTnawugLTA&#10;xK6AU54400s2KOtwNJY/Z3SDWP3+3MAGM/7utAYXK5KNBn5H53ZZa2s8EFhy6NeERJafTF+kx0VD&#10;RNNe+/JISW5i0kZTMdrtRUTeLE1qQVGrpTbnASy8ehN2Gi8cbRnrYAtPDrVko8FBoX6qjy0R/iZ2&#10;UJyD8KhpnB0IaHINJ9deX4ezyco9rW0TYU36yNZOf+owGVZJi1ZAKBq0a89FKBn2kvmMA0LdpwnB&#10;EDnj3GVXtvak1ZqUdLGRKW1G9QnnTyMrhZgUuDzLLgSEqMtK3mxUftjjevBK+ETpFaQmOBQJ2SiC&#10;SNaZD3Tq4YaLuL4y3E8abn4dSBHJuKztzw5HQFYGzkO4jlJDFuVwAmnDsQZhe+nzJTxmKfTxm41I&#10;RDuG+R+qLlNLYW3kJBu8bdhehvL7rqle2okGW6ZMjc+vqN18D+r5iK4Su3UnCFWSpmYSjhKN7Otb&#10;79gKmfAlrklktCeJ/WVE9LSNmAXVXYNwa6cLhtZw0keUzH3c0o/axjIsBdFIwA1NJUiAtC1zjTl0&#10;1AIDsTNrfJyOWm9w4PevxZUrJlcWmMxtoIkAGLSIoYsU6tf0gjWhF9vAHwyO6eDGtSwA7QcGyTQH&#10;+XET2SJ+9bFJ28npbHDS5BZ2y5YtW7Zs2bJly6JxZbPq6GqxAXr1XQJQlAhpg9iJnYl37IJ4lYYQ&#10;wJXd9wgY9stNgZJV9KrFataGMBLYBG3JrUYPPKbsTIP5AkjleLYaJJLtq4Zs4phIx8nahWdKtzMb&#10;J+mdeNe8MZ8TzRpiN7Yp1sg+QDNudBn0ybkwwaBnu27CFpzB4No4rRXSMHrb5Yfm18aQtW4xc9WI&#10;0/wsMugHC5mqPoYYheavZbAnLuyBDOOrealgOIdchOjxMbiE2k2c76cxfOOi5pAp/VqjzgQB+kUo&#10;bMAXx4h+JvW2cfXnucmMvpiFiALDSRDQPRnmw2jDXswkyskD2rDWbfq6q+Znqg8MQrM0mj4WMIy4&#10;RqJjdIyRqq2ThnvI5IW1qHXIOJKbH97a7dfNW1pK5PWRJJF1qCkuMl5YTxemKEhDfHHVjFOzkC5I&#10;DzNZNpoEkuyXXy7ELJMaxgvrHx8vq4Qs5mopubDYvUNGBDQdZxaSaqaF9lC2LssiZpAiFVq72AfK&#10;+JouyGSW2tgveLsKk4PueAEmBZ+UPxtpMPTdBJouPAwY6+jMT3qUNb90p4BwMPGM2udwMTpjIvlR&#10;gJ8CY3EMd9U24vhzy2VIy5jSEMlEXgHMTwCzKILcop279699h9OFCG1LV6Z4trBNg6SG9yLU+rZR&#10;E0UL6qTPqYOOVp7zVH3OYI6cEQjYzT+T5hhOz+qkHc9lXLgOzO86mYaKa8MQo+QA5oWLzoidzu5i&#10;gFw2tjOiAOfZkn61x6d4/mCVnXYVEXPaTHSo5eJsLrM0NgAf5zuzfllx+WxilaV+YEUpf+NkjXWo&#10;7D4v5kjjH1JZ2wXFvVhI5e6Vc1xkwgwHqae1R92TRBrpEuZWt2bYIXypbTAh1TWBwZxbFjbL52ub&#10;6Kp3UOvRfA+USY1ZAqqp3M10KDPfJvloptOFaWGG2WCzxIPMJ7jxbMclr+oZtXpVyptFZHNjzsaM&#10;ZatJPf377Uzicb4VfDZq5rGZTY125tkczdga57Vaz5woOhcyywDN4M2qdNZa9qzZtiDzVPlks1r5&#10;TuoMBzibu1V3jpVo5uCtWilYkgmvK2AK2qzKRdwYVZezOjI19lksHnrxLcxx4DHNkWyKjksQz506&#10;2k8sG4s/HD/QHDvxaWKA4nyxYjp1algy4jstXPSmflI8nf93FrrxtZiWhiDJVFumcQmsyuzEqumb&#10;otlxGY/mTn2p4MYn+XFxJiPTVNt19q3xV8Mio+/PeIad1i+nN22xSYq5PHD8h/bsBeLb8TaqcJWY&#10;VsdwZlu3ksTTjx4Ts9vFBDytjjSb8udjxf0C7AJh6oUFBdTN1FdP4wmBEEsl/M3QbsWnyeX1KLLE&#10;nrjW7yKp78TfPKxtjmnHfWs9HxRNWG/qIDNrjaTEMFADLl/0PD9x4u4r6MdiePQQtKtll08Bp037&#10;ambjphU1gfqO/LYXchqxX9t+GpuyMW55RcsZnB4fz+6sF2d+fDHNPqmjnjYeI6BuDf+4JbpOcZEg&#10;0ooyL8y+Dbejce2XJ8mfgeqvYv+2VMDCDEzVerVuRklPTPhF52KJWzTXTMSpWnrqhZMbuOFXoYiv&#10;UdN8Osl8qvjtt3rBLsSvBh8/rz1bBigZt1rQtfG7LL53fVxao6aYixsE+rVWpgVuNPw1L64/IGcT&#10;c2GRslZrL3iWvKU1yE0aj+b3sy/fiumsCXKWFaRmDP496sHeTEvrNLHTRBHOe6BA28dxW806rgNI&#10;nLE8eJZE/vIszL+XeLA8nqWLbuI/niRazhty2Nfip65ftYpFTHcnQXvkjm71QP5/4o4RovoWoj01&#10;QgQr8n6ejMTBSVc0rFv9GocQUZk/RbA5KJiIwbNM/726FYMm7JhBnjfPlNzHxw0sflNxPbvgTtib&#10;J4Fc+TbESSXFxANXTpqVKBW6E9xi/n0G/zLdNxQt82YSms5dsEPMP92c5Le7muZgInkDJ0u0Ligm&#10;fjb59p+v/n/IdK86q0LiTR/o7aQ1CkZtMOReTrt0v0DEJ+FTtysvCKIoKPh9599FlNZRIYu0fwPT&#10;KlrDSdvJglE7iegYTPuQV7Nxf5/20KPgZYHgmWRlmqbcPJ9xFn2Jr9We9FXRyVeY2n4qFquV6v88&#10;bYHQNDftZJ3ghpxEn4Y/KxLP1qE3kcdFoyicM97UDbpfUBE6ZpqN2JqsMIV7qUlJ5h+xNOAzuT/v&#10;x3MOToZBsRId/uM0g9ZplS66iqpCt9zJFqLwQ77CqIgXV3eGc0z11VFDRMUEUKGcDO9kP96r2VMD&#10;WD7xiIvSUeXpPQHjSctOfURnymwXizQWfr6wg+LJzOKFQpSHfn2MZgw/DBXUwnkeJdK3Ioewziyz&#10;KJIAbrQ/KR5CsZ8UiZZ+Un5syiPB+ynqzekyayAq2fk0mg28yrAOkdF9xYEhxff3Muqivy+jm8tV&#10;YmIioRi75XrFhf2jRhtH31xF8IRY4V6hG2lldskeMW6s2C/i7iR8kYcXtvi0zDIrVmqjEeZFi9wM&#10;Nu6wX/7G18oJV4uZLlJRlYj9folYCBND02480EpGabwyorC5P1UeczysNBqKbEWh/FHEf9j6G42k&#10;QfFS/jZsrISbXMHS7RMP/1/jiTD9VvKBKaHwjWtWl8gfReL4O1qxnKBsSS5oYtn1ppHSsvDv1T3E&#10;Uu192DVRfa4yvobtPZ6Os7JEo0kjV9Svmv91EhZqFYmSpoUrnYJP1WM4+duz4sUkJsxp2552UGnG&#10;XifZhePwr1FenfidL7uhGI3qdPgUGC0CeELTcye3WM0gEy7JycTUpbW3U837OBzbb825SbsCxl+X&#10;3NWUyJ0WTTzxt0kDVrI4XoZ/lDzQZtHAyO2p1Ghm0XUQmFTcTJLchyTPv0tzrNOkETKseHDRKZGl&#10;SLYfRDefMCCfJUafmfR9d+LBtn+T9d1ItBNK5k7QM5VnSao6kej5BV4XeFk7YGqrQklJXW4kyMj1&#10;hDXHTVebVn8Y/22sbfuUu5nHqq/PdAsJ86yODph+5U5aWy6SVxNC5T7Cjgrz++BEAGyXT/W9dCJv&#10;LRW/Ric5DBJGnJ/mBXaUrG7L07kTKhxtZ5opagJokaMWje+EPscARHvFdqKem3qg8OeUhFQLEClL&#10;fqxakZZrVO05YgBcRCN+eqLpU0GYZMZctIhbTzHBEyuhjz8K4r9MN+ypNqyz5r2PqWeOE07RUVRX&#10;Ic2ztpLqILqR2IYeUEHHyHzlw1jRzIYnP4ufIy1IbjXzZHz6EfIr9RdOLPslyVVKrPg20s1VYSuV&#10;FejxtMs2Xvw+4zpraza5bKHxYdquEQ8bYO4hn+nv04OsQhRc9ivjavdv0/9CWs8eTAROYH+f8lx7&#10;IC3sNy0HQ21QNUWu0Wx6FDBK91AFoZB1IZFx84rUd4EdAFBgsMmoOppH9VDLDpIeo9P8Dnn9A/nU&#10;bBH+DAnssAmCOZUW1Fre7fArcDtVHNzpTmq/n4OsXNRKsbuZpUBL8hKP8oRBNclhJ95ypBtVF6kP&#10;e3amOHXrIitkkb+FQy3gBLXrIxho7bjqFxb4kGl/zT8EJz8XkO6h6J/VjspcTwq04Nj2zwOGWhoN&#10;TYXrdOLKWCFn2bWAO3f+o+DWcwe8DH+nppBUv/Nl6VH2O4cZlyTa1iqGZ966Uo061TaGRw8Q/u+B&#10;QAMrcWwxIdv3/hdkEjeooZUGOMLeV/fAVW/Ep70Km6q+wC2s3UP2FyxTsUx7IHrYVcILqo4zazL4&#10;l9LmCQXqFrI3l+1RX9F7nDa6aA+ElSrtd1F2JAEEgBptx6UPpN6bdZoY4A/eG/85c7Y3bapkFVG3&#10;kF13ZOaoHvkTJi1E9dre8offEfQs065qL+gLkGw5G/3u1QOVLBd+E3TVw+Q+N1Yz2Nk3FArIDuZA&#10;kcz81bvwZ4z6jJJlv62qBznZVlS3m+20DJ4vdFpM0jyPGvUkQKkXfU0KhhWbYvb8B0z/lTlIV1zA&#10;6Vl8CYYeyrSZ5uKDHqjZwM6LgmmVZDLwLqPMBc+SuYG0FK9Bdr2/0HrIGIVcK5ixlxnMwXdk5LQ2&#10;TmclMy7e+j2b7t1YnZqb2KYQEjxQZsyXmX5LyYxN6at66V/lO5/Nisz0ffB8dnpp1CberCjtI8mx&#10;/zDp685flTOCZjThiZqTUsb+GCffLFynHyhotPSXNlihLD2ezicyIi3XsrrczPxNP1DwLKkMK4kz&#10;3LlJS7n25IQmpRDRjCCsQXo/EcihVMjYt9Ijp+qkdZ9QUE5VTsXEP2Yu0n0c7Ldl8iHhjL4WRcBU&#10;44QSOjXkns7/QOmJGjxeytO10HV8RtKVI8MlMDXIZjnxzGGQmkQTZT65umV1o3mYeD1EhOcaqYWj&#10;MHqlGt2kshG2T9J0p+3K5uAotcqEDzRO7DmduYWcmjDJi4QCO6FFNptHPGkmOQ8nj9p9xuzPvQwp&#10;kpMy1E0StrmER2IDJLv7e7id4gm5zVP5cWqSHHJhd4Sle31EE5eISUqFyMumnxBLc2tyPsnkjKEV&#10;IHE02KRMUF2f6O9+qGd7Cd1qfhmnOEtcJBrCi3qgZMaqyB6Z8NCKz+zmIikVomeb/spoqqpPYvsV&#10;zdOEabCZB4rjOhTR9abSMyFTm2C6itJYFkwvIRp5oA+J8RUZyab6VbM9lLBrTo+ep3PYy7Ejzcaz&#10;6UVii9z0NLTs2H82uon5EnfWtM2SHuX1SaQrihtNxFdr9oGs6RyankwkxlnWwlELGR+eT+XN5/gi&#10;941mhJz6G7yd9kvi4Hpum49PL5YAV9M1Ox58J41OouP42xLHS4mor0bUkmnkAJv2hh/4FTCNzG2C&#10;ab3hpIQOb0D9pgFlW917fBEw1UnjX+7NvydOMD3mv0n0/I9J66krxfNqHsKy2YqpdGg9j7wZmlnr&#10;IsJLKWF2mNiGTc4dfSeLRvSSWCEcJadkPBCbHHLnky9TjZQyW6jV6TMIoq1gQq+sy0HcBamUafED&#10;NTnkfKUEBNdJm5JjnzyvAe10GpGWylISP0fkztoEvu5rT4OxYxLKT/hzDqxY9bhJPlAsy3nyt42R&#10;HAzqIWMJMf8i8Xl60JYILEooWG4j6siEqc6bPuGfuqPNL4ISnoHJUuNTVaHJSTR9oFTK/0R+i8px&#10;d7lY006ehh+ra0wfqJHFbsJ09KYcA+X0JFzLzz8z6sajO+YJr57ENvJMn8Q1uZp+qZvsoWnHNbBK&#10;qC6OejmhCrecqfzsaQfTdTlJnJwkw3aSfq9zS4Ww+X17b9JtKbnR1/yb6pIMfUg6voLZIvOLCW/c&#10;P0DpJla1hFPT/MM6IpH0SyaHXNIY7KW9xWYn0Stu4s7ptAVtzXWgLmSqqsmku0oyXfXcO6JoEp6r&#10;iyRrE06vrTls1eb1tIfeJwWBnCMZn4aczsjd5PZq+vpXohPnIwotVIQxqyFTsWMqwTYbgMc7hNR2&#10;cXoQyZLDfS4SMQYvwp8TphLo1dx6ye/pgEqJ54u4qRIjf06eJNah8OeEabdczn/8kHORaSqsJk44&#10;QqbXmr7ywbF7d8rtvR5qLxLecvq74lC2Bh8olgQZ1+M4nU8LpP0B6zDdi6Qn/+/wZzMnAhNiSfAq&#10;c9/xcGigVNRt/BXproifI92YcxEvMtlpGY/ACq7dZVxEz5EpqxYHETQmtRNiJ9vr8TUaWPPiLIxf&#10;0r19F46PcYOeJDA6BMjOy7gAfhPDIVqmM8MgqnbTZG31KEWj5uz+NnIOb2LChs5J+5nG2Qm/u7Fl&#10;VRHZJ/TbDnf/TVh9gp2DQvuuMAYopaPMS3gNfVqGvzlsYhEPv+Nl9rvC+Tm/HE0QPlB6WfUJ/8Fq&#10;YjyE41nLejtR7fabGAQxYUdkXe5jcd3IEhHqpNrQmrgR6AFG8xD6r6bCAAPC3zSyRIRiWRNmkyes&#10;XI6kEmEP6BkCwq1YI2pWmDVGW9Im2XzM9WDrEo4G/ZwzbLZGloiw1TR74mTypOLN5ya8by2+0g0V&#10;44Lsc9UJvyu7s9qZdFmjhSujYgvayJLhTTQigVCL9dRXaQl7ekNAkJ10y5ibSPvQGulxaONMxdjW&#10;ZRBopYk0DiGuGPpHUQ2qcnGCNS1Dghs+6exptg2EXaDVugmbsckeih5IX27C3xiDl2clHLd3WaN8&#10;+OVNlskMM2slXf5CwtZrZMKGXTDONlv4e9qIM8SEcFiH/ZRkoiHTJszoUYYfzbgTXtZuzFbfskOV&#10;x7B8hr9qooe8cKhpi114uOo1tx+KnDgMDxRqCimTd03ciYqjJxp5G4655tyXoqQVBjkTPuMfw2ic&#10;lfBBpL7vCa9fnBNuFqKVQVshpmPN0HmzEn6FZbjt8FeNiB5FpHQMDWImepAGFonQ6QHoa0P07WE+&#10;rbmJbW6Gtot2SCm3+Fp8DnfaJneEaIY2tMeLn8PwQNEo2DH822wchW0zzc82JRLkTWz0FTjaKxou&#10;FQ/ruX0av0ej1nDX0cFuQytRnLbLIDfD8XEO5/aKiJ2UDF760eT1mgmUjCLUdwyiLDIBg7N568zG&#10;E94gy6JOe9TA6qBAp5NkAZ5h9byahFiA5DlvPXDkomY4x4guDEhZBq1qPFVyU7WNaZr8BS0LIvV/&#10;cz8Q6OLgVP2zYd8TOknhXgPLnQ8EHnzYcoxeCUqmU8BSNfdr0v3ueG7HXIzK/3r3lDVmmsN+duec&#10;1lG/BvadYTTODMBQDS6DKPUPvQAQtIFDqBjZ/pm3TB+3dhtqOXyBPHNk2jfVRSAuxdAITq5juxRF&#10;tYlmAnfGOePAu4gtTP8KWpqfLVu2bNmyZcuWLVu2bNmyZcuWLVsa5S2D8Dfix3Ba0GXLumAhgL58&#10;jzIDO98PJQEgGeq2uXz2PPnyqYRvXklLNpq4a3lQBs2uvAK2mziuWB0f3pwew1uw+3ssGBMjTpi4&#10;B4kKJBuCKDgGoyzyktxAWAdAvcadJxAAzeUzXjxv0cvic8rXDR2YLhkKXZhb3N9DUVG7DQDyMs/a&#10;s0Q+oo2B3qBUIagsbxw9QGQ98a61+jsa05q5G8PncocMvaTFWkJ3K7iW2KmULRtBsppeDjbciC4S&#10;9xX8zc71mhlrzqXZ0SUN8+b2hlw8tFL4kp0swLkRPKgUTQsbzT6zGJ5XSllDk9WwNoL7o2ystYlU&#10;frw1ZZhIlJ2PBzdsK+54VgX18y+u8lcrZviqivyCeqDveuM8rxQjvgk91DqtIL+G980F0CwHh5tc&#10;vTXQSYPOsQuiy28qPIr7HDcZnLp43F23yjp0y+E0ifd6cnXfalVaYsAGrKkxosuwV01Lsxh/sNbz&#10;qKpV1Eqlxltz6CQtckVgpsbZuhFXey4GbZSQIzOILucGNFj/aQE880uUlkJHm3UCAWFVHc3mTUbS&#10;LAZQIVlABSPXetGuGPd1zjJFwteRw7JZ9AveNBaBtiyk4JU0BY4aTGaxMBiYZEzKwePW+m8aNBjH&#10;suy2XXRBWBUhv3rkm/wjoguce0651nyHGJfMD/7xYmPMjfnprOymcj0sn7+sRF+IcwFsAHauJoCy&#10;tdM3CVSop5GHmxRvm5sSmVQu6L6GPAY8X1PzLtD6q3ExnshbMPmm6dkp2O9cn0wbwT/hy03A43lL&#10;5tXFxq5DPi8BNM+UNpwW2NsEvue7W8FZbFzrhyAfH46YTIsIfithf7OsJKIg8TuUlU0oawjDrb/u&#10;sZoxcR95GIL3NtybOwPV8rAJKwx1OPoBNtGjMcALazx/ApJdIIJviM2DbKZqHx78wwYgmdM5Cl/n&#10;ggAwpiVae3C80bO/C8Zgz3Um4R1er8HKaYvk2y2odr7NAThuJsXaEunC3Dx3lHc2YMhJNppliXFv&#10;IQA/NsYG5GKYrDCv4cIe4shaWycm2kVlRhEjBI5cSNd9+NmedXxb6sfz3LY7hFgwWb5tTXBhh2vV&#10;Vaoj8T3E79fzZNJWqtrJLmlXHnxvHeQKIhFcm3hDyke4ATXGhuj25VpNJdsC8PSYfIyrHc+ALWUX&#10;AHCLBqMVW7ttDtMF/+aB8/t18Xqm7F0fnxoSyc7IDsUd0mQ9qBkRDNYZYLmInxXPmhcLHdpMq9hQ&#10;H4p+8IuVSAeb7zbtdsT+kPnLBM7JEDVSyiKFjVcRSUAhbyYfcQKK3FV7MLi3Z4sQSp+iqjpL5H4R&#10;1xTWinsI9sBCDnno6/6yvYVdshBtsuet9JScHC7qINtGzZX9rQRlHxcSvbCD5SoTE3QWl92GnS1X&#10;PDx6vKAjBO6sMG5lkUJ2B+rVexbI311nUQdWTH4NXy0f0Egx1hw4cJurdFWK9f16UQufe786x+dX&#10;C10qyN4S41aEM3dF/VwERSsyLeC4/PVCsMWvpVkXPLZAgd13FjY/i/FazmLVLewuzdFJeDeL04np&#10;BVuN8cfOKxLTFFCyZYk54RR4isxNz1wWZuGAvwt21zkH/F34ctGMF9qGniXmLQtWC2IvWtHHDlnO&#10;EkvhYWYZ4o3aUF/bKxFzwNZjG/A8d2JproHjveUYFqj1KX2gOoRzzCmBs2vafbPF56uCdIMTxa/r&#10;rxyupWWa4XQ5AnxMs5ocqT/qbT2XBCUr8d9EBuEKZP3jkCvbzXbvqybLGRfAtPAg8rF2D3WZNqw+&#10;vNGLuC8e2T3V5stfzuvHapCW1kMtof5vCfwcZWbvDiKipkXjHDraidlwZJeneWwc7kFtGXfAj6Ds&#10;fy2Y1L1r0FKWWNvVMjV3MKqZdZFalp77ws2P4Vsc0NEFEAYU1a7sjz1DyDsYL+F0BXPNoADAYc0A&#10;fOkIfSdP9Sssnlc9bcQzF//tteuKOQZcoPlr4mXoCh3deOF3Tz1veWATRxOQ1Fq+MicPNU9yKQdO&#10;q1PbkCu6Q1dTeeB5Z/FbIqBV9QfsVat1MQ3YmAHGW1hqnvgXBomzYJBeOB65qnfuZd1bAdwQceh9&#10;1PWRppGuNk8nEQGoxm7M8+cj0Eba+OhN+GppMJEdJ0fenlpbHVFT9SfglfqwtjrzxVt+Llk23SpH&#10;wfBDNSTsrf/4e64mIHFh0owF4Gjj7m9b+EPOkTXXxKBRuloGDPR04UGIJ9l4+x13Ukv+T41Lg0Ct&#10;9jRhgCsl3GsQzLLb1XDX59Q1cPQCp5SBJiMJX7B8gN7v8FVEh03Em3088z7TnYxcT++iAV9q+og9&#10;bQo9J5PMpvRWs0pV4sqaSEeclf3kz2INtOhjdqx53dfhK5ntu1JAaApDumvXb63TFoiUD8JXMciD&#10;k40QQXVCgnYekokdFmWNEl1rkfUhKONahZBpog5yM+PmjrJQxntIi9PFP5dn+aHkfXaEdNsn4fV7&#10;h9eTF7PBQmOEp6Wt3FukS2DP0EFuLI4YnlHVn9b0wrqr5/Hywvr5R+1aVzKSRZe6PlYBexC5qw2y&#10;8pOL9pfwZeNAa1drtd7reERAPGOUFopjAl6PtC92ZsouOhc8XEkT7NFo6Hu1UlnYsXecnnKOIrmY&#10;kzyKTE2GYNQtdObFHcdmSRJ/yxRcKQn5/Bwh+C18OYVZsRJG6kQ9emeRCigNlTBghyxAhjPXpNQQ&#10;jqK2/e7OqqTAaa0RpO8Ld/jNMiaR98ngCjxkcRM6pI6f8mCqpBPDhsrti8a7CB0Zd27o8VRRuJ15&#10;BZSn0fIjOvoGiJPSxAzzA/XzKQWfRnaMP9ZoS9uC8a6Hc9Pejlw2fFJkjY0HQDaLf23j2TeZgMRr&#10;pmVoKFIp8fBckJ4+edV4sXrxQsG7dYTtUxCPLsFMLUOYeB++bAQHGrNdCRkb48Z1jrq8QSc6Zd6V&#10;hoAxjhZsQRWfTBECjB9P5evdqzrDhJ9Ne/6lxQzbEC57Da6zDmSGHJ82Ip3o+VxQ65D19Cguz4j4&#10;ob7swHl8VMqxiSGFiiu7iUEvQtvAjAyshNokrwZ6Yg8KnXrWCiNwaKhzKfn9tPmM0rwCUMaFJzvc&#10;oGkwskhBdzDdzMV4d91EDjwHndW6AZvBxDojSdZxQHGOee3TwSyyZzj7YSSw/U5wyvLo5iG8B7E3&#10;zbtDffG8shYZCsF+aIMCsndJycrrnKn4vJyu0D4HWE815V0J+Dd8PSekqz2IQ74OEsK1fqFLIqbf&#10;LVgsNWOQXFz60LGXtVufQ8tKerZ4orYBl6UPnQXRh5p79dAgNmrwUz/E4p9k8uE8UFu7T+i1vkxp&#10;ZyfrOXYXtXF10OvMbVMgP6Z0k3atRSjAg+kInkMENbVHENFEQL0tsvqOTa4vU80m6qf0s1J2f++A&#10;ZE9P9h7Vb6ViLu3MN1OQiWR8weawQ8OMgBxi/1Q9BYWiCZ+Zd9ntr7P76mF6qJPbSR68Gng8JcWe&#10;t19m5QqSvxci5+yrjLnWaTuZlHe74kn4qgain/VaE+gwI9Vs6M1fErB7lhlHV67InBXYc+wsbXSZ&#10;nn9EZprJGedmHp4HepOJWrXhu4wj5Tmcx7PS1pOFeiyru4sz9G5eVYjcpNunM9ZyYXnzWKFvx5n2&#10;h9mBxmXt5boAQdJ3bQOUlTjufLbbY6ytzr+gzGxLfvI5Xc+G7bTP119o6zpJdBBXi99afD7LOEYN&#10;oTt/mqosNoQvwpcBbkfLYTXM9OGsOKbtNpPtdL+RcXcuCx17lGotyS39qPvpYJ5LWFzbKfS76f2X&#10;5TW+Kdq/TUcs/kb6gK/lvZQEmmbH8+mZywTiME3Jq45Im85dgfR5T9FxbU1O4bzua6uYA1nqOvBx&#10;wwmrKA7dCCZQ+M6wlFI2Z8S7A4xHS6ibTo7m9rza9UpEWjSz7yY7ozWnix7LxIsFwJQTFOXTA7VG&#10;wC+SsvszQqbtgqVtaGfEEeZJePYOpc6cHOSCx+HrGRgK2L9NLeKwOzAoVZ62wM4If2RqHgmTB2v0&#10;bt6rpIBWUi7TY3NLwsvv4auaKG3OPDfeonTnnyM2kxWfUgoxIvAq5YbkJ4QMX6YQspZVe4r70ZiJ&#10;00ZJ8XzdS1gB5+R8lIqEO0Lm43uWNE/Xw8q1+1osLVZpD5IL0wGCAQIBvNW/2f6RU3uCdOeUBa13&#10;OTkrrXGiISXh8+dL4xgDgEYgGZ1KwdAcet5AD9nc3GY+HKBMBCZ9AhG4KMu5YF8Y29vmyLQEKWzC&#10;5vVy5bHnU4a0xdYiAOCfdZdUJf07+JZb117mOQDNGWFk/oxwTpF8kdhkN3dgcSSWDDYFWivYmOzm&#10;DGBbj5GZFSd3z3bVy/QdddlxnR0eFQAYO/cc9vIahM8pvX1Ap8gdUlgHZ1CfwB8AeJ2zf9nBfgep&#10;LXz2WXBuZZAhPJ17Caewq+9FJohjw/SSYKbt0TnkBBpnqbjkCJhFnGJahaM+R1eFkhIBrYSoHawv&#10;5177xuDpZHPg0Hsg8cvwFxHXJHdjMDyuMKLL3LSYnTcAWj3t649U9zA95CgXl2B7Rw0D5va0kyaP&#10;P8sV0R+tJjzHi0WWSIePUcwgYmqpFD1CBHoW/joGwvcXfvqJSTRQkgJngV8/yqfQ38xJiQa3c7+E&#10;kqzxkgY7dQZERb3Bu+1xRJTQl0D0M1mVHVvkVgZpU80DugZEi8pO8hz8CF9NAf6se0EOJu/SOIFK&#10;xTVl4o2Xv2TSzm3u+I9hJdFAziB/Ijq6r6MlGdz3tf/wfUUcvSK01c63vCFS/mDl3BYX0aVIW3Ao&#10;KPGgfHibbU0K9Xj6KVcVIut3D4vLLA6NBqwJ50jLSvBKSQ61ssy446eG7P4/ClRbwvMWx5mQxbLS&#10;MIlQofMMBeqx/6TlR7vwVj+8LO8hKEuGe8/JbymbZRfbYZ3MANaubiNzWYG576xsY1INUOxyNTzW&#10;09k7oGDlUEKQQuhaN+F7BX1YqI686JcKG2KNH4Yvc0CyQBb0tYSQw9nVLKU1ha+mSJSrxykeGp15&#10;ZwZk84hlCOZEFpwrfIFo+WciQIk1HIm26+JDEnpdJmzssUQlypzztSjOra2LJzGbfQHB/g49Ps18&#10;BhdueAgpTlqM3aiuGs7ZzAeAstSZmYj+dhsDR00j87Qg+C1QoxOpz/zyX1h3ApcdkrxAt+GrHKi6&#10;WJnnqJRF2rOdWqb2MXitbg/PoGlh8Kz1+wfIuE8XLH4+yCqLvcMPXWF5Ni4cfntPSw7PDqzPFLry&#10;2I9pU2/9ua7a3jZKcvtl4LPjd1+nrf5ALa1XpFUo45TEKTmiprdKql4XSTHFt6zXTZozfxp/UesC&#10;VY1MbzAHSisDdyUTMwY9EO1dVynotIXf9tSQAX5nlXmQkTdlmgLG9vlw6BVnCYSPywoyAuKNGYWq&#10;wYn6H/Wb8wuAwCT9JnTVeBd+D6oG2EGtE1NfJoElXQik9BulsItE/pbVxz582hId/ICqG1M7gr66&#10;Say6q2oPdR5jtVf1gysggF9aCLf2wZGSFMWaALeKVimFDCWR6BZJXKgnxclwQ5xX6vGBWvv9CeJL&#10;MNVR+aZ838EQIEpaXC1ETA23svWyzN10YmYPK83msD8sFoM37dZ3pkSbun81YodASTiOx1XtCjt+&#10;DJqjnv4QEdF66d/vQ0cptcE/5mI5xVJQfUH45IVhlMe07IBT4od+tgIayDe1FwKFm9xW6901UNLt&#10;YuDPutb5g/AmCihTfX15WfZXf8pkKRae+gtP3bvtP8AMRp8IRH5Br6VGC/IXMNZyS6aQGlQl1j/U&#10;CYc5LlqJpV1qgJU48LsXauBRdXcvSu/Mx9NNP3kgu/gLJ3OMTiOeDKimC1/lgKyWpdpjpKaa47tS&#10;G2IWiiEQKhWdkIlw8+5dg4KYgcDiDJrtKOZwkE2jk+SDVblg+DmA5KAHwdf6mTuNDGjxs4ayoHBd&#10;PjdF4KUALebv0dSiN+QjAEWONprLzpVv0nKANbH07laI1Sg5H/JA7LKadhbIIMDz8FU5zivaes5n&#10;jKgvBejZPFNYk5QlRfvkVueqTGw9B5MkkGph9Hu8diT/l+qfK0mvi6b24EK9HTI90ny5jFFx/oYw&#10;tsEqEgWAms/BTRQO7CbpOYXD4OF0e/W5aMUqE5ZL4LawdFz8mEWJUEHzPqXz814WPhjE8fnNd5Oz&#10;UkSZwrEEiNqx5/Mw6qEiCyI+KWqLFeFcFVa3IImTaJwvwm2c8QJeAZeFNrJo09DqifyxhPZWPs50&#10;aLsw13Zy8dnt5EexaJmXlo9dmOD0QTyCWL5Gzfga9lBLaAkWE7DTxILIx8YjUR+acp5cEUWV2ymI&#10;18l8M4v7s3RzsgqInpBpCkk2/CMr12TimCLcl83vMFeeCXvqT9rFeUqNsFau7pjwXhVo0akearFc&#10;86gnzsJXK+QA5tsLEtG1Vu7ummn5odeD3Wzw2ZTnacHxOHex+dQtsf8tA087p56STKiE9JQCE9Dp&#10;GqpyCsayfmkx30Wqh+7zZtvfNlhYur8ZYLmHjCSpYyPftGZALD//eTU8N9emdpcOv74TZjlNO6up&#10;1JPlUE+SHpI6oH3LTo12hU6RzrRKKMvdSaO0zzW5Mm969onuArYKnLYhxWLAJBN3RNs419xFVhKe&#10;D3GQc2vP2+n49L3H5h5yT9ZiCiklQJhHCuEpjYefmUKmiL0GOwYzMs+L39tLS42POdUhYN7QXTYv&#10;vpq3Diy9mZX7Brlu102rtQzuco7nD2V6VLl6XQ8f63htxAOSxlmeCTR7zgzaHHdmPY1bIlacMjgN&#10;f5TuOdtYMcmD5piLVcAOjM28l7EO96B+mnU183npEvnTNk4C9yrza9rbDV8lQajE5WCJ2FwvIqcg&#10;mbkvDflfrAVWgZ+fH8YiLu/6maWTEkMag9bDbAKSFWJeTP5ms0hIQ5pp+XWN51ALmnYCrpZGRcnq&#10;3/oQvavg074sKDdNBM0Z2N7ThYaTylS3ZuzfGoaPzTzNf8czFcGh5b5sS8M2ZST4mEi/GIK45gzd&#10;PZw/f9fC8LoGXyqnr/s62qZSXxQm0xuuFsvVJ8dnqWtu++IyfBVD+QqKr1blyjVo29ae4Y5Nh5DD&#10;deohw9bOuzfYTKCeOwFl0gmuERQ6+sJpM9fg1c/7Biki7tamh1BPDxTgPwy7WMfSjpYHy6mVXYvX&#10;dj98FbPTHxtTa6J05o8gbcM1W58ektrU2LkwJoNBmnIEz8w2rXWg81kfPffmQA07pRfZd77YNxQ9&#10;XxXHejZDe1rcK4mX3X27P+bLgLdIhJeKKaX+rdPXOS6cHTY9yPz6m/sLbnd/XXrIhprV2oNPzMKr&#10;fZBJpibIIorxNAKgCUMi3dv3FTuYl2XGDgoNudC2v2I4GYZrY3NUWmX4KkZIN8f7ymZfMko42o9q&#10;Ha4ZOzwoYLgfPAixgv03/JXro4WCvZPzwZumDpIH6/FowtF0bTt3qFGUrSFBf2ofXw/gJGUo7YBT&#10;DCZlfc/FtCBPlldP9MhXLObMUdcIriFM1UZ5J8gya9NqtXqP1mZBTeLoZWJbNzTfEdX23mnaK2ki&#10;f9O8UMj21Y4o08jWfY5dl+s517oN5S5omJGnW0NBN9+KKNyutrM7Yiaj95JxRGCTyxgO7/NShkD9&#10;KOnzA2dNDotTDEw39SAnXaFqgAcmSdA5W/ngo8BoYz/8pO31Auwrg3OwNXeex0XwztRDoJVXWlK6&#10;JlcAKycb7RKx3xuTd3Bq1mKem7bZdLCGJxDSMTma97/kuZ+bQ3UPSxL7LIHnk/xiONPGcte8HXox&#10;Nk2X9wbL66qRxtBNt/Mox/0yJ5iavVj1bu9jxggSrkcyxwfY3jP1ECsLjV8ByPwEwMtxMp/GtaZY&#10;vX3b9hOeTHHC0HUnJxGMfW/6/cf99RNzcN80rykwaHgBI3NsB2ytWjxQc4JFK0c9o11Ttg3b7Imy&#10;SnYINWXYlI7M2bJa5ggO2Fq1Own1k5foyG85k/vikXbyqhazNVQV0C/T0JM8z+rD28bNKfDMQ3V5&#10;7Oyla1aG+WEYDWxaOp5lCKihBeETq+LM6KU4cvLOGx3de0Fh47d5H1gawHgCd9zNOZcbQkOSledr&#10;aN4+e2nYL7zgINfP99SkzL0Rq48ABcFSKDPrZP7pIr7RBxWZr1rWQpCuIRNCx+TTE8KnEaFTTga5&#10;waFLw6WmsdPN3aiJF/o+44F+RrtyHJYtzKDojPLb2zbV/DqdZCNbLSA4D0nnS8C2QR8IMeQ7AzmG&#10;8JWCdA9ZWfBYahLpBX9bwOgLsGTAn0DMTd6EgIKUxOBN9smt1ZtGDLT7mqHtGBel+GpBfRIBnrPB&#10;XSpQ303HiS4M0IkxPAFYyxCi392skdSWuDDidk9LvOJYN8a4wyUDtADVfqsgU88fLTMnWE9fksfZ&#10;2+KHht12Eq0S1xz1uJtkNMxmXm9bRQrMKNtDBelKVokW7jQoq7RPshn/yfxlrRqB3KUfRdqFKmbP&#10;Sw9OfL5q05WZe5F20PbSaS4MOCzj0g2LU9YvjdFZWjx3iutESyu9+xYFKuwq4ZlQjZPy5s5kWXf1&#10;uiKrAX5LyV/HNqidSUj6Od6so66tsDMnRAVJyiKsdNpqsfrUZRPQl9RO28kz0Eckc7OpRetX0SZj&#10;lfBecqSNrfLm7qeTo7p4TXbi6ZTFO5iVSAOMEnUeKFsTWa1DOskGFhUylh6kY7o4KCposUxkL6H1&#10;vyzNc5+qKbT/53gdtgwmTrrJUsNnFfSyfju1pW3nW/GWi51KvUFKi0aNk0nX/jiFuRBXCeOpOdTO&#10;t5NEZGrkFlftWCYk2SdIlD2Jl3Tgery+CRXI0+SMsCqUVU77XpF5quY3y8Fe+MKnXV5EkCf2grZf&#10;MGA9SZ/h8cLyZwEUpaqCsQp9uhycVJkoJsqWx14/obfaFSrprQbna6qH5GFBUbYJMh1VyfbK5eJy&#10;6PnloSkNt60fMwFCOm21N6eCW8KPYOnWKVK8FDIlz/dx6fbTTW/V707WRUu9RATj3dGn4A3kVllB&#10;FyE81FaarAM78IiuwxmXEZ4+KLbDuK0CZDobgTFfxkro8ItEwmnOByU3xqDlhkFEnt2SesXL9YBZ&#10;qZwxQg9t0Ei73hK2LvsI1eDhKx+77ZUomWepsemk8wSuDUMkk5PmKKhTV4JITTOQVKBWCgKpkrhC&#10;z3uThqUdsuTDdVF5Utj3KWefn1VSwIyTPUTfl5QnXh4wXW9VsJLknjw9a2g6leOaQJGVeox2ld1n&#10;ynL6Fq/L0aTjq3JTxmelRoJ0AITn3q+hVcFN1x+iP6psCv6k3OkoLKqqskTSR71/rPLbcmFKcb3L&#10;z8q/OhBMZdumfoXaUoYglb3eW4/zobck5RlyW1al0afrl1SdclZcDXQVPHmTdqx39TL4JlL2r9bf&#10;07XI0niQKv7kSFhWDNjHBUlvWXm1bgmyaHqWq+cCpRYFn9fpmfZiLXIvidSpFeUHlUSWlco76a5H&#10;bvcpMnNDw0pCrnV+nHGvh3gNpEMm7hG/rCDlFG/Sjzx7vfxF4vk1RVNgUWXXdu4XJE2yX1itdTmc&#10;d9I98q1i9POXdBv0O4/CV2vAkDwcZrYA3BjqraHVlbxnlaTjInFepeWBXVLlOyITXOxkEwuvFAxY&#10;xtJRrZ7dMJufxbFZNZGyQA6yXmTsT6XSkC5+G76akDrBWDXgOFv7krUrbW3SpXwpO+3C3yvetnpa&#10;cf2xnojJRLbgimethwftBADeM+z9mjYur5blKlXcEzMHcGvV+cQfSpBZCz+aY4+zeOlHtvGxY0or&#10;viIo7nd+0WmOBGSM1tV5GQTnP3/1qkXd4WfwlGYTTSwdCiGUOFV62pC5x4SbMrceQXRgjTJ5zVYJ&#10;AdCyAG2BC1+6vcuJytU598/5bE4QIBjauF9Ux3FJUIKd8R28AYwL8koJ7KtqC4oSAOErtfvA+CXI&#10;rQS2GmxmA4eLYBbl5Bsx4oLAyRn07RYbtJNl5lbHB6AaG0LugjP1BlVd8Rl43qKSkx8Adwjjq5YG&#10;BqxRx4/TwLN0kIJgP/DILzLfLQw3WiYceAy2XvhL/avdwjC1BEpAqpFquxgIAUzZJdaCDlIyPHxd&#10;lSMLQLwmZu0YCoj3Ed+g21l0ZgsE6pv7rqCi62birOWZZEtYqNzZIgMDxzztaL9ly5YtW7Zs2bJl&#10;y5YtW7Zs2bJly5YtW7Zs2bJly5YtW7Zs2bJly5YVQAlbxyjiLSEuwaTdRnBdMuZuSfEVAyDElWt7&#10;Qr2CpyiVt2TLirEZBDKuMb9z5LrWAzBao/ig+blen1CaGngXqWD8gA/Ug+uS3HguHM/yrl/xd9Cy&#10;rGRUzibhwrPD8GWKFwivvubYnDgQXB5y6cgP7nOOAW4/3cAnsnFuWJOz2T7adH8w4gBC9PDjCbMQ&#10;7A2+WEobWrMoh1JsnE7cnuIRWdv85+XYbaYE9TT6hnreoUXkHv66UcNuiL4VJVSQKw/srA0FBGRS&#10;jvg4BIB1CxYqxD2CB+FLI48S0ZEbhQd5ztBzAX6wObNoyIyVYxN8XLOA1YpQJeLClzr41Fy3fR3x&#10;DsqqCdlgnXJbVOZBUfqyt1BuzEP15GX4KhcON3Dr+rM4+8sQWSvPDlONHdgtlci2VtBv/bF6JUkK&#10;H8MNEd4fXpWrasMNFHO4NIsk35BJxK1kyZ4cUJE6vpZQtzylwoxZF1YFLi3LoWCrTkY0M85V+dJ5&#10;565niH6az9n8akbkxtkVkF9DpIxk3au1RbpV1DS5cWaFAavQQ1ebkLjDsqvsrcnG9ZCoYvDF8YHY&#10;GmOJZM72HHY2rofckpLtE7izFomwiiHlFdYU65gHqxBRaUzJNc3mk4JVKk+M1iKT+wwQchO+KoK3&#10;1n8O7ZyMwleFwE3Ttt9dVrlj4m3ATpxX6SG6cevQD1YliyZ0KufaXB1vquyr7e6mSbnflfbYkIJ1&#10;rc485WOlHkKbdob3kFXRtrmoJONXyyRxawnWsyrr7jqBKiWeJ/a61lxM0K+ywsDB7U2Vje36ACvN&#10;od6zVHmoteQc8QoVBbwWerhZhjleSft8xyvtNVZKG8BUIbg8qNyoMzwKRZUe4hAStuZDzwKtane4&#10;UUd4EvJUZdZc/CiPZN2HNaTQUy7B0UZtiJCFWRXJoLRUC+yutw/Gt4pzA22A0hMjIaxwKhmC+Hq7&#10;PcOKB8FsMw6MJzAwQ2liItdbzEFQ7fYGm+SO5T6cQa1pE7TWx3huujRrHhsWHMWOq61CPoPbFVfs&#10;KgNVEl94k4SckgziU/iqlE+7FaXIynCrBAF8TheLW3s8VupGG0EqlQteKbDCQgnZJrgtJYBVfZMY&#10;Wv+x55VPIrFRmpxPD1YcUneiUtHW1QJQyRnJycONC5QUoIojiQL1NsCXRILCm7wkFvwSvt4cEKom&#10;5tbd5jMBALdgwKFD8Dl8uUEgVMkudyc3IvmK3dktEGOQbJqI87ERae+X3TiCoFol2tUzQs/DVxru&#10;5Zpv6HI4tHpFIXg+FuEIbcAy5OPlCzIGPoSvNgwO0aB4EvW/wM1J55G/fTjbND+sKei3Mc9KjNUm&#10;6+/pE5EfL0jehS82j31S7KHE1qiqeSn55yl8M5ehgHHh4RdFeIMsJbmx3i7apGOHDKJTZDB4aW3E&#10;Xigkt27u8NMGWEXy6F+eha9MWBsRgReR20N09DJ8tYmcFhlQ381cPXyVwOM8rabYJLTmdHF+PhyH&#10;o03aisPcNVVUPmlZQ/bJ7dPwpQa/36hsu/kB4WxD82JNECAvDehTWNG2uibkZ29GYvMM2wlQTmoS&#10;d9TbrCQe6GH4QsOFm5fSJ0EXAWzp640LwUbpCa2dQf7tvgMbrG+3KBBvfnRepTd1NmQCkY1SgWhB&#10;0maXwXH4chMBGII2RgmFgUqCEHy4UVkNHcQKBtRvi2zuLHKwaNkMMDydRQxD9F3gDZpDVDLIzsM3&#10;Jt5gsP6BUDlYwdizUKdN/Fzo+4cMQugvuvebk9GZnpGy/H70AmxmptNWqz3ZstoIPcEYQXwsvds9&#10;/zdiY8Jt9pEnSpMUOQCU5tNbS+yLUKemZxCNObEggk+CX/CS7Ltrw87doUkb1cDWz030V5AgXn8c&#10;ubcH0UcvLAhzR55NXqw59Cc4rrRiehiQ0eZJut3cONX3u+GL9cZjsLLZzR51RhtmRqXkQe4NS7YB&#10;O3Gbo84MJ6gOA/gCX29AzrwQr9BpjrB1t5zSrxhXk3AxDsQItL3PG7EgUQY5Lni+FwIizsj6HiF7&#10;XKjN3Mx4GPKn8tf695GDSEmqm6FFzpg1WM990VAS0Knr6SIww+3yLOorxfN+kPLTBee5OO7z8Rru&#10;9YaMICFrt7FNAMdtua4L0tD+wnlvVG3/5nQvXlkEi7VSgajcrZY6Mx/HOmXo5zpOI2oj6FeFqn7u&#10;aFvM6exx0lmXFWnooosmRK+fcGXdpMPwOQSA7UI0WyaYx/yWtDlX/boOlqB9Cza0EbCRBdfJqXbo&#10;wU7nIZRP64wbz5XvHoweQAxXbQxycXN+Bw5C1TN/LBrqnZIHv/E8NvjnHhyBB5JVSaW+KChhTXog&#10;KU11XbQFD9gAz+8aQqmAkHVWJr2f7cLfTRaSphe9NfEykYKQhtwOzr1RJ3Hct1So2sM1u3Cww5t1&#10;UBbUyGcNtqkFxAyqYJN0WdOqyh/WXQMVlTcd6OjA05UETVHGGvc/Yg78G75cGS+7zQ94VqnkT9OI&#10;fvNZEa44X/Vm3IYLqBZrA7L8BKg7UDYvkTzc1AJdl+GDhaTTp8ePl77COp1x8435tnOw4oXI5osp&#10;cwnGS489tBZSINbqr9Y/3Rl9XIylRi6/NiOWRfFodTl67670pLLjXISvGoZCtmQ3TjoSC5m2yF5l&#10;CAHtV82BNTPMXrLV0fIWo5x8lJ0VmrHkwcKs0Y7NlrsS8d3FbMJcLleozVnWwraWL0bucnvo94LW&#10;C4d5uXGIC2cHeIur6YKulyq/7YWVNyD8Y/hqBdwuTsq1njxaqprate/CV03zh68ubwSFVRyaa+Jd&#10;O8uM+BALm7K0LVbmc29XKgNVk+eALzG7K207CxMHHWtlOyLpVkrnXpN+tfIrzUDfdwfhy8bx+MqC&#10;IqC7yFHuXPSW57RAkViYHzm9t1ZlmwNioaN8dLQ8A7fXPjwKXzbO8H5l4WwILDR+AXvLE3Mdvjjd&#10;nj5ckLmiFPJ0sUu5JZZWrZXCowUOcyR7q7Fvg0qVSutDPb4sfVvtGxbYQ9agt5pgKUAW20PnXn4y&#10;nYY5x1cLlKgeIqvRt4G7WJPg8DFblkcJJYcLdC/6Qxr3tqkGWLDj+A7oL2vPapPOIvf97RUlfgeL&#10;viy3ltVDHxZrO0PuatRtsOitsu1YSzpaeb7Y+hNwmeaRKS/pwm22wFnSCitEZjtEr8IXjeCJs1Wo&#10;29dXPa2H7GajMX7YSxJzRGR0EneebO1abzjWp1XYfRDUy3TimzmmFdWq/TFnST0Evcwcsrr1V45f&#10;mo/nB7iSc1bva1vL6IX7c9wJUP+XxgPL6aEdKDJG2pdefUXf5g/CVzE9exWxAkSMwldTkD2H/NZ7&#10;qAWWowMNsZ3Z9FNWv6wLsrXetb4t3UFTgbv4bfgyxqJzNCnQZRqwlqIEUZSNlaOkW9tQA3TNzaJL&#10;dboIgVIPFWD2bfiqBvKjYQ7p83QBDHFWZzy/3K+rRg5v7zR9idFlWUeSdAy+F9CZI8BDftJ7aJHn&#10;7FPsRHjARBGjH7/X9aalWN8nWi9/h6+WCf6ur36n93N4uZl6iC6lh6TWHTuS15XXXVdTFFrem+Ji&#10;WYsBeXoPHV859QVul2jed5a9lCP+l9q+a0eKuvl/GUWajc8m7goCvYinPwIEt9o8qIyw9BO7y7tl&#10;9BDQtS903Ku5dIzta23in+NV9BCS+kVxl9dfEmVLX8SAWIbdB2rWpR2JxvXyLdIRcrU2GHZW0EPU&#10;1c1yAjMO696KLZleIt2SP5ZwEo7Og/zFCXYgIvVs9ztkQPQlDNDlu9c7hhUHWl+5rLt7pmOoHwk6&#10;LvoVvlwgyMte2AHfW6iWwKYCf9S9yNrZLfESkN/0kXLXlfyotlUBSEOqC5cvwSrsajHGsu2pXgrf&#10;zITjnrzXM88QuiQrfQL5WZssbv+1wx7VVrcHtl4o64N7tHjx4LS067bBC3/IhO9mQR5dPuCvwzcx&#10;3D4NXy0P7LwJX8UQ56zF3LpSTuAd+Do7+HbGfxYfLWm3skv78EzNH1rLbvvx+a3T0T7o7C7SgdrI&#10;DrjSRhh8cdlyYN3oRgB/EV1VuHEXXzlGtLJLquipWWXjOnopbP1uHWs9NLxZumHO7WuJgMX1JzWt&#10;QN2T111AWxeaInhs2Bc3DXCyWhsJTCO4zhwCB7w11tJ7/V3SOUqCrnMcvopB+76mjUluFfpiwK3d&#10;gu/DNzGflmAVBk52noJgz1DLYxOqDzlvtFUHnCw7iEjo8TbQxkrAteum/gVqDsF2dgK69uJTCd9Z&#10;WVUYBNYNfj95NxNd3xqvL0RkWcfFMW2ZHXcWCyxZ7bpedLcvVX+ArA3Y2fcWnYnS6WWTwBESiL23&#10;dQrWSL8ndJkmW5p+t2BQP3v3zA7UFdiuO4f8z91pi7PXW7QTxkMne9FRfyIgwOw7B+r6UvlOj9AP&#10;em6JvB1r6UjhxLESnn0L3s4M8ecKUqIuzcBrLzhX6I2XHVM41Clzi4Hns8/9kcv81SgN5stNqCmk&#10;1pSAB+OmbpHIoyAe19G+tn/YfNa3FK7mb8o64aTCeObBMQpnn2ZCQAd1dPf6dCxNCRaTo5y6PQSD&#10;LPGO5sl0+Qg+D18uBIovXoUvIwbRVg/PPDhoGB7d16Lk6eJSTxi5ussuQzw8lOS4H/yclTDVsJ7l&#10;BPWzQqhRkD5HUfQbOHNqZ/dk0kOWvuzUdx6qA9H8B2g/nFVur54RAE9ygggtuS5faFGIYUdLbup+&#10;BKFwQ4ezKnPCnSjulJ1mO4TTWb9sHjo8ay1zrTBdpMNqBc49O55MHkGyexPyY5E9hOyb7FqDDiJJ&#10;i6xZLz2IVq7RVbaHXgq8hKOukJ0LkF0bXBlKBJvXsrNfR5/HvcxzLCCDb4I7J/vticB9dj+rgEUo&#10;9MO1dAE5u8ysD/O0XiBRMLVdL96MRYGkKHtIKz3NFNQgFs4aqZ46cQ4mNGu+l8DiGmBj7aPWEjOD&#10;Ck87MSQkFA0v6s0hEkXwWNmYoSMH1rT0VYBrRtOWMz1bJXzG3fLT6dnLK62JWl8vliXm6I1e/2Va&#10;0aZdaw6RcdhDLzWhxvlgUU9mW1DbR76YplboxStSRbzpYW1fl81wvGjzSISje/s941EhF1qvRiTq&#10;hxY5CrOywGZNFi1I8c5wjNqdelowMePxoRtn1/6rLwRL9N4WuosC5VdR0RFS6zZIO5LbTDMrcFnb&#10;gagYMTJ0/eNpDyFrxnXImybpMDTD0bJSeNhQH9PDfmzSHushERUgLGqMq92sAkWRpwujBpBQP9P1&#10;Z3M8ieGseRtlF0cxVabca3BJ+nZvYptP4cn4HF6gOgs7il1px4HtMYUEZ9rEmh9KxMPwZQL122kP&#10;zWpw+nUS2/hMKYLhckoM2ITpLmz9aTx6PZd0FHtd9QzlFywy64pQAXFlcqkYdg/jSuBQ282Wgd9F&#10;bfPB0XVrB86oedSj5xqUNSFjsUuiTdssHLDedfiSmwpkEGd2M3MJ+6JnOhukDEaDwe7MrPT8ngqA&#10;21O9/1njT2GAW9hQUYeTeMSc1ZlDzIvFmGWqRO2BuqEIuQhhbK7hIE7WKGf33OZu7G/KwLPw1RSI&#10;FqPyJHHvOoamoojEY6eWlGPdWM1xXppGruzVPbvNI+cw+CGKUwGi2dMH78n4OaTBqOc9WHzpwp40&#10;HS4cTtOJ01d1dqwske7xvamLXaLtk+bDeaQnG1B0Wey5clDH57QHI9HpeYbnqBlQMQNf3psU1OfI&#10;fRy+bDmHdXroKtFDiBh8bL4x8brRSbQ7XTmTJFLwGFTWclA/1jMY1DWqc7xo8+ldNr1KQFdM7YRe&#10;Lcup+DjdeiDL8GjqecOjl4Zgxqwj0I3P82itpHDuIYg2G2TiFpBG1PaargY9NYXPO1hML/tFnISv&#10;ZuGRGE2n/8AUykG522S+ZXJl0hMk6MTe6O1aAsk9uY6UUtvCuq7gscXWOX7ENCcsdScDNpgKoA6v&#10;M0gsfjJtj4OnJvcect1pToa/JbpRWzUfsqdrB6o32Dvn8ec6U8VuCvOaXU8zMG6IYSdO8kz8Xa00&#10;UN1Bsj6T0Qhs8QZzv/NuN145pyABY8H0QT/gqYTaGUYNIHtYb4urxCBYAHff9FHhETvhZG+f1FmG&#10;VKckD8+9A6zv9oZ3Y1hjL2yGHRrqflyzRNTsXk1rrdp4xB8khrMy19ttThRo7AwMqzXqDhLyYFwz&#10;pWc6HyOCPb0zBGs3lpUAftTbjsJkCaI7WHPnAni8H3GODeOgY4ihbwyP6Ed33jiVTPy3SYGpgDcS&#10;0Qrrg6Ij2yTvGqueYVuW1kwOYXh67y+QFsBWEe5MFep2/1TropPuAiOiXO/mQ/gyQu7y44Qt20F1&#10;G3EQHz8E4ERrRRBXHyD1+GLpg7t9cJ/4dgvUG2lqKuKpcZ+SO5GdivtsgaYfxrLlqCgTqYwHXNZt&#10;Qwu8DF8F8P7UjhRxhZrKF2oJbRy7TCZDY87qHxrCRHA0xQ+0k63mRIHGB6Q5F1rShslphWpvK/fT&#10;6Qso7mWdddW3M82fvxb2rjaMHdhNuTPHfqezg5Nf1JaabsW8hSWI9bTsympG3ya7xBsc1x16Nky3&#10;CeM/tNHHGW9kMyFczWpxwtHjpP4IdU2iKvxVYq/wcu9HtiiLY9U646zCrpU1+RySbirG2a2d70K1&#10;yV16E4SRtla8OD40GtNmhYtsDhKLf0mJHjqqX3Ki8yiphSBHC2plQSDOIkAsO0Hgy7T919Ii86rD&#10;M5t4B37SVp1BIyKcEs3yovaqqWXPnaPkBExlcLOwyPrUI7aghcjWNOBDhNLjXmgRodVxs+lwBGfZ&#10;vLZCzJNlOUJq2SV5F6Zv3IL1U+pCmdq28ausk7tDFqTNednAMopZ2phJ23PY1p37zIcpdHCmw50T&#10;8S58OQe9rOnQbctMDSexW/9BIE4nzjm2ssoCNBkFG0B4mSu9c07Sxhlnb45lgjJ4EL4MsbE22JVK&#10;PL9f1iDjTbZ/Zg8yg3qe7J3sUUZcd7PfThZTqYPeOunZSsFupkO8uQQs005RvXdfM7/yrPkLxbg8&#10;PWF2GNFcI9AcVxHZGaJt48S3hZTndbNFK1kne0xsXc6zStzrCd3gi4x1mHYEmtesZfF0+0ikaY1/&#10;ax49BPQPM+NUkmwGAz2srAnI33QAI4VxKEZEvbCHiO96aiwPvsg+rRzPu99jV+mJSabemBH7GcVh&#10;JlxJMpZ58iSzPqDHC6gfR2F6iO9YUUx7zFs4VwIoD+ptfzXOBIjso554Er6ux8ur9IzpcpGVcWpa&#10;1TscCrAPslPGAb3093V5zXjsIlwv3fxf9Kf4g+bqIQcfardNYdZjhv2U2e3mbAzSHplfiLYPVxeZ&#10;J0Xxnz7LmhHaJDP46kbMF5F5kLedey1q283Wt5gRND3hjHFQFD4Z4pxmVcrZcD6S5DFH69jb1Xf4&#10;c+Uaoyh5XhwwJBlTLbMaL6byAoLUNeQ1zt5Gy52zgq4g38NXCdRGNi2ExvLTPJdxT1KT8svJmSbj&#10;WvbDeXpINb+m8vCTtJPF7oumQwV2CEvdtH0jtWW9ZdfJVJTAMXrX8Mw22CZB6pyanMO0eWdgeI5W&#10;dzSHKqfETVfroZ37j6nrSDbH3t7Is68kZcogpupa3u58PdS61aalDyeppxnuvR8YokoqIlOmqx3S&#10;N50D4fmqRH/Ve0jtvtP2KszmGgQ6UqZWHYl1zbjV+tSdc/lD2tLm852IQWrAdbqx6+2s2IOUAno0&#10;NhWfpwnfvTrsC0MPC5EKHhLfDQ04B+cglXaAYmNqevRxzh6C5oNNLtIqtwNJvbSAQzfpe6meg7wx&#10;bXyemzyfZ8AWWgoABbtK2ksdKBrVFWi6sHmbmOr5D4nBs2UmoHa8EeBgkZZzXHh1kiM75DdLZRh0&#10;0YFpJBODm9ssPBcmk8TwNBWDzcWcq3YaeJ0011LywjSFKNNSn85IZ8980/aApzTsD+B61hjg1vCD&#10;wF2eOkWnqGuaizS97s3Or7ZlSgvv8GQMlBTMuOrWY0hSWWJ+ekaXL9uaN1EkAzmu2a6V9gB1RlZa&#10;JSuBUnd0K8Rp+jOHr49NX0LJvKHnPXMBXvEzuZ7emaJXajLEZ6mhl5NVldcuTBZBj3NuetgRaeXA&#10;vSB7cRhIGTbnhADNv8sGphVdbf3a80prkVPY6owk5pZ3kLEPzoHwktnrdmDLaLJIZCyqyw7Ok5M0&#10;U55+x2sTMNDyTxlxMMA3Hb01lHZlnCvePU45hs2ODPOkZqF7yd93rIaC1rwRxMke8oi5wCNtZwsS&#10;DWcV5/Q+17D3DaN0/w8/AYDbsDyv3jnAxvZyRU49/avPx3pUyUzIvANAlAwOsN9x+MaZtY3SPOcY&#10;gK7LSLKyG8LmepH0Yi67aQDO16KckeaF+nKPMPAj+9sszHiSsONhnNOMLFuCemaepw0wU7zLlMbT&#10;gQBD3ehUmb+npOcKD1wQkPQuu/LMT6bUifBVfY4LzjY9pJv97JcWMdjVkjwHxr2TAzO2+incmTuU&#10;jOtW+gn36VNoagMAQV0j1p8Ow+DQeumlHY+lk2daNlsEZgIXuFhQZnwUifW8vAn0YuMTHvZGOY5j&#10;f8X8XgTCkBkrgHYyiWh29iWqeWwMETZuqUBexWzanr/ETv91wZaKovda/luF/Qmc5mvHT30PeRtn&#10;9wG0nXbkT+AA7fBgZpiXVyerqydZbnFc49DdVRLSuIjx/byzp7+JsrN1sXNG/IS/aopBg+c2AyBP&#10;P/b8L3TgaVZXcFjuheTVYI6lYYJlDjRX0JFB6D5HYMbIKBcD6OgBTkPK20zmKR/W4fw9RG8Kv+OU&#10;YGgya39GSpibRBP1T+73b9+DbDCQyHepkNfzHwwUOD3xxwYB+OcYRcnfqnCFPiLzSQ0ElqGgfsid&#10;9Sl8NQcAFt3pPjjWBqAT/MZho2QkYMiQO3DoAXiXVQqGSPdNiOhq2Yp1zku8WeyzPCnXOtK9ZttS&#10;CY8ZTvR+AAwsY4SgcwYK6ksAp14q9BQic6CahuKM8LBgn4tOEK9zOE1VESME62CIgSZ/bT3xeoyo&#10;UFXfLqkEaieNBxnamgAcqzt/a960GbklQYFNC3E94BGY8tqFsE6O/jILbmEs+xCmQ9ElRAQfYrUl&#10;RZBZWnF0B4A/6Fio9sz6qTpRZmIDH/v5rRvhamIzjS3yA52k5itn+SqZAyvvjIAF2+gOKF6hi8fp&#10;yQQKylo1UkcsfQSqka17du2q0WxZ7waQA4N7jnqGY/XY+sQXBR6FT0yHehn08hRp6DQxr4YNtUlk&#10;BfsIpfBU6yMIiVSSAfNb0iEgHZKttlfhK52C6VWdNx+zcZgp3uvRrX7xoL8tYzKb1jBQKzTZ2KKw&#10;QCER4/Jdg13m/twuyL9JTrL/Rhny/XIOQTVnYeo8wVZQkgfgbAUQUJBwhDXRQ+5loboxPNZ64hyk&#10;nKt0dnrajdlanyUQ6bMoIw4vMTs8FvmTlEwTqYa8vVJiWm2g2wZfpyJgZgIplOQLX+nUquunUSIr&#10;dQlh+lUKG2geuDJ1Fp6BnopSLwg7laHAgNzLX08t7WCIgt/qNpHLZ/SmNZSpeVCQBdICdXIEZykR&#10;8Ixk3TnVHiDPOhCwA/SiBJ2zouQmuNzdwhYlc0ge5QssD+JsFG0Q3MaVYjN5WxGkJ4curPLbbWYO&#10;vSrcF9gG8VJc2PY3sFvnbmpg0WLrByuXch4vSZy1XxTOyWV2gskS7d3IV0OWLa4V40zwppEiVeCw&#10;SN02SkG3KBFcYFUQ+Dj5MJ5b2ENkr2wO/YWixNnIKVIlHD09Z51FHJ/qafg6t/lCrpWNmqkH/lJ8&#10;r23DaDNbQCZQcKRGqLCSxR1Z8YHF60TGCjPPsZtrWplg550Q+VCo+fvVyMovDWVDeKGdP9dYOBOi&#10;TGk3VOCkOF8uMdw6AAgBbLe8UAAML4rH0o/Ssm7CuiqchUrDHBT9AdATYuu1FEpwwI3+CXhb9C0H&#10;jRQ1IGUbX9O/OyCvixygZhFT/3NatPc1/CUo7iFU6moIkSgT6YUapqO7GxaNMhNipNbXrHWQFh8G&#10;TjOEmpkeELjCkLE7ZK9LipPIfYUp685Bu/1DtUfOre2o/vQ32X6ZDMtVOh/HwG0BQ/K/BKMyh8a3&#10;AJep+K1OkUsAHehjBMzk6OqCkd1qZ60fovg7vuvbpxR7kT1AFvW0/JbWu3TSR0iYILUyUWR24HyO&#10;iaumz45/fh5YjMAF8GyQTfCVYud0UKi++xJJOiWps4ZFe2I1olKjWckNqcbOLAegEHxReu3TjDzB&#10;xVsVCfJnhs/hBfKrfr/EpEjkWoAVd3TL718RZFr2A8LU0CP+0gSMYxbRC6B2df5m2vFvn0KlNJWd&#10;1r97WbJqA0GDuyiiU5hM1EpZ4CDxfVfQDMmeBDhoeT9uM8ar/ZJpyOLCLjlYbUtYTx7vxemOjXQu&#10;yucQg9APZvXTMPnuK372f2CsjwVIcJbqT6ELQlXDqNdlI62FtSrUadri1t+7h+9yQIWbhmf+WQM9&#10;UX/j534TUPh7um7xxi4JRjt+sJXa6CYTVn2LqpTmcFU2BCQB+BhjCxeWjAFlX4OAanjcVo19q+aN&#10;40eSIEgdxzSoJ0ZjXxhYfnU7tXE6GrQeFDaeGiMl0UMdX1mBqNinruRL1Ogf4jfvuRpdtlrgd5Tu&#10;rHqqag9ReMxv8Vs1LFtdqdZ3DgBQ6j8s7aGSOcR3Yetv6y1O+XZloQ/KzqBd0BqBz1ItBNQ3mgYL&#10;EACXBRsQf7sEfHPSd/Uz+P9Cyqyi9oX6BlboUdHaeV2sL6rpQsGxWqwCXyTK1U81bkomd4x7SYg/&#10;hdRghgBQ2jsGfriQ2cA/hRlKIqUgob9boe2Y4p9lUxGc+4PYlxNYqXGubw58hkf5t+efp6oHabV8&#10;LyVgl27f5a8STcEfr7J4UzXs6BvrJAQr9aV1rlbkI9+ziDtqX1DtcMhHuj1/YGJHPf07sPNZ9ZbS&#10;WM9BieH1Ph0op4MvJvK9cDK77LJoiilsi47Ukwn1v6CxgW9L3fl8nzvD0ZGSc34P+dMIjIq1LIUs&#10;ODkICKZPSUJXXLzt9UusqDuCaiHBSjb5Zih6kecEq+Fgf8Z99aeRp4a93wzouGWX6euZRBI6/r7e&#10;B48KupKy+5IEhhQz3+2C+vfjRwSjItXQhwAE1GecILtOp10avueVZQINDE+mQN4EuHhGUHDaUort&#10;KyVQv/mtfef7NKYjUYsY+osguleX6fmSTs0npTQ4ZT10K0r+oH070WLPCjdOnJfMoRYUx34KdgSH&#10;aomkajiW9BBUHXSuNvlBo7GS4w0fVDLLJsav4vbQcxmkUYqN+oK3gRBQ/6HF/W3i5WvRYgh2fvnS&#10;rsW6LWGoJ5ACPikR31ejyez4WNikyUy7Zv4S68L/Bt+10m/vModNERgApN+b1Shz/JvsVov3rKOS&#10;HqJKKj1VQv2dr3Cq650XC00DfeRY0C/B4/nab18tRWXWKiFLvI+jQ1gBis4w0bhwx+8TLPvqh9o5&#10;3SkhXi1lGosLvpYyLTttZvTN/+/kJvIoW/eHqleUxhTEyt36nW02ihTAAXaJv2sPohEYKy8+ZfNi&#10;8U2jk2ProrCHSudQa+gFexHbt5Wo7e9tZfFdkZLzfNkKJqOWODlFqWYGrECy+Rs2tWFVYrH4oho2&#10;hBA8eg6cL4GKPLiaVhLMwy7JtHwQFTMsTl2Csoml8lEqwPEHABvwRk7Diq30Tiu4/+Klo8R+7rcw&#10;9WNzn8PPrZ7acfIZPBoD3BEAj1pDcAwDz7J2hfptw/fFgaVtN3LjKUyACE25CHLA79RAuug0Vq9j&#10;gm0nA9p03DDkoLCHdKekDA7wbbrqWx76UpWwAj83M/uBwxf6MTmQ9zLpyk3QcZHBXc3D2KfyZ5HS&#10;wWcI7hw+9lrUlU2cSyWwafHhz2nY+IVTt1fWQ0oCBF/wQW3V1BOLOp4KCqeqG6SCsuJU7O24SlG3&#10;qLt7349LB8NioW+Lj7gjFUEU3adX2kOtcGDNPntSfCgVblPOCrPaURKnRHhUJDKvZLGMWQJoVGiB&#10;jHoIFEj1o6PqzV553Z0bXliX3N4LNjEBdwU9NDbEMCyZwjmueiaUR6xAWO97c02MBXFyXygRE8pK&#10;UeJ5IStnslgUHivMp3AThlwWGTPso+JFeTWc5EdNKfa7U0ehIi9RLVv1CiiuQzaKjn4Kpom7lnMI&#10;mkqux0g0dTKGBXaafu0aU83RKfS7CQ9RCnvo2pk/7Lp5YKGUcxP9965A0RmvQQ/dFU4AXzkOKBCG&#10;7k7T2+gmaBdqCl023Vj2C5Q5cvlgxdq2GmuFqnJ8Ruzlr5i8tXpZrXNyVeSHJvh08XlRYBc2VpFc&#10;Mqhoy/olLgNaYBuxhg3UeGkcVhhEfZUoq/tnN1+fPSs9YVs8hflvRHy85eUHru/NfpqwBLhXVMCL&#10;gxfhK//4Kt9Zg42KLN/L4U4LWk4A47QpY5Grk2LRsLGwEeR1gey1O8lOQSh3135Fys5YFw8vcoqZ&#10;Zkmm+fs6vGrTlZGjImuAN0p2H2C53ma9GWzbi+JNkeNZIo91vpEX44bNuY3gFBVvslMbcK0gz5S5&#10;Ew43gGUVaKU80UO5D5z4ozWCsna+i0i6YoDIP0g9aRcY7ZaErYUxTqGJguFWrsLTRLm+BQAf529Z&#10;ndQcEvkThRSZVZdFwZY1+SAyVyLbRbrG6hAFYs5NOS8dGirKhKAF1jWvTEF4RjfxILk+FW/tomjF&#10;1eEV1B/iqcW3a05O78MKT5mWBEK5uSdSbod53qmWt47KthIABT2UdquWvTx5SBdR3WpmuvlaWipl&#10;cV7iC3KZK8VXSlG2m3TGPTe3ztwXkL9VWiKGXJchZDd84WMsUKLozltNcUHY2brRU+yr1BJ1GNuH&#10;s7DCI4ylgXKbOHDkj2hD876umbj4BSB+5k1uma671XVzDESio1WiXwkoL1FtetfA0rXTItzqPvJL&#10;hqVrlic4TNc8ffw5R+tj/fWQD3Cc00M8pZNefTcmW4NFO96Vkp+A0kpnEOj74ZsmemVJp5aEXg4y&#10;xE35YB18ND4HFmug7Ri5DkK0TXw6TGsK3ZyOYMURukujz3Pm8jhxiNJq/eobd6a93fVU5Xy7T96J&#10;yThdstH+ndOVqDDIfYnkrSQv03tZy2TdobJdGEy9SkhelBdxU7HRz/0kIQYoPgtfrZp+TjBLJv+O&#10;ODVMtf4auCvl0U4cdaeAVkqJ3jkzr0NW0zUwa8NzKidnMqmPfxuG5DuZt9tbPSSIFTXA0scNQ9Ix&#10;bnt6h6t39JnAc5bUTMAfMnnPkPyz15Xj5pnts0n6juWj8FUSiqHp16vA43dGVSGTwO1hP0q4lQAe&#10;rKuyrfZzxJyKg2azSLy7NHXl47LklMvDvjEfkGQClYUptzFKphtcM+j4ypiO1ulnZAZzTsJXSYif&#10;C2Y9eA7SK2cEOAhfTLBMgYdwnXsIHhgnATnJOP/xnuEhvHG+YW/pYNektDjdjLmKGbyWdtfWpKA4&#10;s7IlFgLwl4wwEJZBJXgE18CbMYJ9Ms2hLs/YtZKlByOYKEnSvkpcay98lcRmJNNxxvo/XleaPr0a&#10;zEZ2mS3qzg15tffy9hzrgGesBOpoWT76B4Ytq/f4bI16yJCKV42s7EJpqlA9ic5eUx4dmowF8mV2&#10;ffHch7pK8cd6fB++XD1MGPRoPbHfHtcXXsjXWMp5n0xrPXKy64vNLN1zyyEFhT+Wzf0rQ4mhpBvJ&#10;BGZwVdhdZyknTMV7bORpEqNn0ndSJX9Xy85e36DLMG2TNDaoPO3xnFWrFwnyU2pl4fu6sCaPDGq5&#10;VZrJY3noxRlarXO9hzxDbvTO4fquQ29PpSFvEverOGUgruEpLNJI/ZVGMJX5Evr54odeUJMuhUny&#10;rQ3GCFU21O3EQluaFBYvT7u0LAYGw0DfUKVvrLugM2Pe4vWAmnuoowsvwQwn/C/h7tqssbuuXn7p&#10;ytJvb0+3bvMDk9FxPfhs8mn8hZCuADjMcH7s8oO16SG0p6vMrK1Pcbet6UZCrqfXto/z3bDUu+5Y&#10;1wr2Tc6A3gxZlxbMH0MWtV+J0KEpUDu4766tu5y6N2owggjbcMM2NLidUrw22rZrMOI+N/YQ1/Tt&#10;w/XZNGj80YrwKcgH0w0T03TDhtm2Gty060uA0zatstxPN5/Cer6+PWQf6hvWZxCajrZtlPJrosF6&#10;i+cvmt4QrsF8JdsmPxepPbOV65S2ep6f6Pdm50QVQSex6OxMikR21uaM1TP41k8qtmRx3qNMzCrv&#10;rm8POUI/BaeWufBlmyZlAfH7a3ib5y69dK6JbmZn5jKuKOs4ArMnyuvD+YjqssE5MTsH8ueJvz1n&#10;frkaiqy1WYf02u4UmiPzeHYfuytFYWXmFfI2KHU0peu392FOQkmbTdNHUdT38/MOUXHlmyXCmTYP&#10;2EGc6yLFQTcT2Gljvc7dmkDTLuXSjxIa4pwHo51RVPSLcm9SJ8Gozq4EpJU+6PVs8939On6Y+Qdr&#10;bdXtL+1kDlfn9G6o/vuE5OhnHc9/DsDt50CEel0bm47NVoAlssXEKeGfc9r96k+cjGlCVxYmQ1wh&#10;3WQeZBv7NVt2RqYTowDx0l94j8EknXGAU1qjcTlQeJVt4nMMB6Zdg8KVGYcf+9jkKLMOtEUQQhhs&#10;bSgh8Jf6IXOc6NU/BePUfunsxwdew+P1CMGjBosCs3IjvzX3zI8my/06AH/6wkr4tQz4IQ8qyNP8&#10;pYWOdCUvmHerxzXUYxFuTqaHIbzKDitZVvBsVQSFG30NAUJAvOAw7gfNTS++c6unQ7bXIgKUoqh2&#10;bAKel0L77Q+tOz3BSiqerYbL68lSSm3HcSZ62jk5zz+zxw+0QfnLug1frRLHL3tIM+3upkNYp9CO&#10;pkHYVkkhmRVxq9kQW9bQr/WcA9ALLJzzNUhe1pK+2ZRmCipQODK3ug11HQ/IHL1vtTBdrxbnO/k9&#10;NNJrFu6AvDj+ZfLxkT/UMjbCX+jevG0wBRTij2u5EBlqJnmHBQXhcKZqsg+ma2DT6gRxDxl7qE1y&#10;pJxniF8XbA0Gmg43LKWA5u7d6LHBkk2K0gguieHA4I/Qsts5JbCEIVmOQworq6yIN/uGHhL5pa5G&#10;wiDXPb++7Yp5A4PiSxkozEn2M/b039vW2sR7JrBMtQ68lvnsQXFjGYbZEKy8uE1LSJMlkSJ+Fb5M&#10;w691UfALQWOYzmo5MxdCyJVa5spIoKie7nLgL03L/HMkc3rIMmSd7RbVtlgV6LupM/LD6szVE0FB&#10;jtEl0ZP+Mv8ik7/rObLMyR64a8g/7Vg/1i9bMOBBndIM4GPOJKKOMSoZrL5iAg8iTuxMDw1HT82D&#10;TTwxzHp7dw1y72cBF6bcfSCvoh8z517I/fvlEZYlzbTwEF+bBRexDM+9b/1YP2UOBKbSLMC8OqmR&#10;Gv7MsHu06r3esGO8NYq/5fSQqdqzDdcgK3UGCozppGSeus2pIYRKTa3Vz6GM52sYLnneyUlpc3Zg&#10;knLIKSnCvXwcaSzB6NEc9Vma7Ttr0EMYTYuIKKL1CNvmLQ6Rhk05RU/XLl0wldiYsl7m1HB+awxK&#10;VkrQyjWFQTr5gxMaGPAjs/zlY9Md4/31m0NBFX4N5IxyorZcs/mXk/zaBMthYAwUpviZeVaYrD5q&#10;ZuXMuBXiiBtTD4HHefnfzQ4M3lOSbw1fDjnn9tg1tzk7NO2TkL0+ce0h9pGxag/AeRWChdFLS9hk&#10;1Vs9bMw+toMdcw9Z2JSKrr36nXcWSaGpaW9zV/6oenOaO5rnvbU0svb1yQij+HE661IExSbTI1u/&#10;JHOuA03Ho/hpXkDaDTd1hWqeVfdQ+zw1qMLtwpDn7HCG2CSueV5C0dXxvWfcD3V9nywjUJr+vsdX&#10;HqGCMpvsSUDrkOVs7FpwzxAAj8yetisFYsOokfml1yA3zrmHK98P9YweZJ8P83rI6NiTcr9dE+72&#10;DFJA2rnbG8RMPXQsiorQLQUnKBD1NnPoLf7mjTVp8F+koWfaWtFxDT2E8oOHr43JE7Czci+ZnUCH&#10;sTOnI+9EXuIuZ6j3Bt1bwx4ievae1l+eX5PwedeUPh0HhzOrBQRbuIxBkbTytqC2rcu/obWGUi4V&#10;9hji8YJjEqMOZHL3XDbAlNKmnV/MwVBT0pHr4JqZATqvwldTjsymoAmWSfkbrEEdPGhKOoDzT0WQ&#10;qw3DaztZSWpNGBh8XmSnwDo1aOveFt/gKH/SLQt3om6nZVe6glIKV3es/eCYt7crhXd16wczpDCM&#10;GRu8LXjRpFsWR47fGzZICa9dfbGJeKQfR1qttTP6KNFr6WYf0S2aEaNsnLtaj9fB4dlxcBTAOcXk&#10;axbi6N62oMBffWXYuncshYOiHiJY6yHurIM7LTRooCbtIUJ3W8Js1fZfA/aVJqAEKdwVeJnwAgUy&#10;KITLx9KTywmvYKwBTb0x+LCvnv6jh1kT3F2JCf6dpkcgex0Oj52nmv78zis4MwVacu617KFWj2Sz&#10;IaBXhiP8BO+0RQddrcPhsae7v+Aib2Wczcpov/wRvlor9DLZZScJJ9pChNYis4/tZQ+G3W9Fk+Ku&#10;n9EL5PUaKgqt1s9xtofKcnMI7YQcrtxu6uP1sl7/h8OiR7HdzBzCZsetVfNmkBn/3dxcCiECZFeu&#10;3EOY5XL8JvMoxJBNN0HWkg1WfpRvxGGZhd9ihY+lxl7WomWz9Yj/7NgZR1JUXMuh307PubuVHxQb&#10;cUUmN8f4rkx1zpZQcR6XzLol0c/uflCxqQOlD4ZtuQaWERPZA2xo9FxI8i5jPHWzBfNWhHTTKuVz&#10;dFEotnB6zpzJAnPkKoEk3SPliWVZP91DZ7froMop+ZzJpnBqSLufZNBOLajIKjKlrBAEv4evAmi5&#10;RhMlxYpAd+vRQ16mFC50ijUYmF6H4GAdNFID8CQlvR3wOHyVTy+9Iv9I9/HKcB6mjfLE6FMxRfRT&#10;f74+GXUzsHT9xY+oUP8J+JE+6MLHq3baDsH3KTn1HhVPin439eTmQJ01gHdTCyQ6LhVZz1DaPUPP&#10;XbkiOumAfV6yv/E+pW78x7r2UD9dIZOXWBR8Mmm+tIJ5qwKmKg3xXD+fEPc6+aw9Q7KV9UB2k8qb&#10;XaVGwDjdi7hCpy6FdA8NumU6T2o0Ynstc5cpMvkYq6QUSBsVzjNlt1cH+ZqU0LA0DzjHCTF4HAWF&#10;rR0yFeukmXRM3KQmjQ3KdYvlgFKpfUhpPYp3rxMqDtwPsomuIfJb0g63TyrEOKVVAw+vy+BDn5J9&#10;In6U9RBJZgrvrG1hcM9NGuZoFQtOL/U3cm3qPnxKFd8pV2BgsnjU8foUi8tgp+tZ7VboofvUJw5z&#10;Urgtn/FVooecb6XyGiY9FdanSE+WfZTaf6J34YsCRkltgrK8mNels8cTxg6vXMVEyZMXvLaagidO&#10;wlcBJxXmEEjakJ3c3NxL51ImpoH3vdRFjCfDCmB3XXvoOp2qJyeHRxIPJJ9Frk8BOQITPeQa/J0z&#10;jO8TD4KcddUUZCoDm40ehq/y4XfJhcd9UirvlwViCRPuo9IU9G/byR5F67sfSm29bTIoXVVQSixa&#10;+QF7yybldWqdlR3IDXFSDv54vK49lKmVtMdKeyidOlSuTXkym6geGtJfkwfo7etxN2lsXwk9EsIS&#10;++qdsaT2OmDj9OlDBc+qtNnBMqecWwEvTu9aQ+YSv71bz6E5mUcC54HdegUgQcKfTESvc7weeCLt&#10;vnxWnqaQpSadPFwXs1zrIWYAdiZ5cESvh0oOFs+504d36Lw17mB+frkGcYRGHr1Jq2L3pHTjlk7I&#10;f+iZc72ugFNJQCyBAd8tMbTRXXfcDhafI3Rre9BQ9HwdcI86qRXSKrfhsFReCLkG6dAnWJjAREqv&#10;+/uSyU0RiTZQf7wWhWuqKXT3v6QeBJUf9qCUmefgel16qItTNwb1miNpnPtUUGR7bfZ1aVzHSbYw&#10;LfMJVnRTCXll+ox2hWRKRDFpqKqf5Do9a9presbqCTe5jniD8nDofZTcR6T3U6vkY1rJvH5qqgSR&#10;4HF6yXXWxgKcxhUp5e3HoFwzs1MpS+RumRfxsnAzh73ksHhJlR/T2hsz5hJfOTIl5OxBBe9yipO5&#10;zeRZeZ8uh24mfnO3JFuck0mOw9YwI4lC7CaNIzYoVxRadif5ZIKuS+ZJC6fz7+u1rNJQlP4Dlk43&#10;vC6kS8870/1EPjZKfkakJuEquRepnENuWQLj4ThpOW21rpKm7rWha6V0zOzEN7LjVwaNeYrXRQfi&#10;4ln4yocOiDF7ewKZOjVv7eWmaVol7H1q0ni3FUwfNC0KGVwTJxnSSfaQK1CZA9x3kHKwY3/Tnvlr&#10;AeWfUhEaMm1GzSEtGSUoCdpbFullpdcvcTlVoHdJMef5tvF1w4bpZV4CPfOKTjqf0U5qWVohKXsh&#10;hbxcHLzEabt+XonqFZJ1MhCVPKvc25Q06KRkxcp4mUrp9eo0rQaY6XTCFwE8LRzWgjZKzyFRSWBZ&#10;aR/GM7kWSb/aqQnxM6f+QZqr1BbK21s7MXfeGaTO63ZuKullzseUcJB3azH00vrLSX6+4yQopc61&#10;2bpV5njm19JOAk/DF4U4MCWv36a075UBUkYbkVfkKo0UyakmMlEdq8fKJoYDlebQ90yeAt5bA+Hw&#10;K62wWHa1bVoqTfc5Ko2XWC47A5m2kzjt3EKsSbJWYCcTerwSbJLa2VkVVec+SC6i+4aC7qtkmF12&#10;XFhJXj3JxBM66dSVq8H7mNr/SGKskqnx9nUq85q1Xt4KblbsvqhmwTnJqNd0HbRUfjEp9RDynIhq&#10;BYphytTj7q1TnbUd9DwTme/0U/uDPA6z2Q1xNpHMCrB6aT9tJqqYR5Q2l/ozaiwfsSpepPycfSis&#10;1ENO1h9IWqt/rp58H76awPar3VPGxYenkyysFkl7FKWSQtD8ctNJXJEuC6h6FpclA1o4JFN7op/J&#10;IZMHSRu0yd4aLUQecr6ydLKK20o9JDT7FfEeha9WxuXPdI98qejhAtPC0Uub6lYLtUimKD6tVppC&#10;ZKQctXftVTsr0ONM7jGnX21t7GT+DK58rE1xxlZm67lDKpWm+JTuDonwmb1qs4KXDVt1KsTZ+ODM&#10;2IJ4fWLCf6kpFL4MoTeVeshK63K7bpt8r7aDXxw47U2udrApe04+IHOwKlAlbWk5sMG45SUzGHtl&#10;WWgniJTroO0BPJAr7iFKssGDf3G1lj7O9BDEnZfhy9UjCZBKv54OvkxeyTzsZMlmG7yw0F8r85zL&#10;xkZtkFYwKau25OP0nXNg8Uxe0VUC7h6rLTX4Gr6dVCor5xy8Dl8pjgAfMlmUenwZOGAPjlKVSO10&#10;BHUuaSc7ikcP1sbNWWFdj0QLT89VH1bMUoih/4df1ebOc1qdW5tX3L8vDhfcQwQgnfaR51XbsYKU&#10;G/SPnsvR6g0kUzAYPvQnzqSOiF5NJAfun1IMAQAMou4zDGF50NGCoRjDxwxi7kR91LfSNoY8kgmy&#10;bAg6Ym1SfQUAxoCa5lZwBsdZ5Rgn7Jdx5QJAj+A3jF+ugT+thZmUCAwwHzPuqcYuDyYMSGwwKMQf&#10;wTrtWBVKPqkpRCd1GAuKxmWxQZC6BBJAO4AAuA6Hx/ROdhwPSZfdd65b3l3aVpCLB4K4V78tdiG0&#10;jtdqBin6iIAWC3KbitYM8hcGxpID1b0vgADrUayZAERtgL+pJ/J3BJNflhLUZfMEIwDgm49jEqlN&#10;a8MXtZhYQfw3mEXJtPGdf/zyE3gOwOUB/suBA4DUBnToN3L1XDadY7WkYnDBERUPSkKOVgK96TAk&#10;W/SifR3+phLepIbwa9Uo65HLWUEviABua6zUmBe4kk+Mj4Rui9o2w8duxU3u8vkLMLl7mNjjVEEA&#10;dNQiWCuEtUoo3B3wwNUfVsnXGoLUlkOhtu9rkw9UwwO4op0xAWAYVglmWSqi44prQDCskIQtguLA&#10;1W4I8RqWY42g1zWWErCH180B0F9/7i6uBMkEexVDOXjttP6uTZhNY9jOGh0YT6HePZw1ubkNACfg&#10;Z/huyxpCBV8zZ8YtW7Zs2bJly5YtW7Zs2bJly5YtW7Zs2bJly5YtW7Zs2bJly5YtW7Zs2bJly5Yt&#10;W7Zs2bJly5YtW7Zs2bJly5YtW7Zs2bJly5YtW7Zs2bKlAvtf5Cd2dsK4sDgRgsu1zN60Zcv6QV1L&#10;zRiEO2B0DDFi/B5h7L9TL62Dp4+71XIvb9nyf8TxDhkEGL0j3LVf0OHzMD0fdQ4IhBgoRscYEb4+&#10;NUu2bFkbbK7mCG6L/PyHtPWXeuOrgzHEkG01uzWC+lnYKW3ZLrzz05LS4c7kH7YsD4fhAUBVtTT6&#10;FIPbVAmhLSuBOtxXGwg5HSDECNpldwi+R6cjAGDvk4yr02xZNEfE74irGRr8s+0ScNH5ud0ZrQzq&#10;uB3gq9dkF7T3+m3G3jHWf2XtCsb7jGMkud+tors+9Tb/WWyuNjosLOxTnR3nN8bQ2gq6FeBYog3w&#10;AD+AEDGXuR+SoszjPYIQ2iUQEQYsBsm4u+2lBWKP0RnMFnOuxlBedMCIbLPHLxmbgR6TJwDy5+Fv&#10;8vjrkD2E7rFS62bRMbbMwpf2pRSQ/w3fzgh1ft8CNFOtqi1zYruA8GPIvYq1XpXChwAAGGbqfG9p&#10;BvqUvLUGb+pvaX71R4BsBdzS8DBEEMxaT/daEIDUJNp2VOPYbHBPXs9X2OtLZ4TXrXbbv4rLMEe3&#10;3K8KOisCjfYIrPPJLQVQC3ltNOcJz1sXAii38m0J/Bq02cWP8M2s0K/HkmO+Pc9rlCNsecd++eq5&#10;GL4c3L+2wjdbFgblD+4ImKOhbcgshLfWnwb59antod/hmzmgFmZrW1n434EAAMhc5cJ/WRC6YG6Z&#10;uSWCfiEWJGV20So4EKDtIeuCGSNvniVoggMxPA5fb5mbfcQkbEQ1VlMIb02mi8UDEsxaltuAA34K&#10;XNEcvqUEKiGHKHwzHx843kNbg8JCkZiBmT1IDHjqe7aqXCOcexCNWDPqF32lNLntFFokdPTlDoav&#10;5wO9PNuaFBqBvpI2bsjCaROA5ztc2lLChWiNmjHZPG7T353w9ZZ5oNaR14xY25oTFg+FVuumGf2L&#10;viYvwLa3GuAX91jnbfhmTmwImrFLbMmBA/QWN7EVUhxCG2w1uQb4gLy9plYhGwG47ZRFwoV33nkW&#10;vpkTjrZTqBHobws1ZIjecQDobK08i+T4K6ev3WYsNuPOd/BkGxk+P+djiRsa9vZPgjoNaRlbjOye&#10;4C5+Eb6ZE0Sc8e3Wfjo/57z/QIav58SGBDWlE24x4RAqbdjQCQSGNgPbrWsDiJMHh+HLObGZ3N0N&#10;X29ZBM7ZM27jZqbQZwJtgber0PzsCNLQsRB18dXFvCETW4pwmYOOmjo3YMdPDm62U2h+zj+R22bs&#10;MvQ37gEAt8H5i0NCuScbmkLnCDxnu9vOmp8hf/O+GdVgOMZfnlz0HuLw/ZbGoQTwR7Ah6w+DX9jj&#10;rafp3DzBgGD8gIRv5+KtmkYOEqAh68QWnT3EHsFmjJ5DCIiAX3+Fb7fUxEX8wnMlY00t6BTcbFeh&#10;xUDtV3DgOlcNWeRaDrrBHYAE61xvT4fqgxzW7IinAGyn0EKwXrMgixXkDZ0Ltd56T8a3I4gR+L3d&#10;EtXm8htrRIcLGXYBxk1+4ZYIG936SeCadv6g1IE9AtDRdiGqyXuLNLpoMGbDbfqEBWAzDMBisi4T&#10;5NEfcjuFauJhDJrsF7F7hT+Er7c0CFUrxYISlyMA29sA1vow0MZPw9fz44FuozNyS4yNOOH2ItYK&#10;hBHchnnVhzKlYjeRvSeAifc34cstDSMggguI1P7CINhGec1HT+nY4ct5cQDYRqAsirfvMXzQvCrH&#10;xz9AQ6kz/rcMrabmkAACbLNqLwy7jTpNV6BxSU/A7VH43BC1kocv54AyQG63Bu0F8nLA27OXUCuE&#10;CIY/bnev88PA3E459Ck+scDWNLpI3v4GADeqytmIkG2ofhM4SM2hObrG4xBJBwy2/laLhXKM5+qo&#10;LBbikG83Qk1gjwAmtZuSPKJuB4CT8O2WhWG1vV5z6xDtwnu4NSU0hMMwuGCsX6d35K2Fd7dJTJeB&#10;Ry46DFkNFMGn3U8c3XCb9LbJLhpDQniNfs4eP0Ixb29z0S8LCbHFMGbW/lzbTo8AxN9wcoa3elyD&#10;UIJxjcXEGuGte8jyODqDGPIuGs/lr23tSdl7sK1K2DiixhRy3qHGjma3VIF6rlqHjtvzWNJe8T56&#10;sF2AmsfFr2f29bHI2XYftGxshjvYqq/K0fcEAus8fLelQTq3Mwumn5xsa7Avn0OO2ByObQzC7XnQ&#10;IrDhzKn57OMxFtscFkvHIR1U27r9mbFdTLaupYtAbWtm7BYKwdaYsAqE4Jj9Cd/MiEUOyP12I7QQ&#10;UHvWfFgU3qOj8PWWJeKiQV2LAuUYHr/aat+LwHttzeqjsAMBrikLt8yF/R4A3K/hU/VsvEtww+6q&#10;W0I8yGdO6Ht5AfjWN24VeGi3N3g6+2IiEWeDl+GbLc2iptDMScosgvlWJ1gFLwSEGHRm3L06AmMI&#10;5d/w7ZZm8WBv5hBgqwPw9ox7NThsBBFAMzQ/9VCHsPbWALQoPHh6NusqdM7EI+huhdpKoAIQhjH3&#10;Kk4ij6j9U2frF7c4jmCNVGVv5bbO98rw0C1EhBzDntwv7jlqy0tEBIH3P5qOHt8yxT3F38OXs8Ax&#10;wtjdnq+uglcAQ6SAsANGWOSJMuoy/IBY/YcQtxFvLGPTljQOPx3U8vr4S25HBN02Fgq2pTK2UuMQ&#10;42MClYbG+Q0x7XKo+xvCS3LcYRzjNtvGqS4G2iVo92wwrpWK9G8X3vL+62bj+rdUwDsh4axxBIQQ&#10;X+AB9+xEN1DHtQgiqHPLXHvY+iUQJ9tA1QXg/oRQ3CGZbPzZePusBzjZxp8sF5uRvfhIYXguMWRM&#10;sAvILUtKS7ABROolAwAw+23wRx5nHTF5uaUx6FN24noIzyuc/nDsl+/YZsZcGlSqdScZrEXdAUbC&#10;umtfjXlPTSY4YNYjjtpuLBsdDuE2vKtZHN4jV0peNWGmsS0IIDkGW2V7ObgQjC4zbf1HEHLql97a&#10;xWQXXEBE7t1EYNCXXcL64estjeCS0zOCuddQ+JWjViEhVc/WcDzZMiM2B1gY47/fPnMcT0r3jxaV&#10;9wgRwrexdk1Bj14ROAInTxo1cjr3GCDXV+q87WK0QKinZtDMmUhtjtDWnNAQtkswO0PWi+YzkPqp&#10;HYnjEQAPfm1Xo0VAbfkO9ursauzu2YjIqu4MW3JxfiJIEORyUT7vDscXvh1IYMCcbZrgRqGOgFgI&#10;gGvZBV48VfsjTIS/93W2fgq1GDr3BGHQ4daCbWceF75PFoYX4AIvqMrh/w5qdxFkvIOJVVP/Hrac&#10;fps98TzXYoghsQ1VmQnbeUo6GBE4i3vvXDiWIPji7uQUot/8iG7dgOaC2hyQyw7c3Ztv/bA54Zx0&#10;EO+O0S4ivLuVb1V4/u1ygP2q64gcLNtL6vxKXVnNXPUfb7s9qgP97FhIKQ9ghMZuQy1oW4PXELdF&#10;/2sPo/rZTP4n2J5kGEHYXZlBk3oPURtiAjG26HZ3VBlqey+/coRHFxDC1yjXk7Qm1GUDCEnfQuC0&#10;0xkQYblbg50G3bc46pC9wzVom+9+MmeE33lbja6MIbWd7k9CoHA5P+wj3LboYgQgtTBiBMA9zzvo&#10;Y0gwceXWVSuG/pLtdg+Sg3Xxu3nxBqlJBGtncPofQNXkefmJjTCEvjVGKd7eQmp9Txn+sm2pOsW3&#10;++A2Utc821Nr0xlvSmfcWOj+PUQdyMWijW+z8RHeWhJuk6CaoNQjat6wxwTCk9d7X5YaD0xbb4d/&#10;HdnuQAQwOxu178kpZE3rjpvD5+/8BwaI8Zfr55nrECXvtnMoA/1s3eARHlwMwOmeJVfp3kH35Vhw&#10;fkxcV6q90tPw1/8nzp2nHCOCrDV1bPfaba50+/DdFoWt9ojwFkHkfvPWxd5CvSeiN7jH4Bb+39ai&#10;X5JYFhQv1nfTftSWX3etrfEngnaB4oasn1Sh1g3ACAD0v8r7Y3OIYHu9t4LW3ZvHv/+/anaS/Z9s&#10;vS3Jf+7V9MYd8v9Jgernq0Ri3RNTWcxz0f9LtBl5ZmGy/pU2vYGaRTPnut1Q6BERFkBr70H4CBFP&#10;oqv/+zpkI8xuN6BY7bmEHBP0v1iI9ns/n7Q3IdGRi8hL3vsWvvt/QiW2OCAbkZbKuQMAQha++4ex&#10;OWAfkQzfrTN2j3T33v2v/e1tgi0XdDZEm6UWOnL/B4kcXSY43IxM8RIza/d/nGjh/E/72OVoc3IZ&#10;eIGv8L++IbJ57xDNWiVoVXhMOgz+X+vm2ow4ny/hJh2O2Yw7kIRv/lHeSkCsAQ/frTt/fmLu8f9p&#10;1U86Jp4LNqWrQvbR5SH4p+fQ8AtRelx7Y3Qjm6FHFroO3/2/sF9LLvGmiY9rpPTv9j8s9GyLSY42&#10;wEQasmNByyN7/0dHnx237eKL9+G7jcFB3O3ubs4ImxmHIUY2qX6wR/pDjz0O3/2foNbvR+DBQfhu&#10;Y6ASQBf9u6qcLTC7gpt04P/86rR/Pf4fuijQpwASvHF6nLpxAT1RL3nQBjD0yKHExJjgcl2hEp+9&#10;7/3/DNtUPnAtvIHnlLQLXz7cPd6Eg8caPP+EHA/1wncbgsNO3HY2M/S/z7D3voU28qTfwcKSqPMk&#10;fPtPQV301XbRhplJhwfI4hf/8P7UyPDlqHX+bsO6KuQPwMLd3cx7L4E+ZQ4nx93w7abgIWhZ/zc/&#10;H/rqccsDm/nQ9CkmHMAFZJJeOZ8FsT+ebp5yYHPusP9RLIqPBN07CMM3m8ZbdyTp1b/o6GMzcm6h&#10;OgWHVwt99f6z9f+qNzA8BC0GNtbp2bn5xJ79/vemkM1wzx6jzTum3JHM6VvkH7XxGHHA9yOAwzcb&#10;x9AB8NCG/1yH0W7Hsk42MZxjaKGu+4T8j4qvecDufgMbfLZCR10PHP9ry5D9HjruZnqi25cdYZHB&#10;ptlB6uOB1kcPbPCB8ufTb4cA/2tm1M8CuhZE4buNYigB5nx3HL7991FT6OBiU40JPhR77ON4YzXR&#10;HD5z9PL6lK170hEjDiIv2f8hpDjEBS0JNtkESR+8Ph2BDXRPKsS+hy653Uz9+vnH3lv37v8zhSBo&#10;tffC15uJjZlLwD+mydlEOJ3BRvnHTblG3S5D/xuzNgAO3PDT/ae3LsadfytKxW6L52Qjt0IKD0rb&#10;u/tX3X+zWICckw1zZcziAGgf4qvw3T/B0IP20aBwCtHPa5tryebH0t1Mr8sauKNua+OPwTzwfYjg&#10;v6Q4KD3OEoVe2juOX8o+fLNueNh6+3TwP3GUEw9Ei1RYcvk98VbliOa5ZUOFvPnQBeHrfwIbvSJn&#10;naIxSC3YX4kpf+gg/qskQb7aG9hvBv+T0LuHwHNH5T3hgYcErEbMEyhboCT4+aNfuP8fEnpDB0tB&#10;josSedDD1x5ZxWGEzVG7LERrx8PcHfxPHBR49+/BafncoPinfbOa/SGA1Cm1t3FwiP6hZYhahDqk&#10;8HBSLQbdfbj8ZYhK2FcTPHyXx7M3fJ/9Y0bSPHpE3oEKKjUHcpetor6NUDMDla4w6q/egH/HJncu&#10;oCNPH4XvzNDLM0/gpWsGSpw57VLv11+feg5h/4tUPhTfOS1cQQXiF/QpXkWTMGZ9cksXmD5oCQts&#10;RDrwKlCIHHIcvsnhGTmTXmfZ5xFUgt97p6UhGJ/Hj3fkP2XgycXGXwSu8qgEHskHqzAAMdd+Uz6F&#10;LNBCLfLPRK9SgkpTE/1Cwk/numQXIHqILV6+BbMZ+dz/8b84GbLwY69dJes5vjv00Cq8aEi31XdB&#10;mQppK/WitQGlkaqx04UuGulJyWhS1j2Dbx461pK9MoYOIN+r5HNw8OOj+//FyZDAX118Xz6FvmEk&#10;n/5FK4gAI/ctyx2V2tMxc1vF++8Ngj7p/WmXOc5SIlG7+3C52hJ9teefZIfv8jnvgvc78vRD+PZf&#10;hjEpsdgpHaEO5m3E+PJ3r/7S4rqDCjdo/21vuJdFDOWc/iidQqcW4pxfsGVWAX8m3rfchxXOoz7s&#10;QUd21vXot0nuRwxWMch5GBCHgFVMoe43z3pQbvAggL4ZLP/2FgG1AN0flGVppYRDaH0FYJm+JTZy&#10;JX9zB8tP2V3Ykp1/oz8Koe3fj9QUKttpDJ9/wmBM7zHoLluTe4GlV+nwtwWRhOWr1SYwBEJQVKaV&#10;UqCmEPZrsy9vDlEOHVegKke6Nv7mDf4Hq5AN910oy8cdRBxbb38yhsWSCzDtY2l9hFYFQ4Y38sQ/&#10;kkOBYen8KHsUW00e66/HwBITX9DLMxeMkdqGhb/Ix4b81/8hB0kXOrzCftSDLsdy5xJ9Z2zZZy/E&#10;l7MQyNJjXYpdye5WcfrbOMxquWVry44LCPisXlhgeZ5XnweuxyS7ruCF/Yu8ceD/wKot72xeHhpF&#10;f3Tdkxun9Z640Fq2JgeB0qjVFCq/Lr4+6lXZ1609NmhZvMzXwhZKtPiOnBQuLfMFdfF3m/MeJbA0&#10;uQhtq1VoEL75hyFvrnDppDgiQmKkxibiHnKXLOad9oWgFCmdpXQOHT9xzjviH1iGHNCSZR4jFEIA&#10;Aj9OOgDA750lQJ8Seww4AuNHt2WCd6fbkfz2n/EXyYEScEhRmbFrh2H+BfIP/iESgksunethhDml&#10;0OqUHklReGI78F+oUuiiFgcle04PXMnJkrsPoFiSx/ZwzPfRcesvG1g3pcPmFxo4m5ZUf2Y8iCRC&#10;ZalHPMQsG/lTSC0GV3C5Njnn9S7gtGXhCgo/R9IZVFD41h2beC1SZtJmWIRu2vTViC/JSf0aeDa4&#10;DGRvub/kX4LpUg3uq0D+vCalevQ58ZN7wGCiyY6DlrsZEpjjS3XFLgalKqTSvs/f81/hu83FBdKD&#10;JRlh/mJA4ogDpdItp0KhB9xB4D++Dz6WFremny48/E9Xk1Z87P0RpV7aNvqmlisRTBxv0EV8qeot&#10;Aqej7lu1GkEJn5TZ08eCMrz5y5AE8PDmU/gmh1cA4rvwdcsSS0pUwhmbKAN/EXdL1YLvo58SryRA&#10;ZnmwjzYrO/1ymF+LUakWPh5xEV/qZggBEOy+6A8AJtO4AAc6Ft9d6v0tAIqt5yclTvEegmp0hm9a&#10;3Vu4HLcR7JFQZXRA+RTa4Re0e/zsnzjtzsFDQpw+LpESvPMtWoPUJ9ij3eVWvWCTGaRwUaknkppC&#10;h5tX+j9LDzvyomSDCsZjCQ/DN34OmeVsOoB3Fu26oINgWZyFA6gL/mlPU0mOXvGSAXek9j4ER/sl&#10;D3lkubVoEYyu5xCrNEk7O7t+cvpxs3dDw7Z1dPEqfJODDT62k7HXDjxdxqZDAhmb2Nq2BKXa4w92&#10;/c8Wk/bx0PU1LNs5CCyt46toUPpTaElHEBMcOI0HtI7LE4y02x67+LpkH6RGoQK5ssSA7zy98EbJ&#10;ZccGI7L4h7ZRL9Lj1FCA0IVlJ6ceYI8AWsoCuQqcd77jzLfwXR6EOGy6+/GQJL0/4ZtlYEkrvkUH&#10;AVbmECuIxy/KfYHWF4oxYrA4aUILd0R6BXDAezBV6xbEcMzsTsKxh3xj5cHEN+SlXJLFffkweNYp&#10;1aC/vRNWokNfEIEKk5s1TJ84QsQTuAtBmSrXvRu7RGyu+n1IoIXLPK7stgXTe3n7xkXvF71t98DL&#10;6+SAeSUpKHXz+QVJ61+dQkfMEuy6WGGgV6R7z5LbpS4kaIkpNN8g6+N0CrU4Bocliifv2WJzy3x+&#10;PnadwJWqCJt1zkZ76QnTccnCA4otLEdJ71IPdL+VWzHGe3b5ofhG4qKuc3dQIrj226++8eOrxEGQ&#10;h+DNx0X31RSB36PEbo3cKwW8+Op77Ht7yT5IzeEiJgelU4EzW8uKSYh7u2jJxoSVdkkQwOKlVgyO&#10;qO9e8g/ymFikXdbo7qDrDsbJAh02k4ItbRV6w1wv6Q1hQYSt4o2OgzyykkRDDXCkVOZyH0QH8i7u&#10;ZowHkIvRggWHhRwuUjJ3ByJWGvTw7Bh6eFMrVBQh8Olt6SK8z7DMRDc4hB+ypW2G3rOPlzDp1+MS&#10;2CkJEBT8MLlwbRIfuSDQLcmE4A4sa1czTd4JgZ2FboZsRNoXX8M3IS7G5QuMBwnZ6BJwZjzE3fKI&#10;Qku1Gk7vfGzCD9jSnKEJ6/9I7wyIkCWLoDs44KXL61riDfh9u9R7SkJJbjU/Dbb36cZbqFmbjfoP&#10;rOxZKj6pEKpkA4ngBhtJzbh3Vne3dAr1x/Y9+pJutvdqCi1tFTp7OABpfyIXQlh8eRu5ryDs++Gc&#10;GwUViAtYYddA0IWus0HIcX+ha6/FPug5xrCIT90LOGmL16vIn79Q+L1LWNniavfeX5Oz9F9R1jkj&#10;JacWjeEg10XpgfENMVjSaUrZ677By/Xkm59hFyNcIh0Crok41r3REX5TtkucE/f26iarftj4EFUI&#10;cTx/D5zbf8zdVMA3/KZsEdrZGXPvLGmO8xGI3VUQPI2gtEYBMwODsUGpUV3gtsuIt0l9ZvOLipGn&#10;Eh12dJsouRQLPq9T+x49+B657K7C2mfduALYC92qLRmJBMfldjWbCZun7HE+e3BpDhvObg9lx9Wh&#10;6OFSj20JkTPGY69C764FnyXsVUpsrgTbJbE62ipE1Zb9ojSV2VxYmAuc9fvwIAgyoJRw/o5LUBqq&#10;sjlQC3KBKjj/OfdP5bGWv+0KnpYO4YZwiCDZsHR+/4eVhqqr9WtXyDO8GWes1EZjgXGZKW6Cdfr4&#10;aXZlVi11+gkt+DTsG5aerisejEcvK8zca+zhjT2t0+mqCQSquM/KO9cdaNGQfI8tJ0LS3ws91qbL&#10;Nbt2SKlbSYs+HQCiVttN6Da132Md9L3SGkKRZLyteTA9OX5cag2flzbqEk14uriaMZ1hgv+FxDA+&#10;DgH3J5VmUGv8+7sSeOGbCLtHdhe7b41x2kBeajGy4kS2q2iSttoNee3e2pu36VfESeVQW4qYYLc8&#10;q12/eYfKU5nNC3pM9MA+JDCrElTHe6i3KXp1MQ4bXMLyHGA+HmPkVlOFJCFVlMAmEIe26Gi2A96z&#10;KqxCiheXr/esJcfY1sCFL2Wn8lkwbf98FQdAxridSUa5xcLHe7dX2UvTH2iUdZUwIYhYeiLcRWAz&#10;LAT+GL4r5lwyl2ePo1utx7/ZXaURPDc2k+5A96CQ7d2K6SBpd1dtst8v9tB+Xj73rvgM6S1ftk8N&#10;Z158cCoXX95hfOcxPW5YvEewQjYNh8DjUZmP8PpDr0CblPlpRhwxgo61vqW830XLMWrb5FAAvSyu&#10;fW+xqr7iLz9J96osLnel2Ih0Ub9qmC0V8ApqioHDMbh/Fr5ZIA7yvus7LvlTVFJD/3oQ4IPyKjxr&#10;jYfgJ1ZtG9QaOr33XaJbtOxLq0uWNIXOHj+FTC/qOWYfkVXN+aB7dsggPF7WOdbs0FfYk1UOVAOO&#10;UNsTmgOggwCSH5YxNC9H411tuthIimonWl4H3Gy4z7Yc9AZVKx9IyOR7w57JIUKeLPYML8Jmomsy&#10;HUrhOZyU1sv1scXtQ0uelfkzrA5JDlhnr9p2zVYbOz8iLzsId9lgWeksxqdXcNfJ7GgEviftSjdg&#10;I6s3+LK5djlqEfsFr3ZSMvTar/3pposMj9y/YmXB4g0h4f1RImY1YviIXDzce1dpWlDZuXQ83Ra7&#10;HlAHMVG1+AG1oLDutBWLytfL22M8Rm/ImZb9tosFqjau5MMjgwzYGD5f7Xpf7ioF2NM3nRNXtLu6&#10;vHAIsQzq3WKwBpfk1uREYTP+nV1lDbtmLPbR5Qt2H6uL1Xad3WpKEH2FuEVwX9vyCAyqeHo2wweE&#10;5Y6WzpYyInuoyjRWYoAcLDmjdHPYY0x2f1QZ/Y5ACBGEDHa3txYSqJpJvAGsniu50ZvI7iGmb6uN&#10;eLs3lkfWUpXrDsQvm4yrPIbNILE4tDS7A/3Zgd7yyubbSLz4Db3MxusvQY84yv7WiNhTK+/GedFP&#10;uCYHz3kVSxa19mxnDxod0Wzekw+r2cQbgF6CC2xOYToUajWsZoVyetASEK1fwQcqkGXzSraEHUYc&#10;5yH8pM+2LtdPzhaJhOAb0Vx1KIcMwi8V7OpvTuzL8mo864lE17I0kbjC5uDSZRj3DTKFPoHMWpJJ&#10;28dmJ+5dzggRzGqPaRX9zHkI7hDmS7D6zoaDiGSdKkcMhwhc/YbM4DXrIYRFNY22IXrQaR/r8khA&#10;LrTVycA+Yq71Y5mTvjEc0ht2KySWpBbpfhf4p1G78M4s925JrgkBssPcnHw85xJCht5XCSg+Iszq&#10;3peGRy0Zyok7NoQtaHyWkNyzwb2pGb6Q26UuQv6kdT1kGB4WlARZTunjvITChV83cRlymfN9ULYj&#10;2KFfWMeyMBbGJZlaagey3LoOEv9AYUZ8HYkwgFV2sS5k7gm8Mk7FleEQy6lwRvyLozeeRMzoheoh&#10;PFr2Lk9CmUoJE/EKSolKMzb7I1GeLbnATjNI0r17E77OxRbkkbTyvOapJAJVqF3fJGqMwLPc7Kke&#10;YRyTclXomtw/8Vy0XqZtty/v8MvwTS5KbJE3BOR4ywoG8dI3efxCKdGGprTHGEJ4UNbI9Ip9e7pk&#10;SdwAb92B7L8uiVEYOgQL1WV5mx0P8a7ub7NgXAJJ7iA5lxjwgwrOEs7ZqMd7ZJk6aAlUrUCo1JRA&#10;90nvsb0Hpdk/0yPgYvlutH1sMXMQyRXGCJcWBXAGxKlmRVknHDK+BmUZv3xzG1IjNqdPbHH8fm/p&#10;xuHvjLCCKFkXcSWmy0NtvrE7wvkaRT5Yu9IhWsxCljFgrtpi5EU9dSEojz5snPHA6g3Ml1Uzg5Uf&#10;nT6BnlEVXGd+WYAo2RG+y0GtQe92f9+wvG6VcNxmS3/uoDJ8gf/KN0LcPUBKTQVqrj0SnRUMODOU&#10;I3lyWrKkP7dQ7zGH+ZFqsgNOlr4ItT5iqzswi1LK8ZP+jzclKc3PCV92rcS5cZjFbksc/Jx222oj&#10;mD/IJHJPVlG+WcJ2kTHeI5hYrFMWSDs8xOyRR5a8lctj54twrXbJim5h7NpXBR50DjrGKxiJAql9&#10;Zc7s3+mRPi9VUNVeinSWlQaqEZ69GXTZu8IZNLTH8A6Ddv6zf7b8OOrwzRJ5Lo4foqLVj4rj35Lp&#10;YWgZviAmBS5VnZaD07MsrEWvpVF6Xp8cawk/EkgERyuYQlbn6jBXW/vDsfA4NFrgYz7wW0IMh0vr&#10;i9chdrs4fbjThpYLi0aq8/Pk8m75WoNvTiPtYv9yv/S/BcsscxIygdbDx5FyJmCxHYAKfO9cFSue&#10;AmdSzS4HF5J7eJh7iqo2BPJrSTvTHrIstDnpMu0xsw8Kiz5RP0coxkV6tc1P2bICvtM4nPD2sRY9&#10;m+TXx1OEIGwfhe+N0MO25ciSkbsc/Bq3hXFbvr2uK+8Hxd6xHCzL4TeFf6ZdtOjbHB+wkjXmEHKn&#10;f7k+1p0Svv8QXqEtgUrAXFJsbnAHloClpxiL4LPFPVIW5qSG3MujXkmaJYkOXAKtxUdIl+AQyEmR&#10;GrdjESEt1LsunEHOGVjFIqSmLnP2CrMQcq50ucJI1h3GbdkrFHlrxGeO+V7RqfHQYZixZAVAnaEL&#10;70fj1Qy+Jx0EwF74Jg96iHm3XexE7hHmWoZg9mXTxyj38M3HYR21ph7/LtmUe2Q1q5BvT+CFKqbT&#10;6/Qtk6f/FJsJF2Uz5a4pNoddBrV84gm8zsc2LFlh1LfwleUw8jCIK+fnYjPkKtlXaFVQa5XFBOmt&#10;Vgff5/2nkOUXrKU8kGglBQhb9BXsjFfSJdbrw/6gcIJQAd/024XrUH/kyjXQCCpAXXx/hdrhOwND&#10;D3Z4iRYXaO9VoyubRyk+FRKYUheJzx7aK+o3F/VfXR2i5dUYM2AL8vhngWJqc+J5d+XrSxfe5noP&#10;Lpbv7w6cXrEFlApMCCxKhGn3sORL9Pqvz582d0BBlj6HQYBBWV/YDFpVsy40z1EbgJt35cPeg7f8&#10;oLCkA5V4QLjLlhU0aOD5lV8TP3fo0COGrANSvrz8tRjprcb53Ol9dUix2VptPDvWVeEcoj93JasU&#10;b7haqPVDaTe5LT18LpAjQFm9TOqpZSDHp2MJ7LjQcgdfwncFUNGWLiFOQb98vRhwwdHKzvVscSr2&#10;Rv3wnYb37s61Be6XKziPf/CzFR0UO4SpQVWygDyXCI0Hl3auReQXg4K0K2WRWSX0KQAA557tDz3c&#10;6QxAuyzJpBLeKP9bFs8RBGC3isRVWimU46KN01/3TngWW76nUojHLJmfLZ9e/bBEZ7eKemOdide5&#10;M3HBOKT98uSybAHxCFOqWv6CL0nXZnfrbpXbR9x9l/+oDkE2we3y4eTcgpVmH/gCQEXXXj+miSCe&#10;Hz45dDt9tR2plvSjaYYO6wCQG/yntGrxHlea3h7Bqwtm/05uZU4kZJJrgslZfmWAYb/dfQqv1vp8&#10;9RfDX67zPfx/fbzglFcIklJ9Cx9U+rtFsU9A1a3YW28P4uOf+fW5aP/1uNsf9VahlzoPkVbtJcY/&#10;T/0iULI6cy4uwius42ff48evqpxJuah3lW92c95Bq4KdaIXsOFjaAOXItOFzfmO5oEo6hRblbSt/&#10;Q7UMPADK/JpjduTpx/EoP9XSjs2Q5OPB0i2M1OkRkRtwYY8HY5d3tIrAJpRmvTrrjuIletWvdKzr&#10;Ish75GtOCFEXMrKKcI3K/GqT/BnUOgKI9CvWJrR/M7nSVchPejsq3bJF0C4SLzns5R692O8HltPD&#10;yyu77EMdDnk7fw2S6PERwvdV1qDWZwHOVrYGKeyTVxaplJDze+/d3lknb8F8SvghWweXKzOf4b3k&#10;MMczmboQn3niOP+AL4H6Y4mqlTFcFB7mAFW6WZ+hhJaUBWXVnoubuzay8LJMWpTa4xHh5Ph9niBy&#10;fmMu+YNqw4l6SkCssj9sxq3XFfMJfmOD/u+cNZN6ZOzuru06ZKMvEOSMkR0Pe64kuNrK8vwh81CZ&#10;4XuxeNjis0ziI9ZBgt3lFlvdeQmJ8ARZgmWO7tAvCLSFwAV1K20OT3j7pqJuacFV+faE2Ces34bj&#10;aikgbQHFxzzX7fGu6xSZ7VYI5QACnOPfrHZJjvWrcnFOG/HHD16Fb1aDg0cIF3kpadi9jiUKdno2&#10;x2yP48VWGqD2y6cEYCQQuOgU7Dqdh+jxT6xVhs7hlyASnYRvVsLQar+5QhWnUOuFmkP9nKzbDuvc&#10;kc6aREKmoIen3dzSgUMPcLWs4Io9pvQ4umI9rvXXw7hKhqUENmOSkV6u4Ze6u5AjjIhs/tFoa//V&#10;b/HqCp6ejB9edIBaEgumKvXQMQHFXmdJPgvSJatx0o6w2dWvk+oLocMQJ2ZDCrXeCTZaP6dtemr9&#10;gVfhmyzUA/fCrVyAmUpA+pUMd4vE5m1vxmqiVChljXXyLVfPLIb5wSEbNWxXoDYHoHPgSK9LbtvS&#10;lSXS2vuBrg5BXnfp2IIcwtVOodbX3pEoiHHOQiVqI2KsN6h69qUS6Kt9nAzUY2DXEqOcAfeLMIui&#10;vF2SDv1NlB5V3Fq00Cm3CehTbr+etZmphXfxccECMHQseAEUF2jALbeRbhz6EcDWBbHkV7fKOm9b&#10;bdL7YU4fa8S2zr65gCy6xYuxMMrPkWnCT0L429jANr9Qqm5ZGO8yGNqehTAe3Yz6LkTW45vw91m6&#10;AB0DWL0D6O87+7ITvlkZQ488KpnHBnaOGIbgR6FjBfWkAACTwzMOLgbzV+o5QgBAUfVWqcMAqXga&#10;FOLw8SMGCxwwlsDQYycumUU1sTk8sO5yDHMvCX/OAe7gFfmeB8L0/QWClotAG3P34xgAAmD4j2mG&#10;bzpKL72Z4Zx0SDpy1AvfrIwdDwtYGL1uZschNxAM+mUP7EjORgDDK1iayKSQoQPVDKp67GlbCI2V&#10;ojxTOLDD9jzRKYyEXzz0K3NZWRxkCiqJJVDXvNR86Io9sosxBup/VVJzN8vw5QhIKUbq4moQAHDr&#10;ts5beVKNqj05x7Pc4flDJMHKs63QJ9gVuI5l3UYQYXIfvivmD+qojX2nzJE/H38XVP2YgyqNQAo2&#10;ow+8LQ4dtmI9Tk1kMUOR2AAqIbvaLZIu9iHvjS4AhACz5dkXHASB/K4k3+ALHbbU4l54uj20Adlp&#10;V98H+diItG9X7wtoqz3LLgrfzMYfeENIz600L6hLVGPi91atWeQvQWEAPXVkmSxVsk9IzJzZQjfP&#10;PYTY7srVAoedqDUlfFMRh5xIUrJC/6Vv/yidTi3lj5eiqnpK72YA8FcVr0ZBm3wBVdWMCcPL3bt6&#10;Q7dZHNB5WXNLRp9CRARRO3xZwWJAaVf1IN6d2URCj9QKNjGsOcgfBCUN7SDSLU3TnOVcjjDqW6v0&#10;mw/Y/8m9mS3rbgdVsr2d29w3VzRi3ing1UBpjgCSbjUhRoc71AKWqzbO4W+qseMc8zYI36yQHSXh&#10;cUV3Ch0HH1iCXUHcOQt/U8SO7V75gVZQaeXhrypgk+MfUPoZNRwGdr3RbUlDq5kqmFb7t4y/XeSy&#10;299Lqhidz/AAj2VBtnMjQw+SMasUZqcGK1xgTVKXQXImpJpAtNLyY4s3I990Cyw1MmaUrTtj5LVX&#10;rjb42NjNsZGUY/Pb0xFA3DqqqpIqRcwXUWprWZwHNoKq7gDYD4Lb92uZCIY/lXiM2gxVKZqWwS/8&#10;3Yy31bCq266ZI0Se9GZdDKloW7xULNmW3yzOT9Wgi4hJoR7DgB3DG4BltQmkYMDfMvW/gouZj0h/&#10;PYBk6SVRjNDX6BiX5c7Og3KMUdGYVlNGEtJuozZ/40YLu+3wC1TJwGYrlRoTPBZczSQkhGWVxSja&#10;jEhIZk5QrKaQVbafqITNwc08jjU2P7PHj8M3laHW6/LsL0570uZU+qUrKvmuz4LbkZwAdDXcmW23&#10;5QHJe2D2UsMCPnmzvKrsRdDu4M2o7spOL29JwWNQbzzA1pgetZmNkFLhiPXElVIK+Fqi49KLDp32&#10;m2tJBUFEqR9P+mrFA6Skfzzotmu4TamZ9wjN5C1oZuh1qgWL5eHwsV2jToHzu917WLKuq9kdOtH7&#10;r4yFs+fhDsAxmIyFc5dATPxrjAC+58XjXAKr/RI8Cd9V5xIi0FlpuF0E/Xrhzrz7jji3sDsqEN62&#10;dQyxuLwFUIBbtaLcMMSuLMjQLq6gbNkI82PPUQvQ66DrbVEaR0G7cDyqMYTpm85Vu5qJvhibVT+/&#10;MuH0iJrO4ZsZ8HNGlXrXSQxQaBT1zwmajct7CNpKfPioRQ4QcKNevWYIYwhuio7bpPprF8xe9rpN&#10;ZI21axFQgeFt3VDToXcDcXHmP1/WfRAPGFYvbdv2BN7tEPWiwpZhhzo3DxB3w+b18O1pyUna0EOi&#10;OOddDtS9fQ9n9BY0orSlB/OMTCox2atxI0o746y0G9VE28Oj3cn9eQMATusKTx0qWaeDlcgEakuE&#10;pP2CDl0lNx/8AMXHPR7w1KIYvpmB3XZ3Riv4ohj220fH9VVKD8BBufS28dT56blt11IhPAxGZeLZ&#10;ftiRnTr2xc8cynegil2xBAeR/lxmCfuS9OrMZY/0ilJRTrBfCYE8qfThYLfoEDjPvs3AuRKO096V&#10;DwCQwblqARJQCmpY1tChCPXGleMBDuZwDXPVhr980Dpgzp3fzpvQMleIgwmpddq28wWi779z4/mr&#10;45CxRGV1UQs5avPKCS0S2AI9PSlbU6gF7zBSylWgb0EIFpqO2gJV3D2sC3d0UeM0AQkJDsPXq4YB&#10;MlvcXQpK2j96pYdoQ6YkX/i6DpTjm4K8YyGfGSN1Q7C8kWANZLJwULs3V2azXwK5rIZ6NZRQWoOS&#10;Bxh6Ez8P6nsPXBCLoAWWFXHUNSocdvSBBHXMg0TsFZbCWSYOcPv1HSWGEvQrZC90OojU17udi2gV&#10;K5Jq1MJyUFc9dohDOg2sQoiM8VybKgfZRwXZ2nOhhxD1yhI8037CiOB0D+eXGbn8VHugCu0pfU+G&#10;OkoQsY7BuoQU7gPyEdQ/sP6FMTreL20EiW9B3Xzpahs0URaV1ghzfeR27AcuOa5r5rTbBM8QrJKD&#10;gy7gIZxrNXOIHP+oMwfpm4FVGilBu2g5QVEI3OAKT0FPMa53P0TCdfCQmwCAM89ZBgVXVbKiKl0M&#10;4FoD/JdSOvxt7y+u1qKH+Ac0tzkV2MJ15HeAvSvQ3McM9OsFF9bFbL7WGTzMu/W0Uf9wq/TSVIzg&#10;w/D14nAgxJ0KD6GUk7sH9VqLfSSFp/pLhYF9PpufeRrvB2C7FT7vO+vU0LOGau1R3/65rT6OAT+w&#10;5MhvdG0a2fhJu76AtS8sOVO4igHqYSjfyvkSGNn87Lqe7WXodiyr9LzNJmpbukAFzsftqJ6qMIPc&#10;WwBqzqDW2RWb1a1ucTCArLk2+x5gd1U+r3rvZubljnbV4kVbh/7BrD9PJgOAcpA1aboAz2H2s9Eb&#10;XtdXMIJ2/wjrEAzCt/UYusdqTxe+mQ37I5TjUu3mXOnFcIGhatRFSthd0dYwN1taBG//ru3jjL4I&#10;IOtbkpuFAOJd1NaAfBCABRL82RvO+eRUXA38B7MNc3+uKMGqZhD+oN52AfAdWXbcB+4oaPyh7Xie&#10;qzZI52qxmsNC8xnKvcGcPeIAAhDAp/Mdtninj+tuyux7ZJVb5ulXgOHT8E3jOBCdjvx8vpQAzApN&#10;ch4meJbg/BTIFRev6mtyH9S1s3tzyvDg5lOdQXAIHMedK/Liue+yHr7W2GkTxzm4nGRR9pW5WZTG&#10;oe85/9f247795z0Kg+/oQ2AFmsKOC/zcfuorhwzgCtWS8rCBwKfz7YX8SF5GJejMJeKp7Mjamcld&#10;KO9yDyiow3t+uNaOBzDCC3KOUWripHjdU8wfk9sibc6F+Zm1y4H7x2AOffQXwgSM/Gwv0S1w6MeF&#10;1hN/Ss5Laz4lRqghHr6MG832JsYzqvRi3PObNpgFtnpR2bxNf2MO4dMBmCRJccLuGVqxbVYtS1hp&#10;on72m7mOCShEYr7aLurBfFucmt1zacXnbkfWisX3sZm6CfNTnHvqn6QaJ0rK2koCo9qekQV4EGPi&#10;u+RT1R1AoCL7EVX63hwNDoXAlep15EFthEfCwhfEfvRD3TeAF7WntP0a2YP5lA8LjH1NzvYXGQhE&#10;4AAHSTimAbhQ/7XVUhJYmvy/qbpdcMAIYBL1tvpk4EzlIrV582eQ7Vme9/cvBj31l2iuIUGhdVXF&#10;CpsH9V6ruaxuYfgS3L6e44tadsd7X/tkaf8nhDnbzX0EleRRTaj+nfrHMUqUzXOfBmylxvo5ivcR&#10;6NvPLtWq7F/AlpZpV+ScArfmiPWBTODZ/btTuFgJaMuSXevg4M1PJVTqTwLSOcyvslgJiTylyDnA&#10;shx04vqLgnrG16GpvN+ZuGIp5TiYVAK8rSyn/Y6Oj1UxeB/8BEhMLqF0NyXHdvrgp+q9OafQDfs6&#10;z0o8HLOWJ/zn9NTGcI5Dfz/NraidmPgX71j+MkSddxiMgl2Zo5SAQGtTL5CfShMHDWUzzHp1D6Jz&#10;QNCvhfj8NwD8l9JubgOdwSMuG8Upovd5z3oeLB4cAzlHfCLkFrbms2oL1MW3Xx33yUvXdR/uysl2&#10;uxYPgUTzrUItdgE+KR1bgBu1vipNRjUdfaO0LX+lHl5GG6UjtRBBptQyAKvOITtOG/0BTXQUqvoJ&#10;BAuGbRH/SBhZjq3WwSpW1HzOB6gzzxSibcDdwLxEf+8ycOO/qgU9hPRd7WM66nXk6+/qp4Duk64V&#10;SJr9U9UR/r6evgqK4yk1LlAPnl02XITDgwQ/wDcAPPCNpteqs5Ue5+trD8BDdWGC25ZrcSSCbuRt&#10;HGgSdWFCabzzTSGl9QIezeLhr04HfKq5LFJ8as1xohLgjgBUU4j5Cw9VwznoI6V9T8QciRT0t6o9&#10;udq6zLAdiqBs4kLhBgtT8HWTL1EqnPrP7zoO8wl23rStB/NMQrU/e3/hL5c7amM4h1cttU7tWbMn&#10;JLCR2iKob7kCHe+DLQLzuKOW/4kw84LF2z8a8ifpzvdmVyEP7tn8YgTa/rVcCIIEJP6JOvQdtv1E&#10;TEiKY8CP/X9XY+DVPGPukgj8ca5B68vii8m4DLgUrK4p1MOd65M5p5AECLWOQD9QJ4f+RPF/iyb6&#10;lm8GiCQ8dfixWoVmlj8MBOOTcrXSeYEeqP4bWOLVhGX+vJpzOFiIzrO7be34G43J5s/DXq++Vul2&#10;6EwZTdNQi/jhX8Nu0Eb7APxWK+z1iE9KINj4JkiGZMub0aW3M2OMdhkCC/5aTdZgKJFJ6SpGuuQW&#10;MKUhqSkU9CDiQQ7qn6O5FqHWHrvuzRd5y8BDmNz+7jJZdzf8B14P+ZxTaIgZdlS3TaZOV40m/2aO&#10;emHFP980PW0wWmP95WobbNv+VHlAAl8KCvGkZi8HsK0uPK9AdcHXub5D7fT64eGab4mvP4WeY7XP&#10;rd0bQ3/rYylFLhBaz9oXk5Va6SxBVNgjDCLTvd+Wd5OXDUEdq8e+BZ1rtyfJwSm67HPs21NttVsP&#10;nqqNfS1XTSju52WqjWAcVi0CYQYSlPKh2D8dgLo2vtd9l1SoUF6E0nixxUbd25vgHpREDqYOfTDZ&#10;tSg9GJB5FFcb9JRaqPDVePVftc5Fo/Rr8Ov6QzbEBu5cIVzDNmhH59Nq1a2vVtp4OJ5HKbX5bUe0&#10;vMnOzp7sS4MTan+P1Bq+AdM8r95cQ7AApXX7upu/Fvm8eeZb6cJoFbbnH7N7EOTUF6uI23Emm6ra&#10;QChe3yfvgeHaUwhh73J3vinU+iwxIUSJ30k7uWrK+Bs1z7cCKXxr3DwDtMVGzNfoAxsMEPxeqdhR&#10;/zvsrIn6BbeC3IYv67CjZnW0iv1l4LZu71LvQvVl+KYOO7ZfRc4eTc44Pu92gmiuzzcjFFgR/mvv&#10;3HvayNUGHmMLT+raWL4gYlLP9/8S7T8oIqlKS1OWrohoq64qUJKCQIhG6pFeTxgol3jGM0lftYl/&#10;qs4Z79Kwiufxc/FzWTO2P0cgLIxX60lmfmiILCX4/CttDLrTcLeDD92L4JRQ7cD9Df8htl+x6fMj&#10;SAs+rMc4cC9tTc3IkeJ1/+4vDtYn5MbczUAcTAOZ/ATgrKzDvfJzKjpjTP6lZ/0tFts7IwOT0Tx5&#10;i0fn7JcvZQETpXWIHsx5Q88VGnHSkhm6k6mV9o+F6EYfESxu7hIGo/y24fdxegm6P92WE+NMOtBz&#10;X6tTS/nrSoj630DgYfVpCA9p90dwrvFBqIce+j6a8bre1VuoN+YXIfNydLh395+QRX2mevY9Az3n&#10;tW5/8NQo/DFATOaJahusf+U4Dd7UvnkffBk2xE0UpiZHF8ODqek2FRSagJusVYUNRVPZdCbx792L&#10;7F4DwA2WKZ7n06PU2ZH55URWzMr6ScGI3EBol/lmzQaxCfmbh5owa+1b13hgenc+z+yOeyEejQFM&#10;1xqCj/rJ/jbC3XlrCX4zGJm5QnKoca+K8qx+zqsB797PI8vu5WJZvIXn7VndYTa92qYJ5N2pB0nJ&#10;+ae5fccC9iEj2Yy2zLxW15m9IJBAeVq1QZJfum9n7peBoslcIsT4VMTvw55N74Rr8KWZwt8wYdj5&#10;QwgBvtNuOrOLSDh/UejvZO18fFBhruQT0qRxP7xTP2NPgVdwzpZ21J2mg26zf/OFZ6Geffd/zxE4&#10;+YQA2foOsJjLVCzhX9EBAJNp+s7ax2lAAUOcJ99ekUPp3or5T+wrxDtlhe5FIGb7B49eSach632i&#10;QuTkd1RhKYucJpLfNu1HCMDLeSJyvx8FGmSedPWNHr/vSoHatx4fEzVvbyr1wb204M75pO+BM+30&#10;CcnMtzTzoeHv7kZ9dLfZ6scJOHR+2K/vRsDq8z1mQBMhcP0Pmhqbj/fIuW815YBwdj1fmrIPmt8B&#10;DW7yov5gnAhVm7L2CEAfJC0BWddU+qAlmtvd/zfV92auZ3fdmSq42eK3lvUXY7aHMXIv6294uyhh&#10;m+v1PSqmJXkyZ9hOk/zqwPcMr1gKt3R8xl/RPBk+oJGnYtxAWM3+MhRsK7DwKS3ZvdCfbUhXh+wq&#10;clJX1xs04vjJvZJydm49YedQoNqxiGVByVHdFkMZ7pR/YH65zcifqmFBquZLfVkVno8MqX3ZSC96&#10;fEavlpdvynrxeeC83d9asjOqOumw8pyoX2w/DsEJALIcscpQkLL5AnKrwnPxZdys6wxlzShn2GwW&#10;1rxv5EkLdf8/zeM/EorFTXFsHbK7lgeX/qamPKYg7f45rWn+ZBix67W1kCXp+owkPdsH9YRSkDYZ&#10;xW3DrHYkunHwJLMU1Opz6wy5/9gwf44UMRpukdo9RHXTmQ1PN8gi0K1lPDhDbr5ciaWAQoRw3Zby&#10;/Sc3ChD1BjWKCSyirOYA6RUjRZrVrss6Y2Rm73PSxHUCCpTBXr87byvPv5+PSe2aqwYE4FH7JKIO&#10;69xXS3J0EX2hEFSXo9r1KS/dcTnz7/4AMGjy80PSPTFGH9p/+s3Nb6c3PMevaygOxzYGj5uY7kJc&#10;Z+iMJP9jh789lXopOBWydn3vCOLmLC3Uhoy0q598lLXXOzGO2tDoe92yxY1hZ/z4CBKYfKmers3J&#10;0dxtVVcDyjCBdVOrhTvzZtldJiETUqMf4XMCF90P6W/EvLmsO56IA/BkQ7joDavLEGL2+g/Paf9T&#10;GAvTnSkHpdCvnZuuhk94S/YkrH7B8w/bg+PKg+aXkO6QhQyBfYqZVQ11jGR1b1cCwclcY/JWB336&#10;H6939Ns+Ynsz7a4sy530Km8A/UGa8yefLwFieFMnWJnNN7MaYQrn7Vb9uBQ3p4MrIuWYrt5Nan1Z&#10;JgE3jTee0r7YgNXzyH8ShnyfuFLwS5DUKj00RMxQHS34obKprqGAUQmFsdn9KEitqPY+AqeeF14R&#10;nojKO2C6HM3XTmVJ0Bu23v1Y2nkSkHNoeIlVxaAcaW9ETygUgTTL+mtVxhBvM2SzDjvVYxQpYnc9&#10;Q1eafw4lq5NmaCCblaGqU8qqGoZE924m2kfK2WRMJnXSatLbjlwz4HL3R+V3IJ1Iwmq8OctHCms1&#10;Gsqaos3YEQ0xnnbirQB7t1PrXF1NNBxtTPvVVSMr/Rj5Dip5QETlQ6y1d5x0owg50vUxFBVfeoeB&#10;s8snJeYV5yebw2/9ulcdK4jiG7s1ROhfQeBW/vwEzdFh5Y+c9Fvd31H4/fdBf+z96uMVDoJZA/YZ&#10;IFGt42aKxPFcw45XjPRaiBrVCV/Eyx9eEfrKUeXLpk0Ck2Z13bWUUDLqVw5pWtj5MfvvID6pVMrI&#10;twyMgZ1w3nFCaojQDhsTb2ZQOobrFT9SsUsMao+8XDa4nFSu8yfebkyIS1hlDhWztn7J0gpCD3gP&#10;HVdN7rRQvkfeTpByxO83SymHKkkkJzWSU5cTgUXVm7VsfJ9H6iw8qJQ6hbRc+QL8SqRcf6qshkRi&#10;+cwc0ym691pUEiFDEElqBMKXld6hU+SV9iRrwe5VXB8xGrZDNTx9jjTarR7NWGHMR25Z1WxtgaX0&#10;y92OeLtTKURhCGmN4ZwT95aIMyh5xWNNQ8R9IsTRDvTdgz/BGRhyPSqhSuwgXrngWiYMMm9tqsTH&#10;o9kpqB7MnrPka8QFlxVKYDrarfQe2/4kG/cxE8XSZCNUhI6x6S6oMfPKYLr8GD9uSlrM69NEEr/r&#10;coYYa1apJ0+ZFLBu3dIysklGovOqQloOJ7ig0yDfCU/8YJ9osoBOuSvFQJOtbrXUGkPYC+JPT1W8&#10;q3kFififxMPvc43vXzqs5Y/blRfStWlB/zkmWOgUnJRZUcmCiDgk0nyvkghtk9EL5O+e/noERxVE&#10;aGAhIjGh5AFtlvY+VJAhtlt0fXq8ZVHgVF32npJ5xsivJhpaWW1yueVbrCiTQBLNwgchv+OjlPTy&#10;ReSGCRaShXuHBOKCmyQLBUJBrYHtdUvEzITKvHN+iE5a+SoETXS3YITH2gH6OkH5HIpyLPzB61Vc&#10;LDHixB1T4e8yK0wIMevSnZP5ohCRpLNa1EZKMN2PqazS/6+1LuBugbOrh6OXMDSe0IZNDGI47hEG&#10;cTMZB1ddMYhFgSksCIdBEaMJMhIGH36RWwwXilUYo2F+kNF06qwPw7hhgabhZ5EIUrPUeYnZdN9J&#10;El5QzEDh+HdBBJoOvy6DQSNv51hFwlGCGU6Cm5cpnuzIwt01e7spGeWLYqhM0Dmo5oqtAgMO9AiE&#10;Wtf0B57O4/Vh+zhs/lkry+6JIlQdC0mF2/A2gN1+4RTB1yOiYdiEJ0t4j8M67QKXHEN6OrhB2XZZ&#10;/MZK3g3ZYEvsyzfRL60OlWTfn3j9iHeC/WML7bjGlSAahTlXdlenAoZprJVCEYRwqD+ZdpvFPyul&#10;CApOcLa5+z34MI38QsOXH0OdIcOIxcUpIIo7LRSWrm+Z1ixQY60UivD2Rqg+0M2ScRAahc2s0cTu&#10;RUOuDhbK09A7aQv1q06xyqI7pIXCPi9lInWGXL6K3KH2rtdD5/mmJBsKX4RGHIXE91rN9kYMatfB&#10;iUXvMCw/ICW99u6PfOHDot52wl7nqyJSNjZRhGagGO8F5g1SDctee8U1D7mpS5GO90J1+MdCQVBY&#10;jo+9Vik6yBc+nCWXyqB8XyrhexnoN60UToTaJOh7eX3Kuscl8RhnFm6xALPAkBav15tzxfnpvJEH&#10;09a9/HuANLXlbs5Zk4kwZ0jxS4RZLPl+jOpyAYNi/a2JXOdlRtrL7yKku4szR6IWqkMKIAtzXRRD&#10;RoLyVpcpU2dhW7GmAbicZ8r1kmITIYJyNtoQwfLZkl8QEYm3YcwdL1BrK4mbUZlBu2/HSb4oRnFB&#10;e0/nBzyBajYGG/miEPoJtUhJhG8VkUwHdSdzO6JhQEFdynnCSzskHfGePIwiVBnnjrY3QkWI75PD&#10;chFSY7IXNvxroM8Jn0QReoyEto0CshOUEAzv5IsCvhG+Ud6a7Cfj/DL0hjByB5XMjMOCYt/gm+OD&#10;gBukgYY6LMWHaszlp2h/P0Y2BQ8xrlOuxV5I1z6BUEBfJUF0N/aBqYxBQoYVam9Dsb2F3+erIr7g&#10;3dOwxLcUQi7iIIHHyF3DZwxqeIKEz1HIhjSoIKNyw0AwXaev4KqTws9pkNVFv0ItWFDoTu1xQ4KM&#10;Q7OOdNhnrhIp40ERHsp5L9D/t6RXngnZZjo0Nytyx+BLv6GCUuQM5oqEDe7I7nt4WM2QxWzvOk6E&#10;eoi93pIhvSlfc0Q2wrq+GTJ6+aHMMhAkTUmV8stIhsHaJEEihFo6+Ps10Kb+wbtHg7sC/bTziVQd&#10;37H02OvWznW5QUUFSMgk7MujAklyWmIbSqLHJDS7NXKLgiOVBDgu6kJu8uBx1GoCU+0rBKJt0BQ3&#10;g6jXvgxhQQOnFSUlWzokRU4C1H0euCUStUVJ6oESzi9mUQtVRZGD16T82i3LEnmLUL4ox+B+yj3R&#10;O4PY2e196tkHgQOzi1aHM/hcBuT3fB6hXqlmuWUgkWDFIYqUJFKvh8WBInco0jFBvtAmSe1JuOOv&#10;EkT5er54hOKTFN68IfTgutHztVRfWexzXdBy+Q7bT1h4E0vFhS3OlGshkZqKLdEi9D22UuMv+dIP&#10;tdhZZuEBTyqxJnDGobdGLYQM5cYb/eQkLfpCDxlolOrSnLZBerqVovA0dyp4Sgo/VfEm6UkWw9qV&#10;oBzKHv7o0e90p3nrzyiE5St48xzE60lzjJ/a1WsGCXqBrvN2GWvpd4VRoC2yKnzjolS70BTBnnKy&#10;lq8DsJBsdXFhr5eUdBgPSeqO3PHzGaTffTc4qt+FzZvMqivepTzoWvUOC+1lbqIdUWMy82Bw1WYw&#10;4fheQxkDOQgOUqwGhkCE/ssXHujOtU2F1pUiMSk5/Sa/F/o6W6gtYRwcXQH6FX75Cb7mq4dQdigM&#10;vIkIKNT58i6pVhun0FeV+8T/vMLinHHOMACYtO+fnM4XS0g3ljv8YhuhUWmhw+seS7nYA5W2hEqk&#10;jzuF5V7OMjS6pCw5ch/6MUnhzHa8TufA3dtJ7M7cSz+2v1c7nAYSwNvPVvAW/rhl8+cJfAWD0rpX&#10;g6v3zDBSmlWdQtg2VSdiaCLLhhenycXLZzFBIRxK2r1nuWQcOQPiJjT3P2oF2ufw5FNeDnmFU4pw&#10;VXOLMoAP82c/RzvDLmrGSOotPxkSAZ311BhqJ2qV9iQl690yC3GtzQ1PoiUXChWYQnzrXxqJ0AnX&#10;WvLzZxp2frRvbj+dPmk/s/ykcosDyt+Yuw/3o3bxC96Mm3aD4pcwD/gXQiWnpl+hC23WnQxJVraL&#10;tAXZhJA48zuMgQEa3i8jMeQHWb92yuhBuddA4n8GFR2hjDU7PD0p6r6do/DB+E0UoSkGIXeQBegW&#10;etA3FjzPV0HQ91BcFAwUuGGTy5/dZvSGwrgajlJQfpDZ4b6xdcZAv8ZNhj+WytC/SY+BOB8lg7bB&#10;dw6nCaZUgsKpp4YgSyrNRaUS7rLdfOFF9Yi1LG5HGCmiApReLAwEbnBTJ49NnZwZflk62oYmzoGu&#10;cGu7xKj30jZvbpo/c1CoC5xACFRJW6hTKEmpMTFogz5rHobU8UUo0g0Q4MeL89cj8726aqc7OBWq&#10;XPbW2gClSSWzflkxXWtQHrRUWhUp8J+MbF6XtfR7gCF7Icmr3xDSksT4ThCQcRCgXBTYoyRE1h5B&#10;ObPg8nu5Ya+QTlGsu3PfmIU2tAxeMaKS0Ca0GVRjMumXj7s70phpUWrwRRzmRO6B/LkQivjbsE5z&#10;93HKxfKgvzXgJ5ZVSR5aUtYMhDqwA19D7cJ9ETrHKUPx3hdAAiapqmO2K2NcOwTWNyRIhBopaCj4&#10;Il+EQgEhJ2EnKkUY4vx5hVEcMTQMtGjpDpQ8Tx4JIuu/FOQ7KaEND+vAtOpYdMTCRMgAdVW5R992&#10;okNV1xoHPRDQy2nJUew6JaHtjD7zpNHuVCgxVXyig+r2qSWoi17mq0gB16TBmvlzCYg30Hn+HMia&#10;RCkITcHW4ACVxwaXHSWEeXabcHD02oqiF/7fU2ja1Qw5kQb00cwwCUPdkLkCK44aKjEMPMU4aLCQ&#10;yMN9QIKC/RsN6KBT/fJ2uVi7Ynj85tZeNgAUJoRQcUKkDC8jzsxEEfjjm8+ZgLr8UnzVYaDdDFUT&#10;HEj6w1OD6kEAAq7z51JSABofUICru9Qo8lbfveSvR5e+Mq4pVHa+tjcqBHkU39oPrMwyJDnroNhX&#10;qQwODEaBJ40EsGHD/KZb2G4j2I5rrAHZMKve1JRagPG9+EDx3lxxfGDKb0p/kbXB6ubPJbjPTSGK&#10;llwZ+8ODfkAW6JSfkDgRCpaIjAlWFf4Cw2azs+LXeWv70KCCsg/6oD5+0AYIDKuIUMJloNJSJGm0&#10;YkeLMsw5ECcBPeZvcCrIgoDmgL84+HoEwu/n3HFKQOWrpyXD4NT/kmc66kGg+ScgKasQelboYyvw&#10;tkcx1Pg2PM5XEQ+byNqhCHUZUyBttXiCcr5Q+K2FAFQlqy5CCgjtb6Os8IPCe9oGxBYprccoxkVg&#10;t99BG1IbhwWUYZBRxdPv72MAtcPyPj/3AbKCCFGMGivfwUy9eWeDvzLKsTV7FQw5xSdfJ4GpDwZw&#10;EzoueXXZhqnCoTMV2kNwYIfVjqUTWsVSx71G0qlaF7tkfEb7OliEBhobk1RoPfqZt1qChF2QK6ZN&#10;jazIFUNBvoV/ddIpxmL6wQ4rhRMa6L2zqENhQGlyHjZ2fGmhp63wbFsqsbFVNIUihNjADGyVjF40&#10;KxyAq4klV41mwCT1KfKZ2ZedalFOwcQwWK0Qor4RsOKNfCiSdhhqW6+1sWkPqzTAVhBaEqblFOnK&#10;aMiVIaExAYPPbpDPEgordkzk4BIH33A7LeS2LV+sKoPkNC1IHKWt7r1SBcpZ+r1aoaLFaagIMTmK&#10;qfNl2L5W0GmiICRWrcuK9wQCSxsyqW0KASe6yj3hUkKTRCF/DGbNyntbQNmFwdVe8xRzFihCfUKi&#10;CJWx+Yb8hwJf8SsoUvwqX4TibHUWGq6g3/l+o3KXrWVjkGBLUaAXTyG31ToxNmiXIBzUm+czOQ+P&#10;1q4uHDP4IeytldimqGpfJIrtJFSEUoyJwSvfy3kTAHIrFmvKqRz/9hzp5w1SscbqaIw1mOSLIuir&#10;ZFKn38yqwZnigWHkA5KSvcopUwKiWaMdZsGhTE9Df3h5oRg3cP6ODxAo6mBAWeq8oXwRyKCNKQg5&#10;1ShiCIeGmlYYgsx/YXlQO0iJGmO0DFEwUHW9fCYNiePa1wDo/kpzWoMFib0U9VsV7bjGmgENclLe&#10;PaFBuTyLNkE5PWJSqANeW9PkV5DVcFTgBNvbjqjFsCZiweHcJUa4dxzcvrtr3wsuidYSRisXKVK4&#10;o0JSRq5OeOxKFoDGOoUhJ7/u8BdBP/iYCSRJmOQxNIEgWg4Nm6UiBh0lFKbkpPKevDo5s+WFyrQN&#10;UvZh5W2CcvZhoAjZJmviAPX/BPtmDEFITz9KIMfnNfTc0iFB41cvI1MgTEiaGpnta/K0XZ4tvPZl&#10;qGIjuQDeHibt/iRAhPjlRb2u8TSBl+A4IIdIYMFOSBwXOc2I52B082wBmA42mwl8rlD+c1XQYLNZ&#10;bqFdAXoYzeoALJIkYMCcU1WyTjvgDHLAJgGRvATuk1hnnJEC9+fWWwEFOYZg29bp15ICyksjnwqi&#10;FFfoDbS6KLRHAmRDs831OsGEDNsUPwL+6gZQuzEel0G/o4OiQNwdIE3qmFqUweO7eIWHNQlSDVY8&#10;5TeMd6gly+uq2kSQE1n3/RYYiPLAdheoSRShKRoQEdDAUmNdJgmzUQBdlnXsIxsSVxq7srLoD20L&#10;y8odVIJkUv/1pugEyDJviCJs2HEUoSl22AuIyXUO08taX9gmIB1QkoONpXPJ8udIEbbfUl1R4qoY&#10;xHtQ1m9PlUyavMyUU5C3nSzHvmUZCiiEyg4dA/ikWSdI2rgCQpaIEAVf0+rx8tXk+Lsko5LvSncE&#10;mqeKXkNQ6kgZ2CVVGz0uLXa4ZnFJTwv63ZqaDZRTQHhJHMKCtFkxdWhlUckLsVUSCBNSQzmPfhjx&#10;0hQIAwGo7W0tHVhQWZK0/ilpyND+ZY/RIC0Roa4zEgOrmSOcoBIryyDSRXMooWlAwZZsCIcnwK56&#10;K9M7+DORlsSdBWv0Dmu+5WtvxoAXnYmbwKxX6DO84kiIUbFFLSdGioCwtB9Jzg9t4Ruh9kgzaOTA&#10;ioBZSY5nitMX5xf5ojIEkcKPh6ARy+2Caa+PUbEMbXUlqnsplKMFJ4UCQpnduJjvdywVjKS4V6Rj&#10;2Pp/EP/MF5V5LjcLr5SAbZAaeQ8ryiYRIiky0ygT1szppZgE4UJvKF3nsNLo6iVnB1tS+IV9WLfh&#10;XSmewOA2KSga4sw2A3JWIjm7aKuwTEcuwNFX67L4jeD4TTOk6GJVeHluizaFXmME5whgKsjWiV/J&#10;9VnI1W7kllM4KrTTGACltzplDAhnnwpSSA3CcO5fskzIoX2OjVfL/Iff0UNQ/wujmJGCUV3kTD6P&#10;51k4fJIy5j/QTALAaO63WxGE9vPnGZwhhFhIScSqYLE0fX9Y25CrtDlPOhRnoqCfGdY8uO9SJLv4&#10;FCPkL3X7ghBcQMbulz4okBHdJJDHQodf0AS9Pj3xixB8gVrzXAFwIv0hOT2ksXdPFRQba+JN96AX&#10;BBVGG8Kg3f6bAktN4GfNWhmTS4vGeveZ1zZIE8XO5un72n7Tw8LnDEFMP2zUvHJaTUZE+11Xzjgs&#10;MPNCWTslaM//MXZXkOi/3kci1fcGcSiBcL6OexpbzD0frwjmsf1VJaT85hUhyjc4KXBigrkYF42C&#10;1xDOl/+wdKTQoNvB348xb5CFvn8Zxr9QTzwNmQxORac0sz5yH83kxKtonBbaWMSJJNFlgTLj5ziK&#10;0AMM1F4pURD15r0CgCPuufkxWKlFeL+rhJaiee2LJwgMFyJCAuGu93MoA+DlPHmsSwhqd32poB8T&#10;w/1+Uhho1EOzwzuqqcyHSvNAI5ppgTzOvCEAFKfmBMIPC0w191viSMJHkIm3nJgztXs+56aQS3Q5&#10;21rb7ihTr9XM6qKJbSOP5jbOcfVGbqrwnqENr/WuIY7RhEe0bMt34b2n035rPjuusTdOPYaibf7k&#10;MN7RVSIlsuUTIXVBkoW83eIj6Xr3ReL5EyCWjbY88Jw5/0OsW7ed0h3sxHhyUjTe3JgvVrF6GLa+&#10;QXz+o4C4IBgdjkAFsXGBwehd/hy5QfCex5CzsO28oXxRFwPdzs78fImN+5MvIkF8I4ix//LFYzRj&#10;aBG+pQDQd31LBYSx1cVjOIeecEJKjJivfstBGddo5sXTNjQmbFRB5Jb0VPee+4w1eSH5Agy5q48A&#10;vcifH9NG8vhNHOr5EEoY88RxLEwFq10qdEuPazizlNjJj44iVA190UpGnmyRz3xvPJn/+xxsdZE3&#10;sKe7uudVUauKgW1fj8xXToTmTvzV/dP+bEFxImShzyiJzGTLnUe+EkYj2PoCxj6bLrrw3ta12Avh&#10;DzWsKLa/Tzw1iG3WZuOq8wYf8TohBM9OVDUwtVELVUIJ+cLb3VwxAFFhBXIQlm/4M1nlrhnNWVi+&#10;dFACdeJpTibIXvPlnFuSjUS+/crpw8b3mqSt7wuw3VeINtoy7GW+eIKEDO3O3S3++HSr6xUhzSSL&#10;IvQQhTZ4ZyezrtvwAwb3UhgH+315FdIHvRCFzqdSSDU5/yG15i2NWDqVSwuJjHZ1FQyBgvvLQ/4d&#10;gfI+iqW0J7rt3XTJ0o29ud3j5UKR3plVDTNqgnFbo/GvQ+wr5Cb9Cvfms3ydFvrgNI1FiGGQSPcr&#10;MEQY9z47qZJb3WHUQhWw/NsX6G8qpsYY7c09e04jhPyGHBI8tot5BLvujrtS9wHATKf3LLr9PhGs&#10;NbcaEiI9Eu8/QYzkt+mnq17/HAMsVIMAUNZxO3Ifu2ucsTbb6naY586kmFsL7bCxL/8hk6+DjyFj&#10;wlYJyi4RAgAePO2dlH7EY0vgfH0rNxPE0SVE/L4k0hF8JmkjRZcxbb4CVCYHXPS9TcXUxH8nGo5e&#10;Z02/FiL7ImaUPEQM4cG1r4irh8WVc/rzVS0UQf4BoZslHcsiD3m1YaQRvhbkVDI9dz6W27FdALwn&#10;m3sbhK+CclWR2FlTPr2t2PXpLpmrUN46EfLKoEFOyeXPkXLasPXCoj3PK6wEW4iGSNHwzXH+/Jgt&#10;oklhh+cVREPC93yv8eYekKZ7PY8a0ow8sOEe8JnjerO/VpRv3bFEPluNyg/dhQzJcAen8BmLGvON&#10;GE54SKvjHCFfRpTzlMap2J3HONh5TgqKiI8EhH4JizzkSBMlYS9fPeLqUycBeJyv5kEJcLLr0TQa&#10;QFRnZugyI/uwqPhanhr3J1/UIWXsusDFNSQW4gfzWYoUeySosdkFz3z1rNVQHz/4xIS+Z9u7bO4E&#10;iOXCIuCvk280xnvyms+T45OidVhUjcygP/wTeUhKNFr3bYbaAHgx+sEQtOcxCD+LyWvO80Vkihpz&#10;wv05IYbL3fnK8an8/iDn4RHGecD+IuPIfZRYF3ArXzzBvfjeWF011Bgxj2lABeIn0Wx4gOI9vuE7&#10;2P5nGGRlc9VKkcfEr+dSdvbKf5EXuQeVKOX+oHUKzhfkpVCNgbfFCcMYxx7O97FEjryGWsqlOk7m&#10;ta+zlB5NPfZzumsbJROhIlOohvIAeed9UwvAgi4I1vYxIL7abrV7DnEctHqPlFxi4Uk/oBxtnSI9&#10;71BNOhompOtR/j+7TSGR39CL3PKTcfre74ZQuTARyj7Le780UByjubsBLBMtDHwxZ2qRfD9cgK9v&#10;CG56A9vOPGnzODOtHMO46PtNXroDgKdrbGWcCH3wpoOvtdGIxO4Jd1ABgM+ATpNhyVjCUAbut3g9&#10;qn8nX0dw7vTipcc58m2A/OHkzxwAkj/PjTMK/eKYYsjitOJbzhKAfY7j5sZHfQ3b85pxUyzyF7Ks&#10;acQE8QaaIlOobTJcMFmosem+4iR/npdBGzK/Uag40igGtnO+AgDGnmYW2xfamcQLil8aAnArf36M&#10;6RK7Fyshi6Gjvi3si5Ais7g+vSkqEKEs7QusL+RoXQJkwrgn9LJmLrTaXUA3ixucHULgaHY8ybAN&#10;0YwdMotYM10tCsY+u7cegKa3IrwqBnaKTLVtCIkvA2jVkMDfH1kJ4dzKheVDKUa6vt+VEnwZp90V&#10;oS7EGSr6hhTrk4Wdd43tzmGRSnOG3uGiQhd/OYoTwXxf1dWnrpSEL0xhOxPaq2qogGI3ypAX2saS&#10;eEbMTDlqO5N8YYbcWgpwobPjVF4sUpmiOLvwF5i0MZF7i0vmGKSk09/JF4/539k1GEZbzgflABfr&#10;GNUEEOXPc/N5hHhhaEIxyLzt7FYJKkmrILSyTfb+Gy/yEk3jgoxSSUbz1fYtMZSjTVCc/6bICMF5&#10;ZuLe5/UIo2JDLe1wHlsAZkqo+xIWKGy9rsUiUwrPUMFJmjIEfTG7FeczGzI7u7P/HVRc6Oai9mrQ&#10;xsn3QhFyakighWm9vxf66QMnk3wxg00upL/vQXXO+kUNzT9BBOYqq1hW1gzcH2fRlqKXml4gXiJl&#10;4RylGMFi1zTFTg3FtKyU9NLDAotWcdmw14uzriws6i+TpRPFfNMZHGmonfqmCSroLUIFKJrSXQ36&#10;CfPOp3wxm0EKExKjcu6l/Q8VmNifnRln+OLyBiwqqgmjAgkeyx5moADEqe40mwW9RT5DAPCiTjv6&#10;HskyT0cRpryzwlaGV6Cg21FGSqSZHOSL+TmDhddM9ADE+d+zuOobiAnrd/P1LOgFYQsbd3bFO8wf&#10;Qh8oyRMmEVdoYUl5fynbMDnYLVTFhvP954uphMx4CYtTqyzEserhKQMDNIEY43w9m81Efsgf5+bq&#10;Avf9qRCfGZHQ/QCz/c6iTMe/EzVyqn9U2Elik3PLFiZCdKek16YlCAwL2v2sKlkp0JthoUG9tgng&#10;6cIiZFSeM79V+HkDkkvylpMvLxfUrOEvRXGU8pLrMSVIjyxOC531k2IRYoIkkP2bLyN3CDACiDYo&#10;8/Ugpz9w0Y1BRY7kd+0J1dL3PG04kSa9HXEGuyu9V59H5B0H5KhIDdGU2d0iC7watlmohQbauWbo&#10;EsSw3BNSZ8ZhzJqfIGv80xw+1RAU2MWlM7qPY6A5M2SdlZc308bbJsCGoMPVjsgpDgA4QQn6NvCm&#10;walT9t/iDLmGBmg/f5xBCpsIYHwCuzFZ7jH/kwjzkft6OHXfIjh57IIMJgBcLkwJOV6dNDszt4Fm&#10;55x7YV4+E5jMPQ3sr8bZ11gONCTYbYzv/EqJNt1F9Me8wRY0OqNp9t9hJOMTf83xCqOAsCDrB88A&#10;mV5ErKXy9ip1zWAAhjfPi2FggMC4PdVDmdAAzKzZuUak7Yw8gK/Ze4jEwm5y/1as+9oxIW+1YgSi&#10;H5+uZlh0lqSL7DV6Bpu+/F5DoNRf2xsodljygEETnHAKnPGAnf2kEIAgj2/SBGKwYI2wlim7G73m&#10;bDeAAWxeWiswtGsSPGO7JOksqkb2L0YJ990AsplyKdsoO2l+vn199fpKKUWz15hqfLHQInnD8MyW&#10;cUqcu/8OMUQbOEa1fUgIhNTMiRB0q20A2G1kYa0DboVpkXDnfd38hrd0Wt0AEBy5/8VaNgljWXgj&#10;4lDrTDcJOMfNzF3FsOPOs2xaSmYqGAhZc5FRy8z9euJZKTuG349J6+przJ8vhrtNclvjJMi4Aw/c&#10;9nJLnTAtzl/9BXVSglt5wGCQAERO/m1sZscuRAANf4PQ/qVY5EzrrIGOcqYUGLpd6uc5AmoE8ILz&#10;2RUBna/5c4ZzgJyYjns4uzh0v9o3OCcyhb5OkhOncQyw6TXOvysDgAW/J4Y5Bl3nMN8U6yt+noBs&#10;sJAEXebMuuiv/sLAE0ywNnZ40szSGL8leftSxUmy4ASOt8d4mpqoJIQIngDINwQg+ox0EidCJ3EA&#10;YRn/nBGAkrZUnR0w/QfKgAT4R9zPSYrAj7vseSergDACnDrScaMeojAmILMRppm+5nTv5r4s7XC8&#10;sH4WN1CL8fTaRwlnTaMhcJaik9LPpwBsNArzJCK3UOeqap3FgvhIPwPUWVi/8YVOsXN+bmZY62wk&#10;L2iKVY/DzUSx7IA5A86ec6YVmkbNqMZ9iBZVBnmHckbA3u2W06lljZuXTnp/10G6pFB4ftgSUkFn&#10;xuX/6PfwrgtedQGzljsfWZg09r7ykTVK5pgx55pgfKyU2cGkI3+DiT2YhkhJPlbvKEWYMAxjm/PK&#10;qEwniN/vklDuxJQL5/70VvsmtZxsSy7hszecYCQIxgj/ppGaSrg9ufNHTfOkGYd+/9FQxq4Ri2ZC&#10;AKbb78IsOIbIqPNb27qp9BiA8z6/+sfCIVxcE85I5A9BmfT3hEnvWFMSIs4xTMiLqIMikTps9nb4&#10;5ent3V0kEolEIpFIJBKJRCKRSCQSiUQikUgkEolE/kAajf8Do3g4DZMrBzQAAAAASUVORK5CYIJQ&#10;SwECLQAUAAYACAAAACEAsYJntgoBAAATAgAAEwAAAAAAAAAAAAAAAAAAAAAAW0NvbnRlbnRfVHlw&#10;ZXNdLnhtbFBLAQItABQABgAIAAAAIQA4/SH/1gAAAJQBAAALAAAAAAAAAAAAAAAAADsBAABfcmVs&#10;cy8ucmVsc1BLAQItABQABgAIAAAAIQCV+ZF1yQMAAKwJAAAOAAAAAAAAAAAAAAAAADoCAABkcnMv&#10;ZTJvRG9jLnhtbFBLAQItABQABgAIAAAAIQCqJg6+vAAAACEBAAAZAAAAAAAAAAAAAAAAAC8GAABk&#10;cnMvX3JlbHMvZTJvRG9jLnhtbC5yZWxzUEsBAi0AFAAGAAgAAAAhAN0Xh/HdAAAABQEAAA8AAAAA&#10;AAAAAAAAAAAAIgcAAGRycy9kb3ducmV2LnhtbFBLAQItAAoAAAAAAAAAIQC1DpndwuQAAMLkAAAU&#10;AAAAAAAAAAAAAAAAACwIAABkcnMvbWVkaWEvaW1hZ2UxLnBuZ1BLBQYAAAAABgAGAHwBAAAg7Q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35128;height:32004;visibility:visible;mso-wrap-style:square">
                  <v:fill o:detectmouseclick="t"/>
                  <v:path o:connecttype="none"/>
                </v:shape>
                <v:group id="Group 5" o:spid="_x0000_s1028" style="position:absolute;width:33156;height:32004" coordsize="33156,32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Picture 3" o:spid="_x0000_s1029" type="#_x0000_t75" style="position:absolute;width:33156;height:320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AcExAAAANoAAAAPAAAAZHJzL2Rvd25yZXYueG1sRI/RasJA&#10;FETfhf7Dcgt9Ed1UpdTUVUqp6IPSRv2Aa/Y2G5q9G7Jrkv59VxB8HGbmDLNY9bYSLTW+dKzgeZyA&#10;IM6dLrlQcDquR68gfEDWWDkmBX/kYbV8GCww1a7jjNpDKESEsE9RgQmhTqX0uSGLfuxq4uj9uMZi&#10;iLIppG6wi3BbyUmSvEiLJccFgzV9GMp/DxeroM1w+Hn+2u2/57zrNvNitp0Yp9TTY//+BiJQH+7h&#10;W3urFUzheiXeALn8BwAA//8DAFBLAQItABQABgAIAAAAIQDb4fbL7gAAAIUBAAATAAAAAAAAAAAA&#10;AAAAAAAAAABbQ29udGVudF9UeXBlc10ueG1sUEsBAi0AFAAGAAgAAAAhAFr0LFu/AAAAFQEAAAsA&#10;AAAAAAAAAAAAAAAAHwEAAF9yZWxzLy5yZWxzUEsBAi0AFAAGAAgAAAAhANM4BwTEAAAA2gAAAA8A&#10;AAAAAAAAAAAAAAAABwIAAGRycy9kb3ducmV2LnhtbFBLBQYAAAAAAwADALcAAAD4AgAAAAA=&#10;">
                    <v:imagedata r:id="rId10" o:title=""/>
                    <v:path arrowok="t"/>
                  </v:shape>
                  <v:rect id="Rectangle 4" o:spid="_x0000_s1030" style="position:absolute;left:23317;top:22860;width:1067;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mtexAAAANoAAAAPAAAAZHJzL2Rvd25yZXYueG1sRI9Ba8JA&#10;FITvgv9heUJvdaOUaqOriFjaggeNhfb4yL5Ngtm3IbuJ6b/vFgoeh5n5hllvB1uLnlpfOVYwmyYg&#10;iHOnKy4UfF5eH5cgfEDWWDsmBT/kYbsZj9aYanfjM/VZKESEsE9RQRlCk0rp85Is+qlriKNnXGsx&#10;RNkWUrd4i3Bby3mSPEuLFceFEhval5Rfs84q+Db4djl8+KM08968VKfuyyw6pR4mw24FItAQ7uH/&#10;9rtW8AR/V+INkJtfAAAA//8DAFBLAQItABQABgAIAAAAIQDb4fbL7gAAAIUBAAATAAAAAAAAAAAA&#10;AAAAAAAAAABbQ29udGVudF9UeXBlc10ueG1sUEsBAi0AFAAGAAgAAAAhAFr0LFu/AAAAFQEAAAsA&#10;AAAAAAAAAAAAAAAAHwEAAF9yZWxzLy5yZWxzUEsBAi0AFAAGAAgAAAAhAPZ6a17EAAAA2gAAAA8A&#10;AAAAAAAAAAAAAAAABwIAAGRycy9kb3ducmV2LnhtbFBLBQYAAAAAAwADALcAAAD4AgAAAAA=&#10;" fillcolor="white [3212]" strokecolor="white [3212]" strokeweight="1pt"/>
                </v:group>
                <w10:anchorlock/>
              </v:group>
            </w:pict>
          </mc:Fallback>
        </mc:AlternateContent>
      </w:r>
    </w:p>
    <w:p w14:paraId="0E2EBF48" w14:textId="77777777" w:rsidR="000D0D33" w:rsidRDefault="00EA2659">
      <w:r>
        <w:rPr>
          <w:rFonts w:ascii="Times New Roman" w:hAnsi="Times New Roman" w:cs="Times New Roman"/>
          <w:b/>
          <w:sz w:val="20"/>
          <w:szCs w:val="20"/>
        </w:rPr>
        <w:t xml:space="preserve">Figure S2. </w:t>
      </w:r>
      <w:r w:rsidRPr="00EA2659">
        <w:rPr>
          <w:rFonts w:ascii="Times New Roman" w:hAnsi="Times New Roman" w:cs="Times New Roman"/>
          <w:sz w:val="20"/>
          <w:szCs w:val="20"/>
        </w:rPr>
        <w:t xml:space="preserve">Example blank </w:t>
      </w:r>
      <w:r>
        <w:rPr>
          <w:rFonts w:ascii="Times New Roman" w:hAnsi="Times New Roman" w:cs="Times New Roman"/>
          <w:sz w:val="20"/>
          <w:szCs w:val="20"/>
        </w:rPr>
        <w:t xml:space="preserve">sheet to record participant contamination locations. </w:t>
      </w:r>
      <w:r w:rsidR="000D0D33">
        <w:rPr>
          <w:b/>
          <w:bCs/>
        </w:rPr>
        <w:br w:type="page"/>
      </w:r>
    </w:p>
    <w:tbl>
      <w:tblPr>
        <w:tblStyle w:val="PlainTable2"/>
        <w:tblW w:w="0" w:type="auto"/>
        <w:tblLook w:val="04A0" w:firstRow="1" w:lastRow="0" w:firstColumn="1" w:lastColumn="0" w:noHBand="0" w:noVBand="1"/>
      </w:tblPr>
      <w:tblGrid>
        <w:gridCol w:w="1540"/>
        <w:gridCol w:w="2361"/>
        <w:gridCol w:w="1995"/>
        <w:gridCol w:w="1670"/>
        <w:gridCol w:w="1701"/>
        <w:gridCol w:w="1240"/>
        <w:gridCol w:w="2453"/>
      </w:tblGrid>
      <w:tr w:rsidR="0082180F" w:rsidRPr="009323FC" w14:paraId="180C0058" w14:textId="77777777" w:rsidTr="008218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vAlign w:val="center"/>
          </w:tcPr>
          <w:p w14:paraId="326CEEA5" w14:textId="77777777" w:rsidR="0082180F" w:rsidRPr="009323FC" w:rsidRDefault="0082180F" w:rsidP="0082180F">
            <w:pPr>
              <w:rPr>
                <w:rFonts w:ascii="Times New Roman" w:hAnsi="Times New Roman" w:cs="Times New Roman"/>
                <w:sz w:val="20"/>
                <w:szCs w:val="20"/>
              </w:rPr>
            </w:pPr>
            <w:r w:rsidRPr="009323FC">
              <w:rPr>
                <w:rFonts w:ascii="Times New Roman" w:hAnsi="Times New Roman" w:cs="Times New Roman"/>
                <w:sz w:val="20"/>
                <w:szCs w:val="20"/>
              </w:rPr>
              <w:lastRenderedPageBreak/>
              <w:t>Table S1. Details on the Swabbed Skin Locations and Derivations of Estimated Skin Surface Areas</w:t>
            </w:r>
          </w:p>
        </w:tc>
      </w:tr>
      <w:tr w:rsidR="008D019A" w:rsidRPr="009323FC" w14:paraId="2DA3E951" w14:textId="77777777" w:rsidTr="00821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1F75DFA0" w14:textId="77777777" w:rsidR="008D019A" w:rsidRPr="009323FC" w:rsidRDefault="008D019A" w:rsidP="0082180F">
            <w:pPr>
              <w:jc w:val="center"/>
              <w:rPr>
                <w:rFonts w:ascii="Times New Roman" w:hAnsi="Times New Roman" w:cs="Times New Roman"/>
                <w:b w:val="0"/>
                <w:sz w:val="20"/>
                <w:szCs w:val="20"/>
              </w:rPr>
            </w:pPr>
            <w:r w:rsidRPr="009323FC">
              <w:rPr>
                <w:rFonts w:ascii="Times New Roman" w:hAnsi="Times New Roman" w:cs="Times New Roman"/>
                <w:sz w:val="20"/>
                <w:szCs w:val="20"/>
              </w:rPr>
              <w:t xml:space="preserve">Swab Location </w:t>
            </w:r>
            <w:r w:rsidRPr="009323FC">
              <w:rPr>
                <w:rFonts w:ascii="Times New Roman" w:hAnsi="Times New Roman" w:cs="Times New Roman"/>
                <w:sz w:val="20"/>
                <w:szCs w:val="20"/>
                <w:vertAlign w:val="superscript"/>
              </w:rPr>
              <w:t>I</w:t>
            </w:r>
          </w:p>
        </w:tc>
        <w:tc>
          <w:tcPr>
            <w:tcW w:w="0" w:type="auto"/>
            <w:gridSpan w:val="2"/>
            <w:vAlign w:val="center"/>
          </w:tcPr>
          <w:p w14:paraId="0810C4AF" w14:textId="77777777" w:rsidR="008D019A" w:rsidRPr="009323FC" w:rsidRDefault="008D019A"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323FC">
              <w:rPr>
                <w:rFonts w:ascii="Times New Roman" w:hAnsi="Times New Roman" w:cs="Times New Roman"/>
                <w:b/>
                <w:sz w:val="20"/>
                <w:szCs w:val="20"/>
              </w:rPr>
              <w:t>Landmarks and Description of Swabbed Skin Area</w:t>
            </w:r>
          </w:p>
        </w:tc>
        <w:tc>
          <w:tcPr>
            <w:tcW w:w="0" w:type="auto"/>
            <w:vMerge w:val="restart"/>
            <w:vAlign w:val="center"/>
          </w:tcPr>
          <w:p w14:paraId="065632F6" w14:textId="77777777" w:rsidR="008D019A" w:rsidRPr="009323FC" w:rsidRDefault="008D019A"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323FC">
              <w:rPr>
                <w:rFonts w:ascii="Times New Roman" w:hAnsi="Times New Roman" w:cs="Times New Roman"/>
                <w:b/>
                <w:sz w:val="20"/>
                <w:szCs w:val="20"/>
              </w:rPr>
              <w:t>Approximate Skin Surface Area (cm</w:t>
            </w:r>
            <w:r w:rsidRPr="009323FC">
              <w:rPr>
                <w:rFonts w:ascii="Times New Roman" w:hAnsi="Times New Roman" w:cs="Times New Roman"/>
                <w:b/>
                <w:sz w:val="20"/>
                <w:szCs w:val="20"/>
                <w:vertAlign w:val="superscript"/>
              </w:rPr>
              <w:t>2</w:t>
            </w:r>
            <w:r w:rsidRPr="009323FC">
              <w:rPr>
                <w:rFonts w:ascii="Times New Roman" w:hAnsi="Times New Roman" w:cs="Times New Roman"/>
                <w:b/>
                <w:sz w:val="20"/>
                <w:szCs w:val="20"/>
              </w:rPr>
              <w:t>)</w:t>
            </w:r>
          </w:p>
        </w:tc>
        <w:tc>
          <w:tcPr>
            <w:tcW w:w="0" w:type="auto"/>
            <w:vMerge w:val="restart"/>
            <w:vAlign w:val="center"/>
          </w:tcPr>
          <w:p w14:paraId="33EDC27D" w14:textId="77777777" w:rsidR="008D019A" w:rsidRPr="009323FC" w:rsidRDefault="008D019A"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323FC">
              <w:rPr>
                <w:rFonts w:ascii="Times New Roman" w:hAnsi="Times New Roman" w:cs="Times New Roman"/>
                <w:b/>
                <w:sz w:val="20"/>
                <w:szCs w:val="20"/>
              </w:rPr>
              <w:t xml:space="preserve">Theoretical Limit of Detection for Swabbed Area </w:t>
            </w:r>
            <w:r w:rsidRPr="009323FC">
              <w:rPr>
                <w:rFonts w:ascii="Times New Roman" w:hAnsi="Times New Roman" w:cs="Times New Roman"/>
                <w:b/>
                <w:sz w:val="20"/>
                <w:szCs w:val="20"/>
                <w:vertAlign w:val="superscript"/>
              </w:rPr>
              <w:t>II</w:t>
            </w:r>
          </w:p>
        </w:tc>
        <w:tc>
          <w:tcPr>
            <w:tcW w:w="0" w:type="auto"/>
            <w:gridSpan w:val="2"/>
            <w:vAlign w:val="center"/>
          </w:tcPr>
          <w:p w14:paraId="434AF4F3" w14:textId="77777777" w:rsidR="008D019A" w:rsidRPr="009323FC" w:rsidRDefault="008D019A"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9323FC">
              <w:rPr>
                <w:rFonts w:ascii="Times New Roman" w:hAnsi="Times New Roman" w:cs="Times New Roman"/>
                <w:b/>
                <w:sz w:val="20"/>
                <w:szCs w:val="20"/>
              </w:rPr>
              <w:t>Anthropomorphic Measurements</w:t>
            </w:r>
            <w:r w:rsidR="00954069" w:rsidRPr="009323FC">
              <w:rPr>
                <w:rFonts w:ascii="Times New Roman" w:hAnsi="Times New Roman" w:cs="Times New Roman"/>
                <w:b/>
                <w:sz w:val="20"/>
                <w:szCs w:val="20"/>
              </w:rPr>
              <w:t xml:space="preserve"> </w:t>
            </w:r>
            <w:r w:rsidR="00954069" w:rsidRPr="009323FC">
              <w:rPr>
                <w:rFonts w:ascii="Times New Roman" w:hAnsi="Times New Roman" w:cs="Times New Roman"/>
                <w:b/>
                <w:sz w:val="20"/>
                <w:szCs w:val="20"/>
                <w:vertAlign w:val="superscript"/>
              </w:rPr>
              <w:t>III</w:t>
            </w:r>
          </w:p>
        </w:tc>
      </w:tr>
      <w:tr w:rsidR="008D019A" w:rsidRPr="009323FC" w14:paraId="48356C0E" w14:textId="77777777" w:rsidTr="0082180F">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43A9681" w14:textId="77777777" w:rsidR="008D019A" w:rsidRPr="009323FC" w:rsidRDefault="008D019A" w:rsidP="0082180F">
            <w:pPr>
              <w:jc w:val="center"/>
              <w:rPr>
                <w:rFonts w:ascii="Times New Roman" w:hAnsi="Times New Roman" w:cs="Times New Roman"/>
                <w:b w:val="0"/>
                <w:sz w:val="20"/>
                <w:szCs w:val="20"/>
              </w:rPr>
            </w:pPr>
          </w:p>
        </w:tc>
        <w:tc>
          <w:tcPr>
            <w:tcW w:w="0" w:type="auto"/>
            <w:vAlign w:val="center"/>
          </w:tcPr>
          <w:p w14:paraId="56AC90AE" w14:textId="77777777" w:rsidR="008D019A" w:rsidRPr="009323FC" w:rsidRDefault="008D019A"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9323FC">
              <w:rPr>
                <w:rFonts w:ascii="Times New Roman" w:hAnsi="Times New Roman" w:cs="Times New Roman"/>
                <w:b/>
                <w:sz w:val="20"/>
                <w:szCs w:val="20"/>
              </w:rPr>
              <w:t>Height</w:t>
            </w:r>
          </w:p>
        </w:tc>
        <w:tc>
          <w:tcPr>
            <w:tcW w:w="0" w:type="auto"/>
            <w:vAlign w:val="center"/>
          </w:tcPr>
          <w:p w14:paraId="3537376E" w14:textId="77777777" w:rsidR="008D019A" w:rsidRPr="009323FC" w:rsidRDefault="008D019A"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9323FC">
              <w:rPr>
                <w:rFonts w:ascii="Times New Roman" w:hAnsi="Times New Roman" w:cs="Times New Roman"/>
                <w:b/>
                <w:sz w:val="20"/>
                <w:szCs w:val="20"/>
              </w:rPr>
              <w:t>Width</w:t>
            </w:r>
          </w:p>
        </w:tc>
        <w:tc>
          <w:tcPr>
            <w:tcW w:w="0" w:type="auto"/>
            <w:vMerge/>
            <w:vAlign w:val="center"/>
          </w:tcPr>
          <w:p w14:paraId="22565719" w14:textId="77777777" w:rsidR="008D019A" w:rsidRPr="009323FC" w:rsidRDefault="008D019A"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0" w:type="auto"/>
            <w:vMerge/>
            <w:vAlign w:val="center"/>
          </w:tcPr>
          <w:p w14:paraId="65580F47" w14:textId="77777777" w:rsidR="008D019A" w:rsidRPr="009323FC" w:rsidRDefault="008D019A"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0" w:type="auto"/>
            <w:vAlign w:val="center"/>
          </w:tcPr>
          <w:p w14:paraId="7E4F15A5" w14:textId="77777777" w:rsidR="008D019A" w:rsidRPr="009323FC" w:rsidRDefault="008D019A"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9323FC">
              <w:rPr>
                <w:rFonts w:ascii="Times New Roman" w:hAnsi="Times New Roman" w:cs="Times New Roman"/>
                <w:b/>
                <w:sz w:val="20"/>
                <w:szCs w:val="20"/>
              </w:rPr>
              <w:t>References</w:t>
            </w:r>
          </w:p>
        </w:tc>
        <w:tc>
          <w:tcPr>
            <w:tcW w:w="0" w:type="auto"/>
            <w:vAlign w:val="center"/>
          </w:tcPr>
          <w:p w14:paraId="3AFE48A3" w14:textId="77777777" w:rsidR="008D019A" w:rsidRPr="009323FC" w:rsidRDefault="008D019A"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9323FC">
              <w:rPr>
                <w:rFonts w:ascii="Times New Roman" w:hAnsi="Times New Roman" w:cs="Times New Roman"/>
                <w:b/>
                <w:sz w:val="20"/>
                <w:szCs w:val="20"/>
              </w:rPr>
              <w:t>Number of Measurements by Gender (M, F or Both) Represented from Referenced Studies</w:t>
            </w:r>
          </w:p>
        </w:tc>
      </w:tr>
      <w:tr w:rsidR="008D019A" w:rsidRPr="009323FC" w14:paraId="69DD7136" w14:textId="77777777" w:rsidTr="00821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47F42EE" w14:textId="77777777" w:rsidR="002868AD" w:rsidRPr="009323FC" w:rsidRDefault="002868AD" w:rsidP="0082180F">
            <w:pPr>
              <w:jc w:val="center"/>
              <w:rPr>
                <w:rFonts w:ascii="Times New Roman" w:hAnsi="Times New Roman" w:cs="Times New Roman"/>
                <w:sz w:val="20"/>
                <w:szCs w:val="20"/>
              </w:rPr>
            </w:pPr>
            <w:r w:rsidRPr="009323FC">
              <w:rPr>
                <w:rFonts w:ascii="Times New Roman" w:hAnsi="Times New Roman" w:cs="Times New Roman"/>
                <w:sz w:val="20"/>
                <w:szCs w:val="20"/>
              </w:rPr>
              <w:t>Forehead</w:t>
            </w:r>
          </w:p>
        </w:tc>
        <w:tc>
          <w:tcPr>
            <w:tcW w:w="0" w:type="auto"/>
            <w:vAlign w:val="center"/>
          </w:tcPr>
          <w:p w14:paraId="6137893D" w14:textId="77777777" w:rsidR="002868AD" w:rsidRPr="009323FC" w:rsidRDefault="002868A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 xml:space="preserve">Glabella to </w:t>
            </w:r>
            <w:proofErr w:type="spellStart"/>
            <w:r w:rsidRPr="009323FC">
              <w:rPr>
                <w:rFonts w:ascii="Times New Roman" w:hAnsi="Times New Roman" w:cs="Times New Roman"/>
                <w:sz w:val="20"/>
                <w:szCs w:val="20"/>
              </w:rPr>
              <w:t>trichion</w:t>
            </w:r>
            <w:proofErr w:type="spellEnd"/>
          </w:p>
          <w:p w14:paraId="2A98CEC4" w14:textId="77777777" w:rsidR="002868AD" w:rsidRPr="009323FC" w:rsidRDefault="002868A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above eyebrows to hairline)</w:t>
            </w:r>
          </w:p>
        </w:tc>
        <w:tc>
          <w:tcPr>
            <w:tcW w:w="0" w:type="auto"/>
            <w:vAlign w:val="center"/>
          </w:tcPr>
          <w:p w14:paraId="4340F45E" w14:textId="77777777" w:rsidR="002868AD" w:rsidRPr="009323FC" w:rsidRDefault="002868A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Biocular</w:t>
            </w:r>
            <w:proofErr w:type="spellEnd"/>
            <w:r w:rsidRPr="009323FC">
              <w:rPr>
                <w:rFonts w:ascii="Times New Roman" w:hAnsi="Times New Roman" w:cs="Times New Roman"/>
                <w:sz w:val="20"/>
                <w:szCs w:val="20"/>
              </w:rPr>
              <w:t xml:space="preserve"> breadth; distance between outer corners of the eyes</w:t>
            </w:r>
          </w:p>
        </w:tc>
        <w:tc>
          <w:tcPr>
            <w:tcW w:w="0" w:type="auto"/>
            <w:vAlign w:val="center"/>
          </w:tcPr>
          <w:p w14:paraId="2DEB98B6" w14:textId="77777777" w:rsidR="002868AD" w:rsidRPr="009323FC" w:rsidRDefault="008C0260"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51.4</w:t>
            </w:r>
          </w:p>
        </w:tc>
        <w:tc>
          <w:tcPr>
            <w:tcW w:w="0" w:type="auto"/>
            <w:vAlign w:val="center"/>
          </w:tcPr>
          <w:p w14:paraId="424E3A6F" w14:textId="77777777" w:rsidR="002868AD" w:rsidRPr="009323FC" w:rsidRDefault="006852CC"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13</w:t>
            </w:r>
          </w:p>
        </w:tc>
        <w:tc>
          <w:tcPr>
            <w:tcW w:w="0" w:type="auto"/>
            <w:vAlign w:val="center"/>
          </w:tcPr>
          <w:p w14:paraId="4E2496A1" w14:textId="77777777" w:rsidR="002868AD" w:rsidRPr="009323FC" w:rsidRDefault="002868A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fldChar w:fldCharType="begin">
                <w:fldData xml:space="preserve">PEVuZE5vdGU+PENpdGU+PEF1dGhvcj5NaWx1dGlub3ZpYzwvQXV0aG9yPjxZZWFyPjIwMTQ8L1ll
YXI+PFJlY051bT4xODU0PC9SZWNOdW0+PERpc3BsYXlUZXh0PlsxLTVdPC9EaXNwbGF5VGV4dD48
cmVjb3JkPjxyZWMtbnVtYmVyPjE4NTQ8L3JlYy1udW1iZXI+PGZvcmVpZ24ta2V5cz48a2V5IGFw
cD0iRU4iIGRiLWlkPSJ4c3YyNWRwYTM5cjlhdGVzZHB3dmR2cmZhYXplYWYwcnhwYXMiIHRpbWVz
dGFtcD0iMTUzNzQ3MDM4MSI+MTg1NDwva2V5PjwvZm9yZWlnbi1rZXlzPjxyZWYtdHlwZSBuYW1l
PSJKb3VybmFsIEFydGljbGUiPjE3PC9yZWYtdHlwZT48Y29udHJpYnV0b3JzPjxhdXRob3JzPjxh
dXRob3I+TWlsdXRpbm92aWMsIEpvdmFuYTwvYXV0aG9yPjxhdXRob3I+WmVsaWMsIEtzZW5pamE8
L2F1dGhvcj48YXV0aG9yPk5lZGVsamtvdmljLCBOZW5hZDwvYXV0aG9yPjwvYXV0aG9ycz48L2Nv
bnRyaWJ1dG9ycz48dGl0bGVzPjx0aXRsZT5FdmFsdWF0aW9uIG9mIEZhY2lhbCBCZWF1dHkgVXNp
bmcgQW50aHJvcG9tZXRyaWMgUHJvcG9ydGlvbnM8L3RpdGxlPjxzZWNvbmRhcnktdGl0bGU+VGhl
IFNjaWVudGlmaWMgV29ybGQgSm91cm5hbDwvc2Vjb25kYXJ5LXRpdGxlPjwvdGl0bGVzPjxwZXJp
b2RpY2FsPjxmdWxsLXRpdGxlPlRoZSBTY2llbnRpZmljIFdvcmxkIEpvdXJuYWw8L2Z1bGwtdGl0
bGU+PC9wZXJpb2RpY2FsPjxwYWdlcz40MjgyNTA8L3BhZ2VzPjx2b2x1bWU+MjAxNDwvdm9sdW1l
PjxkYXRlcz48eWVhcj4yMDE0PC95ZWFyPjxwdWItZGF0ZXM+PGRhdGU+MDIvMjAmI3hEOzExLzI3
L3JlY2VpdmVkJiN4RDsxMi8xOS9hY2NlcHRlZDwvZGF0ZT48L3B1Yi1kYXRlcz48L2RhdGVzPjxw
dWJsaXNoZXI+SGluZGF3aSBQdWJsaXNoaW5nIENvcnBvcmF0aW9uPC9wdWJsaXNoZXI+PGlzYm4+
MjM1Ni02MTQwJiN4RDsxNTM3LTc0NFg8L2lzYm4+PGFjY2Vzc2lvbi1udW0+UE1DMzk1MTEwNDwv
YWNjZXNzaW9uLW51bT48dXJscz48cmVsYXRlZC11cmxzPjx1cmw+aHR0cDovL3d3dy5uY2JpLm5s
bS5uaWguZ292L3BtYy9hcnRpY2xlcy9QTUMzOTUxMTA0LzwvdXJsPjwvcmVsYXRlZC11cmxzPjwv
dXJscz48ZWxlY3Ryb25pYy1yZXNvdXJjZS1udW0+MTAuMTE1NS8yMDE0LzQyODI1MDwvZWxlY3Ry
b25pYy1yZXNvdXJjZS1udW0+PHJlbW90ZS1kYXRhYmFzZS1uYW1lPlBNQzwvcmVtb3RlLWRhdGFi
YXNlLW5hbWU+PC9yZWNvcmQ+PC9DaXRlPjxDaXRlPjxBdXRob3I+QXNnaGFyaTwvQXV0aG9yPjxZ
ZWFyPjIwMTQ8L1llYXI+PFJlY051bT4xODU1PC9SZWNOdW0+PHJlY29yZD48cmVjLW51bWJlcj4x
ODU1PC9yZWMtbnVtYmVyPjxmb3JlaWduLWtleXM+PGtleSBhcHA9IkVOIiBkYi1pZD0ieHN2MjVk
cGEzOXI5YXRlc2Rwd3ZkdnJmYWF6ZWFmMHJ4cGFzIiB0aW1lc3RhbXA9IjE1Mzc0NzA0NDEiPjE4
NTU8L2tleT48L2ZvcmVpZ24ta2V5cz48cmVmLXR5cGUgbmFtZT0iSm91cm5hbCBBcnRpY2xlIj4x
NzwvcmVmLXR5cGU+PGNvbnRyaWJ1dG9ycz48YXV0aG9ycz48YXV0aG9yPkFzZ2hhcmksIEFsaW1v
aGFtYWQ8L2F1dGhvcj48YXV0aG9yPlJhamFlaWgsIFNoYWhpbjwvYXV0aG9yPjxhdXRob3I+SGFz
c2FubmlhLCBGYXRlbWVoPC9hdXRob3I+PGF1dGhvcj5UYXZha29saWZhcmQsIE5lZ2FoPC9hdXRo
b3I+PGF1dGhvcj5GYXR0YWhpIE5laXN5YW5pLCBIYW1lZDwvYXV0aG9yPjxhdXRob3I+S2FtcmF2
YSwgU2V5ZWQgS2FtcmFuPC9hdXRob3I+PGF1dGhvcj5KYWxlc3NpLCBNYXJ5YW08L2F1dGhvcj48
YXV0aG9yPk9taWRpYW4sIFBhcmlzYTwvYXV0aG9yPjwvYXV0aG9ycz48L2NvbnRyaWJ1dG9ycz48
dGl0bGVzPjx0aXRsZT5QaG90b2dyYXBoaWMgZmFjaWFsIHNvZnQgdGlzc3VlIGFuYWx5c2lzIG9m
IGhlYWx0aHkgSXJhbmlhbiB5b3VuZyBhZHVsdHM6IGFudGhyb3BvbWV0cmljIGFuZCBhbmd1bGFy
IG1lYXN1cmVtZW50czwvdGl0bGU+PHNlY29uZGFyeS10aXRsZT5NZWRpY2FsIEpvdXJuYWwgb2Yg
dGhlIElzbGFtaWMgUmVwdWJsaWMgb2YgSXJhbjwvc2Vjb25kYXJ5LXRpdGxlPjwvdGl0bGVzPjxw
ZXJpb2RpY2FsPjxmdWxsLXRpdGxlPk1lZGljYWwgSm91cm5hbCBvZiB0aGUgSXNsYW1pYyBSZXB1
YmxpYyBvZiBJcmFuPC9mdWxsLXRpdGxlPjxhYmJyLTE+TWVkLiBKLiBJc2xhbS4gUmVwdWIuIEly
YW48L2FiYnItMT48YWJici0yPk1lZCBKIElzbGFtIFJlcHViIElyYW48L2FiYnItMj48L3Blcmlv
ZGljYWw+PHBhZ2VzPjQ5LTQ5PC9wYWdlcz48dm9sdW1lPjI4PC92b2x1bWU+PGRhdGVzPjx5ZWFy
PjIwMTQ8L3llYXI+PHB1Yi1kYXRlcz48ZGF0ZT4wNi8yOSYjeEQ7MDUvMjAvcmVjZWl2ZWQmI3hE
OzEyLzExL2FjY2VwdGVkPC9kYXRlPjwvcHViLWRhdGVzPjwvZGF0ZXM+PHB1Ymxpc2hlcj5JcmFu
IFVuaXZlcnNpdHkgb2YgTWVkaWNhbCBTY2llbmNlczwvcHVibGlzaGVyPjxpc2JuPjEwMTYtMTQz
MCYjeEQ7MjI1MS02ODQwPC9pc2JuPjxhY2Nlc3Npb24tbnVtPlBNQzQyMTk4ODk8L2FjY2Vzc2lv
bi1udW0+PHVybHM+PHJlbGF0ZWQtdXJscz48dXJsPmh0dHA6Ly93d3cubmNiaS5ubG0ubmloLmdv
di9wbWMvYXJ0aWNsZXMvUE1DNDIxOTg4OS88L3VybD48L3JlbGF0ZWQtdXJscz48L3VybHM+PHJl
bW90ZS1kYXRhYmFzZS1uYW1lPlBNQzwvcmVtb3RlLWRhdGFiYXNlLW5hbWU+PC9yZWNvcmQ+PC9D
aXRlPjxDaXRlPjxBdXRob3I+UmVrc29kaXB1dHJvPC9BdXRob3I+PFllYXI+MjAwOTwvWWVhcj48
UmVjTnVtPjE4NTY8L1JlY051bT48cmVjb3JkPjxyZWMtbnVtYmVyPjE4NTY8L3JlYy1udW1iZXI+
PGZvcmVpZ24ta2V5cz48a2V5IGFwcD0iRU4iIGRiLWlkPSJ4c3YyNWRwYTM5cjlhdGVzZHB3dmR2
cmZhYXplYWYwcnhwYXMiIHRpbWVzdGFtcD0iMTUzNzQ3MDUzOSI+MTg1Njwva2V5PjwvZm9yZWln
bi1rZXlzPjxyZWYtdHlwZSBuYW1lPSJKb3VybmFsIEFydGljbGUiPjE3PC9yZWYtdHlwZT48Y29u
dHJpYnV0b3JzPjxhdXRob3JzPjxhdXRob3I+UmVrc29kaXB1dHJvLCBNLiBILjwvYXV0aG9yPjxh
dXRob3I+S29lbnRvLCBULjwvYXV0aG9yPjxhdXRob3I+Qm9lZGhpaGFydG9ubyw8L2F1dGhvcj48
YXV0aG9yPlNjbGFmYW5pLCBBLiBQLjwvYXV0aG9yPjwvYXV0aG9ycz48L2NvbnRyaWJ1dG9ycz48
dGl0bGVzPjx0aXRsZT5GYWNpYWwgYW50aHJvcG9tZXRyaWMgYW5hbHlzaXMgb2YgdGhlIGphdmFu
ZXNlIGZlbWFsZTwvdGl0bGU+PHNlY29uZGFyeS10aXRsZT5BcmNoaXZlcyBvZiBGYWNpYWwgUGxh
c3RpYyBTdXJnZXJ5PC9zZWNvbmRhcnktdGl0bGU+PC90aXRsZXM+PHBlcmlvZGljYWw+PGZ1bGwt
dGl0bGU+QXJjaGl2ZXMgb2YgRmFjaWFsIFBsYXN0aWMgU3VyZ2VyeTwvZnVsbC10aXRsZT48YWJi
ci0xPkFyY2guIEZhY2lhbCBQbGFzdC4gU3VyZy48L2FiYnItMT48YWJici0yPkFyY2ggRmFjaWFs
IFBsYXN0IFN1cmc8L2FiYnItMj48L3BlcmlvZGljYWw+PHBhZ2VzPjM0Ny0zNTI8L3BhZ2VzPjx2
b2x1bWU+MTE8L3ZvbHVtZT48bnVtYmVyPjU8L251bWJlcj48ZGF0ZXM+PHllYXI+MjAwOTwveWVh
cj48L2RhdGVzPjxpc2JuPjE1MjEtMjQ5MTwvaXNibj48dXJscz48cmVsYXRlZC11cmxzPjx1cmw+
aHR0cDovL2R4LmRvaS5vcmcvMTAuMTAwMS9hcmNoZmFjaWFsLjIwMDkuNTk8L3VybD48L3JlbGF0
ZWQtdXJscz48L3VybHM+PGVsZWN0cm9uaWMtcmVzb3VyY2UtbnVtPjEwLjEwMDEvYXJjaGZhY2lh
bC4yMDA5LjU5PC9lbGVjdHJvbmljLXJlc291cmNlLW51bT48L3JlY29yZD48L0NpdGU+PENpdGU+
PEF1dGhvcj5Cb3praXI8L0F1dGhvcj48WWVhcj4yMDA0PC9ZZWFyPjxSZWNOdW0+MTg1ODwvUmVj
TnVtPjxyZWNvcmQ+PHJlYy1udW1iZXI+MTg1ODwvcmVjLW51bWJlcj48Zm9yZWlnbi1rZXlzPjxr
ZXkgYXBwPSJFTiIgZGItaWQ9InhzdjI1ZHBhMzlyOWF0ZXNkcHd2ZHZyZmFhemVhZjByeHBhcyIg
dGltZXN0YW1wPSIxNTM3NDcwOTE0Ij4xODU4PC9rZXk+PC9mb3JlaWduLWtleXM+PHJlZi10eXBl
IG5hbWU9IkpvdXJuYWwgQXJ0aWNsZSI+MTc8L3JlZi10eXBlPjxjb250cmlidXRvcnM+PGF1dGhv
cnM+PGF1dGhvcj5Cb3praXIsIE0uIEcuPC9hdXRob3I+PGF1dGhvcj5LYXJha2FzLCBQLjwvYXV0
aG9yPjxhdXRob3I+T2d1eiwgw5Y8L2F1dGhvcj48L2F1dGhvcnM+PC9jb250cmlidXRvcnM+PHRp
dGxlcz48dGl0bGU+VmVydGljYWwgYW5kIGhvcml6b250YWwgbmVvY2xhc3NpY2FsIGZhY2lhbCBj
YW5vbnMgaW4gVHVya2lzaCB5b3VuZyBhZHVsdHM8L3RpdGxlPjxzZWNvbmRhcnktdGl0bGU+U3Vy
Z2ljYWwgYW5kIFJhZGlvbG9naWMgQW5hdG9teTwvc2Vjb25kYXJ5LXRpdGxlPjwvdGl0bGVzPjxw
ZXJpb2RpY2FsPjxmdWxsLXRpdGxlPlN1cmdpY2FsIGFuZCBSYWRpb2xvZ2ljIEFuYXRvbXk8L2Z1
bGwtdGl0bGU+PGFiYnItMT5TdXJnLiBSYWRpb2wuIEFuYXQuPC9hYmJyLTE+PGFiYnItMj5TdXJn
IFJhZGlvbCBBbmF0PC9hYmJyLTI+PGFiYnItMz5TdXJnaWNhbCAmYW1wOyBSYWRpb2xvZ2ljIEFu
YXRvbXk8L2FiYnItMz48L3BlcmlvZGljYWw+PHBhZ2VzPjIxMi0yMTk8L3BhZ2VzPjx2b2x1bWU+
MjY8L3ZvbHVtZT48bnVtYmVyPjM8L251bWJlcj48ZGF0ZXM+PHllYXI+MjAwNDwveWVhcj48cHVi
LWRhdGVzPjxkYXRlPjIwMDQvMDYvMDE8L2RhdGU+PC9wdWItZGF0ZXM+PC9kYXRlcz48aXNibj4x
Mjc5LTg1MTc8L2lzYm4+PHVybHM+PHJlbGF0ZWQtdXJscz48dXJsPmh0dHBzOi8vZG9pLm9yZy8x
MC4xMDA3L3MwMDI3Ni0wMDMtMDIwMi0yPC91cmw+PC9yZWxhdGVkLXVybHM+PC91cmxzPjxlbGVj
dHJvbmljLXJlc291cmNlLW51bT4xMC4xMDA3L3MwMDI3Ni0wMDMtMDIwMi0yPC9lbGVjdHJvbmlj
LXJlc291cmNlLW51bT48L3JlY29yZD48L0NpdGU+PENpdGU+PEF1dGhvcj5BdW5nPC9BdXRob3I+
PFllYXI+MTk5NTwvWWVhcj48UmVjTnVtPjE4NjA8L1JlY051bT48cmVjb3JkPjxyZWMtbnVtYmVy
PjE4NjA8L3JlYy1udW1iZXI+PGZvcmVpZ24ta2V5cz48a2V5IGFwcD0iRU4iIGRiLWlkPSJ4c3Yy
NWRwYTM5cjlhdGVzZHB3dmR2cmZhYXplYWYwcnhwYXMiIHRpbWVzdGFtcD0iMTUzNzQ3Mjg0OCI+
MTg2MDwva2V5PjwvZm9yZWlnbi1rZXlzPjxyZWYtdHlwZSBuYW1lPSJKb3VybmFsIEFydGljbGUi
PjE3PC9yZWYtdHlwZT48Y29udHJpYnV0b3JzPjxhdXRob3JzPjxhdXRob3I+QXVuZywgUy4gQy48
L2F1dGhvcj48YXV0aG9yPk5naW0sIFIuIEMuIEsuPC9hdXRob3I+PGF1dGhvcj5MZWUsIFMuIFQu
PC9hdXRob3I+PC9hdXRob3JzPjwvY29udHJpYnV0b3JzPjx0aXRsZXM+PHRpdGxlPkV2YWx1YXRp
b24gb2YgdGhlIGxhc2VyIHNjYW5uZXIgYXMgYSBzdXJmYWNlIG1lYXN1cmluZyB0b29sIGFuZCBp
dHMgYWNjdXJhY3kgY29tcGFyZWQgd2l0aCBkaXJlY3QgZmFjaWFsIGFudGhyb3BvbWV0cmljIG1l
YXN1cmVtZW50czwvdGl0bGU+PHNlY29uZGFyeS10aXRsZT5Ccml0aXNoIEpvdXJuYWwgb2YgUGxh
c3RpYyBTdXJnZXJ5PC9zZWNvbmRhcnktdGl0bGU+PC90aXRsZXM+PHBlcmlvZGljYWw+PGZ1bGwt
dGl0bGU+QnJpdGlzaCBKb3VybmFsIG9mIFBsYXN0aWMgU3VyZ2VyeTwvZnVsbC10aXRsZT48YWJi
ci0xPkJyLiBKLiBQbGFzdC4gU3VyZy48L2FiYnItMT48YWJici0yPkJyIEogUGxhc3QgU3VyZzwv
YWJici0yPjwvcGVyaW9kaWNhbD48cGFnZXM+NTUxLTU1ODwvcGFnZXM+PHZvbHVtZT40ODwvdm9s
dW1lPjxudW1iZXI+ODwvbnVtYmVyPjxkYXRlcz48eWVhcj4xOTk1PC95ZWFyPjxwdWItZGF0ZXM+
PGRhdGU+MTk5NS8wMS8wMS88L2RhdGU+PC9wdWItZGF0ZXM+PC9kYXRlcz48aXNibj4wMDA3LTEy
MjY8L2lzYm4+PHVybHM+PHJlbGF0ZWQtdXJscz48dXJsPmh0dHA6Ly93d3cuc2NpZW5jZWRpcmVj
dC5jb20vc2NpZW5jZS9hcnRpY2xlL3BpaS8wMDA3MTIyNjk1OTAwNDM4PC91cmw+PC9yZWxhdGVk
LXVybHM+PC91cmxzPjxlbGVjdHJvbmljLXJlc291cmNlLW51bT5odHRwczovL2RvaS5vcmcvMTAu
MTAxNi8wMDA3LTEyMjYoOTUpOTAwNDMtODwvZWxlY3Ryb25pYy1yZXNvdXJjZS1udW0+PC9yZWNv
cmQ+PC9DaXRlPjwvRW5kTm90ZT5=
</w:fldData>
              </w:fldChar>
            </w:r>
            <w:r w:rsidRPr="009323FC">
              <w:rPr>
                <w:rFonts w:ascii="Times New Roman" w:hAnsi="Times New Roman" w:cs="Times New Roman"/>
                <w:sz w:val="20"/>
                <w:szCs w:val="20"/>
              </w:rPr>
              <w:instrText xml:space="preserve"> ADDIN EN.CITE </w:instrText>
            </w:r>
            <w:r w:rsidRPr="009323FC">
              <w:rPr>
                <w:rFonts w:ascii="Times New Roman" w:hAnsi="Times New Roman" w:cs="Times New Roman"/>
                <w:sz w:val="20"/>
                <w:szCs w:val="20"/>
              </w:rPr>
              <w:fldChar w:fldCharType="begin">
                <w:fldData xml:space="preserve">PEVuZE5vdGU+PENpdGU+PEF1dGhvcj5NaWx1dGlub3ZpYzwvQXV0aG9yPjxZZWFyPjIwMTQ8L1ll
YXI+PFJlY051bT4xODU0PC9SZWNOdW0+PERpc3BsYXlUZXh0PlsxLTVdPC9EaXNwbGF5VGV4dD48
cmVjb3JkPjxyZWMtbnVtYmVyPjE4NTQ8L3JlYy1udW1iZXI+PGZvcmVpZ24ta2V5cz48a2V5IGFw
cD0iRU4iIGRiLWlkPSJ4c3YyNWRwYTM5cjlhdGVzZHB3dmR2cmZhYXplYWYwcnhwYXMiIHRpbWVz
dGFtcD0iMTUzNzQ3MDM4MSI+MTg1NDwva2V5PjwvZm9yZWlnbi1rZXlzPjxyZWYtdHlwZSBuYW1l
PSJKb3VybmFsIEFydGljbGUiPjE3PC9yZWYtdHlwZT48Y29udHJpYnV0b3JzPjxhdXRob3JzPjxh
dXRob3I+TWlsdXRpbm92aWMsIEpvdmFuYTwvYXV0aG9yPjxhdXRob3I+WmVsaWMsIEtzZW5pamE8
L2F1dGhvcj48YXV0aG9yPk5lZGVsamtvdmljLCBOZW5hZDwvYXV0aG9yPjwvYXV0aG9ycz48L2Nv
bnRyaWJ1dG9ycz48dGl0bGVzPjx0aXRsZT5FdmFsdWF0aW9uIG9mIEZhY2lhbCBCZWF1dHkgVXNp
bmcgQW50aHJvcG9tZXRyaWMgUHJvcG9ydGlvbnM8L3RpdGxlPjxzZWNvbmRhcnktdGl0bGU+VGhl
IFNjaWVudGlmaWMgV29ybGQgSm91cm5hbDwvc2Vjb25kYXJ5LXRpdGxlPjwvdGl0bGVzPjxwZXJp
b2RpY2FsPjxmdWxsLXRpdGxlPlRoZSBTY2llbnRpZmljIFdvcmxkIEpvdXJuYWw8L2Z1bGwtdGl0
bGU+PC9wZXJpb2RpY2FsPjxwYWdlcz40MjgyNTA8L3BhZ2VzPjx2b2x1bWU+MjAxNDwvdm9sdW1l
PjxkYXRlcz48eWVhcj4yMDE0PC95ZWFyPjxwdWItZGF0ZXM+PGRhdGU+MDIvMjAmI3hEOzExLzI3
L3JlY2VpdmVkJiN4RDsxMi8xOS9hY2NlcHRlZDwvZGF0ZT48L3B1Yi1kYXRlcz48L2RhdGVzPjxw
dWJsaXNoZXI+SGluZGF3aSBQdWJsaXNoaW5nIENvcnBvcmF0aW9uPC9wdWJsaXNoZXI+PGlzYm4+
MjM1Ni02MTQwJiN4RDsxNTM3LTc0NFg8L2lzYm4+PGFjY2Vzc2lvbi1udW0+UE1DMzk1MTEwNDwv
YWNjZXNzaW9uLW51bT48dXJscz48cmVsYXRlZC11cmxzPjx1cmw+aHR0cDovL3d3dy5uY2JpLm5s
bS5uaWguZ292L3BtYy9hcnRpY2xlcy9QTUMzOTUxMTA0LzwvdXJsPjwvcmVsYXRlZC11cmxzPjwv
dXJscz48ZWxlY3Ryb25pYy1yZXNvdXJjZS1udW0+MTAuMTE1NS8yMDE0LzQyODI1MDwvZWxlY3Ry
b25pYy1yZXNvdXJjZS1udW0+PHJlbW90ZS1kYXRhYmFzZS1uYW1lPlBNQzwvcmVtb3RlLWRhdGFi
YXNlLW5hbWU+PC9yZWNvcmQ+PC9DaXRlPjxDaXRlPjxBdXRob3I+QXNnaGFyaTwvQXV0aG9yPjxZ
ZWFyPjIwMTQ8L1llYXI+PFJlY051bT4xODU1PC9SZWNOdW0+PHJlY29yZD48cmVjLW51bWJlcj4x
ODU1PC9yZWMtbnVtYmVyPjxmb3JlaWduLWtleXM+PGtleSBhcHA9IkVOIiBkYi1pZD0ieHN2MjVk
cGEzOXI5YXRlc2Rwd3ZkdnJmYWF6ZWFmMHJ4cGFzIiB0aW1lc3RhbXA9IjE1Mzc0NzA0NDEiPjE4
NTU8L2tleT48L2ZvcmVpZ24ta2V5cz48cmVmLXR5cGUgbmFtZT0iSm91cm5hbCBBcnRpY2xlIj4x
NzwvcmVmLXR5cGU+PGNvbnRyaWJ1dG9ycz48YXV0aG9ycz48YXV0aG9yPkFzZ2hhcmksIEFsaW1v
aGFtYWQ8L2F1dGhvcj48YXV0aG9yPlJhamFlaWgsIFNoYWhpbjwvYXV0aG9yPjxhdXRob3I+SGFz
c2FubmlhLCBGYXRlbWVoPC9hdXRob3I+PGF1dGhvcj5UYXZha29saWZhcmQsIE5lZ2FoPC9hdXRo
b3I+PGF1dGhvcj5GYXR0YWhpIE5laXN5YW5pLCBIYW1lZDwvYXV0aG9yPjxhdXRob3I+S2FtcmF2
YSwgU2V5ZWQgS2FtcmFuPC9hdXRob3I+PGF1dGhvcj5KYWxlc3NpLCBNYXJ5YW08L2F1dGhvcj48
YXV0aG9yPk9taWRpYW4sIFBhcmlzYTwvYXV0aG9yPjwvYXV0aG9ycz48L2NvbnRyaWJ1dG9ycz48
dGl0bGVzPjx0aXRsZT5QaG90b2dyYXBoaWMgZmFjaWFsIHNvZnQgdGlzc3VlIGFuYWx5c2lzIG9m
IGhlYWx0aHkgSXJhbmlhbiB5b3VuZyBhZHVsdHM6IGFudGhyb3BvbWV0cmljIGFuZCBhbmd1bGFy
IG1lYXN1cmVtZW50czwvdGl0bGU+PHNlY29uZGFyeS10aXRsZT5NZWRpY2FsIEpvdXJuYWwgb2Yg
dGhlIElzbGFtaWMgUmVwdWJsaWMgb2YgSXJhbjwvc2Vjb25kYXJ5LXRpdGxlPjwvdGl0bGVzPjxw
ZXJpb2RpY2FsPjxmdWxsLXRpdGxlPk1lZGljYWwgSm91cm5hbCBvZiB0aGUgSXNsYW1pYyBSZXB1
YmxpYyBvZiBJcmFuPC9mdWxsLXRpdGxlPjxhYmJyLTE+TWVkLiBKLiBJc2xhbS4gUmVwdWIuIEly
YW48L2FiYnItMT48YWJici0yPk1lZCBKIElzbGFtIFJlcHViIElyYW48L2FiYnItMj48L3Blcmlv
ZGljYWw+PHBhZ2VzPjQ5LTQ5PC9wYWdlcz48dm9sdW1lPjI4PC92b2x1bWU+PGRhdGVzPjx5ZWFy
PjIwMTQ8L3llYXI+PHB1Yi1kYXRlcz48ZGF0ZT4wNi8yOSYjeEQ7MDUvMjAvcmVjZWl2ZWQmI3hE
OzEyLzExL2FjY2VwdGVkPC9kYXRlPjwvcHViLWRhdGVzPjwvZGF0ZXM+PHB1Ymxpc2hlcj5JcmFu
IFVuaXZlcnNpdHkgb2YgTWVkaWNhbCBTY2llbmNlczwvcHVibGlzaGVyPjxpc2JuPjEwMTYtMTQz
MCYjeEQ7MjI1MS02ODQwPC9pc2JuPjxhY2Nlc3Npb24tbnVtPlBNQzQyMTk4ODk8L2FjY2Vzc2lv
bi1udW0+PHVybHM+PHJlbGF0ZWQtdXJscz48dXJsPmh0dHA6Ly93d3cubmNiaS5ubG0ubmloLmdv
di9wbWMvYXJ0aWNsZXMvUE1DNDIxOTg4OS88L3VybD48L3JlbGF0ZWQtdXJscz48L3VybHM+PHJl
bW90ZS1kYXRhYmFzZS1uYW1lPlBNQzwvcmVtb3RlLWRhdGFiYXNlLW5hbWU+PC9yZWNvcmQ+PC9D
aXRlPjxDaXRlPjxBdXRob3I+UmVrc29kaXB1dHJvPC9BdXRob3I+PFllYXI+MjAwOTwvWWVhcj48
UmVjTnVtPjE4NTY8L1JlY051bT48cmVjb3JkPjxyZWMtbnVtYmVyPjE4NTY8L3JlYy1udW1iZXI+
PGZvcmVpZ24ta2V5cz48a2V5IGFwcD0iRU4iIGRiLWlkPSJ4c3YyNWRwYTM5cjlhdGVzZHB3dmR2
cmZhYXplYWYwcnhwYXMiIHRpbWVzdGFtcD0iMTUzNzQ3MDUzOSI+MTg1Njwva2V5PjwvZm9yZWln
bi1rZXlzPjxyZWYtdHlwZSBuYW1lPSJKb3VybmFsIEFydGljbGUiPjE3PC9yZWYtdHlwZT48Y29u
dHJpYnV0b3JzPjxhdXRob3JzPjxhdXRob3I+UmVrc29kaXB1dHJvLCBNLiBILjwvYXV0aG9yPjxh
dXRob3I+S29lbnRvLCBULjwvYXV0aG9yPjxhdXRob3I+Qm9lZGhpaGFydG9ubyw8L2F1dGhvcj48
YXV0aG9yPlNjbGFmYW5pLCBBLiBQLjwvYXV0aG9yPjwvYXV0aG9ycz48L2NvbnRyaWJ1dG9ycz48
dGl0bGVzPjx0aXRsZT5GYWNpYWwgYW50aHJvcG9tZXRyaWMgYW5hbHlzaXMgb2YgdGhlIGphdmFu
ZXNlIGZlbWFsZTwvdGl0bGU+PHNlY29uZGFyeS10aXRsZT5BcmNoaXZlcyBvZiBGYWNpYWwgUGxh
c3RpYyBTdXJnZXJ5PC9zZWNvbmRhcnktdGl0bGU+PC90aXRsZXM+PHBlcmlvZGljYWw+PGZ1bGwt
dGl0bGU+QXJjaGl2ZXMgb2YgRmFjaWFsIFBsYXN0aWMgU3VyZ2VyeTwvZnVsbC10aXRsZT48YWJi
ci0xPkFyY2guIEZhY2lhbCBQbGFzdC4gU3VyZy48L2FiYnItMT48YWJici0yPkFyY2ggRmFjaWFs
IFBsYXN0IFN1cmc8L2FiYnItMj48L3BlcmlvZGljYWw+PHBhZ2VzPjM0Ny0zNTI8L3BhZ2VzPjx2
b2x1bWU+MTE8L3ZvbHVtZT48bnVtYmVyPjU8L251bWJlcj48ZGF0ZXM+PHllYXI+MjAwOTwveWVh
cj48L2RhdGVzPjxpc2JuPjE1MjEtMjQ5MTwvaXNibj48dXJscz48cmVsYXRlZC11cmxzPjx1cmw+
aHR0cDovL2R4LmRvaS5vcmcvMTAuMTAwMS9hcmNoZmFjaWFsLjIwMDkuNTk8L3VybD48L3JlbGF0
ZWQtdXJscz48L3VybHM+PGVsZWN0cm9uaWMtcmVzb3VyY2UtbnVtPjEwLjEwMDEvYXJjaGZhY2lh
bC4yMDA5LjU5PC9lbGVjdHJvbmljLXJlc291cmNlLW51bT48L3JlY29yZD48L0NpdGU+PENpdGU+
PEF1dGhvcj5Cb3praXI8L0F1dGhvcj48WWVhcj4yMDA0PC9ZZWFyPjxSZWNOdW0+MTg1ODwvUmVj
TnVtPjxyZWNvcmQ+PHJlYy1udW1iZXI+MTg1ODwvcmVjLW51bWJlcj48Zm9yZWlnbi1rZXlzPjxr
ZXkgYXBwPSJFTiIgZGItaWQ9InhzdjI1ZHBhMzlyOWF0ZXNkcHd2ZHZyZmFhemVhZjByeHBhcyIg
dGltZXN0YW1wPSIxNTM3NDcwOTE0Ij4xODU4PC9rZXk+PC9mb3JlaWduLWtleXM+PHJlZi10eXBl
IG5hbWU9IkpvdXJuYWwgQXJ0aWNsZSI+MTc8L3JlZi10eXBlPjxjb250cmlidXRvcnM+PGF1dGhv
cnM+PGF1dGhvcj5Cb3praXIsIE0uIEcuPC9hdXRob3I+PGF1dGhvcj5LYXJha2FzLCBQLjwvYXV0
aG9yPjxhdXRob3I+T2d1eiwgw5Y8L2F1dGhvcj48L2F1dGhvcnM+PC9jb250cmlidXRvcnM+PHRp
dGxlcz48dGl0bGU+VmVydGljYWwgYW5kIGhvcml6b250YWwgbmVvY2xhc3NpY2FsIGZhY2lhbCBj
YW5vbnMgaW4gVHVya2lzaCB5b3VuZyBhZHVsdHM8L3RpdGxlPjxzZWNvbmRhcnktdGl0bGU+U3Vy
Z2ljYWwgYW5kIFJhZGlvbG9naWMgQW5hdG9teTwvc2Vjb25kYXJ5LXRpdGxlPjwvdGl0bGVzPjxw
ZXJpb2RpY2FsPjxmdWxsLXRpdGxlPlN1cmdpY2FsIGFuZCBSYWRpb2xvZ2ljIEFuYXRvbXk8L2Z1
bGwtdGl0bGU+PGFiYnItMT5TdXJnLiBSYWRpb2wuIEFuYXQuPC9hYmJyLTE+PGFiYnItMj5TdXJn
IFJhZGlvbCBBbmF0PC9hYmJyLTI+PGFiYnItMz5TdXJnaWNhbCAmYW1wOyBSYWRpb2xvZ2ljIEFu
YXRvbXk8L2FiYnItMz48L3BlcmlvZGljYWw+PHBhZ2VzPjIxMi0yMTk8L3BhZ2VzPjx2b2x1bWU+
MjY8L3ZvbHVtZT48bnVtYmVyPjM8L251bWJlcj48ZGF0ZXM+PHllYXI+MjAwNDwveWVhcj48cHVi
LWRhdGVzPjxkYXRlPjIwMDQvMDYvMDE8L2RhdGU+PC9wdWItZGF0ZXM+PC9kYXRlcz48aXNibj4x
Mjc5LTg1MTc8L2lzYm4+PHVybHM+PHJlbGF0ZWQtdXJscz48dXJsPmh0dHBzOi8vZG9pLm9yZy8x
MC4xMDA3L3MwMDI3Ni0wMDMtMDIwMi0yPC91cmw+PC9yZWxhdGVkLXVybHM+PC91cmxzPjxlbGVj
dHJvbmljLXJlc291cmNlLW51bT4xMC4xMDA3L3MwMDI3Ni0wMDMtMDIwMi0yPC9lbGVjdHJvbmlj
LXJlc291cmNlLW51bT48L3JlY29yZD48L0NpdGU+PENpdGU+PEF1dGhvcj5BdW5nPC9BdXRob3I+
PFllYXI+MTk5NTwvWWVhcj48UmVjTnVtPjE4NjA8L1JlY051bT48cmVjb3JkPjxyZWMtbnVtYmVy
PjE4NjA8L3JlYy1udW1iZXI+PGZvcmVpZ24ta2V5cz48a2V5IGFwcD0iRU4iIGRiLWlkPSJ4c3Yy
NWRwYTM5cjlhdGVzZHB3dmR2cmZhYXplYWYwcnhwYXMiIHRpbWVzdGFtcD0iMTUzNzQ3Mjg0OCI+
MTg2MDwva2V5PjwvZm9yZWlnbi1rZXlzPjxyZWYtdHlwZSBuYW1lPSJKb3VybmFsIEFydGljbGUi
PjE3PC9yZWYtdHlwZT48Y29udHJpYnV0b3JzPjxhdXRob3JzPjxhdXRob3I+QXVuZywgUy4gQy48
L2F1dGhvcj48YXV0aG9yPk5naW0sIFIuIEMuIEsuPC9hdXRob3I+PGF1dGhvcj5MZWUsIFMuIFQu
PC9hdXRob3I+PC9hdXRob3JzPjwvY29udHJpYnV0b3JzPjx0aXRsZXM+PHRpdGxlPkV2YWx1YXRp
b24gb2YgdGhlIGxhc2VyIHNjYW5uZXIgYXMgYSBzdXJmYWNlIG1lYXN1cmluZyB0b29sIGFuZCBp
dHMgYWNjdXJhY3kgY29tcGFyZWQgd2l0aCBkaXJlY3QgZmFjaWFsIGFudGhyb3BvbWV0cmljIG1l
YXN1cmVtZW50czwvdGl0bGU+PHNlY29uZGFyeS10aXRsZT5Ccml0aXNoIEpvdXJuYWwgb2YgUGxh
c3RpYyBTdXJnZXJ5PC9zZWNvbmRhcnktdGl0bGU+PC90aXRsZXM+PHBlcmlvZGljYWw+PGZ1bGwt
dGl0bGU+QnJpdGlzaCBKb3VybmFsIG9mIFBsYXN0aWMgU3VyZ2VyeTwvZnVsbC10aXRsZT48YWJi
ci0xPkJyLiBKLiBQbGFzdC4gU3VyZy48L2FiYnItMT48YWJici0yPkJyIEogUGxhc3QgU3VyZzwv
YWJici0yPjwvcGVyaW9kaWNhbD48cGFnZXM+NTUxLTU1ODwvcGFnZXM+PHZvbHVtZT40ODwvdm9s
dW1lPjxudW1iZXI+ODwvbnVtYmVyPjxkYXRlcz48eWVhcj4xOTk1PC95ZWFyPjxwdWItZGF0ZXM+
PGRhdGU+MTk5NS8wMS8wMS88L2RhdGU+PC9wdWItZGF0ZXM+PC9kYXRlcz48aXNibj4wMDA3LTEy
MjY8L2lzYm4+PHVybHM+PHJlbGF0ZWQtdXJscz48dXJsPmh0dHA6Ly93d3cuc2NpZW5jZWRpcmVj
dC5jb20vc2NpZW5jZS9hcnRpY2xlL3BpaS8wMDA3MTIyNjk1OTAwNDM4PC91cmw+PC9yZWxhdGVk
LXVybHM+PC91cmxzPjxlbGVjdHJvbmljLXJlc291cmNlLW51bT5odHRwczovL2RvaS5vcmcvMTAu
MTAxNi8wMDA3LTEyMjYoOTUpOTAwNDMtODwvZWxlY3Ryb25pYy1yZXNvdXJjZS1udW0+PC9yZWNv
cmQ+PC9DaXRlPjwvRW5kTm90ZT5=
</w:fldData>
              </w:fldChar>
            </w:r>
            <w:r w:rsidRPr="009323FC">
              <w:rPr>
                <w:rFonts w:ascii="Times New Roman" w:hAnsi="Times New Roman" w:cs="Times New Roman"/>
                <w:sz w:val="20"/>
                <w:szCs w:val="20"/>
              </w:rPr>
              <w:instrText xml:space="preserve"> ADDIN EN.CITE.DATA </w:instrText>
            </w:r>
            <w:r w:rsidRPr="009323FC">
              <w:rPr>
                <w:rFonts w:ascii="Times New Roman" w:hAnsi="Times New Roman" w:cs="Times New Roman"/>
                <w:sz w:val="20"/>
                <w:szCs w:val="20"/>
              </w:rPr>
            </w:r>
            <w:r w:rsidRPr="009323FC">
              <w:rPr>
                <w:rFonts w:ascii="Times New Roman" w:hAnsi="Times New Roman" w:cs="Times New Roman"/>
                <w:sz w:val="20"/>
                <w:szCs w:val="20"/>
              </w:rPr>
              <w:fldChar w:fldCharType="end"/>
            </w:r>
            <w:r w:rsidRPr="009323FC">
              <w:rPr>
                <w:rFonts w:ascii="Times New Roman" w:hAnsi="Times New Roman" w:cs="Times New Roman"/>
                <w:sz w:val="20"/>
                <w:szCs w:val="20"/>
              </w:rPr>
            </w:r>
            <w:r w:rsidRPr="009323FC">
              <w:rPr>
                <w:rFonts w:ascii="Times New Roman" w:hAnsi="Times New Roman" w:cs="Times New Roman"/>
                <w:sz w:val="20"/>
                <w:szCs w:val="20"/>
              </w:rPr>
              <w:fldChar w:fldCharType="separate"/>
            </w:r>
            <w:r w:rsidRPr="009323FC">
              <w:rPr>
                <w:rFonts w:ascii="Times New Roman" w:hAnsi="Times New Roman" w:cs="Times New Roman"/>
                <w:noProof/>
                <w:sz w:val="20"/>
                <w:szCs w:val="20"/>
              </w:rPr>
              <w:t>[1-5]</w:t>
            </w:r>
            <w:r w:rsidRPr="009323FC">
              <w:rPr>
                <w:rFonts w:ascii="Times New Roman" w:hAnsi="Times New Roman" w:cs="Times New Roman"/>
                <w:sz w:val="20"/>
                <w:szCs w:val="20"/>
              </w:rPr>
              <w:fldChar w:fldCharType="end"/>
            </w:r>
          </w:p>
        </w:tc>
        <w:tc>
          <w:tcPr>
            <w:tcW w:w="0" w:type="auto"/>
            <w:vAlign w:val="center"/>
          </w:tcPr>
          <w:p w14:paraId="6CB38450" w14:textId="77777777" w:rsidR="002868AD" w:rsidRPr="009323FC" w:rsidRDefault="002868A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Biocular</w:t>
            </w:r>
            <w:proofErr w:type="spellEnd"/>
            <w:r w:rsidRPr="009323FC">
              <w:rPr>
                <w:rFonts w:ascii="Times New Roman" w:hAnsi="Times New Roman" w:cs="Times New Roman"/>
                <w:sz w:val="20"/>
                <w:szCs w:val="20"/>
              </w:rPr>
              <w:t xml:space="preserve"> breadth:</w:t>
            </w:r>
          </w:p>
          <w:p w14:paraId="3DE7EB7F" w14:textId="77777777" w:rsidR="002868AD" w:rsidRPr="009323FC" w:rsidRDefault="002868A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 xml:space="preserve">Female: N = </w:t>
            </w:r>
            <w:r w:rsidR="008C0260" w:rsidRPr="009323FC">
              <w:rPr>
                <w:rFonts w:ascii="Times New Roman" w:hAnsi="Times New Roman" w:cs="Times New Roman"/>
                <w:sz w:val="20"/>
                <w:szCs w:val="20"/>
              </w:rPr>
              <w:t>283</w:t>
            </w:r>
            <w:bookmarkStart w:id="0" w:name="_GoBack"/>
            <w:bookmarkEnd w:id="0"/>
          </w:p>
          <w:p w14:paraId="0542397D" w14:textId="77777777" w:rsidR="002868AD" w:rsidRPr="009323FC" w:rsidRDefault="008C0260"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228</w:t>
            </w:r>
          </w:p>
          <w:p w14:paraId="58A4156C" w14:textId="77777777" w:rsidR="002868AD" w:rsidRPr="009323FC" w:rsidRDefault="002868A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Both: N = 185</w:t>
            </w:r>
          </w:p>
          <w:p w14:paraId="29D6C619" w14:textId="77777777" w:rsidR="008C0260" w:rsidRPr="009323FC" w:rsidRDefault="008C0260"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F7A7C35" w14:textId="77777777" w:rsidR="008C0260" w:rsidRPr="009323FC" w:rsidRDefault="008C0260"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Glabella-</w:t>
            </w:r>
            <w:proofErr w:type="spellStart"/>
            <w:r w:rsidRPr="009323FC">
              <w:rPr>
                <w:rFonts w:ascii="Times New Roman" w:hAnsi="Times New Roman" w:cs="Times New Roman"/>
                <w:sz w:val="20"/>
                <w:szCs w:val="20"/>
              </w:rPr>
              <w:t>trichion</w:t>
            </w:r>
            <w:proofErr w:type="spellEnd"/>
            <w:r w:rsidRPr="009323FC">
              <w:rPr>
                <w:rFonts w:ascii="Times New Roman" w:hAnsi="Times New Roman" w:cs="Times New Roman"/>
                <w:sz w:val="20"/>
                <w:szCs w:val="20"/>
              </w:rPr>
              <w:t>:</w:t>
            </w:r>
          </w:p>
          <w:p w14:paraId="08FBCFE7" w14:textId="77777777" w:rsidR="008C0260" w:rsidRPr="009323FC" w:rsidRDefault="008C0260"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158</w:t>
            </w:r>
          </w:p>
          <w:p w14:paraId="3F6391CE" w14:textId="77777777" w:rsidR="008C0260" w:rsidRPr="009323FC" w:rsidRDefault="008C0260"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72</w:t>
            </w:r>
          </w:p>
        </w:tc>
      </w:tr>
      <w:tr w:rsidR="008D019A" w:rsidRPr="009323FC" w14:paraId="2105CE90" w14:textId="77777777" w:rsidTr="0082180F">
        <w:tc>
          <w:tcPr>
            <w:cnfStyle w:val="001000000000" w:firstRow="0" w:lastRow="0" w:firstColumn="1" w:lastColumn="0" w:oddVBand="0" w:evenVBand="0" w:oddHBand="0" w:evenHBand="0" w:firstRowFirstColumn="0" w:firstRowLastColumn="0" w:lastRowFirstColumn="0" w:lastRowLastColumn="0"/>
            <w:tcW w:w="0" w:type="auto"/>
            <w:vAlign w:val="center"/>
          </w:tcPr>
          <w:p w14:paraId="6F4D1B9A" w14:textId="77777777" w:rsidR="002868AD" w:rsidRPr="009323FC" w:rsidRDefault="006749DC" w:rsidP="0082180F">
            <w:pPr>
              <w:jc w:val="center"/>
              <w:rPr>
                <w:rFonts w:ascii="Times New Roman" w:hAnsi="Times New Roman" w:cs="Times New Roman"/>
                <w:sz w:val="20"/>
                <w:szCs w:val="20"/>
              </w:rPr>
            </w:pPr>
            <w:r w:rsidRPr="009323FC">
              <w:rPr>
                <w:rFonts w:ascii="Times New Roman" w:hAnsi="Times New Roman" w:cs="Times New Roman"/>
                <w:sz w:val="20"/>
                <w:szCs w:val="20"/>
              </w:rPr>
              <w:t>Right and left c</w:t>
            </w:r>
            <w:r w:rsidR="002868AD" w:rsidRPr="009323FC">
              <w:rPr>
                <w:rFonts w:ascii="Times New Roman" w:hAnsi="Times New Roman" w:cs="Times New Roman"/>
                <w:sz w:val="20"/>
                <w:szCs w:val="20"/>
              </w:rPr>
              <w:t>heek</w:t>
            </w:r>
          </w:p>
        </w:tc>
        <w:tc>
          <w:tcPr>
            <w:tcW w:w="0" w:type="auto"/>
            <w:vAlign w:val="center"/>
          </w:tcPr>
          <w:p w14:paraId="7C28CDDD" w14:textId="77777777" w:rsidR="002868AD" w:rsidRPr="009323FC" w:rsidRDefault="002868AD"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Menton</w:t>
            </w:r>
            <w:proofErr w:type="spellEnd"/>
            <w:r w:rsidRPr="009323FC">
              <w:rPr>
                <w:rFonts w:ascii="Times New Roman" w:hAnsi="Times New Roman" w:cs="Times New Roman"/>
                <w:sz w:val="20"/>
                <w:szCs w:val="20"/>
              </w:rPr>
              <w:t xml:space="preserve"> to </w:t>
            </w:r>
            <w:proofErr w:type="spellStart"/>
            <w:r w:rsidRPr="009323FC">
              <w:rPr>
                <w:rFonts w:ascii="Times New Roman" w:hAnsi="Times New Roman" w:cs="Times New Roman"/>
                <w:sz w:val="20"/>
                <w:szCs w:val="20"/>
              </w:rPr>
              <w:t>subnasion</w:t>
            </w:r>
            <w:proofErr w:type="spellEnd"/>
          </w:p>
          <w:p w14:paraId="446E9F48" w14:textId="77777777" w:rsidR="002868AD" w:rsidRPr="009323FC" w:rsidRDefault="002868AD"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bottom of chin to bottom of nose)</w:t>
            </w:r>
          </w:p>
        </w:tc>
        <w:tc>
          <w:tcPr>
            <w:tcW w:w="0" w:type="auto"/>
            <w:vAlign w:val="center"/>
          </w:tcPr>
          <w:p w14:paraId="62E15AB5" w14:textId="77777777" w:rsidR="002868AD" w:rsidRPr="009323FC" w:rsidRDefault="002868AD"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w:t>
            </w:r>
            <w:proofErr w:type="spellStart"/>
            <w:r w:rsidRPr="009323FC">
              <w:rPr>
                <w:rFonts w:ascii="Times New Roman" w:hAnsi="Times New Roman" w:cs="Times New Roman"/>
                <w:sz w:val="20"/>
                <w:szCs w:val="20"/>
              </w:rPr>
              <w:t>Bizygomatic</w:t>
            </w:r>
            <w:proofErr w:type="spellEnd"/>
            <w:r w:rsidRPr="009323FC">
              <w:rPr>
                <w:rFonts w:ascii="Times New Roman" w:hAnsi="Times New Roman" w:cs="Times New Roman"/>
                <w:sz w:val="20"/>
                <w:szCs w:val="20"/>
              </w:rPr>
              <w:t xml:space="preserve"> breadth – </w:t>
            </w:r>
            <w:proofErr w:type="spellStart"/>
            <w:r w:rsidRPr="009323FC">
              <w:rPr>
                <w:rFonts w:ascii="Times New Roman" w:hAnsi="Times New Roman" w:cs="Times New Roman"/>
                <w:sz w:val="20"/>
                <w:szCs w:val="20"/>
              </w:rPr>
              <w:t>cheilion-cheilion</w:t>
            </w:r>
            <w:proofErr w:type="spellEnd"/>
            <w:r w:rsidRPr="009323FC">
              <w:rPr>
                <w:rFonts w:ascii="Times New Roman" w:hAnsi="Times New Roman" w:cs="Times New Roman"/>
                <w:sz w:val="20"/>
                <w:szCs w:val="20"/>
              </w:rPr>
              <w:t>]/2</w:t>
            </w:r>
          </w:p>
          <w:p w14:paraId="7A61AB84" w14:textId="77777777" w:rsidR="002868AD" w:rsidRPr="009323FC" w:rsidRDefault="002868AD"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One cheek width = face width  minus width of mouth divided by two)</w:t>
            </w:r>
          </w:p>
        </w:tc>
        <w:tc>
          <w:tcPr>
            <w:tcW w:w="0" w:type="auto"/>
            <w:vAlign w:val="center"/>
          </w:tcPr>
          <w:p w14:paraId="0FFDD806" w14:textId="77777777" w:rsidR="002868AD"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31.9</w:t>
            </w:r>
          </w:p>
        </w:tc>
        <w:tc>
          <w:tcPr>
            <w:tcW w:w="0" w:type="auto"/>
            <w:vAlign w:val="center"/>
          </w:tcPr>
          <w:p w14:paraId="18551568" w14:textId="77777777" w:rsidR="002868AD" w:rsidRPr="009323FC" w:rsidRDefault="006852CC"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8</w:t>
            </w:r>
          </w:p>
        </w:tc>
        <w:tc>
          <w:tcPr>
            <w:tcW w:w="0" w:type="auto"/>
            <w:vAlign w:val="center"/>
          </w:tcPr>
          <w:p w14:paraId="1322E53D" w14:textId="77777777" w:rsidR="002868AD"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fldChar w:fldCharType="begin">
                <w:fldData xml:space="preserve">PEVuZE5vdGU+PENpdGU+PEF1dGhvcj5Zb3VuZzwvQXV0aG9yPjxZZWFyPjE5OTM8L1llYXI+PFJl
Y051bT4xODg4PC9SZWNOdW0+PERpc3BsYXlUZXh0PlsxLCAyLCA0LCA2LTExXTwvRGlzcGxheVRl
eHQ+PHJlY29yZD48cmVjLW51bWJlcj4xODg4PC9yZWMtbnVtYmVyPjxmb3JlaWduLWtleXM+PGtl
eSBhcHA9IkVOIiBkYi1pZD0ieHN2MjVkcGEzOXI5YXRlc2Rwd3ZkdnJmYWF6ZWFmMHJ4cGFzIiB0
aW1lc3RhbXA9IjE1MzgwNzM4MDAiPjE4ODg8L2tleT48L2ZvcmVpZ24ta2V5cz48cmVmLXR5cGUg
bmFtZT0iR292ZXJubWVudCBEb2N1bWVudCI+NDY8L3JlZi10eXBlPjxjb250cmlidXRvcnM+PGF1
dGhvcnM+PGF1dGhvcj5Kb3NlcGggWW91bmc8L2F1dGhvcj48L2F1dGhvcnM+PHNlY29uZGFyeS1h
dXRob3JzPjxhdXRob3I+T2ZmaWNlIG9mIEF2aWF0aW9uIE1lZGljaW5lLCBGZWRlcmFsIEF2aWF0
aW9uIEFkbWluaXN0cmF0aW9uPC9hdXRob3I+PC9zZWNvbmRhcnktYXV0aG9ycz48L2NvbnRyaWJ1
dG9ycz48dGl0bGVzPjx0aXRsZT5IZWFkIGFuZCBmYWNlIGFudGhyb3BvbWV0cnkgb2YgYWR1bHQg
VS5TLiBjaXRpemVuczwvdGl0bGU+PC90aXRsZXM+PGRhdGVzPjx5ZWFyPjE5OTM8L3llYXI+PC9k
YXRlcz48cHViLWxvY2F0aW9uPldhc2hpbmd0b24gREM8L3B1Yi1sb2NhdGlvbj48cHVibGlzaGVy
PiBVUyBEZXBhcnRtZW50IG9mIFRyYW5zcG9ydGF0aW9uIDwvcHVibGlzaGVyPjxpc2JuPkRPVC9G
QUEvQU0tOTMvMTA8L2lzYm4+PHVybHM+PC91cmxzPjwvcmVjb3JkPjwvQ2l0ZT48Q2l0ZT48QXV0
aG9yPkNob2U8L0F1dGhvcj48WWVhcj4yMDA0PC9ZZWFyPjxSZWNOdW0+MTg2MTwvUmVjTnVtPjxy
ZWNvcmQ+PHJlYy1udW1iZXI+MTg2MTwvcmVjLW51bWJlcj48Zm9yZWlnbi1rZXlzPjxrZXkgYXBw
PSJFTiIgZGItaWQ9InhzdjI1ZHBhMzlyOWF0ZXNkcHd2ZHZyZmFhemVhZjByeHBhcyIgdGltZXN0
YW1wPSIxNTM3NDczMDA0Ij4xODYxPC9rZXk+PC9mb3JlaWduLWtleXM+PHJlZi10eXBlIG5hbWU9
IkpvdXJuYWwgQXJ0aWNsZSI+MTc8L3JlZi10eXBlPjxjb250cmlidXRvcnM+PGF1dGhvcnM+PGF1
dGhvcj5DaG9lLCBLLiBTLjwvYXV0aG9yPjxhdXRob3I+U2NsYWZhbmksIEEuIFAuPC9hdXRob3I+
PGF1dGhvcj5MaXRuZXIsIEouIEEuPC9hdXRob3I+PGF1dGhvcj5ZdSwgRy48L2F1dGhvcj48YXV0
aG9yPlJvbW8sIFQuPC9hdXRob3I+PGF1dGhvcj5JaWksPC9hdXRob3I+PC9hdXRob3JzPjwvY29u
dHJpYnV0b3JzPjx0aXRsZXM+PHRpdGxlPlRoZSBrb3JlYW4gYW1lcmljYW4gd29tYW4mYW1wOyMz
OTtzIGZhY2U6IEFudGhyb3BvbWV0cmljIG1lYXN1cmVtZW50cyBhbmQgcXVhbnRpdGF0aXZlIGFu
YWx5c2lzIG9mIGZhY2lhbCBhZXN0aGV0aWNzPC90aXRsZT48c2Vjb25kYXJ5LXRpdGxlPkFyY2hp
dmVzIG9mIEZhY2lhbCBQbGFzdGljIFN1cmdlcnk8L3NlY29uZGFyeS10aXRsZT48L3RpdGxlcz48
cGVyaW9kaWNhbD48ZnVsbC10aXRsZT5BcmNoaXZlcyBvZiBGYWNpYWwgUGxhc3RpYyBTdXJnZXJ5
PC9mdWxsLXRpdGxlPjxhYmJyLTE+QXJjaC4gRmFjaWFsIFBsYXN0LiBTdXJnLjwvYWJici0xPjxh
YmJyLTI+QXJjaCBGYWNpYWwgUGxhc3QgU3VyZzwvYWJici0yPjwvcGVyaW9kaWNhbD48cGFnZXM+
MjQ0LTI1MjwvcGFnZXM+PHZvbHVtZT42PC92b2x1bWU+PG51bWJlcj40PC9udW1iZXI+PGRhdGVz
Pjx5ZWFyPjIwMDQ8L3llYXI+PC9kYXRlcz48aXNibj4xNTIxLTI0OTE8L2lzYm4+PHVybHM+PHJl
bGF0ZWQtdXJscz48dXJsPmh0dHA6Ly9keC5kb2kub3JnLzEwLjEwMDEvYXJjaGZhY2kuNi40LjI0
NDwvdXJsPjwvcmVsYXRlZC11cmxzPjwvdXJscz48ZWxlY3Ryb25pYy1yZXNvdXJjZS1udW0+MTAu
MTAwMS9hcmNoZmFjaS42LjQuMjQ0PC9lbGVjdHJvbmljLXJlc291cmNlLW51bT48L3JlY29yZD48
L0NpdGU+PENpdGU+PEF1dGhvcj5GYXJrYXM8L0F1dGhvcj48WWVhcj4xOTg0PC9ZZWFyPjxSZWNO
dW0+MTg2MjwvUmVjTnVtPjxyZWNvcmQ+PHJlYy1udW1iZXI+MTg2MjwvcmVjLW51bWJlcj48Zm9y
ZWlnbi1rZXlzPjxrZXkgYXBwPSJFTiIgZGItaWQ9InhzdjI1ZHBhMzlyOWF0ZXNkcHd2ZHZyZmFh
emVhZjByeHBhcyIgdGltZXN0YW1wPSIxNTM3NDc1NDgxIj4xODYyPC9rZXk+PC9mb3JlaWduLWtl
eXM+PHJlZi10eXBlIG5hbWU9IkpvdXJuYWwgQXJ0aWNsZSI+MTc8L3JlZi10eXBlPjxjb250cmli
dXRvcnM+PGF1dGhvcnM+PGF1dGhvcj5GYXJrYXMsIExlc2xpZSBHLjwvYXV0aG9yPjxhdXRob3I+
S2F0aWMsIE0uIEouPC9hdXRob3I+PGF1dGhvcj5IcmVjemtvLCBUYW5pYSBBLjwvYXV0aG9yPjxh
dXRob3I+RGV1dHNjaCwgQ3VydGlzPC9hdXRob3I+PGF1dGhvcj5NdW5ybywgSWFuIFIuPC9hdXRo
b3I+PC9hdXRob3JzPjwvY29udHJpYnV0b3JzPjx0aXRsZXM+PHRpdGxlPkFudGhyb3BvbWV0cmlj
IHByb3BvcnRpb25zIGluIHRoZSB1cHBlciBsaXAtbG93ZXIgbGlwLWNoaW4gYXJlYSBvZiB0aGUg
bG93ZXIgZmFjZSBpbiB5b3VuZyB3aGl0ZSBhZHVsdHM8L3RpdGxlPjxzZWNvbmRhcnktdGl0bGU+
QW1lcmljYW4gSm91cm5hbCBvZiBPcnRob2RvbnRpY3MgYW5kIERlbnRvZmFjaWFsIE9ydGhvcGVk
aWNzPC9zZWNvbmRhcnktdGl0bGU+PC90aXRsZXM+PHBlcmlvZGljYWw+PGZ1bGwtdGl0bGU+QW1l
cmljYW4gSm91cm5hbCBvZiBPcnRob2RvbnRpY3MgYW5kIERlbnRvZmFjaWFsIE9ydGhvcGVkaWNz
PC9mdWxsLXRpdGxlPjxhYmJyLTE+QW0uIEouIE9ydGhvZC4gRGVudG9mYWNpYWwgT3J0aG9wLjwv
YWJici0xPjxhYmJyLTI+QW0gSiBPcnRob2QgRGVudG9mYWNpYWwgT3J0aG9wPC9hYmJyLTI+PGFi
YnItMz5BbWVyaWNhbiBKb3VybmFsIG9mIE9ydGhvZG9udGljcyAmYW1wOyBEZW50b2ZhY2lhbCBP
cnRob3BlZGljczwvYWJici0zPjwvcGVyaW9kaWNhbD48cGFnZXM+NTItNjA8L3BhZ2VzPjx2b2x1
bWU+ODY8L3ZvbHVtZT48bnVtYmVyPjE8L251bWJlcj48ZGF0ZXM+PHllYXI+MTk4NDwveWVhcj48
L2RhdGVzPjxwdWJsaXNoZXI+RWxzZXZpZXI8L3B1Ymxpc2hlcj48aXNibj4wODg5LTU0MDY8L2lz
Ym4+PHVybHM+PHJlbGF0ZWQtdXJscz48dXJsPmh0dHBzOi8vZG9pLm9yZy8xMC4xMDE2LzAwMDIt
OTQxNig4NCk5MDI3Ni04PC91cmw+PC9yZWxhdGVkLXVybHM+PC91cmxzPjxlbGVjdHJvbmljLXJl
c291cmNlLW51bT4xMC4xMDE2LzAwMDItOTQxNig4NCk5MDI3Ni04PC9lbGVjdHJvbmljLXJlc291
cmNlLW51bT48YWNjZXNzLWRhdGU+MjAxOC8wOS8yMDwvYWNjZXNzLWRhdGU+PC9yZWNvcmQ+PC9D
aXRlPjxDaXRlPjxBdXRob3I+TWlsdXRpbm92aWM8L0F1dGhvcj48WWVhcj4yMDE0PC9ZZWFyPjxS
ZWNOdW0+MTg1NDwvUmVjTnVtPjxyZWNvcmQ+PHJlYy1udW1iZXI+MTg1NDwvcmVjLW51bWJlcj48
Zm9yZWlnbi1rZXlzPjxrZXkgYXBwPSJFTiIgZGItaWQ9InhzdjI1ZHBhMzlyOWF0ZXNkcHd2ZHZy
ZmFhemVhZjByeHBhcyIgdGltZXN0YW1wPSIxNTM3NDcwMzgxIj4xODU0PC9rZXk+PC9mb3JlaWdu
LWtleXM+PHJlZi10eXBlIG5hbWU9IkpvdXJuYWwgQXJ0aWNsZSI+MTc8L3JlZi10eXBlPjxjb250
cmlidXRvcnM+PGF1dGhvcnM+PGF1dGhvcj5NaWx1dGlub3ZpYywgSm92YW5hPC9hdXRob3I+PGF1
dGhvcj5aZWxpYywgS3NlbmlqYTwvYXV0aG9yPjxhdXRob3I+TmVkZWxqa292aWMsIE5lbmFkPC9h
dXRob3I+PC9hdXRob3JzPjwvY29udHJpYnV0b3JzPjx0aXRsZXM+PHRpdGxlPkV2YWx1YXRpb24g
b2YgRmFjaWFsIEJlYXV0eSBVc2luZyBBbnRocm9wb21ldHJpYyBQcm9wb3J0aW9uczwvdGl0bGU+
PHNlY29uZGFyeS10aXRsZT5UaGUgU2NpZW50aWZpYyBXb3JsZCBKb3VybmFsPC9zZWNvbmRhcnkt
dGl0bGU+PC90aXRsZXM+PHBlcmlvZGljYWw+PGZ1bGwtdGl0bGU+VGhlIFNjaWVudGlmaWMgV29y
bGQgSm91cm5hbDwvZnVsbC10aXRsZT48L3BlcmlvZGljYWw+PHBhZ2VzPjQyODI1MDwvcGFnZXM+
PHZvbHVtZT4yMDE0PC92b2x1bWU+PGRhdGVzPjx5ZWFyPjIwMTQ8L3llYXI+PHB1Yi1kYXRlcz48
ZGF0ZT4wMi8yMCYjeEQ7MTEvMjcvcmVjZWl2ZWQmI3hEOzEyLzE5L2FjY2VwdGVkPC9kYXRlPjwv
cHViLWRhdGVzPjwvZGF0ZXM+PHB1Ymxpc2hlcj5IaW5kYXdpIFB1Ymxpc2hpbmcgQ29ycG9yYXRp
b248L3B1Ymxpc2hlcj48aXNibj4yMzU2LTYxNDAmI3hEOzE1MzctNzQ0WDwvaXNibj48YWNjZXNz
aW9uLW51bT5QTUMzOTUxMTA0PC9hY2Nlc3Npb24tbnVtPjx1cmxzPjxyZWxhdGVkLXVybHM+PHVy
bD5odHRwOi8vd3d3Lm5jYmkubmxtLm5paC5nb3YvcG1jL2FydGljbGVzL1BNQzM5NTExMDQvPC91
cmw+PC9yZWxhdGVkLXVybHM+PC91cmxzPjxlbGVjdHJvbmljLXJlc291cmNlLW51bT4xMC4xMTU1
LzIwMTQvNDI4MjUwPC9lbGVjdHJvbmljLXJlc291cmNlLW51bT48cmVtb3RlLWRhdGFiYXNlLW5h
bWU+UE1DPC9yZW1vdGUtZGF0YWJhc2UtbmFtZT48L3JlY29yZD48L0NpdGU+PENpdGU+PEF1dGhv
cj5Bc2doYXJpPC9BdXRob3I+PFllYXI+MjAxNDwvWWVhcj48UmVjTnVtPjE4NTU8L1JlY051bT48
cmVjb3JkPjxyZWMtbnVtYmVyPjE4NTU8L3JlYy1udW1iZXI+PGZvcmVpZ24ta2V5cz48a2V5IGFw
cD0iRU4iIGRiLWlkPSJ4c3YyNWRwYTM5cjlhdGVzZHB3dmR2cmZhYXplYWYwcnhwYXMiIHRpbWVz
dGFtcD0iMTUzNzQ3MDQ0MSI+MTg1NTwva2V5PjwvZm9yZWlnbi1rZXlzPjxyZWYtdHlwZSBuYW1l
PSJKb3VybmFsIEFydGljbGUiPjE3PC9yZWYtdHlwZT48Y29udHJpYnV0b3JzPjxhdXRob3JzPjxh
dXRob3I+QXNnaGFyaSwgQWxpbW9oYW1hZDwvYXV0aG9yPjxhdXRob3I+UmFqYWVpaCwgU2hhaGlu
PC9hdXRob3I+PGF1dGhvcj5IYXNzYW5uaWEsIEZhdGVtZWg8L2F1dGhvcj48YXV0aG9yPlRhdmFr
b2xpZmFyZCwgTmVnYWg8L2F1dGhvcj48YXV0aG9yPkZhdHRhaGkgTmVpc3lhbmksIEhhbWVkPC9h
dXRob3I+PGF1dGhvcj5LYW1yYXZhLCBTZXllZCBLYW1yYW48L2F1dGhvcj48YXV0aG9yPkphbGVz
c2ksIE1hcnlhbTwvYXV0aG9yPjxhdXRob3I+T21pZGlhbiwgUGFyaXNhPC9hdXRob3I+PC9hdXRo
b3JzPjwvY29udHJpYnV0b3JzPjx0aXRsZXM+PHRpdGxlPlBob3RvZ3JhcGhpYyBmYWNpYWwgc29m
dCB0aXNzdWUgYW5hbHlzaXMgb2YgaGVhbHRoeSBJcmFuaWFuIHlvdW5nIGFkdWx0czogYW50aHJv
cG9tZXRyaWMgYW5kIGFuZ3VsYXIgbWVhc3VyZW1lbnRzPC90aXRsZT48c2Vjb25kYXJ5LXRpdGxl
Pk1lZGljYWwgSm91cm5hbCBvZiB0aGUgSXNsYW1pYyBSZXB1YmxpYyBvZiBJcmFuPC9zZWNvbmRh
cnktdGl0bGU+PC90aXRsZXM+PHBlcmlvZGljYWw+PGZ1bGwtdGl0bGU+TWVkaWNhbCBKb3VybmFs
IG9mIHRoZSBJc2xhbWljIFJlcHVibGljIG9mIElyYW48L2Z1bGwtdGl0bGU+PGFiYnItMT5NZWQu
IEouIElzbGFtLiBSZXB1Yi4gSXJhbjwvYWJici0xPjxhYmJyLTI+TWVkIEogSXNsYW0gUmVwdWIg
SXJhbjwvYWJici0yPjwvcGVyaW9kaWNhbD48cGFnZXM+NDktNDk8L3BhZ2VzPjx2b2x1bWU+Mjg8
L3ZvbHVtZT48ZGF0ZXM+PHllYXI+MjAxNDwveWVhcj48cHViLWRhdGVzPjxkYXRlPjA2LzI5JiN4
RDswNS8yMC9yZWNlaXZlZCYjeEQ7MTIvMTEvYWNjZXB0ZWQ8L2RhdGU+PC9wdWItZGF0ZXM+PC9k
YXRlcz48cHVibGlzaGVyPklyYW4gVW5pdmVyc2l0eSBvZiBNZWRpY2FsIFNjaWVuY2VzPC9wdWJs
aXNoZXI+PGlzYm4+MTAxNi0xNDMwJiN4RDsyMjUxLTY4NDA8L2lzYm4+PGFjY2Vzc2lvbi1udW0+
UE1DNDIxOTg4OTwvYWNjZXNzaW9uLW51bT48dXJscz48cmVsYXRlZC11cmxzPjx1cmw+aHR0cDov
L3d3dy5uY2JpLm5sbS5uaWguZ292L3BtYy9hcnRpY2xlcy9QTUM0MjE5ODg5LzwvdXJsPjwvcmVs
YXRlZC11cmxzPjwvdXJscz48cmVtb3RlLWRhdGFiYXNlLW5hbWU+UE1DPC9yZW1vdGUtZGF0YWJh
c2UtbmFtZT48L3JlY29yZD48L0NpdGU+PENpdGU+PEF1dGhvcj5Cb3praXI8L0F1dGhvcj48WWVh
cj4yMDA0PC9ZZWFyPjxSZWNOdW0+MTg1ODwvUmVjTnVtPjxyZWNvcmQ+PHJlYy1udW1iZXI+MTg1
ODwvcmVjLW51bWJlcj48Zm9yZWlnbi1rZXlzPjxrZXkgYXBwPSJFTiIgZGItaWQ9InhzdjI1ZHBh
MzlyOWF0ZXNkcHd2ZHZyZmFhemVhZjByeHBhcyIgdGltZXN0YW1wPSIxNTM3NDcwOTE0Ij4xODU4
PC9rZXk+PC9mb3JlaWduLWtleXM+PHJlZi10eXBlIG5hbWU9IkpvdXJuYWwgQXJ0aWNsZSI+MTc8
L3JlZi10eXBlPjxjb250cmlidXRvcnM+PGF1dGhvcnM+PGF1dGhvcj5Cb3praXIsIE0uIEcuPC9h
dXRob3I+PGF1dGhvcj5LYXJha2FzLCBQLjwvYXV0aG9yPjxhdXRob3I+T2d1eiwgw5Y8L2F1dGhv
cj48L2F1dGhvcnM+PC9jb250cmlidXRvcnM+PHRpdGxlcz48dGl0bGU+VmVydGljYWwgYW5kIGhv
cml6b250YWwgbmVvY2xhc3NpY2FsIGZhY2lhbCBjYW5vbnMgaW4gVHVya2lzaCB5b3VuZyBhZHVs
dHM8L3RpdGxlPjxzZWNvbmRhcnktdGl0bGU+U3VyZ2ljYWwgYW5kIFJhZGlvbG9naWMgQW5hdG9t
eTwvc2Vjb25kYXJ5LXRpdGxlPjwvdGl0bGVzPjxwZXJpb2RpY2FsPjxmdWxsLXRpdGxlPlN1cmdp
Y2FsIGFuZCBSYWRpb2xvZ2ljIEFuYXRvbXk8L2Z1bGwtdGl0bGU+PGFiYnItMT5TdXJnLiBSYWRp
b2wuIEFuYXQuPC9hYmJyLTE+PGFiYnItMj5TdXJnIFJhZGlvbCBBbmF0PC9hYmJyLTI+PGFiYnIt
Mz5TdXJnaWNhbCAmYW1wOyBSYWRpb2xvZ2ljIEFuYXRvbXk8L2FiYnItMz48L3BlcmlvZGljYWw+
PHBhZ2VzPjIxMi0yMTk8L3BhZ2VzPjx2b2x1bWU+MjY8L3ZvbHVtZT48bnVtYmVyPjM8L251bWJl
cj48ZGF0ZXM+PHllYXI+MjAwNDwveWVhcj48cHViLWRhdGVzPjxkYXRlPjIwMDQvMDYvMDE8L2Rh
dGU+PC9wdWItZGF0ZXM+PC9kYXRlcz48aXNibj4xMjc5LTg1MTc8L2lzYm4+PHVybHM+PHJlbGF0
ZWQtdXJscz48dXJsPmh0dHBzOi8vZG9pLm9yZy8xMC4xMDA3L3MwMDI3Ni0wMDMtMDIwMi0yPC91
cmw+PC9yZWxhdGVkLXVybHM+PC91cmxzPjxlbGVjdHJvbmljLXJlc291cmNlLW51bT4xMC4xMDA3
L3MwMDI3Ni0wMDMtMDIwMi0yPC9lbGVjdHJvbmljLXJlc291cmNlLW51bT48L3JlY29yZD48L0Np
dGU+PENpdGU+PEF1dGhvcj5ZYW5nPC9BdXRob3I+PFllYXI+MjAwNzwvWWVhcj48UmVjTnVtPjE4
ODk8L1JlY051bT48cmVjb3JkPjxyZWMtbnVtYmVyPjE4ODk8L3JlYy1udW1iZXI+PGZvcmVpZ24t
a2V5cz48a2V5IGFwcD0iRU4iIGRiLWlkPSJ4c3YyNWRwYTM5cjlhdGVzZHB3dmR2cmZhYXplYWYw
cnhwYXMiIHRpbWVzdGFtcD0iMTUzODA3MzgzNiI+MTg4OTwva2V5PjwvZm9yZWlnbi1rZXlzPjxy
ZWYtdHlwZSBuYW1lPSJKb3VybmFsIEFydGljbGUiPjE3PC9yZWYtdHlwZT48Y29udHJpYnV0b3Jz
PjxhdXRob3JzPjxhdXRob3I+WWFuZywgTC4gRS4gSS48L2F1dGhvcj48YXV0aG9yPlNoZW4sIEhl
bmdnZW48L2F1dGhvcj48YXV0aG9yPld1LCBHLiBBLiBPLjwvYXV0aG9yPjwvYXV0aG9ycz48L2Nv
bnRyaWJ1dG9ycz48dGl0bGVzPjx0aXRsZT5SYWNpYWwgRGlmZmVyZW5jZXMgaW4gUmVzcGlyYXRv
ciBGaXQgVGVzdGluZzogQSBQaWxvdCBTdHVkeSBvZiBXaGV0aGVyIEFtZXJpY2FuIEZpdCBQYW5l
bHMgYXJlIFJlcHJlc2VudGF0aXZlIG9mIENoaW5lc2UgRmFjZXM8L3RpdGxlPjxzZWNvbmRhcnkt
dGl0bGU+VGhlIEFubmFscyBvZiBPY2N1cGF0aW9uYWwgSHlnaWVuZTwvc2Vjb25kYXJ5LXRpdGxl
PjwvdGl0bGVzPjxwZXJpb2RpY2FsPjxmdWxsLXRpdGxlPlRoZSBBbm5hbHMgb2YgT2NjdXBhdGlv
bmFsIEh5Z2llbmU8L2Z1bGwtdGl0bGU+PC9wZXJpb2RpY2FsPjxwYWdlcz40MTUtNDIxPC9wYWdl
cz48dm9sdW1lPjUxPC92b2x1bWU+PG51bWJlcj40PC9udW1iZXI+PGRhdGVzPjx5ZWFyPjIwMDc8
L3llYXI+PC9kYXRlcz48aXNibj4wMDAzLTQ4Nzg8L2lzYm4+PHVybHM+PHJlbGF0ZWQtdXJscz48
dXJsPmh0dHA6Ly9keC5kb2kub3JnLzEwLjEwOTMvYW5uaHlnL21lbTAwNTwvdXJsPjwvcmVsYXRl
ZC11cmxzPjwvdXJscz48ZWxlY3Ryb25pYy1yZXNvdXJjZS1udW0+MTAuMTA5My9hbm5oeWcvbWVt
MDA1PC9lbGVjdHJvbmljLXJlc291cmNlLW51bT48L3JlY29yZD48L0NpdGU+PENpdGU+PEF1dGhv
cj5DbGFpcmUgR29yZG9uPC9BdXRob3I+PFllYXI+MTk4OTwvWWVhcj48UmVjTnVtPjE4OTA8L1Jl
Y051bT48cmVjb3JkPjxyZWMtbnVtYmVyPjE4OTA8L3JlYy1udW1iZXI+PGZvcmVpZ24ta2V5cz48
a2V5IGFwcD0iRU4iIGRiLWlkPSJ4c3YyNWRwYTM5cjlhdGVzZHB3dmR2cmZhYXplYWYwcnhwYXMi
IHRpbWVzdGFtcD0iMTUzODA4MTM5MCI+MTg5MDwva2V5PjwvZm9yZWlnbi1rZXlzPjxyZWYtdHlw
ZSBuYW1lPSJHb3Zlcm5tZW50IERvY3VtZW50Ij40NjwvcmVmLXR5cGU+PGNvbnRyaWJ1dG9ycz48
YXV0aG9ycz48YXV0aG9yPkNsYWlyZSBHb3Jkb24sPC9hdXRob3I+PGF1dGhvcj5UaG9tYXMgQ2h1
cmNoaWxsLDwvYXV0aG9yPjxhdXRob3I+Q2hhcmxlcyBDbGF1c2VyLDwvYXV0aG9yPjxhdXRob3I+
QnJ1Y2UgQnJhZHRtaWxsZXIsPC9hdXRob3I+PGF1dGhvcj5Kb2huIE1jQ29udmlsbGUsPC9hdXRo
b3I+PGF1dGhvcj5JbHNlIFRlYmJldHRzLDwvYXV0aG9yPjxhdXRob3I+Um9iZXJ0IFdhbGtlciw8
L2F1dGhvcj48L2F1dGhvcnM+PHNlY29uZGFyeS1hdXRob3JzPjxhdXRob3I+UmVzZWFyY2gsIERl
dmVsb3BtZW50IGFuZCBFbmdpbmVlcmluZyBDZW50ZXI8L2F1dGhvcj48L3NlY29uZGFyeS1hdXRo
b3JzPjwvY29udHJpYnV0b3JzPjx0aXRsZXM+PHRpdGxlPjE5ODggQW50aHJvcG9tZXRyaWMgc3Vy
dmV5IG9mIFVTIGFybXkgcGVyc29ubmVsOiBTdW1tYXJ5IHN0YXRpc3RpY3MgaW50ZXJpbSByZXBv
cnQ8L3RpdGxlPjwvdGl0bGVzPjxkYXRlcz48eWVhcj4xOTg5PC95ZWFyPjwvZGF0ZXM+PHB1Yi1s
b2NhdGlvbj5OYXRpY2ssIE1BPC9wdWItbG9jYXRpb24+PHB1Ymxpc2hlcj5Vbml0ZWQgU3RhdGVz
IEFybXkgTmF0aWNrPC9wdWJsaXNoZXI+PGlzYm4+TkFUSUNLL1RQLTg5LzAyNzwvaXNibj48dXJs
cz48L3VybHM+PC9yZWNvcmQ+PC9DaXRlPjxDaXRlPjxBdXRob3I+Wmh1YW5nPC9BdXRob3I+PFll
YXI+MjAwNTwvWWVhcj48UmVjTnVtPjE4OTE8L1JlY051bT48cmVjb3JkPjxyZWMtbnVtYmVyPjE4
OTE8L3JlYy1udW1iZXI+PGZvcmVpZ24ta2V5cz48a2V5IGFwcD0iRU4iIGRiLWlkPSJ4c3YyNWRw
YTM5cjlhdGVzZHB3dmR2cmZhYXplYWYwcnhwYXMiIHRpbWVzdGFtcD0iMTUzODA4MTgwNiI+MTg5
MTwva2V5PjwvZm9yZWlnbi1rZXlzPjxyZWYtdHlwZSBuYW1lPSJKb3VybmFsIEFydGljbGUiPjE3
PC9yZWYtdHlwZT48Y29udHJpYnV0b3JzPjxhdXRob3JzPjxhdXRob3I+Wmh1YW5nLCBaaXFpbmc8
L2F1dGhvcj48YXV0aG9yPkJyYWR0bWlsbGVyLCBCcnVjZTwvYXV0aG9yPjxhdXRob3I+RnJpZXNz
LCBNYXJ0aW48L2F1dGhvcj48L2F1dGhvcnM+PC9jb250cmlidXRvcnM+PHRpdGxlcz48dGl0bGU+
SGVhZC1hbmQtZmFjZSBhbnRocm9wb21ldHJpYyBzdXJ2ZXkgb2YgVS5TLiByZXNwaXJhdG9yIHVz
ZXJzPC90aXRsZT48c2Vjb25kYXJ5LXRpdGxlPkpvdXJuYWwgb2YgT2NjdXBhdGlvbmFsIGFuZCBF
bnZpcm9ubWVudGFsIEh5Z2llbmU8L3NlY29uZGFyeS10aXRsZT48L3RpdGxlcz48cGVyaW9kaWNh
bD48ZnVsbC10aXRsZT5Kb3VybmFsIG9mIE9jY3VwYXRpb25hbCBhbmQgRW52aXJvbm1lbnRhbCBI
eWdpZW5lPC9mdWxsLXRpdGxlPjxhYmJyLTE+Si4gT2NjdXAuIEVudmlyb24uIEh5Zy48L2FiYnIt
MT48YWJici0yPkogT2NjdXAgRW52aXJvbiBIeWc8L2FiYnItMj48YWJici0zPkpvdXJuYWwgb2Yg
T2NjdXBhdGlvbmFsICZhbXA7IEVudmlyb25tZW50YWwgSHlnaWVuZTwvYWJici0zPjwvcGVyaW9k
aWNhbD48cGFnZXM+NTY3LTU3NjwvcGFnZXM+PHZvbHVtZT4yPC92b2x1bWU+PG51bWJlcj4xMTwv
bnVtYmVyPjxkYXRlcz48eWVhcj4yMDA1PC95ZWFyPjwvZGF0ZXM+PHVybHM+PHJlbGF0ZWQtdXJs
cz48dXJsPmh0dHBzOi8vd3d3Lm5jYmkubmxtLm5paC5nb3YvcHVibWVkLzE2MjIzNzE1PC91cmw+
PC9yZWxhdGVkLXVybHM+PC91cmxzPjxlbGVjdHJvbmljLXJlc291cmNlLW51bT4xMC4xMDgwLzE1
NDU5NjIwNTAwMzI0NzI3PC9lbGVjdHJvbmljLXJlc291cmNlLW51bT48L3JlY29yZD48L0NpdGU+
PC9FbmROb3RlPn==
</w:fldData>
              </w:fldChar>
            </w:r>
            <w:r w:rsidRPr="009323FC">
              <w:rPr>
                <w:rFonts w:ascii="Times New Roman" w:hAnsi="Times New Roman" w:cs="Times New Roman"/>
                <w:sz w:val="20"/>
                <w:szCs w:val="20"/>
              </w:rPr>
              <w:instrText xml:space="preserve"> ADDIN EN.CITE </w:instrText>
            </w:r>
            <w:r w:rsidRPr="009323FC">
              <w:rPr>
                <w:rFonts w:ascii="Times New Roman" w:hAnsi="Times New Roman" w:cs="Times New Roman"/>
                <w:sz w:val="20"/>
                <w:szCs w:val="20"/>
              </w:rPr>
              <w:fldChar w:fldCharType="begin">
                <w:fldData xml:space="preserve">PEVuZE5vdGU+PENpdGU+PEF1dGhvcj5Zb3VuZzwvQXV0aG9yPjxZZWFyPjE5OTM8L1llYXI+PFJl
Y051bT4xODg4PC9SZWNOdW0+PERpc3BsYXlUZXh0PlsxLCAyLCA0LCA2LTExXTwvRGlzcGxheVRl
eHQ+PHJlY29yZD48cmVjLW51bWJlcj4xODg4PC9yZWMtbnVtYmVyPjxmb3JlaWduLWtleXM+PGtl
eSBhcHA9IkVOIiBkYi1pZD0ieHN2MjVkcGEzOXI5YXRlc2Rwd3ZkdnJmYWF6ZWFmMHJ4cGFzIiB0
aW1lc3RhbXA9IjE1MzgwNzM4MDAiPjE4ODg8L2tleT48L2ZvcmVpZ24ta2V5cz48cmVmLXR5cGUg
bmFtZT0iR292ZXJubWVudCBEb2N1bWVudCI+NDY8L3JlZi10eXBlPjxjb250cmlidXRvcnM+PGF1
dGhvcnM+PGF1dGhvcj5Kb3NlcGggWW91bmc8L2F1dGhvcj48L2F1dGhvcnM+PHNlY29uZGFyeS1h
dXRob3JzPjxhdXRob3I+T2ZmaWNlIG9mIEF2aWF0aW9uIE1lZGljaW5lLCBGZWRlcmFsIEF2aWF0
aW9uIEFkbWluaXN0cmF0aW9uPC9hdXRob3I+PC9zZWNvbmRhcnktYXV0aG9ycz48L2NvbnRyaWJ1
dG9ycz48dGl0bGVzPjx0aXRsZT5IZWFkIGFuZCBmYWNlIGFudGhyb3BvbWV0cnkgb2YgYWR1bHQg
VS5TLiBjaXRpemVuczwvdGl0bGU+PC90aXRsZXM+PGRhdGVzPjx5ZWFyPjE5OTM8L3llYXI+PC9k
YXRlcz48cHViLWxvY2F0aW9uPldhc2hpbmd0b24gREM8L3B1Yi1sb2NhdGlvbj48cHVibGlzaGVy
PiBVUyBEZXBhcnRtZW50IG9mIFRyYW5zcG9ydGF0aW9uIDwvcHVibGlzaGVyPjxpc2JuPkRPVC9G
QUEvQU0tOTMvMTA8L2lzYm4+PHVybHM+PC91cmxzPjwvcmVjb3JkPjwvQ2l0ZT48Q2l0ZT48QXV0
aG9yPkNob2U8L0F1dGhvcj48WWVhcj4yMDA0PC9ZZWFyPjxSZWNOdW0+MTg2MTwvUmVjTnVtPjxy
ZWNvcmQ+PHJlYy1udW1iZXI+MTg2MTwvcmVjLW51bWJlcj48Zm9yZWlnbi1rZXlzPjxrZXkgYXBw
PSJFTiIgZGItaWQ9InhzdjI1ZHBhMzlyOWF0ZXNkcHd2ZHZyZmFhemVhZjByeHBhcyIgdGltZXN0
YW1wPSIxNTM3NDczMDA0Ij4xODYxPC9rZXk+PC9mb3JlaWduLWtleXM+PHJlZi10eXBlIG5hbWU9
IkpvdXJuYWwgQXJ0aWNsZSI+MTc8L3JlZi10eXBlPjxjb250cmlidXRvcnM+PGF1dGhvcnM+PGF1
dGhvcj5DaG9lLCBLLiBTLjwvYXV0aG9yPjxhdXRob3I+U2NsYWZhbmksIEEuIFAuPC9hdXRob3I+
PGF1dGhvcj5MaXRuZXIsIEouIEEuPC9hdXRob3I+PGF1dGhvcj5ZdSwgRy48L2F1dGhvcj48YXV0
aG9yPlJvbW8sIFQuPC9hdXRob3I+PGF1dGhvcj5JaWksPC9hdXRob3I+PC9hdXRob3JzPjwvY29u
dHJpYnV0b3JzPjx0aXRsZXM+PHRpdGxlPlRoZSBrb3JlYW4gYW1lcmljYW4gd29tYW4mYW1wOyMz
OTtzIGZhY2U6IEFudGhyb3BvbWV0cmljIG1lYXN1cmVtZW50cyBhbmQgcXVhbnRpdGF0aXZlIGFu
YWx5c2lzIG9mIGZhY2lhbCBhZXN0aGV0aWNzPC90aXRsZT48c2Vjb25kYXJ5LXRpdGxlPkFyY2hp
dmVzIG9mIEZhY2lhbCBQbGFzdGljIFN1cmdlcnk8L3NlY29uZGFyeS10aXRsZT48L3RpdGxlcz48
cGVyaW9kaWNhbD48ZnVsbC10aXRsZT5BcmNoaXZlcyBvZiBGYWNpYWwgUGxhc3RpYyBTdXJnZXJ5
PC9mdWxsLXRpdGxlPjxhYmJyLTE+QXJjaC4gRmFjaWFsIFBsYXN0LiBTdXJnLjwvYWJici0xPjxh
YmJyLTI+QXJjaCBGYWNpYWwgUGxhc3QgU3VyZzwvYWJici0yPjwvcGVyaW9kaWNhbD48cGFnZXM+
MjQ0LTI1MjwvcGFnZXM+PHZvbHVtZT42PC92b2x1bWU+PG51bWJlcj40PC9udW1iZXI+PGRhdGVz
Pjx5ZWFyPjIwMDQ8L3llYXI+PC9kYXRlcz48aXNibj4xNTIxLTI0OTE8L2lzYm4+PHVybHM+PHJl
bGF0ZWQtdXJscz48dXJsPmh0dHA6Ly9keC5kb2kub3JnLzEwLjEwMDEvYXJjaGZhY2kuNi40LjI0
NDwvdXJsPjwvcmVsYXRlZC11cmxzPjwvdXJscz48ZWxlY3Ryb25pYy1yZXNvdXJjZS1udW0+MTAu
MTAwMS9hcmNoZmFjaS42LjQuMjQ0PC9lbGVjdHJvbmljLXJlc291cmNlLW51bT48L3JlY29yZD48
L0NpdGU+PENpdGU+PEF1dGhvcj5GYXJrYXM8L0F1dGhvcj48WWVhcj4xOTg0PC9ZZWFyPjxSZWNO
dW0+MTg2MjwvUmVjTnVtPjxyZWNvcmQ+PHJlYy1udW1iZXI+MTg2MjwvcmVjLW51bWJlcj48Zm9y
ZWlnbi1rZXlzPjxrZXkgYXBwPSJFTiIgZGItaWQ9InhzdjI1ZHBhMzlyOWF0ZXNkcHd2ZHZyZmFh
emVhZjByeHBhcyIgdGltZXN0YW1wPSIxNTM3NDc1NDgxIj4xODYyPC9rZXk+PC9mb3JlaWduLWtl
eXM+PHJlZi10eXBlIG5hbWU9IkpvdXJuYWwgQXJ0aWNsZSI+MTc8L3JlZi10eXBlPjxjb250cmli
dXRvcnM+PGF1dGhvcnM+PGF1dGhvcj5GYXJrYXMsIExlc2xpZSBHLjwvYXV0aG9yPjxhdXRob3I+
S2F0aWMsIE0uIEouPC9hdXRob3I+PGF1dGhvcj5IcmVjemtvLCBUYW5pYSBBLjwvYXV0aG9yPjxh
dXRob3I+RGV1dHNjaCwgQ3VydGlzPC9hdXRob3I+PGF1dGhvcj5NdW5ybywgSWFuIFIuPC9hdXRo
b3I+PC9hdXRob3JzPjwvY29udHJpYnV0b3JzPjx0aXRsZXM+PHRpdGxlPkFudGhyb3BvbWV0cmlj
IHByb3BvcnRpb25zIGluIHRoZSB1cHBlciBsaXAtbG93ZXIgbGlwLWNoaW4gYXJlYSBvZiB0aGUg
bG93ZXIgZmFjZSBpbiB5b3VuZyB3aGl0ZSBhZHVsdHM8L3RpdGxlPjxzZWNvbmRhcnktdGl0bGU+
QW1lcmljYW4gSm91cm5hbCBvZiBPcnRob2RvbnRpY3MgYW5kIERlbnRvZmFjaWFsIE9ydGhvcGVk
aWNzPC9zZWNvbmRhcnktdGl0bGU+PC90aXRsZXM+PHBlcmlvZGljYWw+PGZ1bGwtdGl0bGU+QW1l
cmljYW4gSm91cm5hbCBvZiBPcnRob2RvbnRpY3MgYW5kIERlbnRvZmFjaWFsIE9ydGhvcGVkaWNz
PC9mdWxsLXRpdGxlPjxhYmJyLTE+QW0uIEouIE9ydGhvZC4gRGVudG9mYWNpYWwgT3J0aG9wLjwv
YWJici0xPjxhYmJyLTI+QW0gSiBPcnRob2QgRGVudG9mYWNpYWwgT3J0aG9wPC9hYmJyLTI+PGFi
YnItMz5BbWVyaWNhbiBKb3VybmFsIG9mIE9ydGhvZG9udGljcyAmYW1wOyBEZW50b2ZhY2lhbCBP
cnRob3BlZGljczwvYWJici0zPjwvcGVyaW9kaWNhbD48cGFnZXM+NTItNjA8L3BhZ2VzPjx2b2x1
bWU+ODY8L3ZvbHVtZT48bnVtYmVyPjE8L251bWJlcj48ZGF0ZXM+PHllYXI+MTk4NDwveWVhcj48
L2RhdGVzPjxwdWJsaXNoZXI+RWxzZXZpZXI8L3B1Ymxpc2hlcj48aXNibj4wODg5LTU0MDY8L2lz
Ym4+PHVybHM+PHJlbGF0ZWQtdXJscz48dXJsPmh0dHBzOi8vZG9pLm9yZy8xMC4xMDE2LzAwMDIt
OTQxNig4NCk5MDI3Ni04PC91cmw+PC9yZWxhdGVkLXVybHM+PC91cmxzPjxlbGVjdHJvbmljLXJl
c291cmNlLW51bT4xMC4xMDE2LzAwMDItOTQxNig4NCk5MDI3Ni04PC9lbGVjdHJvbmljLXJlc291
cmNlLW51bT48YWNjZXNzLWRhdGU+MjAxOC8wOS8yMDwvYWNjZXNzLWRhdGU+PC9yZWNvcmQ+PC9D
aXRlPjxDaXRlPjxBdXRob3I+TWlsdXRpbm92aWM8L0F1dGhvcj48WWVhcj4yMDE0PC9ZZWFyPjxS
ZWNOdW0+MTg1NDwvUmVjTnVtPjxyZWNvcmQ+PHJlYy1udW1iZXI+MTg1NDwvcmVjLW51bWJlcj48
Zm9yZWlnbi1rZXlzPjxrZXkgYXBwPSJFTiIgZGItaWQ9InhzdjI1ZHBhMzlyOWF0ZXNkcHd2ZHZy
ZmFhemVhZjByeHBhcyIgdGltZXN0YW1wPSIxNTM3NDcwMzgxIj4xODU0PC9rZXk+PC9mb3JlaWdu
LWtleXM+PHJlZi10eXBlIG5hbWU9IkpvdXJuYWwgQXJ0aWNsZSI+MTc8L3JlZi10eXBlPjxjb250
cmlidXRvcnM+PGF1dGhvcnM+PGF1dGhvcj5NaWx1dGlub3ZpYywgSm92YW5hPC9hdXRob3I+PGF1
dGhvcj5aZWxpYywgS3NlbmlqYTwvYXV0aG9yPjxhdXRob3I+TmVkZWxqa292aWMsIE5lbmFkPC9h
dXRob3I+PC9hdXRob3JzPjwvY29udHJpYnV0b3JzPjx0aXRsZXM+PHRpdGxlPkV2YWx1YXRpb24g
b2YgRmFjaWFsIEJlYXV0eSBVc2luZyBBbnRocm9wb21ldHJpYyBQcm9wb3J0aW9uczwvdGl0bGU+
PHNlY29uZGFyeS10aXRsZT5UaGUgU2NpZW50aWZpYyBXb3JsZCBKb3VybmFsPC9zZWNvbmRhcnkt
dGl0bGU+PC90aXRsZXM+PHBlcmlvZGljYWw+PGZ1bGwtdGl0bGU+VGhlIFNjaWVudGlmaWMgV29y
bGQgSm91cm5hbDwvZnVsbC10aXRsZT48L3BlcmlvZGljYWw+PHBhZ2VzPjQyODI1MDwvcGFnZXM+
PHZvbHVtZT4yMDE0PC92b2x1bWU+PGRhdGVzPjx5ZWFyPjIwMTQ8L3llYXI+PHB1Yi1kYXRlcz48
ZGF0ZT4wMi8yMCYjeEQ7MTEvMjcvcmVjZWl2ZWQmI3hEOzEyLzE5L2FjY2VwdGVkPC9kYXRlPjwv
cHViLWRhdGVzPjwvZGF0ZXM+PHB1Ymxpc2hlcj5IaW5kYXdpIFB1Ymxpc2hpbmcgQ29ycG9yYXRp
b248L3B1Ymxpc2hlcj48aXNibj4yMzU2LTYxNDAmI3hEOzE1MzctNzQ0WDwvaXNibj48YWNjZXNz
aW9uLW51bT5QTUMzOTUxMTA0PC9hY2Nlc3Npb24tbnVtPjx1cmxzPjxyZWxhdGVkLXVybHM+PHVy
bD5odHRwOi8vd3d3Lm5jYmkubmxtLm5paC5nb3YvcG1jL2FydGljbGVzL1BNQzM5NTExMDQvPC91
cmw+PC9yZWxhdGVkLXVybHM+PC91cmxzPjxlbGVjdHJvbmljLXJlc291cmNlLW51bT4xMC4xMTU1
LzIwMTQvNDI4MjUwPC9lbGVjdHJvbmljLXJlc291cmNlLW51bT48cmVtb3RlLWRhdGFiYXNlLW5h
bWU+UE1DPC9yZW1vdGUtZGF0YWJhc2UtbmFtZT48L3JlY29yZD48L0NpdGU+PENpdGU+PEF1dGhv
cj5Bc2doYXJpPC9BdXRob3I+PFllYXI+MjAxNDwvWWVhcj48UmVjTnVtPjE4NTU8L1JlY051bT48
cmVjb3JkPjxyZWMtbnVtYmVyPjE4NTU8L3JlYy1udW1iZXI+PGZvcmVpZ24ta2V5cz48a2V5IGFw
cD0iRU4iIGRiLWlkPSJ4c3YyNWRwYTM5cjlhdGVzZHB3dmR2cmZhYXplYWYwcnhwYXMiIHRpbWVz
dGFtcD0iMTUzNzQ3MDQ0MSI+MTg1NTwva2V5PjwvZm9yZWlnbi1rZXlzPjxyZWYtdHlwZSBuYW1l
PSJKb3VybmFsIEFydGljbGUiPjE3PC9yZWYtdHlwZT48Y29udHJpYnV0b3JzPjxhdXRob3JzPjxh
dXRob3I+QXNnaGFyaSwgQWxpbW9oYW1hZDwvYXV0aG9yPjxhdXRob3I+UmFqYWVpaCwgU2hhaGlu
PC9hdXRob3I+PGF1dGhvcj5IYXNzYW5uaWEsIEZhdGVtZWg8L2F1dGhvcj48YXV0aG9yPlRhdmFr
b2xpZmFyZCwgTmVnYWg8L2F1dGhvcj48YXV0aG9yPkZhdHRhaGkgTmVpc3lhbmksIEhhbWVkPC9h
dXRob3I+PGF1dGhvcj5LYW1yYXZhLCBTZXllZCBLYW1yYW48L2F1dGhvcj48YXV0aG9yPkphbGVz
c2ksIE1hcnlhbTwvYXV0aG9yPjxhdXRob3I+T21pZGlhbiwgUGFyaXNhPC9hdXRob3I+PC9hdXRo
b3JzPjwvY29udHJpYnV0b3JzPjx0aXRsZXM+PHRpdGxlPlBob3RvZ3JhcGhpYyBmYWNpYWwgc29m
dCB0aXNzdWUgYW5hbHlzaXMgb2YgaGVhbHRoeSBJcmFuaWFuIHlvdW5nIGFkdWx0czogYW50aHJv
cG9tZXRyaWMgYW5kIGFuZ3VsYXIgbWVhc3VyZW1lbnRzPC90aXRsZT48c2Vjb25kYXJ5LXRpdGxl
Pk1lZGljYWwgSm91cm5hbCBvZiB0aGUgSXNsYW1pYyBSZXB1YmxpYyBvZiBJcmFuPC9zZWNvbmRh
cnktdGl0bGU+PC90aXRsZXM+PHBlcmlvZGljYWw+PGZ1bGwtdGl0bGU+TWVkaWNhbCBKb3VybmFs
IG9mIHRoZSBJc2xhbWljIFJlcHVibGljIG9mIElyYW48L2Z1bGwtdGl0bGU+PGFiYnItMT5NZWQu
IEouIElzbGFtLiBSZXB1Yi4gSXJhbjwvYWJici0xPjxhYmJyLTI+TWVkIEogSXNsYW0gUmVwdWIg
SXJhbjwvYWJici0yPjwvcGVyaW9kaWNhbD48cGFnZXM+NDktNDk8L3BhZ2VzPjx2b2x1bWU+Mjg8
L3ZvbHVtZT48ZGF0ZXM+PHllYXI+MjAxNDwveWVhcj48cHViLWRhdGVzPjxkYXRlPjA2LzI5JiN4
RDswNS8yMC9yZWNlaXZlZCYjeEQ7MTIvMTEvYWNjZXB0ZWQ8L2RhdGU+PC9wdWItZGF0ZXM+PC9k
YXRlcz48cHVibGlzaGVyPklyYW4gVW5pdmVyc2l0eSBvZiBNZWRpY2FsIFNjaWVuY2VzPC9wdWJs
aXNoZXI+PGlzYm4+MTAxNi0xNDMwJiN4RDsyMjUxLTY4NDA8L2lzYm4+PGFjY2Vzc2lvbi1udW0+
UE1DNDIxOTg4OTwvYWNjZXNzaW9uLW51bT48dXJscz48cmVsYXRlZC11cmxzPjx1cmw+aHR0cDov
L3d3dy5uY2JpLm5sbS5uaWguZ292L3BtYy9hcnRpY2xlcy9QTUM0MjE5ODg5LzwvdXJsPjwvcmVs
YXRlZC11cmxzPjwvdXJscz48cmVtb3RlLWRhdGFiYXNlLW5hbWU+UE1DPC9yZW1vdGUtZGF0YWJh
c2UtbmFtZT48L3JlY29yZD48L0NpdGU+PENpdGU+PEF1dGhvcj5Cb3praXI8L0F1dGhvcj48WWVh
cj4yMDA0PC9ZZWFyPjxSZWNOdW0+MTg1ODwvUmVjTnVtPjxyZWNvcmQ+PHJlYy1udW1iZXI+MTg1
ODwvcmVjLW51bWJlcj48Zm9yZWlnbi1rZXlzPjxrZXkgYXBwPSJFTiIgZGItaWQ9InhzdjI1ZHBh
MzlyOWF0ZXNkcHd2ZHZyZmFhemVhZjByeHBhcyIgdGltZXN0YW1wPSIxNTM3NDcwOTE0Ij4xODU4
PC9rZXk+PC9mb3JlaWduLWtleXM+PHJlZi10eXBlIG5hbWU9IkpvdXJuYWwgQXJ0aWNsZSI+MTc8
L3JlZi10eXBlPjxjb250cmlidXRvcnM+PGF1dGhvcnM+PGF1dGhvcj5Cb3praXIsIE0uIEcuPC9h
dXRob3I+PGF1dGhvcj5LYXJha2FzLCBQLjwvYXV0aG9yPjxhdXRob3I+T2d1eiwgw5Y8L2F1dGhv
cj48L2F1dGhvcnM+PC9jb250cmlidXRvcnM+PHRpdGxlcz48dGl0bGU+VmVydGljYWwgYW5kIGhv
cml6b250YWwgbmVvY2xhc3NpY2FsIGZhY2lhbCBjYW5vbnMgaW4gVHVya2lzaCB5b3VuZyBhZHVs
dHM8L3RpdGxlPjxzZWNvbmRhcnktdGl0bGU+U3VyZ2ljYWwgYW5kIFJhZGlvbG9naWMgQW5hdG9t
eTwvc2Vjb25kYXJ5LXRpdGxlPjwvdGl0bGVzPjxwZXJpb2RpY2FsPjxmdWxsLXRpdGxlPlN1cmdp
Y2FsIGFuZCBSYWRpb2xvZ2ljIEFuYXRvbXk8L2Z1bGwtdGl0bGU+PGFiYnItMT5TdXJnLiBSYWRp
b2wuIEFuYXQuPC9hYmJyLTE+PGFiYnItMj5TdXJnIFJhZGlvbCBBbmF0PC9hYmJyLTI+PGFiYnIt
Mz5TdXJnaWNhbCAmYW1wOyBSYWRpb2xvZ2ljIEFuYXRvbXk8L2FiYnItMz48L3BlcmlvZGljYWw+
PHBhZ2VzPjIxMi0yMTk8L3BhZ2VzPjx2b2x1bWU+MjY8L3ZvbHVtZT48bnVtYmVyPjM8L251bWJl
cj48ZGF0ZXM+PHllYXI+MjAwNDwveWVhcj48cHViLWRhdGVzPjxkYXRlPjIwMDQvMDYvMDE8L2Rh
dGU+PC9wdWItZGF0ZXM+PC9kYXRlcz48aXNibj4xMjc5LTg1MTc8L2lzYm4+PHVybHM+PHJlbGF0
ZWQtdXJscz48dXJsPmh0dHBzOi8vZG9pLm9yZy8xMC4xMDA3L3MwMDI3Ni0wMDMtMDIwMi0yPC91
cmw+PC9yZWxhdGVkLXVybHM+PC91cmxzPjxlbGVjdHJvbmljLXJlc291cmNlLW51bT4xMC4xMDA3
L3MwMDI3Ni0wMDMtMDIwMi0yPC9lbGVjdHJvbmljLXJlc291cmNlLW51bT48L3JlY29yZD48L0Np
dGU+PENpdGU+PEF1dGhvcj5ZYW5nPC9BdXRob3I+PFllYXI+MjAwNzwvWWVhcj48UmVjTnVtPjE4
ODk8L1JlY051bT48cmVjb3JkPjxyZWMtbnVtYmVyPjE4ODk8L3JlYy1udW1iZXI+PGZvcmVpZ24t
a2V5cz48a2V5IGFwcD0iRU4iIGRiLWlkPSJ4c3YyNWRwYTM5cjlhdGVzZHB3dmR2cmZhYXplYWYw
cnhwYXMiIHRpbWVzdGFtcD0iMTUzODA3MzgzNiI+MTg4OTwva2V5PjwvZm9yZWlnbi1rZXlzPjxy
ZWYtdHlwZSBuYW1lPSJKb3VybmFsIEFydGljbGUiPjE3PC9yZWYtdHlwZT48Y29udHJpYnV0b3Jz
PjxhdXRob3JzPjxhdXRob3I+WWFuZywgTC4gRS4gSS48L2F1dGhvcj48YXV0aG9yPlNoZW4sIEhl
bmdnZW48L2F1dGhvcj48YXV0aG9yPld1LCBHLiBBLiBPLjwvYXV0aG9yPjwvYXV0aG9ycz48L2Nv
bnRyaWJ1dG9ycz48dGl0bGVzPjx0aXRsZT5SYWNpYWwgRGlmZmVyZW5jZXMgaW4gUmVzcGlyYXRv
ciBGaXQgVGVzdGluZzogQSBQaWxvdCBTdHVkeSBvZiBXaGV0aGVyIEFtZXJpY2FuIEZpdCBQYW5l
bHMgYXJlIFJlcHJlc2VudGF0aXZlIG9mIENoaW5lc2UgRmFjZXM8L3RpdGxlPjxzZWNvbmRhcnkt
dGl0bGU+VGhlIEFubmFscyBvZiBPY2N1cGF0aW9uYWwgSHlnaWVuZTwvc2Vjb25kYXJ5LXRpdGxl
PjwvdGl0bGVzPjxwZXJpb2RpY2FsPjxmdWxsLXRpdGxlPlRoZSBBbm5hbHMgb2YgT2NjdXBhdGlv
bmFsIEh5Z2llbmU8L2Z1bGwtdGl0bGU+PC9wZXJpb2RpY2FsPjxwYWdlcz40MTUtNDIxPC9wYWdl
cz48dm9sdW1lPjUxPC92b2x1bWU+PG51bWJlcj40PC9udW1iZXI+PGRhdGVzPjx5ZWFyPjIwMDc8
L3llYXI+PC9kYXRlcz48aXNibj4wMDAzLTQ4Nzg8L2lzYm4+PHVybHM+PHJlbGF0ZWQtdXJscz48
dXJsPmh0dHA6Ly9keC5kb2kub3JnLzEwLjEwOTMvYW5uaHlnL21lbTAwNTwvdXJsPjwvcmVsYXRl
ZC11cmxzPjwvdXJscz48ZWxlY3Ryb25pYy1yZXNvdXJjZS1udW0+MTAuMTA5My9hbm5oeWcvbWVt
MDA1PC9lbGVjdHJvbmljLXJlc291cmNlLW51bT48L3JlY29yZD48L0NpdGU+PENpdGU+PEF1dGhv
cj5DbGFpcmUgR29yZG9uPC9BdXRob3I+PFllYXI+MTk4OTwvWWVhcj48UmVjTnVtPjE4OTA8L1Jl
Y051bT48cmVjb3JkPjxyZWMtbnVtYmVyPjE4OTA8L3JlYy1udW1iZXI+PGZvcmVpZ24ta2V5cz48
a2V5IGFwcD0iRU4iIGRiLWlkPSJ4c3YyNWRwYTM5cjlhdGVzZHB3dmR2cmZhYXplYWYwcnhwYXMi
IHRpbWVzdGFtcD0iMTUzODA4MTM5MCI+MTg5MDwva2V5PjwvZm9yZWlnbi1rZXlzPjxyZWYtdHlw
ZSBuYW1lPSJHb3Zlcm5tZW50IERvY3VtZW50Ij40NjwvcmVmLXR5cGU+PGNvbnRyaWJ1dG9ycz48
YXV0aG9ycz48YXV0aG9yPkNsYWlyZSBHb3Jkb24sPC9hdXRob3I+PGF1dGhvcj5UaG9tYXMgQ2h1
cmNoaWxsLDwvYXV0aG9yPjxhdXRob3I+Q2hhcmxlcyBDbGF1c2VyLDwvYXV0aG9yPjxhdXRob3I+
QnJ1Y2UgQnJhZHRtaWxsZXIsPC9hdXRob3I+PGF1dGhvcj5Kb2huIE1jQ29udmlsbGUsPC9hdXRo
b3I+PGF1dGhvcj5JbHNlIFRlYmJldHRzLDwvYXV0aG9yPjxhdXRob3I+Um9iZXJ0IFdhbGtlciw8
L2F1dGhvcj48L2F1dGhvcnM+PHNlY29uZGFyeS1hdXRob3JzPjxhdXRob3I+UmVzZWFyY2gsIERl
dmVsb3BtZW50IGFuZCBFbmdpbmVlcmluZyBDZW50ZXI8L2F1dGhvcj48L3NlY29uZGFyeS1hdXRo
b3JzPjwvY29udHJpYnV0b3JzPjx0aXRsZXM+PHRpdGxlPjE5ODggQW50aHJvcG9tZXRyaWMgc3Vy
dmV5IG9mIFVTIGFybXkgcGVyc29ubmVsOiBTdW1tYXJ5IHN0YXRpc3RpY3MgaW50ZXJpbSByZXBv
cnQ8L3RpdGxlPjwvdGl0bGVzPjxkYXRlcz48eWVhcj4xOTg5PC95ZWFyPjwvZGF0ZXM+PHB1Yi1s
b2NhdGlvbj5OYXRpY2ssIE1BPC9wdWItbG9jYXRpb24+PHB1Ymxpc2hlcj5Vbml0ZWQgU3RhdGVz
IEFybXkgTmF0aWNrPC9wdWJsaXNoZXI+PGlzYm4+TkFUSUNLL1RQLTg5LzAyNzwvaXNibj48dXJs
cz48L3VybHM+PC9yZWNvcmQ+PC9DaXRlPjxDaXRlPjxBdXRob3I+Wmh1YW5nPC9BdXRob3I+PFll
YXI+MjAwNTwvWWVhcj48UmVjTnVtPjE4OTE8L1JlY051bT48cmVjb3JkPjxyZWMtbnVtYmVyPjE4
OTE8L3JlYy1udW1iZXI+PGZvcmVpZ24ta2V5cz48a2V5IGFwcD0iRU4iIGRiLWlkPSJ4c3YyNWRw
YTM5cjlhdGVzZHB3dmR2cmZhYXplYWYwcnhwYXMiIHRpbWVzdGFtcD0iMTUzODA4MTgwNiI+MTg5
MTwva2V5PjwvZm9yZWlnbi1rZXlzPjxyZWYtdHlwZSBuYW1lPSJKb3VybmFsIEFydGljbGUiPjE3
PC9yZWYtdHlwZT48Y29udHJpYnV0b3JzPjxhdXRob3JzPjxhdXRob3I+Wmh1YW5nLCBaaXFpbmc8
L2F1dGhvcj48YXV0aG9yPkJyYWR0bWlsbGVyLCBCcnVjZTwvYXV0aG9yPjxhdXRob3I+RnJpZXNz
LCBNYXJ0aW48L2F1dGhvcj48L2F1dGhvcnM+PC9jb250cmlidXRvcnM+PHRpdGxlcz48dGl0bGU+
SGVhZC1hbmQtZmFjZSBhbnRocm9wb21ldHJpYyBzdXJ2ZXkgb2YgVS5TLiByZXNwaXJhdG9yIHVz
ZXJzPC90aXRsZT48c2Vjb25kYXJ5LXRpdGxlPkpvdXJuYWwgb2YgT2NjdXBhdGlvbmFsIGFuZCBF
bnZpcm9ubWVudGFsIEh5Z2llbmU8L3NlY29uZGFyeS10aXRsZT48L3RpdGxlcz48cGVyaW9kaWNh
bD48ZnVsbC10aXRsZT5Kb3VybmFsIG9mIE9jY3VwYXRpb25hbCBhbmQgRW52aXJvbm1lbnRhbCBI
eWdpZW5lPC9mdWxsLXRpdGxlPjxhYmJyLTE+Si4gT2NjdXAuIEVudmlyb24uIEh5Zy48L2FiYnIt
MT48YWJici0yPkogT2NjdXAgRW52aXJvbiBIeWc8L2FiYnItMj48YWJici0zPkpvdXJuYWwgb2Yg
T2NjdXBhdGlvbmFsICZhbXA7IEVudmlyb25tZW50YWwgSHlnaWVuZTwvYWJici0zPjwvcGVyaW9k
aWNhbD48cGFnZXM+NTY3LTU3NjwvcGFnZXM+PHZvbHVtZT4yPC92b2x1bWU+PG51bWJlcj4xMTwv
bnVtYmVyPjxkYXRlcz48eWVhcj4yMDA1PC95ZWFyPjwvZGF0ZXM+PHVybHM+PHJlbGF0ZWQtdXJs
cz48dXJsPmh0dHBzOi8vd3d3Lm5jYmkubmxtLm5paC5nb3YvcHVibWVkLzE2MjIzNzE1PC91cmw+
PC9yZWxhdGVkLXVybHM+PC91cmxzPjxlbGVjdHJvbmljLXJlc291cmNlLW51bT4xMC4xMDgwLzE1
NDU5NjIwNTAwMzI0NzI3PC9lbGVjdHJvbmljLXJlc291cmNlLW51bT48L3JlY29yZD48L0NpdGU+
PC9FbmROb3RlPn==
</w:fldData>
              </w:fldChar>
            </w:r>
            <w:r w:rsidRPr="009323FC">
              <w:rPr>
                <w:rFonts w:ascii="Times New Roman" w:hAnsi="Times New Roman" w:cs="Times New Roman"/>
                <w:sz w:val="20"/>
                <w:szCs w:val="20"/>
              </w:rPr>
              <w:instrText xml:space="preserve"> ADDIN EN.CITE.DATA </w:instrText>
            </w:r>
            <w:r w:rsidRPr="009323FC">
              <w:rPr>
                <w:rFonts w:ascii="Times New Roman" w:hAnsi="Times New Roman" w:cs="Times New Roman"/>
                <w:sz w:val="20"/>
                <w:szCs w:val="20"/>
              </w:rPr>
            </w:r>
            <w:r w:rsidRPr="009323FC">
              <w:rPr>
                <w:rFonts w:ascii="Times New Roman" w:hAnsi="Times New Roman" w:cs="Times New Roman"/>
                <w:sz w:val="20"/>
                <w:szCs w:val="20"/>
              </w:rPr>
              <w:fldChar w:fldCharType="end"/>
            </w:r>
            <w:r w:rsidRPr="009323FC">
              <w:rPr>
                <w:rFonts w:ascii="Times New Roman" w:hAnsi="Times New Roman" w:cs="Times New Roman"/>
                <w:sz w:val="20"/>
                <w:szCs w:val="20"/>
              </w:rPr>
            </w:r>
            <w:r w:rsidRPr="009323FC">
              <w:rPr>
                <w:rFonts w:ascii="Times New Roman" w:hAnsi="Times New Roman" w:cs="Times New Roman"/>
                <w:sz w:val="20"/>
                <w:szCs w:val="20"/>
              </w:rPr>
              <w:fldChar w:fldCharType="separate"/>
            </w:r>
            <w:r w:rsidRPr="009323FC">
              <w:rPr>
                <w:rFonts w:ascii="Times New Roman" w:hAnsi="Times New Roman" w:cs="Times New Roman"/>
                <w:noProof/>
                <w:sz w:val="20"/>
                <w:szCs w:val="20"/>
              </w:rPr>
              <w:t>[1, 2, 4, 6-11]</w:t>
            </w:r>
            <w:r w:rsidRPr="009323FC">
              <w:rPr>
                <w:rFonts w:ascii="Times New Roman" w:hAnsi="Times New Roman" w:cs="Times New Roman"/>
                <w:sz w:val="20"/>
                <w:szCs w:val="20"/>
              </w:rPr>
              <w:fldChar w:fldCharType="end"/>
            </w:r>
          </w:p>
        </w:tc>
        <w:tc>
          <w:tcPr>
            <w:tcW w:w="0" w:type="auto"/>
            <w:vAlign w:val="center"/>
          </w:tcPr>
          <w:p w14:paraId="3CC12050" w14:textId="77777777" w:rsidR="002868AD"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Cheilion-cheilion</w:t>
            </w:r>
            <w:proofErr w:type="spellEnd"/>
            <w:r w:rsidRPr="009323FC">
              <w:rPr>
                <w:rFonts w:ascii="Times New Roman" w:hAnsi="Times New Roman" w:cs="Times New Roman"/>
                <w:sz w:val="20"/>
                <w:szCs w:val="20"/>
              </w:rPr>
              <w:t>:</w:t>
            </w:r>
          </w:p>
          <w:p w14:paraId="58017E05"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2154</w:t>
            </w:r>
          </w:p>
          <w:p w14:paraId="4C4C614E"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2822</w:t>
            </w:r>
          </w:p>
          <w:p w14:paraId="293DBEDC"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Both: N = 155</w:t>
            </w:r>
          </w:p>
          <w:p w14:paraId="40CFC960"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E6D3E57"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Bizygomatic</w:t>
            </w:r>
            <w:proofErr w:type="spellEnd"/>
            <w:r w:rsidRPr="009323FC">
              <w:rPr>
                <w:rFonts w:ascii="Times New Roman" w:hAnsi="Times New Roman" w:cs="Times New Roman"/>
                <w:sz w:val="20"/>
                <w:szCs w:val="20"/>
              </w:rPr>
              <w:t xml:space="preserve"> breadth:</w:t>
            </w:r>
          </w:p>
          <w:p w14:paraId="3FFD80F9"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3857</w:t>
            </w:r>
          </w:p>
          <w:p w14:paraId="7B49A38D"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4488</w:t>
            </w:r>
          </w:p>
          <w:p w14:paraId="531442EB"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Both: N = 461</w:t>
            </w:r>
          </w:p>
          <w:p w14:paraId="4B582463"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F78BCD7"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Menton-subnasion</w:t>
            </w:r>
            <w:proofErr w:type="spellEnd"/>
            <w:r w:rsidRPr="009323FC">
              <w:rPr>
                <w:rFonts w:ascii="Times New Roman" w:hAnsi="Times New Roman" w:cs="Times New Roman"/>
                <w:sz w:val="20"/>
                <w:szCs w:val="20"/>
              </w:rPr>
              <w:t>:</w:t>
            </w:r>
          </w:p>
          <w:p w14:paraId="25F13389"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2208</w:t>
            </w:r>
          </w:p>
          <w:p w14:paraId="3152E7C9"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1774</w:t>
            </w:r>
          </w:p>
          <w:p w14:paraId="5492DBC4" w14:textId="77777777" w:rsidR="008C0260" w:rsidRPr="009323FC" w:rsidRDefault="008C0260"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Both: N = 461</w:t>
            </w:r>
          </w:p>
        </w:tc>
      </w:tr>
      <w:tr w:rsidR="008D019A" w:rsidRPr="009323FC" w14:paraId="00D3F79B" w14:textId="77777777" w:rsidTr="00821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D2346A" w14:textId="77777777" w:rsidR="002868AD" w:rsidRPr="009323FC" w:rsidRDefault="002868AD" w:rsidP="0082180F">
            <w:pPr>
              <w:jc w:val="center"/>
              <w:rPr>
                <w:rFonts w:ascii="Times New Roman" w:hAnsi="Times New Roman" w:cs="Times New Roman"/>
                <w:sz w:val="20"/>
                <w:szCs w:val="20"/>
              </w:rPr>
            </w:pPr>
            <w:r w:rsidRPr="009323FC">
              <w:rPr>
                <w:rFonts w:ascii="Times New Roman" w:hAnsi="Times New Roman" w:cs="Times New Roman"/>
                <w:sz w:val="20"/>
                <w:szCs w:val="20"/>
              </w:rPr>
              <w:t>Chin</w:t>
            </w:r>
          </w:p>
        </w:tc>
        <w:tc>
          <w:tcPr>
            <w:tcW w:w="0" w:type="auto"/>
            <w:vAlign w:val="center"/>
          </w:tcPr>
          <w:p w14:paraId="7931B8FF" w14:textId="77777777" w:rsidR="007B3C81" w:rsidRPr="009323FC" w:rsidRDefault="007B3C81"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Sublabiale</w:t>
            </w:r>
            <w:proofErr w:type="spellEnd"/>
            <w:r w:rsidRPr="009323FC">
              <w:rPr>
                <w:rFonts w:ascii="Times New Roman" w:hAnsi="Times New Roman" w:cs="Times New Roman"/>
                <w:sz w:val="20"/>
                <w:szCs w:val="20"/>
              </w:rPr>
              <w:t xml:space="preserve"> to </w:t>
            </w:r>
            <w:proofErr w:type="spellStart"/>
            <w:r w:rsidRPr="009323FC">
              <w:rPr>
                <w:rFonts w:ascii="Times New Roman" w:hAnsi="Times New Roman" w:cs="Times New Roman"/>
                <w:sz w:val="20"/>
                <w:szCs w:val="20"/>
              </w:rPr>
              <w:t>gnathion</w:t>
            </w:r>
            <w:proofErr w:type="spellEnd"/>
          </w:p>
          <w:p w14:paraId="0392FD76" w14:textId="77777777" w:rsidR="002868AD" w:rsidRPr="009323FC" w:rsidRDefault="007B3C81"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w:t>
            </w:r>
            <w:r w:rsidR="002868AD" w:rsidRPr="009323FC">
              <w:rPr>
                <w:rFonts w:ascii="Times New Roman" w:hAnsi="Times New Roman" w:cs="Times New Roman"/>
                <w:sz w:val="20"/>
                <w:szCs w:val="20"/>
              </w:rPr>
              <w:t>vertical height of the chin</w:t>
            </w:r>
            <w:r w:rsidRPr="009323FC">
              <w:rPr>
                <w:rFonts w:ascii="Times New Roman" w:hAnsi="Times New Roman" w:cs="Times New Roman"/>
                <w:sz w:val="20"/>
                <w:szCs w:val="20"/>
              </w:rPr>
              <w:t>)</w:t>
            </w:r>
          </w:p>
        </w:tc>
        <w:tc>
          <w:tcPr>
            <w:tcW w:w="0" w:type="auto"/>
            <w:vAlign w:val="center"/>
          </w:tcPr>
          <w:p w14:paraId="39123DDB" w14:textId="77777777" w:rsidR="007B3C81" w:rsidRPr="009323FC" w:rsidRDefault="007B3C81"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C</w:t>
            </w:r>
            <w:r w:rsidR="002868AD" w:rsidRPr="009323FC">
              <w:rPr>
                <w:rFonts w:ascii="Times New Roman" w:hAnsi="Times New Roman" w:cs="Times New Roman"/>
                <w:sz w:val="20"/>
                <w:szCs w:val="20"/>
              </w:rPr>
              <w:t>heilion</w:t>
            </w:r>
            <w:proofErr w:type="spellEnd"/>
            <w:r w:rsidR="002868AD" w:rsidRPr="009323FC">
              <w:rPr>
                <w:rFonts w:ascii="Times New Roman" w:hAnsi="Times New Roman" w:cs="Times New Roman"/>
                <w:sz w:val="20"/>
                <w:szCs w:val="20"/>
              </w:rPr>
              <w:t xml:space="preserve"> to </w:t>
            </w:r>
            <w:proofErr w:type="spellStart"/>
            <w:r w:rsidRPr="009323FC">
              <w:rPr>
                <w:rFonts w:ascii="Times New Roman" w:hAnsi="Times New Roman" w:cs="Times New Roman"/>
                <w:sz w:val="20"/>
                <w:szCs w:val="20"/>
              </w:rPr>
              <w:t>cheilion</w:t>
            </w:r>
            <w:proofErr w:type="spellEnd"/>
          </w:p>
          <w:p w14:paraId="0BDBD7EC" w14:textId="77777777" w:rsidR="002868AD" w:rsidRPr="009323FC" w:rsidRDefault="007B3C81"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w:t>
            </w:r>
            <w:r w:rsidR="002868AD" w:rsidRPr="009323FC">
              <w:rPr>
                <w:rFonts w:ascii="Times New Roman" w:hAnsi="Times New Roman" w:cs="Times New Roman"/>
                <w:sz w:val="20"/>
                <w:szCs w:val="20"/>
              </w:rPr>
              <w:t>width of mouth</w:t>
            </w:r>
            <w:r w:rsidRPr="009323FC">
              <w:rPr>
                <w:rFonts w:ascii="Times New Roman" w:hAnsi="Times New Roman" w:cs="Times New Roman"/>
                <w:sz w:val="20"/>
                <w:szCs w:val="20"/>
              </w:rPr>
              <w:t>)</w:t>
            </w:r>
          </w:p>
        </w:tc>
        <w:tc>
          <w:tcPr>
            <w:tcW w:w="0" w:type="auto"/>
            <w:vAlign w:val="center"/>
          </w:tcPr>
          <w:p w14:paraId="0BF738A7" w14:textId="77777777" w:rsidR="0002454F" w:rsidRPr="009323FC" w:rsidRDefault="0002454F"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13.7</w:t>
            </w:r>
          </w:p>
        </w:tc>
        <w:tc>
          <w:tcPr>
            <w:tcW w:w="0" w:type="auto"/>
            <w:vAlign w:val="center"/>
          </w:tcPr>
          <w:p w14:paraId="26450FD3" w14:textId="77777777" w:rsidR="002868AD" w:rsidRPr="009323FC" w:rsidRDefault="006852CC"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3</w:t>
            </w:r>
          </w:p>
        </w:tc>
        <w:tc>
          <w:tcPr>
            <w:tcW w:w="0" w:type="auto"/>
            <w:vAlign w:val="center"/>
          </w:tcPr>
          <w:p w14:paraId="427CCB1F" w14:textId="77777777" w:rsidR="002868AD" w:rsidRPr="009323FC" w:rsidRDefault="002868A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fldChar w:fldCharType="begin">
                <w:fldData xml:space="preserve">PEVuZE5vdGU+PENpdGU+PEF1dGhvcj5GYXJrYXM8L0F1dGhvcj48WWVhcj4xOTg0PC9ZZWFyPjxS
ZWNOdW0+MTg2MjwvUmVjTnVtPjxEaXNwbGF5VGV4dD5bMSwgMiwgNCwgNSwgNywgOCwgMTFdPC9E
aXNwbGF5VGV4dD48cmVjb3JkPjxyZWMtbnVtYmVyPjE4NjI8L3JlYy1udW1iZXI+PGZvcmVpZ24t
a2V5cz48a2V5IGFwcD0iRU4iIGRiLWlkPSJ4c3YyNWRwYTM5cjlhdGVzZHB3dmR2cmZhYXplYWYw
cnhwYXMiIHRpbWVzdGFtcD0iMTUzNzQ3NTQ4MSI+MTg2Mjwva2V5PjwvZm9yZWlnbi1rZXlzPjxy
ZWYtdHlwZSBuYW1lPSJKb3VybmFsIEFydGljbGUiPjE3PC9yZWYtdHlwZT48Y29udHJpYnV0b3Jz
PjxhdXRob3JzPjxhdXRob3I+RmFya2FzLCBMZXNsaWUgRy48L2F1dGhvcj48YXV0aG9yPkthdGlj
LCBNLiBKLjwvYXV0aG9yPjxhdXRob3I+SHJlY3prbywgVGFuaWEgQS48L2F1dGhvcj48YXV0aG9y
PkRldXRzY2gsIEN1cnRpczwvYXV0aG9yPjxhdXRob3I+TXVucm8sIElhbiBSLjwvYXV0aG9yPjwv
YXV0aG9ycz48L2NvbnRyaWJ1dG9ycz48dGl0bGVzPjx0aXRsZT5BbnRocm9wb21ldHJpYyBwcm9w
b3J0aW9ucyBpbiB0aGUgdXBwZXIgbGlwLWxvd2VyIGxpcC1jaGluIGFyZWEgb2YgdGhlIGxvd2Vy
IGZhY2UgaW4geW91bmcgd2hpdGUgYWR1bHRzPC90aXRsZT48c2Vjb25kYXJ5LXRpdGxlPkFtZXJp
Y2FuIEpvdXJuYWwgb2YgT3J0aG9kb250aWNzIGFuZCBEZW50b2ZhY2lhbCBPcnRob3BlZGljczwv
c2Vjb25kYXJ5LXRpdGxlPjwvdGl0bGVzPjxwZXJpb2RpY2FsPjxmdWxsLXRpdGxlPkFtZXJpY2Fu
IEpvdXJuYWwgb2YgT3J0aG9kb250aWNzIGFuZCBEZW50b2ZhY2lhbCBPcnRob3BlZGljczwvZnVs
bC10aXRsZT48YWJici0xPkFtLiBKLiBPcnRob2QuIERlbnRvZmFjaWFsIE9ydGhvcC48L2FiYnIt
MT48YWJici0yPkFtIEogT3J0aG9kIERlbnRvZmFjaWFsIE9ydGhvcDwvYWJici0yPjxhYmJyLTM+
QW1lcmljYW4gSm91cm5hbCBvZiBPcnRob2RvbnRpY3MgJmFtcDsgRGVudG9mYWNpYWwgT3J0aG9w
ZWRpY3M8L2FiYnItMz48L3BlcmlvZGljYWw+PHBhZ2VzPjUyLTYwPC9wYWdlcz48dm9sdW1lPjg2
PC92b2x1bWU+PG51bWJlcj4xPC9udW1iZXI+PGRhdGVzPjx5ZWFyPjE5ODQ8L3llYXI+PC9kYXRl
cz48cHVibGlzaGVyPkVsc2V2aWVyPC9wdWJsaXNoZXI+PGlzYm4+MDg4OS01NDA2PC9pc2JuPjx1
cmxzPjxyZWxhdGVkLXVybHM+PHVybD5odHRwczovL2RvaS5vcmcvMTAuMTAxNi8wMDAyLTk0MTYo
ODQpOTAyNzYtODwvdXJsPjwvcmVsYXRlZC11cmxzPjwvdXJscz48ZWxlY3Ryb25pYy1yZXNvdXJj
ZS1udW0+MTAuMTAxNi8wMDAyLTk0MTYoODQpOTAyNzYtODwvZWxlY3Ryb25pYy1yZXNvdXJjZS1u
dW0+PGFjY2Vzcy1kYXRlPjIwMTgvMDkvMjA8L2FjY2Vzcy1kYXRlPjwvcmVjb3JkPjwvQ2l0ZT48
Q2l0ZT48QXV0aG9yPkNob2U8L0F1dGhvcj48WWVhcj4yMDA0PC9ZZWFyPjxSZWNOdW0+MTg2MTwv
UmVjTnVtPjxyZWNvcmQ+PHJlYy1udW1iZXI+MTg2MTwvcmVjLW51bWJlcj48Zm9yZWlnbi1rZXlz
PjxrZXkgYXBwPSJFTiIgZGItaWQ9InhzdjI1ZHBhMzlyOWF0ZXNkcHd2ZHZyZmFhemVhZjByeHBh
cyIgdGltZXN0YW1wPSIxNTM3NDczMDA0Ij4xODYxPC9rZXk+PC9mb3JlaWduLWtleXM+PHJlZi10
eXBlIG5hbWU9IkpvdXJuYWwgQXJ0aWNsZSI+MTc8L3JlZi10eXBlPjxjb250cmlidXRvcnM+PGF1
dGhvcnM+PGF1dGhvcj5DaG9lLCBLLiBTLjwvYXV0aG9yPjxhdXRob3I+U2NsYWZhbmksIEEuIFAu
PC9hdXRob3I+PGF1dGhvcj5MaXRuZXIsIEouIEEuPC9hdXRob3I+PGF1dGhvcj5ZdSwgRy48L2F1
dGhvcj48YXV0aG9yPlJvbW8sIFQuPC9hdXRob3I+PGF1dGhvcj5JaWksPC9hdXRob3I+PC9hdXRo
b3JzPjwvY29udHJpYnV0b3JzPjx0aXRsZXM+PHRpdGxlPlRoZSBrb3JlYW4gYW1lcmljYW4gd29t
YW4mYW1wOyMzOTtzIGZhY2U6IEFudGhyb3BvbWV0cmljIG1lYXN1cmVtZW50cyBhbmQgcXVhbnRp
dGF0aXZlIGFuYWx5c2lzIG9mIGZhY2lhbCBhZXN0aGV0aWNzPC90aXRsZT48c2Vjb25kYXJ5LXRp
dGxlPkFyY2hpdmVzIG9mIEZhY2lhbCBQbGFzdGljIFN1cmdlcnk8L3NlY29uZGFyeS10aXRsZT48
L3RpdGxlcz48cGVyaW9kaWNhbD48ZnVsbC10aXRsZT5BcmNoaXZlcyBvZiBGYWNpYWwgUGxhc3Rp
YyBTdXJnZXJ5PC9mdWxsLXRpdGxlPjxhYmJyLTE+QXJjaC4gRmFjaWFsIFBsYXN0LiBTdXJnLjwv
YWJici0xPjxhYmJyLTI+QXJjaCBGYWNpYWwgUGxhc3QgU3VyZzwvYWJici0yPjwvcGVyaW9kaWNh
bD48cGFnZXM+MjQ0LTI1MjwvcGFnZXM+PHZvbHVtZT42PC92b2x1bWU+PG51bWJlcj40PC9udW1i
ZXI+PGRhdGVzPjx5ZWFyPjIwMDQ8L3llYXI+PC9kYXRlcz48aXNibj4xNTIxLTI0OTE8L2lzYm4+
PHVybHM+PHJlbGF0ZWQtdXJscz48dXJsPmh0dHA6Ly9keC5kb2kub3JnLzEwLjEwMDEvYXJjaGZh
Y2kuNi40LjI0NDwvdXJsPjwvcmVsYXRlZC11cmxzPjwvdXJscz48ZWxlY3Ryb25pYy1yZXNvdXJj
ZS1udW0+MTAuMTAwMS9hcmNoZmFjaS42LjQuMjQ0PC9lbGVjdHJvbmljLXJlc291cmNlLW51bT48
L3JlY29yZD48L0NpdGU+PENpdGU+PEF1dGhvcj5NaWx1dGlub3ZpYzwvQXV0aG9yPjxZZWFyPjIw
MTQ8L1llYXI+PFJlY051bT4xODU0PC9SZWNOdW0+PHJlY29yZD48cmVjLW51bWJlcj4xODU0PC9y
ZWMtbnVtYmVyPjxmb3JlaWduLWtleXM+PGtleSBhcHA9IkVOIiBkYi1pZD0ieHN2MjVkcGEzOXI5
YXRlc2Rwd3ZkdnJmYWF6ZWFmMHJ4cGFzIiB0aW1lc3RhbXA9IjE1Mzc0NzAzODEiPjE4NTQ8L2tl
eT48L2ZvcmVpZ24ta2V5cz48cmVmLXR5cGUgbmFtZT0iSm91cm5hbCBBcnRpY2xlIj4xNzwvcmVm
LXR5cGU+PGNvbnRyaWJ1dG9ycz48YXV0aG9ycz48YXV0aG9yPk1pbHV0aW5vdmljLCBKb3ZhbmE8
L2F1dGhvcj48YXV0aG9yPlplbGljLCBLc2VuaWphPC9hdXRob3I+PGF1dGhvcj5OZWRlbGprb3Zp
YywgTmVuYWQ8L2F1dGhvcj48L2F1dGhvcnM+PC9jb250cmlidXRvcnM+PHRpdGxlcz48dGl0bGU+
RXZhbHVhdGlvbiBvZiBGYWNpYWwgQmVhdXR5IFVzaW5nIEFudGhyb3BvbWV0cmljIFByb3BvcnRp
b25zPC90aXRsZT48c2Vjb25kYXJ5LXRpdGxlPlRoZSBTY2llbnRpZmljIFdvcmxkIEpvdXJuYWw8
L3NlY29uZGFyeS10aXRsZT48L3RpdGxlcz48cGVyaW9kaWNhbD48ZnVsbC10aXRsZT5UaGUgU2Np
ZW50aWZpYyBXb3JsZCBKb3VybmFsPC9mdWxsLXRpdGxlPjwvcGVyaW9kaWNhbD48cGFnZXM+NDI4
MjUwPC9wYWdlcz48dm9sdW1lPjIwMTQ8L3ZvbHVtZT48ZGF0ZXM+PHllYXI+MjAxNDwveWVhcj48
cHViLWRhdGVzPjxkYXRlPjAyLzIwJiN4RDsxMS8yNy9yZWNlaXZlZCYjeEQ7MTIvMTkvYWNjZXB0
ZWQ8L2RhdGU+PC9wdWItZGF0ZXM+PC9kYXRlcz48cHVibGlzaGVyPkhpbmRhd2kgUHVibGlzaGlu
ZyBDb3Jwb3JhdGlvbjwvcHVibGlzaGVyPjxpc2JuPjIzNTYtNjE0MCYjeEQ7MTUzNy03NDRYPC9p
c2JuPjxhY2Nlc3Npb24tbnVtPlBNQzM5NTExMDQ8L2FjY2Vzc2lvbi1udW0+PHVybHM+PHJlbGF0
ZWQtdXJscz48dXJsPmh0dHA6Ly93d3cubmNiaS5ubG0ubmloLmdvdi9wbWMvYXJ0aWNsZXMvUE1D
Mzk1MTEwNC88L3VybD48L3JlbGF0ZWQtdXJscz48L3VybHM+PGVsZWN0cm9uaWMtcmVzb3VyY2Ut
bnVtPjEwLjExNTUvMjAxNC80MjgyNTA8L2VsZWN0cm9uaWMtcmVzb3VyY2UtbnVtPjxyZW1vdGUt
ZGF0YWJhc2UtbmFtZT5QTUM8L3JlbW90ZS1kYXRhYmFzZS1uYW1lPjwvcmVjb3JkPjwvQ2l0ZT48
Q2l0ZT48QXV0aG9yPkFzZ2hhcmk8L0F1dGhvcj48WWVhcj4yMDE0PC9ZZWFyPjxSZWNOdW0+MTg1
NTwvUmVjTnVtPjxyZWNvcmQ+PHJlYy1udW1iZXI+MTg1NTwvcmVjLW51bWJlcj48Zm9yZWlnbi1r
ZXlzPjxrZXkgYXBwPSJFTiIgZGItaWQ9InhzdjI1ZHBhMzlyOWF0ZXNkcHd2ZHZyZmFhemVhZjBy
eHBhcyIgdGltZXN0YW1wPSIxNTM3NDcwNDQxIj4xODU1PC9rZXk+PC9mb3JlaWduLWtleXM+PHJl
Zi10eXBlIG5hbWU9IkpvdXJuYWwgQXJ0aWNsZSI+MTc8L3JlZi10eXBlPjxjb250cmlidXRvcnM+
PGF1dGhvcnM+PGF1dGhvcj5Bc2doYXJpLCBBbGltb2hhbWFkPC9hdXRob3I+PGF1dGhvcj5SYWph
ZWloLCBTaGFoaW48L2F1dGhvcj48YXV0aG9yPkhhc3Nhbm5pYSwgRmF0ZW1laDwvYXV0aG9yPjxh
dXRob3I+VGF2YWtvbGlmYXJkLCBOZWdhaDwvYXV0aG9yPjxhdXRob3I+RmF0dGFoaSBOZWlzeWFu
aSwgSGFtZWQ8L2F1dGhvcj48YXV0aG9yPkthbXJhdmEsIFNleWVkIEthbXJhbjwvYXV0aG9yPjxh
dXRob3I+SmFsZXNzaSwgTWFyeWFtPC9hdXRob3I+PGF1dGhvcj5PbWlkaWFuLCBQYXJpc2E8L2F1
dGhvcj48L2F1dGhvcnM+PC9jb250cmlidXRvcnM+PHRpdGxlcz48dGl0bGU+UGhvdG9ncmFwaGlj
IGZhY2lhbCBzb2Z0IHRpc3N1ZSBhbmFseXNpcyBvZiBoZWFsdGh5IElyYW5pYW4geW91bmcgYWR1
bHRzOiBhbnRocm9wb21ldHJpYyBhbmQgYW5ndWxhciBtZWFzdXJlbWVudHM8L3RpdGxlPjxzZWNv
bmRhcnktdGl0bGU+TWVkaWNhbCBKb3VybmFsIG9mIHRoZSBJc2xhbWljIFJlcHVibGljIG9mIEly
YW48L3NlY29uZGFyeS10aXRsZT48L3RpdGxlcz48cGVyaW9kaWNhbD48ZnVsbC10aXRsZT5NZWRp
Y2FsIEpvdXJuYWwgb2YgdGhlIElzbGFtaWMgUmVwdWJsaWMgb2YgSXJhbjwvZnVsbC10aXRsZT48
YWJici0xPk1lZC4gSi4gSXNsYW0uIFJlcHViLiBJcmFuPC9hYmJyLTE+PGFiYnItMj5NZWQgSiBJ
c2xhbSBSZXB1YiBJcmFuPC9hYmJyLTI+PC9wZXJpb2RpY2FsPjxwYWdlcz40OS00OTwvcGFnZXM+
PHZvbHVtZT4yODwvdm9sdW1lPjxkYXRlcz48eWVhcj4yMDE0PC95ZWFyPjxwdWItZGF0ZXM+PGRh
dGU+MDYvMjkmI3hEOzA1LzIwL3JlY2VpdmVkJiN4RDsxMi8xMS9hY2NlcHRlZDwvZGF0ZT48L3B1
Yi1kYXRlcz48L2RhdGVzPjxwdWJsaXNoZXI+SXJhbiBVbml2ZXJzaXR5IG9mIE1lZGljYWwgU2Np
ZW5jZXM8L3B1Ymxpc2hlcj48aXNibj4xMDE2LTE0MzAmI3hEOzIyNTEtNjg0MDwvaXNibj48YWNj
ZXNzaW9uLW51bT5QTUM0MjE5ODg5PC9hY2Nlc3Npb24tbnVtPjx1cmxzPjxyZWxhdGVkLXVybHM+
PHVybD5odHRwOi8vd3d3Lm5jYmkubmxtLm5paC5nb3YvcG1jL2FydGljbGVzL1BNQzQyMTk4ODkv
PC91cmw+PC9yZWxhdGVkLXVybHM+PC91cmxzPjxyZW1vdGUtZGF0YWJhc2UtbmFtZT5QTUM8L3Jl
bW90ZS1kYXRhYmFzZS1uYW1lPjwvcmVjb3JkPjwvQ2l0ZT48Q2l0ZT48QXV0aG9yPkJvemtpcjwv
QXV0aG9yPjxZZWFyPjIwMDQ8L1llYXI+PFJlY051bT4xODU4PC9SZWNOdW0+PHJlY29yZD48cmVj
LW51bWJlcj4xODU4PC9yZWMtbnVtYmVyPjxmb3JlaWduLWtleXM+PGtleSBhcHA9IkVOIiBkYi1p
ZD0ieHN2MjVkcGEzOXI5YXRlc2Rwd3ZkdnJmYWF6ZWFmMHJ4cGFzIiB0aW1lc3RhbXA9IjE1Mzc0
NzA5MTQiPjE4NTg8L2tleT48L2ZvcmVpZ24ta2V5cz48cmVmLXR5cGUgbmFtZT0iSm91cm5hbCBB
cnRpY2xlIj4xNzwvcmVmLXR5cGU+PGNvbnRyaWJ1dG9ycz48YXV0aG9ycz48YXV0aG9yPkJvemtp
ciwgTS4gRy48L2F1dGhvcj48YXV0aG9yPkthcmFrYXMsIFAuPC9hdXRob3I+PGF1dGhvcj5PZ3V6
LCDDljwvYXV0aG9yPjwvYXV0aG9ycz48L2NvbnRyaWJ1dG9ycz48dGl0bGVzPjx0aXRsZT5WZXJ0
aWNhbCBhbmQgaG9yaXpvbnRhbCBuZW9jbGFzc2ljYWwgZmFjaWFsIGNhbm9ucyBpbiBUdXJraXNo
IHlvdW5nIGFkdWx0czwvdGl0bGU+PHNlY29uZGFyeS10aXRsZT5TdXJnaWNhbCBhbmQgUmFkaW9s
b2dpYyBBbmF0b215PC9zZWNvbmRhcnktdGl0bGU+PC90aXRsZXM+PHBlcmlvZGljYWw+PGZ1bGwt
dGl0bGU+U3VyZ2ljYWwgYW5kIFJhZGlvbG9naWMgQW5hdG9teTwvZnVsbC10aXRsZT48YWJici0x
PlN1cmcuIFJhZGlvbC4gQW5hdC48L2FiYnItMT48YWJici0yPlN1cmcgUmFkaW9sIEFuYXQ8L2Fi
YnItMj48YWJici0zPlN1cmdpY2FsICZhbXA7IFJhZGlvbG9naWMgQW5hdG9teTwvYWJici0zPjwv
cGVyaW9kaWNhbD48cGFnZXM+MjEyLTIxOTwvcGFnZXM+PHZvbHVtZT4yNjwvdm9sdW1lPjxudW1i
ZXI+MzwvbnVtYmVyPjxkYXRlcz48eWVhcj4yMDA0PC95ZWFyPjxwdWItZGF0ZXM+PGRhdGU+MjAw
NC8wNi8wMTwvZGF0ZT48L3B1Yi1kYXRlcz48L2RhdGVzPjxpc2JuPjEyNzktODUxNzwvaXNibj48
dXJscz48cmVsYXRlZC11cmxzPjx1cmw+aHR0cHM6Ly9kb2kub3JnLzEwLjEwMDcvczAwMjc2LTAw
My0wMjAyLTI8L3VybD48L3JlbGF0ZWQtdXJscz48L3VybHM+PGVsZWN0cm9uaWMtcmVzb3VyY2Ut
bnVtPjEwLjEwMDcvczAwMjc2LTAwMy0wMjAyLTI8L2VsZWN0cm9uaWMtcmVzb3VyY2UtbnVtPjwv
cmVjb3JkPjwvQ2l0ZT48Q2l0ZT48QXV0aG9yPlpodWFuZzwvQXV0aG9yPjxZZWFyPjIwMDU8L1ll
YXI+PFJlY051bT4xODkxPC9SZWNOdW0+PHJlY29yZD48cmVjLW51bWJlcj4xODkxPC9yZWMtbnVt
YmVyPjxmb3JlaWduLWtleXM+PGtleSBhcHA9IkVOIiBkYi1pZD0ieHN2MjVkcGEzOXI5YXRlc2Rw
d3ZkdnJmYWF6ZWFmMHJ4cGFzIiB0aW1lc3RhbXA9IjE1MzgwODE4MDYiPjE4OTE8L2tleT48L2Zv
cmVpZ24ta2V5cz48cmVmLXR5cGUgbmFtZT0iSm91cm5hbCBBcnRpY2xlIj4xNzwvcmVmLXR5cGU+
PGNvbnRyaWJ1dG9ycz48YXV0aG9ycz48YXV0aG9yPlpodWFuZywgWmlxaW5nPC9hdXRob3I+PGF1
dGhvcj5CcmFkdG1pbGxlciwgQnJ1Y2U8L2F1dGhvcj48YXV0aG9yPkZyaWVzcywgTWFydGluPC9h
dXRob3I+PC9hdXRob3JzPjwvY29udHJpYnV0b3JzPjx0aXRsZXM+PHRpdGxlPkhlYWQtYW5kLWZh
Y2UgYW50aHJvcG9tZXRyaWMgc3VydmV5IG9mIFUuUy4gcmVzcGlyYXRvciB1c2VyczwvdGl0bGU+
PHNlY29uZGFyeS10aXRsZT5Kb3VybmFsIG9mIE9jY3VwYXRpb25hbCBhbmQgRW52aXJvbm1lbnRh
bCBIeWdpZW5lPC9zZWNvbmRhcnktdGl0bGU+PC90aXRsZXM+PHBlcmlvZGljYWw+PGZ1bGwtdGl0
bGU+Sm91cm5hbCBvZiBPY2N1cGF0aW9uYWwgYW5kIEVudmlyb25tZW50YWwgSHlnaWVuZTwvZnVs
bC10aXRsZT48YWJici0xPkouIE9jY3VwLiBFbnZpcm9uLiBIeWcuPC9hYmJyLTE+PGFiYnItMj5K
IE9jY3VwIEVudmlyb24gSHlnPC9hYmJyLTI+PGFiYnItMz5Kb3VybmFsIG9mIE9jY3VwYXRpb25h
bCAmYW1wOyBFbnZpcm9ubWVudGFsIEh5Z2llbmU8L2FiYnItMz48L3BlcmlvZGljYWw+PHBhZ2Vz
PjU2Ny01NzY8L3BhZ2VzPjx2b2x1bWU+Mjwvdm9sdW1lPjxudW1iZXI+MTE8L251bWJlcj48ZGF0
ZXM+PHllYXI+MjAwNTwveWVhcj48L2RhdGVzPjx1cmxzPjxyZWxhdGVkLXVybHM+PHVybD5odHRw
czovL3d3dy5uY2JpLm5sbS5uaWguZ292L3B1Ym1lZC8xNjIyMzcxNTwvdXJsPjwvcmVsYXRlZC11
cmxzPjwvdXJscz48ZWxlY3Ryb25pYy1yZXNvdXJjZS1udW0+MTAuMTA4MC8xNTQ1OTYyMDUwMDMy
NDcyNzwvZWxlY3Ryb25pYy1yZXNvdXJjZS1udW0+PC9yZWNvcmQ+PC9DaXRlPjxDaXRlPjxBdXRo
b3I+QXVuZzwvQXV0aG9yPjxZZWFyPjE5OTU8L1llYXI+PFJlY051bT4xODYwPC9SZWNOdW0+PHJl
Y29yZD48cmVjLW51bWJlcj4xODYwPC9yZWMtbnVtYmVyPjxmb3JlaWduLWtleXM+PGtleSBhcHA9
IkVOIiBkYi1pZD0ieHN2MjVkcGEzOXI5YXRlc2Rwd3ZkdnJmYWF6ZWFmMHJ4cGFzIiB0aW1lc3Rh
bXA9IjE1Mzc0NzI4NDgiPjE4NjA8L2tleT48L2ZvcmVpZ24ta2V5cz48cmVmLXR5cGUgbmFtZT0i
Sm91cm5hbCBBcnRpY2xlIj4xNzwvcmVmLXR5cGU+PGNvbnRyaWJ1dG9ycz48YXV0aG9ycz48YXV0
aG9yPkF1bmcsIFMuIEMuPC9hdXRob3I+PGF1dGhvcj5OZ2ltLCBSLiBDLiBLLjwvYXV0aG9yPjxh
dXRob3I+TGVlLCBTLiBULjwvYXV0aG9yPjwvYXV0aG9ycz48L2NvbnRyaWJ1dG9ycz48dGl0bGVz
Pjx0aXRsZT5FdmFsdWF0aW9uIG9mIHRoZSBsYXNlciBzY2FubmVyIGFzIGEgc3VyZmFjZSBtZWFz
dXJpbmcgdG9vbCBhbmQgaXRzIGFjY3VyYWN5IGNvbXBhcmVkIHdpdGggZGlyZWN0IGZhY2lhbCBh
bnRocm9wb21ldHJpYyBtZWFzdXJlbWVudHM8L3RpdGxlPjxzZWNvbmRhcnktdGl0bGU+QnJpdGlz
aCBKb3VybmFsIG9mIFBsYXN0aWMgU3VyZ2VyeTwvc2Vjb25kYXJ5LXRpdGxlPjwvdGl0bGVzPjxw
ZXJpb2RpY2FsPjxmdWxsLXRpdGxlPkJyaXRpc2ggSm91cm5hbCBvZiBQbGFzdGljIFN1cmdlcnk8
L2Z1bGwtdGl0bGU+PGFiYnItMT5Cci4gSi4gUGxhc3QuIFN1cmcuPC9hYmJyLTE+PGFiYnItMj5C
ciBKIFBsYXN0IFN1cmc8L2FiYnItMj48L3BlcmlvZGljYWw+PHBhZ2VzPjU1MS01NTg8L3BhZ2Vz
Pjx2b2x1bWU+NDg8L3ZvbHVtZT48bnVtYmVyPjg8L251bWJlcj48ZGF0ZXM+PHllYXI+MTk5NTwv
eWVhcj48cHViLWRhdGVzPjxkYXRlPjE5OTUvMDEvMDEvPC9kYXRlPjwvcHViLWRhdGVzPjwvZGF0
ZXM+PGlzYm4+MDAwNy0xMjI2PC9pc2JuPjx1cmxzPjxyZWxhdGVkLXVybHM+PHVybD5odHRwOi8v
d3d3LnNjaWVuY2VkaXJlY3QuY29tL3NjaWVuY2UvYXJ0aWNsZS9waWkvMDAwNzEyMjY5NTkwMDQz
ODwvdXJsPjwvcmVsYXRlZC11cmxzPjwvdXJscz48ZWxlY3Ryb25pYy1yZXNvdXJjZS1udW0+aHR0
cHM6Ly9kb2kub3JnLzEwLjEwMTYvMDAwNy0xMjI2KDk1KTkwMDQzLTg8L2VsZWN0cm9uaWMtcmVz
b3VyY2UtbnVtPjwvcmVjb3JkPjwvQ2l0ZT48L0VuZE5vdGU+AG==
</w:fldData>
              </w:fldChar>
            </w:r>
            <w:r w:rsidR="0002454F" w:rsidRPr="009323FC">
              <w:rPr>
                <w:rFonts w:ascii="Times New Roman" w:hAnsi="Times New Roman" w:cs="Times New Roman"/>
                <w:sz w:val="20"/>
                <w:szCs w:val="20"/>
              </w:rPr>
              <w:instrText xml:space="preserve"> ADDIN EN.CITE </w:instrText>
            </w:r>
            <w:r w:rsidR="0002454F" w:rsidRPr="009323FC">
              <w:rPr>
                <w:rFonts w:ascii="Times New Roman" w:hAnsi="Times New Roman" w:cs="Times New Roman"/>
                <w:sz w:val="20"/>
                <w:szCs w:val="20"/>
              </w:rPr>
              <w:fldChar w:fldCharType="begin">
                <w:fldData xml:space="preserve">PEVuZE5vdGU+PENpdGU+PEF1dGhvcj5GYXJrYXM8L0F1dGhvcj48WWVhcj4xOTg0PC9ZZWFyPjxS
ZWNOdW0+MTg2MjwvUmVjTnVtPjxEaXNwbGF5VGV4dD5bMSwgMiwgNCwgNSwgNywgOCwgMTFdPC9E
aXNwbGF5VGV4dD48cmVjb3JkPjxyZWMtbnVtYmVyPjE4NjI8L3JlYy1udW1iZXI+PGZvcmVpZ24t
a2V5cz48a2V5IGFwcD0iRU4iIGRiLWlkPSJ4c3YyNWRwYTM5cjlhdGVzZHB3dmR2cmZhYXplYWYw
cnhwYXMiIHRpbWVzdGFtcD0iMTUzNzQ3NTQ4MSI+MTg2Mjwva2V5PjwvZm9yZWlnbi1rZXlzPjxy
ZWYtdHlwZSBuYW1lPSJKb3VybmFsIEFydGljbGUiPjE3PC9yZWYtdHlwZT48Y29udHJpYnV0b3Jz
PjxhdXRob3JzPjxhdXRob3I+RmFya2FzLCBMZXNsaWUgRy48L2F1dGhvcj48YXV0aG9yPkthdGlj
LCBNLiBKLjwvYXV0aG9yPjxhdXRob3I+SHJlY3prbywgVGFuaWEgQS48L2F1dGhvcj48YXV0aG9y
PkRldXRzY2gsIEN1cnRpczwvYXV0aG9yPjxhdXRob3I+TXVucm8sIElhbiBSLjwvYXV0aG9yPjwv
YXV0aG9ycz48L2NvbnRyaWJ1dG9ycz48dGl0bGVzPjx0aXRsZT5BbnRocm9wb21ldHJpYyBwcm9w
b3J0aW9ucyBpbiB0aGUgdXBwZXIgbGlwLWxvd2VyIGxpcC1jaGluIGFyZWEgb2YgdGhlIGxvd2Vy
IGZhY2UgaW4geW91bmcgd2hpdGUgYWR1bHRzPC90aXRsZT48c2Vjb25kYXJ5LXRpdGxlPkFtZXJp
Y2FuIEpvdXJuYWwgb2YgT3J0aG9kb250aWNzIGFuZCBEZW50b2ZhY2lhbCBPcnRob3BlZGljczwv
c2Vjb25kYXJ5LXRpdGxlPjwvdGl0bGVzPjxwZXJpb2RpY2FsPjxmdWxsLXRpdGxlPkFtZXJpY2Fu
IEpvdXJuYWwgb2YgT3J0aG9kb250aWNzIGFuZCBEZW50b2ZhY2lhbCBPcnRob3BlZGljczwvZnVs
bC10aXRsZT48YWJici0xPkFtLiBKLiBPcnRob2QuIERlbnRvZmFjaWFsIE9ydGhvcC48L2FiYnIt
MT48YWJici0yPkFtIEogT3J0aG9kIERlbnRvZmFjaWFsIE9ydGhvcDwvYWJici0yPjxhYmJyLTM+
QW1lcmljYW4gSm91cm5hbCBvZiBPcnRob2RvbnRpY3MgJmFtcDsgRGVudG9mYWNpYWwgT3J0aG9w
ZWRpY3M8L2FiYnItMz48L3BlcmlvZGljYWw+PHBhZ2VzPjUyLTYwPC9wYWdlcz48dm9sdW1lPjg2
PC92b2x1bWU+PG51bWJlcj4xPC9udW1iZXI+PGRhdGVzPjx5ZWFyPjE5ODQ8L3llYXI+PC9kYXRl
cz48cHVibGlzaGVyPkVsc2V2aWVyPC9wdWJsaXNoZXI+PGlzYm4+MDg4OS01NDA2PC9pc2JuPjx1
cmxzPjxyZWxhdGVkLXVybHM+PHVybD5odHRwczovL2RvaS5vcmcvMTAuMTAxNi8wMDAyLTk0MTYo
ODQpOTAyNzYtODwvdXJsPjwvcmVsYXRlZC11cmxzPjwvdXJscz48ZWxlY3Ryb25pYy1yZXNvdXJj
ZS1udW0+MTAuMTAxNi8wMDAyLTk0MTYoODQpOTAyNzYtODwvZWxlY3Ryb25pYy1yZXNvdXJjZS1u
dW0+PGFjY2Vzcy1kYXRlPjIwMTgvMDkvMjA8L2FjY2Vzcy1kYXRlPjwvcmVjb3JkPjwvQ2l0ZT48
Q2l0ZT48QXV0aG9yPkNob2U8L0F1dGhvcj48WWVhcj4yMDA0PC9ZZWFyPjxSZWNOdW0+MTg2MTwv
UmVjTnVtPjxyZWNvcmQ+PHJlYy1udW1iZXI+MTg2MTwvcmVjLW51bWJlcj48Zm9yZWlnbi1rZXlz
PjxrZXkgYXBwPSJFTiIgZGItaWQ9InhzdjI1ZHBhMzlyOWF0ZXNkcHd2ZHZyZmFhemVhZjByeHBh
cyIgdGltZXN0YW1wPSIxNTM3NDczMDA0Ij4xODYxPC9rZXk+PC9mb3JlaWduLWtleXM+PHJlZi10
eXBlIG5hbWU9IkpvdXJuYWwgQXJ0aWNsZSI+MTc8L3JlZi10eXBlPjxjb250cmlidXRvcnM+PGF1
dGhvcnM+PGF1dGhvcj5DaG9lLCBLLiBTLjwvYXV0aG9yPjxhdXRob3I+U2NsYWZhbmksIEEuIFAu
PC9hdXRob3I+PGF1dGhvcj5MaXRuZXIsIEouIEEuPC9hdXRob3I+PGF1dGhvcj5ZdSwgRy48L2F1
dGhvcj48YXV0aG9yPlJvbW8sIFQuPC9hdXRob3I+PGF1dGhvcj5JaWksPC9hdXRob3I+PC9hdXRo
b3JzPjwvY29udHJpYnV0b3JzPjx0aXRsZXM+PHRpdGxlPlRoZSBrb3JlYW4gYW1lcmljYW4gd29t
YW4mYW1wOyMzOTtzIGZhY2U6IEFudGhyb3BvbWV0cmljIG1lYXN1cmVtZW50cyBhbmQgcXVhbnRp
dGF0aXZlIGFuYWx5c2lzIG9mIGZhY2lhbCBhZXN0aGV0aWNzPC90aXRsZT48c2Vjb25kYXJ5LXRp
dGxlPkFyY2hpdmVzIG9mIEZhY2lhbCBQbGFzdGljIFN1cmdlcnk8L3NlY29uZGFyeS10aXRsZT48
L3RpdGxlcz48cGVyaW9kaWNhbD48ZnVsbC10aXRsZT5BcmNoaXZlcyBvZiBGYWNpYWwgUGxhc3Rp
YyBTdXJnZXJ5PC9mdWxsLXRpdGxlPjxhYmJyLTE+QXJjaC4gRmFjaWFsIFBsYXN0LiBTdXJnLjwv
YWJici0xPjxhYmJyLTI+QXJjaCBGYWNpYWwgUGxhc3QgU3VyZzwvYWJici0yPjwvcGVyaW9kaWNh
bD48cGFnZXM+MjQ0LTI1MjwvcGFnZXM+PHZvbHVtZT42PC92b2x1bWU+PG51bWJlcj40PC9udW1i
ZXI+PGRhdGVzPjx5ZWFyPjIwMDQ8L3llYXI+PC9kYXRlcz48aXNibj4xNTIxLTI0OTE8L2lzYm4+
PHVybHM+PHJlbGF0ZWQtdXJscz48dXJsPmh0dHA6Ly9keC5kb2kub3JnLzEwLjEwMDEvYXJjaGZh
Y2kuNi40LjI0NDwvdXJsPjwvcmVsYXRlZC11cmxzPjwvdXJscz48ZWxlY3Ryb25pYy1yZXNvdXJj
ZS1udW0+MTAuMTAwMS9hcmNoZmFjaS42LjQuMjQ0PC9lbGVjdHJvbmljLXJlc291cmNlLW51bT48
L3JlY29yZD48L0NpdGU+PENpdGU+PEF1dGhvcj5NaWx1dGlub3ZpYzwvQXV0aG9yPjxZZWFyPjIw
MTQ8L1llYXI+PFJlY051bT4xODU0PC9SZWNOdW0+PHJlY29yZD48cmVjLW51bWJlcj4xODU0PC9y
ZWMtbnVtYmVyPjxmb3JlaWduLWtleXM+PGtleSBhcHA9IkVOIiBkYi1pZD0ieHN2MjVkcGEzOXI5
YXRlc2Rwd3ZkdnJmYWF6ZWFmMHJ4cGFzIiB0aW1lc3RhbXA9IjE1Mzc0NzAzODEiPjE4NTQ8L2tl
eT48L2ZvcmVpZ24ta2V5cz48cmVmLXR5cGUgbmFtZT0iSm91cm5hbCBBcnRpY2xlIj4xNzwvcmVm
LXR5cGU+PGNvbnRyaWJ1dG9ycz48YXV0aG9ycz48YXV0aG9yPk1pbHV0aW5vdmljLCBKb3ZhbmE8
L2F1dGhvcj48YXV0aG9yPlplbGljLCBLc2VuaWphPC9hdXRob3I+PGF1dGhvcj5OZWRlbGprb3Zp
YywgTmVuYWQ8L2F1dGhvcj48L2F1dGhvcnM+PC9jb250cmlidXRvcnM+PHRpdGxlcz48dGl0bGU+
RXZhbHVhdGlvbiBvZiBGYWNpYWwgQmVhdXR5IFVzaW5nIEFudGhyb3BvbWV0cmljIFByb3BvcnRp
b25zPC90aXRsZT48c2Vjb25kYXJ5LXRpdGxlPlRoZSBTY2llbnRpZmljIFdvcmxkIEpvdXJuYWw8
L3NlY29uZGFyeS10aXRsZT48L3RpdGxlcz48cGVyaW9kaWNhbD48ZnVsbC10aXRsZT5UaGUgU2Np
ZW50aWZpYyBXb3JsZCBKb3VybmFsPC9mdWxsLXRpdGxlPjwvcGVyaW9kaWNhbD48cGFnZXM+NDI4
MjUwPC9wYWdlcz48dm9sdW1lPjIwMTQ8L3ZvbHVtZT48ZGF0ZXM+PHllYXI+MjAxNDwveWVhcj48
cHViLWRhdGVzPjxkYXRlPjAyLzIwJiN4RDsxMS8yNy9yZWNlaXZlZCYjeEQ7MTIvMTkvYWNjZXB0
ZWQ8L2RhdGU+PC9wdWItZGF0ZXM+PC9kYXRlcz48cHVibGlzaGVyPkhpbmRhd2kgUHVibGlzaGlu
ZyBDb3Jwb3JhdGlvbjwvcHVibGlzaGVyPjxpc2JuPjIzNTYtNjE0MCYjeEQ7MTUzNy03NDRYPC9p
c2JuPjxhY2Nlc3Npb24tbnVtPlBNQzM5NTExMDQ8L2FjY2Vzc2lvbi1udW0+PHVybHM+PHJlbGF0
ZWQtdXJscz48dXJsPmh0dHA6Ly93d3cubmNiaS5ubG0ubmloLmdvdi9wbWMvYXJ0aWNsZXMvUE1D
Mzk1MTEwNC88L3VybD48L3JlbGF0ZWQtdXJscz48L3VybHM+PGVsZWN0cm9uaWMtcmVzb3VyY2Ut
bnVtPjEwLjExNTUvMjAxNC80MjgyNTA8L2VsZWN0cm9uaWMtcmVzb3VyY2UtbnVtPjxyZW1vdGUt
ZGF0YWJhc2UtbmFtZT5QTUM8L3JlbW90ZS1kYXRhYmFzZS1uYW1lPjwvcmVjb3JkPjwvQ2l0ZT48
Q2l0ZT48QXV0aG9yPkFzZ2hhcmk8L0F1dGhvcj48WWVhcj4yMDE0PC9ZZWFyPjxSZWNOdW0+MTg1
NTwvUmVjTnVtPjxyZWNvcmQ+PHJlYy1udW1iZXI+MTg1NTwvcmVjLW51bWJlcj48Zm9yZWlnbi1r
ZXlzPjxrZXkgYXBwPSJFTiIgZGItaWQ9InhzdjI1ZHBhMzlyOWF0ZXNkcHd2ZHZyZmFhemVhZjBy
eHBhcyIgdGltZXN0YW1wPSIxNTM3NDcwNDQxIj4xODU1PC9rZXk+PC9mb3JlaWduLWtleXM+PHJl
Zi10eXBlIG5hbWU9IkpvdXJuYWwgQXJ0aWNsZSI+MTc8L3JlZi10eXBlPjxjb250cmlidXRvcnM+
PGF1dGhvcnM+PGF1dGhvcj5Bc2doYXJpLCBBbGltb2hhbWFkPC9hdXRob3I+PGF1dGhvcj5SYWph
ZWloLCBTaGFoaW48L2F1dGhvcj48YXV0aG9yPkhhc3Nhbm5pYSwgRmF0ZW1laDwvYXV0aG9yPjxh
dXRob3I+VGF2YWtvbGlmYXJkLCBOZWdhaDwvYXV0aG9yPjxhdXRob3I+RmF0dGFoaSBOZWlzeWFu
aSwgSGFtZWQ8L2F1dGhvcj48YXV0aG9yPkthbXJhdmEsIFNleWVkIEthbXJhbjwvYXV0aG9yPjxh
dXRob3I+SmFsZXNzaSwgTWFyeWFtPC9hdXRob3I+PGF1dGhvcj5PbWlkaWFuLCBQYXJpc2E8L2F1
dGhvcj48L2F1dGhvcnM+PC9jb250cmlidXRvcnM+PHRpdGxlcz48dGl0bGU+UGhvdG9ncmFwaGlj
IGZhY2lhbCBzb2Z0IHRpc3N1ZSBhbmFseXNpcyBvZiBoZWFsdGh5IElyYW5pYW4geW91bmcgYWR1
bHRzOiBhbnRocm9wb21ldHJpYyBhbmQgYW5ndWxhciBtZWFzdXJlbWVudHM8L3RpdGxlPjxzZWNv
bmRhcnktdGl0bGU+TWVkaWNhbCBKb3VybmFsIG9mIHRoZSBJc2xhbWljIFJlcHVibGljIG9mIEly
YW48L3NlY29uZGFyeS10aXRsZT48L3RpdGxlcz48cGVyaW9kaWNhbD48ZnVsbC10aXRsZT5NZWRp
Y2FsIEpvdXJuYWwgb2YgdGhlIElzbGFtaWMgUmVwdWJsaWMgb2YgSXJhbjwvZnVsbC10aXRsZT48
YWJici0xPk1lZC4gSi4gSXNsYW0uIFJlcHViLiBJcmFuPC9hYmJyLTE+PGFiYnItMj5NZWQgSiBJ
c2xhbSBSZXB1YiBJcmFuPC9hYmJyLTI+PC9wZXJpb2RpY2FsPjxwYWdlcz40OS00OTwvcGFnZXM+
PHZvbHVtZT4yODwvdm9sdW1lPjxkYXRlcz48eWVhcj4yMDE0PC95ZWFyPjxwdWItZGF0ZXM+PGRh
dGU+MDYvMjkmI3hEOzA1LzIwL3JlY2VpdmVkJiN4RDsxMi8xMS9hY2NlcHRlZDwvZGF0ZT48L3B1
Yi1kYXRlcz48L2RhdGVzPjxwdWJsaXNoZXI+SXJhbiBVbml2ZXJzaXR5IG9mIE1lZGljYWwgU2Np
ZW5jZXM8L3B1Ymxpc2hlcj48aXNibj4xMDE2LTE0MzAmI3hEOzIyNTEtNjg0MDwvaXNibj48YWNj
ZXNzaW9uLW51bT5QTUM0MjE5ODg5PC9hY2Nlc3Npb24tbnVtPjx1cmxzPjxyZWxhdGVkLXVybHM+
PHVybD5odHRwOi8vd3d3Lm5jYmkubmxtLm5paC5nb3YvcG1jL2FydGljbGVzL1BNQzQyMTk4ODkv
PC91cmw+PC9yZWxhdGVkLXVybHM+PC91cmxzPjxyZW1vdGUtZGF0YWJhc2UtbmFtZT5QTUM8L3Jl
bW90ZS1kYXRhYmFzZS1uYW1lPjwvcmVjb3JkPjwvQ2l0ZT48Q2l0ZT48QXV0aG9yPkJvemtpcjwv
QXV0aG9yPjxZZWFyPjIwMDQ8L1llYXI+PFJlY051bT4xODU4PC9SZWNOdW0+PHJlY29yZD48cmVj
LW51bWJlcj4xODU4PC9yZWMtbnVtYmVyPjxmb3JlaWduLWtleXM+PGtleSBhcHA9IkVOIiBkYi1p
ZD0ieHN2MjVkcGEzOXI5YXRlc2Rwd3ZkdnJmYWF6ZWFmMHJ4cGFzIiB0aW1lc3RhbXA9IjE1Mzc0
NzA5MTQiPjE4NTg8L2tleT48L2ZvcmVpZ24ta2V5cz48cmVmLXR5cGUgbmFtZT0iSm91cm5hbCBB
cnRpY2xlIj4xNzwvcmVmLXR5cGU+PGNvbnRyaWJ1dG9ycz48YXV0aG9ycz48YXV0aG9yPkJvemtp
ciwgTS4gRy48L2F1dGhvcj48YXV0aG9yPkthcmFrYXMsIFAuPC9hdXRob3I+PGF1dGhvcj5PZ3V6
LCDDljwvYXV0aG9yPjwvYXV0aG9ycz48L2NvbnRyaWJ1dG9ycz48dGl0bGVzPjx0aXRsZT5WZXJ0
aWNhbCBhbmQgaG9yaXpvbnRhbCBuZW9jbGFzc2ljYWwgZmFjaWFsIGNhbm9ucyBpbiBUdXJraXNo
IHlvdW5nIGFkdWx0czwvdGl0bGU+PHNlY29uZGFyeS10aXRsZT5TdXJnaWNhbCBhbmQgUmFkaW9s
b2dpYyBBbmF0b215PC9zZWNvbmRhcnktdGl0bGU+PC90aXRsZXM+PHBlcmlvZGljYWw+PGZ1bGwt
dGl0bGU+U3VyZ2ljYWwgYW5kIFJhZGlvbG9naWMgQW5hdG9teTwvZnVsbC10aXRsZT48YWJici0x
PlN1cmcuIFJhZGlvbC4gQW5hdC48L2FiYnItMT48YWJici0yPlN1cmcgUmFkaW9sIEFuYXQ8L2Fi
YnItMj48YWJici0zPlN1cmdpY2FsICZhbXA7IFJhZGlvbG9naWMgQW5hdG9teTwvYWJici0zPjwv
cGVyaW9kaWNhbD48cGFnZXM+MjEyLTIxOTwvcGFnZXM+PHZvbHVtZT4yNjwvdm9sdW1lPjxudW1i
ZXI+MzwvbnVtYmVyPjxkYXRlcz48eWVhcj4yMDA0PC95ZWFyPjxwdWItZGF0ZXM+PGRhdGU+MjAw
NC8wNi8wMTwvZGF0ZT48L3B1Yi1kYXRlcz48L2RhdGVzPjxpc2JuPjEyNzktODUxNzwvaXNibj48
dXJscz48cmVsYXRlZC11cmxzPjx1cmw+aHR0cHM6Ly9kb2kub3JnLzEwLjEwMDcvczAwMjc2LTAw
My0wMjAyLTI8L3VybD48L3JlbGF0ZWQtdXJscz48L3VybHM+PGVsZWN0cm9uaWMtcmVzb3VyY2Ut
bnVtPjEwLjEwMDcvczAwMjc2LTAwMy0wMjAyLTI8L2VsZWN0cm9uaWMtcmVzb3VyY2UtbnVtPjwv
cmVjb3JkPjwvQ2l0ZT48Q2l0ZT48QXV0aG9yPlpodWFuZzwvQXV0aG9yPjxZZWFyPjIwMDU8L1ll
YXI+PFJlY051bT4xODkxPC9SZWNOdW0+PHJlY29yZD48cmVjLW51bWJlcj4xODkxPC9yZWMtbnVt
YmVyPjxmb3JlaWduLWtleXM+PGtleSBhcHA9IkVOIiBkYi1pZD0ieHN2MjVkcGEzOXI5YXRlc2Rw
d3ZkdnJmYWF6ZWFmMHJ4cGFzIiB0aW1lc3RhbXA9IjE1MzgwODE4MDYiPjE4OTE8L2tleT48L2Zv
cmVpZ24ta2V5cz48cmVmLXR5cGUgbmFtZT0iSm91cm5hbCBBcnRpY2xlIj4xNzwvcmVmLXR5cGU+
PGNvbnRyaWJ1dG9ycz48YXV0aG9ycz48YXV0aG9yPlpodWFuZywgWmlxaW5nPC9hdXRob3I+PGF1
dGhvcj5CcmFkdG1pbGxlciwgQnJ1Y2U8L2F1dGhvcj48YXV0aG9yPkZyaWVzcywgTWFydGluPC9h
dXRob3I+PC9hdXRob3JzPjwvY29udHJpYnV0b3JzPjx0aXRsZXM+PHRpdGxlPkhlYWQtYW5kLWZh
Y2UgYW50aHJvcG9tZXRyaWMgc3VydmV5IG9mIFUuUy4gcmVzcGlyYXRvciB1c2VyczwvdGl0bGU+
PHNlY29uZGFyeS10aXRsZT5Kb3VybmFsIG9mIE9jY3VwYXRpb25hbCBhbmQgRW52aXJvbm1lbnRh
bCBIeWdpZW5lPC9zZWNvbmRhcnktdGl0bGU+PC90aXRsZXM+PHBlcmlvZGljYWw+PGZ1bGwtdGl0
bGU+Sm91cm5hbCBvZiBPY2N1cGF0aW9uYWwgYW5kIEVudmlyb25tZW50YWwgSHlnaWVuZTwvZnVs
bC10aXRsZT48YWJici0xPkouIE9jY3VwLiBFbnZpcm9uLiBIeWcuPC9hYmJyLTE+PGFiYnItMj5K
IE9jY3VwIEVudmlyb24gSHlnPC9hYmJyLTI+PGFiYnItMz5Kb3VybmFsIG9mIE9jY3VwYXRpb25h
bCAmYW1wOyBFbnZpcm9ubWVudGFsIEh5Z2llbmU8L2FiYnItMz48L3BlcmlvZGljYWw+PHBhZ2Vz
PjU2Ny01NzY8L3BhZ2VzPjx2b2x1bWU+Mjwvdm9sdW1lPjxudW1iZXI+MTE8L251bWJlcj48ZGF0
ZXM+PHllYXI+MjAwNTwveWVhcj48L2RhdGVzPjx1cmxzPjxyZWxhdGVkLXVybHM+PHVybD5odHRw
czovL3d3dy5uY2JpLm5sbS5uaWguZ292L3B1Ym1lZC8xNjIyMzcxNTwvdXJsPjwvcmVsYXRlZC11
cmxzPjwvdXJscz48ZWxlY3Ryb25pYy1yZXNvdXJjZS1udW0+MTAuMTA4MC8xNTQ1OTYyMDUwMDMy
NDcyNzwvZWxlY3Ryb25pYy1yZXNvdXJjZS1udW0+PC9yZWNvcmQ+PC9DaXRlPjxDaXRlPjxBdXRo
b3I+QXVuZzwvQXV0aG9yPjxZZWFyPjE5OTU8L1llYXI+PFJlY051bT4xODYwPC9SZWNOdW0+PHJl
Y29yZD48cmVjLW51bWJlcj4xODYwPC9yZWMtbnVtYmVyPjxmb3JlaWduLWtleXM+PGtleSBhcHA9
IkVOIiBkYi1pZD0ieHN2MjVkcGEzOXI5YXRlc2Rwd3ZkdnJmYWF6ZWFmMHJ4cGFzIiB0aW1lc3Rh
bXA9IjE1Mzc0NzI4NDgiPjE4NjA8L2tleT48L2ZvcmVpZ24ta2V5cz48cmVmLXR5cGUgbmFtZT0i
Sm91cm5hbCBBcnRpY2xlIj4xNzwvcmVmLXR5cGU+PGNvbnRyaWJ1dG9ycz48YXV0aG9ycz48YXV0
aG9yPkF1bmcsIFMuIEMuPC9hdXRob3I+PGF1dGhvcj5OZ2ltLCBSLiBDLiBLLjwvYXV0aG9yPjxh
dXRob3I+TGVlLCBTLiBULjwvYXV0aG9yPjwvYXV0aG9ycz48L2NvbnRyaWJ1dG9ycz48dGl0bGVz
Pjx0aXRsZT5FdmFsdWF0aW9uIG9mIHRoZSBsYXNlciBzY2FubmVyIGFzIGEgc3VyZmFjZSBtZWFz
dXJpbmcgdG9vbCBhbmQgaXRzIGFjY3VyYWN5IGNvbXBhcmVkIHdpdGggZGlyZWN0IGZhY2lhbCBh
bnRocm9wb21ldHJpYyBtZWFzdXJlbWVudHM8L3RpdGxlPjxzZWNvbmRhcnktdGl0bGU+QnJpdGlz
aCBKb3VybmFsIG9mIFBsYXN0aWMgU3VyZ2VyeTwvc2Vjb25kYXJ5LXRpdGxlPjwvdGl0bGVzPjxw
ZXJpb2RpY2FsPjxmdWxsLXRpdGxlPkJyaXRpc2ggSm91cm5hbCBvZiBQbGFzdGljIFN1cmdlcnk8
L2Z1bGwtdGl0bGU+PGFiYnItMT5Cci4gSi4gUGxhc3QuIFN1cmcuPC9hYmJyLTE+PGFiYnItMj5C
ciBKIFBsYXN0IFN1cmc8L2FiYnItMj48L3BlcmlvZGljYWw+PHBhZ2VzPjU1MS01NTg8L3BhZ2Vz
Pjx2b2x1bWU+NDg8L3ZvbHVtZT48bnVtYmVyPjg8L251bWJlcj48ZGF0ZXM+PHllYXI+MTk5NTwv
eWVhcj48cHViLWRhdGVzPjxkYXRlPjE5OTUvMDEvMDEvPC9kYXRlPjwvcHViLWRhdGVzPjwvZGF0
ZXM+PGlzYm4+MDAwNy0xMjI2PC9pc2JuPjx1cmxzPjxyZWxhdGVkLXVybHM+PHVybD5odHRwOi8v
d3d3LnNjaWVuY2VkaXJlY3QuY29tL3NjaWVuY2UvYXJ0aWNsZS9waWkvMDAwNzEyMjY5NTkwMDQz
ODwvdXJsPjwvcmVsYXRlZC11cmxzPjwvdXJscz48ZWxlY3Ryb25pYy1yZXNvdXJjZS1udW0+aHR0
cHM6Ly9kb2kub3JnLzEwLjEwMTYvMDAwNy0xMjI2KDk1KTkwMDQzLTg8L2VsZWN0cm9uaWMtcmVz
b3VyY2UtbnVtPjwvcmVjb3JkPjwvQ2l0ZT48L0VuZE5vdGU+AG==
</w:fldData>
              </w:fldChar>
            </w:r>
            <w:r w:rsidR="0002454F" w:rsidRPr="009323FC">
              <w:rPr>
                <w:rFonts w:ascii="Times New Roman" w:hAnsi="Times New Roman" w:cs="Times New Roman"/>
                <w:sz w:val="20"/>
                <w:szCs w:val="20"/>
              </w:rPr>
              <w:instrText xml:space="preserve"> ADDIN EN.CITE.DATA </w:instrText>
            </w:r>
            <w:r w:rsidR="0002454F" w:rsidRPr="009323FC">
              <w:rPr>
                <w:rFonts w:ascii="Times New Roman" w:hAnsi="Times New Roman" w:cs="Times New Roman"/>
                <w:sz w:val="20"/>
                <w:szCs w:val="20"/>
              </w:rPr>
            </w:r>
            <w:r w:rsidR="0002454F" w:rsidRPr="009323FC">
              <w:rPr>
                <w:rFonts w:ascii="Times New Roman" w:hAnsi="Times New Roman" w:cs="Times New Roman"/>
                <w:sz w:val="20"/>
                <w:szCs w:val="20"/>
              </w:rPr>
              <w:fldChar w:fldCharType="end"/>
            </w:r>
            <w:r w:rsidRPr="009323FC">
              <w:rPr>
                <w:rFonts w:ascii="Times New Roman" w:hAnsi="Times New Roman" w:cs="Times New Roman"/>
                <w:sz w:val="20"/>
                <w:szCs w:val="20"/>
              </w:rPr>
            </w:r>
            <w:r w:rsidRPr="009323FC">
              <w:rPr>
                <w:rFonts w:ascii="Times New Roman" w:hAnsi="Times New Roman" w:cs="Times New Roman"/>
                <w:sz w:val="20"/>
                <w:szCs w:val="20"/>
              </w:rPr>
              <w:fldChar w:fldCharType="separate"/>
            </w:r>
            <w:r w:rsidR="0002454F" w:rsidRPr="009323FC">
              <w:rPr>
                <w:rFonts w:ascii="Times New Roman" w:hAnsi="Times New Roman" w:cs="Times New Roman"/>
                <w:noProof/>
                <w:sz w:val="20"/>
                <w:szCs w:val="20"/>
              </w:rPr>
              <w:t>[1, 2, 4, 5, 7, 8, 11]</w:t>
            </w:r>
            <w:r w:rsidRPr="009323FC">
              <w:rPr>
                <w:rFonts w:ascii="Times New Roman" w:hAnsi="Times New Roman" w:cs="Times New Roman"/>
                <w:sz w:val="20"/>
                <w:szCs w:val="20"/>
              </w:rPr>
              <w:fldChar w:fldCharType="end"/>
            </w:r>
          </w:p>
        </w:tc>
        <w:tc>
          <w:tcPr>
            <w:tcW w:w="0" w:type="auto"/>
            <w:vAlign w:val="center"/>
          </w:tcPr>
          <w:p w14:paraId="48894A50" w14:textId="77777777" w:rsidR="0002454F" w:rsidRPr="009323FC" w:rsidRDefault="0002454F"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Cheilion-cheilion</w:t>
            </w:r>
            <w:proofErr w:type="spellEnd"/>
            <w:r w:rsidRPr="009323FC">
              <w:rPr>
                <w:rFonts w:ascii="Times New Roman" w:hAnsi="Times New Roman" w:cs="Times New Roman"/>
                <w:sz w:val="20"/>
                <w:szCs w:val="20"/>
              </w:rPr>
              <w:t>:</w:t>
            </w:r>
          </w:p>
          <w:p w14:paraId="55F4C809" w14:textId="77777777" w:rsidR="0002454F" w:rsidRPr="009323FC" w:rsidRDefault="0002454F"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2154</w:t>
            </w:r>
          </w:p>
          <w:p w14:paraId="2AAAED78" w14:textId="77777777" w:rsidR="0002454F" w:rsidRPr="009323FC" w:rsidRDefault="0002454F"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2822</w:t>
            </w:r>
          </w:p>
          <w:p w14:paraId="7A64D328" w14:textId="77777777" w:rsidR="0002454F" w:rsidRPr="009323FC" w:rsidRDefault="0002454F"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Both: N = 155</w:t>
            </w:r>
          </w:p>
          <w:p w14:paraId="09059913" w14:textId="77777777" w:rsidR="002868AD" w:rsidRPr="009323FC" w:rsidRDefault="002868A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6CE24FA" w14:textId="77777777" w:rsidR="0002454F" w:rsidRPr="009323FC" w:rsidRDefault="0002454F"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9323FC">
              <w:rPr>
                <w:rFonts w:ascii="Times New Roman" w:hAnsi="Times New Roman" w:cs="Times New Roman"/>
                <w:sz w:val="20"/>
                <w:szCs w:val="20"/>
              </w:rPr>
              <w:t>Sublabiale-gnathion</w:t>
            </w:r>
            <w:proofErr w:type="spellEnd"/>
            <w:r w:rsidRPr="009323FC">
              <w:rPr>
                <w:rFonts w:ascii="Times New Roman" w:hAnsi="Times New Roman" w:cs="Times New Roman"/>
                <w:sz w:val="20"/>
                <w:szCs w:val="20"/>
              </w:rPr>
              <w:t>:</w:t>
            </w:r>
          </w:p>
          <w:p w14:paraId="1D6D51B4" w14:textId="77777777" w:rsidR="0002454F" w:rsidRPr="009323FC" w:rsidRDefault="0002454F"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50</w:t>
            </w:r>
          </w:p>
          <w:p w14:paraId="05E439CA" w14:textId="77777777" w:rsidR="0002454F" w:rsidRPr="009323FC" w:rsidRDefault="0002454F"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50</w:t>
            </w:r>
          </w:p>
          <w:p w14:paraId="1F89B43B" w14:textId="77777777" w:rsidR="0002454F" w:rsidRPr="009323FC" w:rsidRDefault="0002454F"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Both: N = 185</w:t>
            </w:r>
          </w:p>
        </w:tc>
      </w:tr>
      <w:tr w:rsidR="008D019A" w:rsidRPr="009323FC" w14:paraId="13DAB7A6" w14:textId="77777777" w:rsidTr="0082180F">
        <w:tc>
          <w:tcPr>
            <w:cnfStyle w:val="001000000000" w:firstRow="0" w:lastRow="0" w:firstColumn="1" w:lastColumn="0" w:oddVBand="0" w:evenVBand="0" w:oddHBand="0" w:evenHBand="0" w:firstRowFirstColumn="0" w:firstRowLastColumn="0" w:lastRowFirstColumn="0" w:lastRowLastColumn="0"/>
            <w:tcW w:w="0" w:type="auto"/>
            <w:vAlign w:val="center"/>
          </w:tcPr>
          <w:p w14:paraId="5ECEA350" w14:textId="77777777" w:rsidR="002868AD" w:rsidRPr="009323FC" w:rsidRDefault="006749DC" w:rsidP="0082180F">
            <w:pPr>
              <w:jc w:val="center"/>
              <w:rPr>
                <w:rFonts w:ascii="Times New Roman" w:hAnsi="Times New Roman" w:cs="Times New Roman"/>
                <w:sz w:val="20"/>
                <w:szCs w:val="20"/>
              </w:rPr>
            </w:pPr>
            <w:r w:rsidRPr="009323FC">
              <w:rPr>
                <w:rFonts w:ascii="Times New Roman" w:hAnsi="Times New Roman" w:cs="Times New Roman"/>
                <w:sz w:val="20"/>
                <w:szCs w:val="20"/>
              </w:rPr>
              <w:lastRenderedPageBreak/>
              <w:t>Right and l</w:t>
            </w:r>
            <w:r w:rsidR="002868AD" w:rsidRPr="009323FC">
              <w:rPr>
                <w:rFonts w:ascii="Times New Roman" w:hAnsi="Times New Roman" w:cs="Times New Roman"/>
                <w:sz w:val="20"/>
                <w:szCs w:val="20"/>
              </w:rPr>
              <w:t xml:space="preserve">eft </w:t>
            </w:r>
            <w:r w:rsidRPr="009323FC">
              <w:rPr>
                <w:rFonts w:ascii="Times New Roman" w:hAnsi="Times New Roman" w:cs="Times New Roman"/>
                <w:sz w:val="20"/>
                <w:szCs w:val="20"/>
              </w:rPr>
              <w:t>outer r</w:t>
            </w:r>
            <w:r w:rsidR="002868AD" w:rsidRPr="009323FC">
              <w:rPr>
                <w:rFonts w:ascii="Times New Roman" w:hAnsi="Times New Roman" w:cs="Times New Roman"/>
                <w:sz w:val="20"/>
                <w:szCs w:val="20"/>
              </w:rPr>
              <w:t xml:space="preserve">im of </w:t>
            </w:r>
            <w:r w:rsidRPr="009323FC">
              <w:rPr>
                <w:rFonts w:ascii="Times New Roman" w:hAnsi="Times New Roman" w:cs="Times New Roman"/>
                <w:sz w:val="20"/>
                <w:szCs w:val="20"/>
              </w:rPr>
              <w:t>e</w:t>
            </w:r>
            <w:r w:rsidR="002868AD" w:rsidRPr="009323FC">
              <w:rPr>
                <w:rFonts w:ascii="Times New Roman" w:hAnsi="Times New Roman" w:cs="Times New Roman"/>
                <w:sz w:val="20"/>
                <w:szCs w:val="20"/>
              </w:rPr>
              <w:t>ar</w:t>
            </w:r>
          </w:p>
        </w:tc>
        <w:tc>
          <w:tcPr>
            <w:tcW w:w="0" w:type="auto"/>
            <w:vAlign w:val="center"/>
          </w:tcPr>
          <w:p w14:paraId="385C2222" w14:textId="77777777" w:rsidR="002868AD" w:rsidRPr="009323FC" w:rsidRDefault="00D842E7"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C</w:t>
            </w:r>
            <w:r w:rsidR="002868AD" w:rsidRPr="009323FC">
              <w:rPr>
                <w:rFonts w:ascii="Times New Roman" w:hAnsi="Times New Roman" w:cs="Times New Roman"/>
                <w:sz w:val="20"/>
                <w:szCs w:val="20"/>
              </w:rPr>
              <w:t xml:space="preserve">ircumference of the outer ear using </w:t>
            </w:r>
            <w:r w:rsidRPr="009323FC">
              <w:rPr>
                <w:rFonts w:ascii="Times New Roman" w:hAnsi="Times New Roman" w:cs="Times New Roman"/>
                <w:sz w:val="20"/>
                <w:szCs w:val="20"/>
              </w:rPr>
              <w:t xml:space="preserve">measurements of </w:t>
            </w:r>
            <w:r w:rsidR="002868AD" w:rsidRPr="009323FC">
              <w:rPr>
                <w:rFonts w:ascii="Times New Roman" w:hAnsi="Times New Roman" w:cs="Times New Roman"/>
                <w:sz w:val="20"/>
                <w:szCs w:val="20"/>
              </w:rPr>
              <w:t>ear length</w:t>
            </w:r>
            <w:r w:rsidRPr="009323FC">
              <w:rPr>
                <w:rFonts w:ascii="Times New Roman" w:hAnsi="Times New Roman" w:cs="Times New Roman"/>
                <w:sz w:val="20"/>
                <w:szCs w:val="20"/>
              </w:rPr>
              <w:t xml:space="preserve"> and width to estimate ellipse</w:t>
            </w:r>
          </w:p>
        </w:tc>
        <w:tc>
          <w:tcPr>
            <w:tcW w:w="0" w:type="auto"/>
            <w:vAlign w:val="center"/>
          </w:tcPr>
          <w:p w14:paraId="41965123" w14:textId="77777777" w:rsidR="002868AD" w:rsidRPr="009323FC" w:rsidRDefault="00D842E7"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Thickness of ear skin and cartilage</w:t>
            </w:r>
          </w:p>
        </w:tc>
        <w:tc>
          <w:tcPr>
            <w:tcW w:w="0" w:type="auto"/>
            <w:vAlign w:val="center"/>
          </w:tcPr>
          <w:p w14:paraId="3EB37CF0" w14:textId="77777777" w:rsidR="002868AD" w:rsidRPr="009323FC" w:rsidRDefault="00D842E7"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6.1</w:t>
            </w:r>
          </w:p>
        </w:tc>
        <w:tc>
          <w:tcPr>
            <w:tcW w:w="0" w:type="auto"/>
            <w:vAlign w:val="center"/>
          </w:tcPr>
          <w:p w14:paraId="06CCD922" w14:textId="77777777" w:rsidR="002868AD" w:rsidRPr="009323FC" w:rsidRDefault="006852CC"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2</w:t>
            </w:r>
          </w:p>
        </w:tc>
        <w:tc>
          <w:tcPr>
            <w:tcW w:w="0" w:type="auto"/>
            <w:vAlign w:val="center"/>
          </w:tcPr>
          <w:p w14:paraId="7BB2ADF0" w14:textId="77777777" w:rsidR="002868AD" w:rsidRPr="009323FC" w:rsidRDefault="002868AD"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fldChar w:fldCharType="begin">
                <w:fldData xml:space="preserve">PEVuZE5vdGU+PENpdGU+PEF1dGhvcj5DaG9lPC9BdXRob3I+PFllYXI+MjAwNDwvWWVhcj48UmVj
TnVtPjE4NjE8L1JlY051bT48RGlzcGxheVRleHQ+WzQsIDcsIDEyLTE3XTwvRGlzcGxheVRleHQ+
PHJlY29yZD48cmVjLW51bWJlcj4xODYxPC9yZWMtbnVtYmVyPjxmb3JlaWduLWtleXM+PGtleSBh
cHA9IkVOIiBkYi1pZD0ieHN2MjVkcGEzOXI5YXRlc2Rwd3ZkdnJmYWF6ZWFmMHJ4cGFzIiB0aW1l
c3RhbXA9IjE1Mzc0NzMwMDQiPjE4NjE8L2tleT48L2ZvcmVpZ24ta2V5cz48cmVmLXR5cGUgbmFt
ZT0iSm91cm5hbCBBcnRpY2xlIj4xNzwvcmVmLXR5cGU+PGNvbnRyaWJ1dG9ycz48YXV0aG9ycz48
YXV0aG9yPkNob2UsIEsuIFMuPC9hdXRob3I+PGF1dGhvcj5TY2xhZmFuaSwgQS4gUC48L2F1dGhv
cj48YXV0aG9yPkxpdG5lciwgSi4gQS48L2F1dGhvcj48YXV0aG9yPll1LCBHLjwvYXV0aG9yPjxh
dXRob3I+Um9tbywgVC48L2F1dGhvcj48YXV0aG9yPklpaSw8L2F1dGhvcj48L2F1dGhvcnM+PC9j
b250cmlidXRvcnM+PHRpdGxlcz48dGl0bGU+VGhlIGtvcmVhbiBhbWVyaWNhbiB3b21hbiZhbXA7
IzM5O3MgZmFjZTogQW50aHJvcG9tZXRyaWMgbWVhc3VyZW1lbnRzIGFuZCBxdWFudGl0YXRpdmUg
YW5hbHlzaXMgb2YgZmFjaWFsIGFlc3RoZXRpY3M8L3RpdGxlPjxzZWNvbmRhcnktdGl0bGU+QXJj
aGl2ZXMgb2YgRmFjaWFsIFBsYXN0aWMgU3VyZ2VyeTwvc2Vjb25kYXJ5LXRpdGxlPjwvdGl0bGVz
PjxwZXJpb2RpY2FsPjxmdWxsLXRpdGxlPkFyY2hpdmVzIG9mIEZhY2lhbCBQbGFzdGljIFN1cmdl
cnk8L2Z1bGwtdGl0bGU+PGFiYnItMT5BcmNoLiBGYWNpYWwgUGxhc3QuIFN1cmcuPC9hYmJyLTE+
PGFiYnItMj5BcmNoIEZhY2lhbCBQbGFzdCBTdXJnPC9hYmJyLTI+PC9wZXJpb2RpY2FsPjxwYWdl
cz4yNDQtMjUyPC9wYWdlcz48dm9sdW1lPjY8L3ZvbHVtZT48bnVtYmVyPjQ8L251bWJlcj48ZGF0
ZXM+PHllYXI+MjAwNDwveWVhcj48L2RhdGVzPjxpc2JuPjE1MjEtMjQ5MTwvaXNibj48dXJscz48
cmVsYXRlZC11cmxzPjx1cmw+aHR0cDovL2R4LmRvaS5vcmcvMTAuMTAwMS9hcmNoZmFjaS42LjQu
MjQ0PC91cmw+PC9yZWxhdGVkLXVybHM+PC91cmxzPjxlbGVjdHJvbmljLXJlc291cmNlLW51bT4x
MC4xMDAxL2FyY2hmYWNpLjYuNC4yNDQ8L2VsZWN0cm9uaWMtcmVzb3VyY2UtbnVtPjwvcmVjb3Jk
PjwvQ2l0ZT48Q2l0ZT48QXV0aG9yPkJ1cmtoYXJkPC9BdXRob3I+PFllYXI+MTk3NTwvWWVhcj48
UmVjTnVtPjE4ODI8L1JlY051bT48cmVjb3JkPjxyZWMtbnVtYmVyPjE4ODI8L3JlYy1udW1iZXI+
PGZvcmVpZ24ta2V5cz48a2V5IGFwcD0iRU4iIGRiLWlkPSJ4c3YyNWRwYTM5cjlhdGVzZHB3dmR2
cmZhYXplYWYwcnhwYXMiIHRpbWVzdGFtcD0iMTUzNzk4NDgyNSI+MTg4Mjwva2V5PjwvZm9yZWln
bi1rZXlzPjxyZWYtdHlwZSBuYW1lPSJKb3VybmFsIEFydGljbGUiPjE3PC9yZWYtdHlwZT48Y29u
dHJpYnV0b3JzPjxhdXRob3JzPjxhdXRob3I+TS4gRC4gQnVya2hhcmQ8L2F1dGhvcj48YXV0aG9y
PlIuIE0uIFNhY2hzPC9hdXRob3I+PC9hdXRob3JzPjwvY29udHJpYnV0b3JzPjx0aXRsZXM+PHRp
dGxlPkFudGhyb3BvbWV0cmljIG1hbmlraW4gZm9yIGFjb3VzdGljIHJlc2VhcmNoPC90aXRsZT48
c2Vjb25kYXJ5LXRpdGxlPlRoZSBKb3VybmFsIG9mIHRoZSBBY291c3RpY2FsIFNvY2lldHkgb2Yg
QW1lcmljYTwvc2Vjb25kYXJ5LXRpdGxlPjwvdGl0bGVzPjxwZXJpb2RpY2FsPjxmdWxsLXRpdGxl
PlRoZSBKb3VybmFsIG9mIHRoZSBBY291c3RpY2FsIFNvY2lldHkgb2YgQW1lcmljYTwvZnVsbC10
aXRsZT48L3BlcmlvZGljYWw+PHBhZ2VzPjIxNC0yMjI8L3BhZ2VzPjx2b2x1bWU+NTg8L3ZvbHVt
ZT48bnVtYmVyPjE8L251bWJlcj48ZGF0ZXM+PHllYXI+MTk3NTwveWVhcj48L2RhdGVzPjx1cmxz
PjxyZWxhdGVkLXVybHM+PHVybD5odHRwczovL2FzYS5zY2l0YXRpb24ub3JnL2RvaS9hYnMvMTAu
MTEyMS8xLjM4MDY0ODwvdXJsPjwvcmVsYXRlZC11cmxzPjwvdXJscz48ZWxlY3Ryb25pYy1yZXNv
dXJjZS1udW0+MTAuMTEyMS8xLjM4MDY0ODwvZWxlY3Ryb25pYy1yZXNvdXJjZS1udW0+PC9yZWNv
cmQ+PC9DaXRlPjxDaXRlPjxBdXRob3I+QnJ1Y2tlcjwvQXV0aG9yPjxZZWFyPjIwMDM8L1llYXI+
PFJlY051bT4xODgzPC9SZWNOdW0+PHJlY29yZD48cmVjLW51bWJlcj4xODgzPC9yZWMtbnVtYmVy
Pjxmb3JlaWduLWtleXM+PGtleSBhcHA9IkVOIiBkYi1pZD0ieHN2MjVkcGEzOXI5YXRlc2Rwd3Zk
dnJmYWF6ZWFmMHJ4cGFzIiB0aW1lc3RhbXA9IjE1Mzc5ODUyMTciPjE4ODM8L2tleT48L2ZvcmVp
Z24ta2V5cz48cmVmLXR5cGUgbmFtZT0iSm91cm5hbCBBcnRpY2xlIj4xNzwvcmVmLXR5cGU+PGNv
bnRyaWJ1dG9ycz48YXV0aG9ycz48YXV0aG9yPkJydWNrZXIsIE1pY2hhZWwgSi48L2F1dGhvcj48
YXV0aG9yPlBhdGVsLCBKYWdydXRpPC9hdXRob3I+PGF1dGhvcj5TdWxsaXZhbiwgUGF0cmljayBL
LjwvYXV0aG9yPjwvYXV0aG9ycz48L2NvbnRyaWJ1dG9ycz48dGl0bGVzPjx0aXRsZT5BIE1vcnBo
b21ldHJpYyBTdHVkeSBvZiB0aGUgRXh0ZXJuYWwgRWFyOiBBZ2UtIGFuZCBTZXgtUmVsYXRlZCBE
aWZmZXJlbmNlczwvdGl0bGU+PHNlY29uZGFyeS10aXRsZT5QbGFzdGljIGFuZCBSZWNvbnN0cnVj
dGl2ZSBTdXJnZXJ5PC9zZWNvbmRhcnktdGl0bGU+PC90aXRsZXM+PHBlcmlvZGljYWw+PGZ1bGwt
dGl0bGU+UGxhc3RpYyBhbmQgUmVjb25zdHJ1Y3RpdmUgU3VyZ2VyeTwvZnVsbC10aXRsZT48YWJi
ci0xPlBsYXN0LiBSZWNvbnN0ci4gU3VyZy48L2FiYnItMT48YWJici0yPlBsYXN0IFJlY29uc3Ry
IFN1cmc8L2FiYnItMj48YWJici0zPlBsYXN0aWMgJmFtcDsgUmVjb25zdHJ1Y3RpdmUgU3VyZ2Vy
eTwvYWJici0zPjwvcGVyaW9kaWNhbD48cGFnZXM+NjQ3LTY1MjwvcGFnZXM+PHZvbHVtZT4xMTI8
L3ZvbHVtZT48bnVtYmVyPjI8L251bWJlcj48ZGF0ZXM+PHllYXI+MjAwMzwveWVhcj48L2RhdGVz
Pjxpc2JuPjAwMzItMTA1MjwvaXNibj48YWNjZXNzaW9uLW51bT4wMDAwNjUzNC0yMDAzMDgwMDAt
MDAwNDE8L2FjY2Vzc2lvbi1udW0+PHVybHM+PHJlbGF0ZWQtdXJscz48dXJsPmh0dHBzOi8vam91
cm5hbHMubHd3LmNvbS9wbGFzcmVjb25zdXJnL0Z1bGx0ZXh0LzIwMDMvMDgwMDAvQV9Nb3JwaG9t
ZXRyaWNfU3R1ZHlfb2ZfdGhlX0V4dGVybmFsX0Vhcl9fQWdlX19hbmQuNDEuYXNweDwvdXJsPjwv
cmVsYXRlZC11cmxzPjwvdXJscz48ZWxlY3Ryb25pYy1yZXNvdXJjZS1udW0+MTAuMTA5Ny8wMS5w
cnMuMDAwMDA3MDk3OS4yMDY3OS4xZjwvZWxlY3Ryb25pYy1yZXNvdXJjZS1udW0+PC9yZWNvcmQ+
PC9DaXRlPjxDaXRlPjxBdXRob3I+Qm96a2lyPC9BdXRob3I+PFllYXI+MjAwNDwvWWVhcj48UmVj
TnVtPjE4NTg8L1JlY051bT48cmVjb3JkPjxyZWMtbnVtYmVyPjE4NTg8L3JlYy1udW1iZXI+PGZv
cmVpZ24ta2V5cz48a2V5IGFwcD0iRU4iIGRiLWlkPSJ4c3YyNWRwYTM5cjlhdGVzZHB3dmR2cmZh
YXplYWYwcnhwYXMiIHRpbWVzdGFtcD0iMTUzNzQ3MDkxNCI+MTg1ODwva2V5PjwvZm9yZWlnbi1r
ZXlzPjxyZWYtdHlwZSBuYW1lPSJKb3VybmFsIEFydGljbGUiPjE3PC9yZWYtdHlwZT48Y29udHJp
YnV0b3JzPjxhdXRob3JzPjxhdXRob3I+Qm96a2lyLCBNLiBHLjwvYXV0aG9yPjxhdXRob3I+S2Fy
YWthcywgUC48L2F1dGhvcj48YXV0aG9yPk9ndXosIMOWPC9hdXRob3I+PC9hdXRob3JzPjwvY29u
dHJpYnV0b3JzPjx0aXRsZXM+PHRpdGxlPlZlcnRpY2FsIGFuZCBob3Jpem9udGFsIG5lb2NsYXNz
aWNhbCBmYWNpYWwgY2Fub25zIGluIFR1cmtpc2ggeW91bmcgYWR1bHRzPC90aXRsZT48c2Vjb25k
YXJ5LXRpdGxlPlN1cmdpY2FsIGFuZCBSYWRpb2xvZ2ljIEFuYXRvbXk8L3NlY29uZGFyeS10aXRs
ZT48L3RpdGxlcz48cGVyaW9kaWNhbD48ZnVsbC10aXRsZT5TdXJnaWNhbCBhbmQgUmFkaW9sb2dp
YyBBbmF0b215PC9mdWxsLXRpdGxlPjxhYmJyLTE+U3VyZy4gUmFkaW9sLiBBbmF0LjwvYWJici0x
PjxhYmJyLTI+U3VyZyBSYWRpb2wgQW5hdDwvYWJici0yPjxhYmJyLTM+U3VyZ2ljYWwgJmFtcDsg
UmFkaW9sb2dpYyBBbmF0b215PC9hYmJyLTM+PC9wZXJpb2RpY2FsPjxwYWdlcz4yMTItMjE5PC9w
YWdlcz48dm9sdW1lPjI2PC92b2x1bWU+PG51bWJlcj4zPC9udW1iZXI+PGRhdGVzPjx5ZWFyPjIw
MDQ8L3llYXI+PHB1Yi1kYXRlcz48ZGF0ZT4yMDA0LzA2LzAxPC9kYXRlPjwvcHViLWRhdGVzPjwv
ZGF0ZXM+PGlzYm4+MTI3OS04NTE3PC9pc2JuPjx1cmxzPjxyZWxhdGVkLXVybHM+PHVybD5odHRw
czovL2RvaS5vcmcvMTAuMTAwNy9zMDAyNzYtMDAzLTAyMDItMjwvdXJsPjwvcmVsYXRlZC11cmxz
PjwvdXJscz48ZWxlY3Ryb25pYy1yZXNvdXJjZS1udW0+MTAuMTAwNy9zMDAyNzYtMDAzLTAyMDIt
MjwvZWxlY3Ryb25pYy1yZXNvdXJjZS1udW0+PC9yZWNvcmQ+PC9DaXRlPjxDaXRlPjxBdXRob3I+
Qm96a8SxcjwvQXV0aG9yPjxZZWFyPjIwMDY8L1llYXI+PFJlY051bT4xODg3PC9SZWNOdW0+PHJl
Y29yZD48cmVjLW51bWJlcj4xODg3PC9yZWMtbnVtYmVyPjxmb3JlaWduLWtleXM+PGtleSBhcHA9
IkVOIiBkYi1pZD0ieHN2MjVkcGEzOXI5YXRlc2Rwd3ZkdnJmYWF6ZWFmMHJ4cGFzIiB0aW1lc3Rh
bXA9IjE1MzgwNjIwNjkiPjE4ODc8L2tleT48L2ZvcmVpZ24ta2V5cz48cmVmLXR5cGUgbmFtZT0i
Sm91cm5hbCBBcnRpY2xlIj4xNzwvcmVmLXR5cGU+PGNvbnRyaWJ1dG9ycz48YXV0aG9ycz48YXV0
aG9yPkJvemvEsXIsIE0uIEfDvGxoYWw8L2F1dGhvcj48YXV0aG9yPkthcmFrYcWfLCBQxLFuYXI8
L2F1dGhvcj48YXV0aG9yPllhdnV6LCBNZXRpbjwvYXV0aG9yPjxhdXRob3I+RGVyZSwgRmFocmk8
L2F1dGhvcj48L2F1dGhvcnM+PC9jb250cmlidXRvcnM+PHRpdGxlcz48dGl0bGU+TW9ycGhvbWV0
cnkgb2YgdGhlIEV4dGVybmFsIEVhciBpbiBPdXIgQWR1bHQgUG9wdWxhdGlvbjwvdGl0bGU+PHNl
Y29uZGFyeS10aXRsZT5BZXN0aGV0aWMgUGxhc3RpYyBTdXJnZXJ5PC9zZWNvbmRhcnktdGl0bGU+
PC90aXRsZXM+PHBlcmlvZGljYWw+PGZ1bGwtdGl0bGU+QWVzdGhldGljIFBsYXN0aWMgU3VyZ2Vy
eTwvZnVsbC10aXRsZT48YWJici0xPkFlc3RoZXRpYyBQbGFzdC4gU3VyZy48L2FiYnItMT48YWJi
ci0yPkFlc3RoZXRpYyBQbGFzdCBTdXJnPC9hYmJyLTI+PC9wZXJpb2RpY2FsPjxwYWdlcz44MS04
NTwvcGFnZXM+PHZvbHVtZT4zMDwvdm9sdW1lPjxudW1iZXI+MTwvbnVtYmVyPjxkYXRlcz48eWVh
cj4yMDA2PC95ZWFyPjxwdWItZGF0ZXM+PGRhdGU+RmVicnVhcnkgMDE8L2RhdGU+PC9wdWItZGF0
ZXM+PC9kYXRlcz48aXNibj4xNDMyLTUyNDE8L2lzYm4+PGxhYmVsPkJvemvEsXIyMDA2PC9sYWJl
bD48d29yay10eXBlPmpvdXJuYWwgYXJ0aWNsZTwvd29yay10eXBlPjx1cmxzPjxyZWxhdGVkLXVy
bHM+PHVybD5odHRwczovL2RvaS5vcmcvMTAuMTAwNy9zMDAyNjYtMDA1LTYwOTUtMTwvdXJsPjwv
cmVsYXRlZC11cmxzPjwvdXJscz48ZWxlY3Ryb25pYy1yZXNvdXJjZS1udW0+MTAuMTAwNy9zMDAy
NjYtMDA1LTYwOTUtMTwvZWxlY3Ryb25pYy1yZXNvdXJjZS1udW0+PC9yZWNvcmQ+PC9DaXRlPjxD
aXRlPjxBdXRob3I+V2FuZzwvQXV0aG9yPjxZZWFyPjIwMTE8L1llYXI+PFJlY051bT4xODg1PC9S
ZWNOdW0+PHJlY29yZD48cmVjLW51bWJlcj4xODg1PC9yZWMtbnVtYmVyPjxmb3JlaWduLWtleXM+
PGtleSBhcHA9IkVOIiBkYi1pZD0ieHN2MjVkcGEzOXI5YXRlc2Rwd3ZkdnJmYWF6ZWFmMHJ4cGFz
IiB0aW1lc3RhbXA9IjE1MzgwNjEzNTkiPjE4ODU8L2tleT48L2ZvcmVpZ24ta2V5cz48cmVmLXR5
cGUgbmFtZT0iSm91cm5hbCBBcnRpY2xlIj4xNzwvcmVmLXR5cGU+PGNvbnRyaWJ1dG9ycz48YXV0
aG9ycz48YXV0aG9yPldhbmcsIEJvPC9hdXRob3I+PGF1dGhvcj5Eb25nLCBZYW48L2F1dGhvcj48
YXV0aG9yPlpoYW8sIFlpbWluPC9hdXRob3I+PGF1dGhvcj5CYWksIFNoaXpodTwvYXV0aG9yPjxh
dXRob3I+V3UsIEd1b2Zlbmc8L2F1dGhvcj48L2F1dGhvcnM+PC9jb250cmlidXRvcnM+PHRpdGxl
cz48dGl0bGU+Q29tcHV0ZWQgdG9tb2dyYXBoeSBtZWFzdXJlbWVudCBvZiB0aGUgYXVyaWNsZSBp
biBIYW4gcG9wdWxhdGlvbiBvZiBub3J0aCBDaGluYTwvdGl0bGU+PHNlY29uZGFyeS10aXRsZT5K
b3VybmFsIG9mIFBsYXN0aWMsIFJlY29uc3RydWN0aXZlICZhbXA7IEFlc3RoZXRpYyBTdXJnZXJ5
PC9zZWNvbmRhcnktdGl0bGU+PC90aXRsZXM+PHBlcmlvZGljYWw+PGZ1bGwtdGl0bGU+Sm91cm5h
bCBvZiBQbGFzdGljLCBSZWNvbnN0cnVjdGl2ZSAmYW1wOyBBZXN0aGV0aWMgU3VyZ2VyeTwvZnVs
bC10aXRsZT48YWJici0xPkouIFBsYXN0LiBSZWNvbnN0ci4gQWVzdGhldC4gU3VyZy48L2FiYnIt
MT48YWJici0yPkogUGxhc3QgUmVjb25zdHIgQWVzdGhldCBTdXJnPC9hYmJyLTI+PC9wZXJpb2Rp
Y2FsPjxwYWdlcz4zNC00MDwvcGFnZXM+PHZvbHVtZT42NDwvdm9sdW1lPjxudW1iZXI+MTwvbnVt
YmVyPjxrZXl3b3Jkcz48a2V5d29yZD5Db21wdXRlZCB0b21vZ3JhcGh5PC9rZXl3b3JkPjxrZXl3
b3JkPkFudGhyb3BvbWV0cnk8L2tleXdvcmQ+PGtleXdvcmQ+SGFuIGNoaW5lc2U8L2tleXdvcmQ+
PGtleXdvcmQ+Tm9ybWFsIGF1cmljbGU8L2tleXdvcmQ+PC9rZXl3b3Jkcz48ZGF0ZXM+PHllYXI+
MjAxMTwveWVhcj48cHViLWRhdGVzPjxkYXRlPjIwMTEvMDEvMDEvPC9kYXRlPjwvcHViLWRhdGVz
PjwvZGF0ZXM+PGlzYm4+MTc0OC02ODE1PC9pc2JuPjx1cmxzPjxyZWxhdGVkLXVybHM+PHVybD5o
dHRwOi8vd3d3LnNjaWVuY2VkaXJlY3QuY29tL3NjaWVuY2UvYXJ0aWNsZS9waWkvUzE3NDg2ODE1
MTAwMDE5Njg8L3VybD48L3JlbGF0ZWQtdXJscz48L3VybHM+PGVsZWN0cm9uaWMtcmVzb3VyY2Ut
bnVtPmh0dHBzOi8vZG9pLm9yZy8xMC4xMDE2L2ouYmpwcy4yMDEwLjAzLjA1MzwvZWxlY3Ryb25p
Yy1yZXNvdXJjZS1udW0+PC9yZWNvcmQ+PC9DaXRlPjxDaXRlPjxBdXRob3I+QWxleGFuZGVyPC9B
dXRob3I+PFllYXI+MjAxMTwvWWVhcj48UmVjTnVtPjE4ODY8L1JlY051bT48cmVjb3JkPjxyZWMt
bnVtYmVyPjE4ODY8L3JlYy1udW1iZXI+PGZvcmVpZ24ta2V5cz48a2V5IGFwcD0iRU4iIGRiLWlk
PSJ4c3YyNWRwYTM5cjlhdGVzZHB3dmR2cmZhYXplYWYwcnhwYXMiIHRpbWVzdGFtcD0iMTUzODA2
MTc1MCI+MTg4Njwva2V5PjwvZm9yZWlnbi1rZXlzPjxyZWYtdHlwZSBuYW1lPSJKb3VybmFsIEFy
dGljbGUiPjE3PC9yZWYtdHlwZT48Y29udHJpYnV0b3JzPjxhdXRob3JzPjxhdXRob3I+QWxleGFu
ZGVyLCBLLiBTa2FyaWE8L2F1dGhvcj48YXV0aG9yPlN0b3R0LCBEYXZpZCBKLjwvYXV0aG9yPjxh
dXRob3I+U2l2YWt1bWFyLCBCcmFuYXZhbjwvYXV0aG9yPjxhdXRob3I+S2FuZywgTm9yYmVydDwv
YXV0aG9yPjwvYXV0aG9ycz48L2NvbnRyaWJ1dG9ycz48dGl0bGVzPjx0aXRsZT5BIG1vcnBob21l
dHJpYyBzdHVkeSBvZiB0aGUgaHVtYW4gZWFyPC90aXRsZT48c2Vjb25kYXJ5LXRpdGxlPkpvdXJu
YWwgb2YgUGxhc3RpYywgUmVjb25zdHJ1Y3RpdmUgJmFtcDsgQWVzdGhldGljIFN1cmdlcnk8L3Nl
Y29uZGFyeS10aXRsZT48L3RpdGxlcz48cGVyaW9kaWNhbD48ZnVsbC10aXRsZT5Kb3VybmFsIG9m
IFBsYXN0aWMsIFJlY29uc3RydWN0aXZlICZhbXA7IEFlc3RoZXRpYyBTdXJnZXJ5PC9mdWxsLXRp
dGxlPjxhYmJyLTE+Si4gUGxhc3QuIFJlY29uc3RyLiBBZXN0aGV0LiBTdXJnLjwvYWJici0xPjxh
YmJyLTI+SiBQbGFzdCBSZWNvbnN0ciBBZXN0aGV0IFN1cmc8L2FiYnItMj48L3BlcmlvZGljYWw+
PHBhZ2VzPjQxLTQ3PC9wYWdlcz48dm9sdW1lPjY0PC92b2x1bWU+PG51bWJlcj4xPC9udW1iZXI+
PGtleXdvcmRzPjxrZXl3b3JkPkVhciBtb3JwaG9tZXRyeTwva2V5d29yZD48a2V5d29yZD5FYXIg
ZXRobmljIHZhcmlhdGlvbjwva2V5d29yZD48a2V5d29yZD5FYXIgc2V4IHZhcmlhdGlvbjwva2V5
d29yZD48a2V5d29yZD5FYXIgcHJvbWluZW5jZTwva2V5d29yZD48L2tleXdvcmRzPjxkYXRlcz48
eWVhcj4yMDExPC95ZWFyPjxwdWItZGF0ZXM+PGRhdGU+MjAxMS8wMS8wMS88L2RhdGU+PC9wdWIt
ZGF0ZXM+PC9kYXRlcz48aXNibj4xNzQ4LTY4MTU8L2lzYm4+PHVybHM+PHJlbGF0ZWQtdXJscz48
dXJsPmh0dHA6Ly93d3cuc2NpZW5jZWRpcmVjdC5jb20vc2NpZW5jZS9hcnRpY2xlL3BpaS9TMTc0
ODY4MTUxMDAwMjA2ODwvdXJsPjwvcmVsYXRlZC11cmxzPjwvdXJscz48ZWxlY3Ryb25pYy1yZXNv
dXJjZS1udW0+aHR0cHM6Ly9kb2kub3JnLzEwLjEwMTYvai5ianBzLjIwMTAuMDQuMDA1PC9lbGVj
dHJvbmljLXJlc291cmNlLW51bT48L3JlY29yZD48L0NpdGU+PENpdGU+PEF1dGhvcj5EYW50ZXI8
L0F1dGhvcj48WWVhcj4xOTk2PC9ZZWFyPjxSZWNOdW0+MTg4NDwvUmVjTnVtPjxyZWNvcmQ+PHJl
Yy1udW1iZXI+MTg4NDwvcmVjLW51bWJlcj48Zm9yZWlnbi1rZXlzPjxrZXkgYXBwPSJFTiIgZGIt
aWQ9InhzdjI1ZHBhMzlyOWF0ZXNkcHd2ZHZyZmFhemVhZjByeHBhcyIgdGltZXN0YW1wPSIxNTM4
MDYwODY4Ij4xODg0PC9rZXk+PC9mb3JlaWduLWtleXM+PHJlZi10eXBlIG5hbWU9IkpvdXJuYWwg
QXJ0aWNsZSI+MTc8L3JlZi10eXBlPjxjb250cmlidXRvcnM+PGF1dGhvcnM+PGF1dGhvcj5EYW50
ZXIsIEouPC9hdXRob3I+PGF1dGhvcj5TaWVnZXJ0LCBSLjwvYXV0aG9yPjxhdXRob3I+V2VlcmRh
LCBILjwvYXV0aG9yPjwvYXV0aG9ycz48L2NvbnRyaWJ1dG9ycz48dGl0bGVzPjx0aXRsZT5VbHRy
YXNvdW5kIG1lYXN1cmVtZW50IG9mIHNraW4gYW5kIGNhcnRpbGFnZSB0aGlja25lc3MgaW4gaGVh
bHRoeSBhbmQgcmVjb25zdHJ1Y3RlZCBlYXJzIHdpdGggYSAyMC1NSHogdWx0cmFzb3VuZCBkZXZp
Y2U8L3RpdGxlPjxzZWNvbmRhcnktdGl0bGU+TGFyeW5nby1SaGluby1PdG9sb2dpZTwvc2Vjb25k
YXJ5LXRpdGxlPjx0cmFuc2xhdGVkLXRpdGxlPjIwLU1IeiBVbHRyYXNvbm9ncmFwaGljIE1lYXN1
cmVtZW50IG9mIFNraW4gYW5kIENhcnRpbGFnZSBUaGlja25lc3MgaW4gUGF0aWVudHMgd2l0aCBO
b3JtYWwgYW5kIFJlY29uc3RydWN0ZWQgRXh0ZXJuYWwgRWFyczwvdHJhbnNsYXRlZC10aXRsZT48
L3RpdGxlcz48cGVyaW9kaWNhbD48ZnVsbC10aXRsZT5MYXJ5bmdvLVJoaW5vLU90b2xvZ2llPC9m
dWxsLXRpdGxlPjwvcGVyaW9kaWNhbD48cGFnZXM+OTEtOTQ8L3BhZ2VzPjx2b2x1bWU+NzU8L3Zv
bHVtZT48bnVtYmVyPjAyPC9udW1iZXI+PHNlY3Rpb24+OTE8L3NlY3Rpb24+PGRhdGVzPjx5ZWFy
PjE5OTY8L3llYXI+PHB1Yi1kYXRlcz48ZGF0ZT4vLyYjeEQ7MjkuMDIuMjAwODwvZGF0ZT48L3B1
Yi1kYXRlcz48L2RhdGVzPjxpc2JuPjA5MzUtODk0MzwvaXNibj48dXJscz48L3VybHM+PGVsZWN0
cm9uaWMtcmVzb3VyY2UtbnVtPjEwLjEwNTUvcy0yMDA3LTk5NzU0MjwvZWxlY3Ryb25pYy1yZXNv
dXJjZS1udW0+PGxhbmd1YWdlPkRlPC9sYW5ndWFnZT48L3JlY29yZD48L0NpdGU+PC9FbmROb3Rl
PgB=
</w:fldData>
              </w:fldChar>
            </w:r>
            <w:r w:rsidR="006E5BF8" w:rsidRPr="009323FC">
              <w:rPr>
                <w:rFonts w:ascii="Times New Roman" w:hAnsi="Times New Roman" w:cs="Times New Roman"/>
                <w:sz w:val="20"/>
                <w:szCs w:val="20"/>
              </w:rPr>
              <w:instrText xml:space="preserve"> ADDIN EN.CITE </w:instrText>
            </w:r>
            <w:r w:rsidR="006E5BF8" w:rsidRPr="009323FC">
              <w:rPr>
                <w:rFonts w:ascii="Times New Roman" w:hAnsi="Times New Roman" w:cs="Times New Roman"/>
                <w:sz w:val="20"/>
                <w:szCs w:val="20"/>
              </w:rPr>
              <w:fldChar w:fldCharType="begin">
                <w:fldData xml:space="preserve">PEVuZE5vdGU+PENpdGU+PEF1dGhvcj5DaG9lPC9BdXRob3I+PFllYXI+MjAwNDwvWWVhcj48UmVj
TnVtPjE4NjE8L1JlY051bT48RGlzcGxheVRleHQ+WzQsIDcsIDEyLTE3XTwvRGlzcGxheVRleHQ+
PHJlY29yZD48cmVjLW51bWJlcj4xODYxPC9yZWMtbnVtYmVyPjxmb3JlaWduLWtleXM+PGtleSBh
cHA9IkVOIiBkYi1pZD0ieHN2MjVkcGEzOXI5YXRlc2Rwd3ZkdnJmYWF6ZWFmMHJ4cGFzIiB0aW1l
c3RhbXA9IjE1Mzc0NzMwMDQiPjE4NjE8L2tleT48L2ZvcmVpZ24ta2V5cz48cmVmLXR5cGUgbmFt
ZT0iSm91cm5hbCBBcnRpY2xlIj4xNzwvcmVmLXR5cGU+PGNvbnRyaWJ1dG9ycz48YXV0aG9ycz48
YXV0aG9yPkNob2UsIEsuIFMuPC9hdXRob3I+PGF1dGhvcj5TY2xhZmFuaSwgQS4gUC48L2F1dGhv
cj48YXV0aG9yPkxpdG5lciwgSi4gQS48L2F1dGhvcj48YXV0aG9yPll1LCBHLjwvYXV0aG9yPjxh
dXRob3I+Um9tbywgVC48L2F1dGhvcj48YXV0aG9yPklpaSw8L2F1dGhvcj48L2F1dGhvcnM+PC9j
b250cmlidXRvcnM+PHRpdGxlcz48dGl0bGU+VGhlIGtvcmVhbiBhbWVyaWNhbiB3b21hbiZhbXA7
IzM5O3MgZmFjZTogQW50aHJvcG9tZXRyaWMgbWVhc3VyZW1lbnRzIGFuZCBxdWFudGl0YXRpdmUg
YW5hbHlzaXMgb2YgZmFjaWFsIGFlc3RoZXRpY3M8L3RpdGxlPjxzZWNvbmRhcnktdGl0bGU+QXJj
aGl2ZXMgb2YgRmFjaWFsIFBsYXN0aWMgU3VyZ2VyeTwvc2Vjb25kYXJ5LXRpdGxlPjwvdGl0bGVz
PjxwZXJpb2RpY2FsPjxmdWxsLXRpdGxlPkFyY2hpdmVzIG9mIEZhY2lhbCBQbGFzdGljIFN1cmdl
cnk8L2Z1bGwtdGl0bGU+PGFiYnItMT5BcmNoLiBGYWNpYWwgUGxhc3QuIFN1cmcuPC9hYmJyLTE+
PGFiYnItMj5BcmNoIEZhY2lhbCBQbGFzdCBTdXJnPC9hYmJyLTI+PC9wZXJpb2RpY2FsPjxwYWdl
cz4yNDQtMjUyPC9wYWdlcz48dm9sdW1lPjY8L3ZvbHVtZT48bnVtYmVyPjQ8L251bWJlcj48ZGF0
ZXM+PHllYXI+MjAwNDwveWVhcj48L2RhdGVzPjxpc2JuPjE1MjEtMjQ5MTwvaXNibj48dXJscz48
cmVsYXRlZC11cmxzPjx1cmw+aHR0cDovL2R4LmRvaS5vcmcvMTAuMTAwMS9hcmNoZmFjaS42LjQu
MjQ0PC91cmw+PC9yZWxhdGVkLXVybHM+PC91cmxzPjxlbGVjdHJvbmljLXJlc291cmNlLW51bT4x
MC4xMDAxL2FyY2hmYWNpLjYuNC4yNDQ8L2VsZWN0cm9uaWMtcmVzb3VyY2UtbnVtPjwvcmVjb3Jk
PjwvQ2l0ZT48Q2l0ZT48QXV0aG9yPkJ1cmtoYXJkPC9BdXRob3I+PFllYXI+MTk3NTwvWWVhcj48
UmVjTnVtPjE4ODI8L1JlY051bT48cmVjb3JkPjxyZWMtbnVtYmVyPjE4ODI8L3JlYy1udW1iZXI+
PGZvcmVpZ24ta2V5cz48a2V5IGFwcD0iRU4iIGRiLWlkPSJ4c3YyNWRwYTM5cjlhdGVzZHB3dmR2
cmZhYXplYWYwcnhwYXMiIHRpbWVzdGFtcD0iMTUzNzk4NDgyNSI+MTg4Mjwva2V5PjwvZm9yZWln
bi1rZXlzPjxyZWYtdHlwZSBuYW1lPSJKb3VybmFsIEFydGljbGUiPjE3PC9yZWYtdHlwZT48Y29u
dHJpYnV0b3JzPjxhdXRob3JzPjxhdXRob3I+TS4gRC4gQnVya2hhcmQ8L2F1dGhvcj48YXV0aG9y
PlIuIE0uIFNhY2hzPC9hdXRob3I+PC9hdXRob3JzPjwvY29udHJpYnV0b3JzPjx0aXRsZXM+PHRp
dGxlPkFudGhyb3BvbWV0cmljIG1hbmlraW4gZm9yIGFjb3VzdGljIHJlc2VhcmNoPC90aXRsZT48
c2Vjb25kYXJ5LXRpdGxlPlRoZSBKb3VybmFsIG9mIHRoZSBBY291c3RpY2FsIFNvY2lldHkgb2Yg
QW1lcmljYTwvc2Vjb25kYXJ5LXRpdGxlPjwvdGl0bGVzPjxwZXJpb2RpY2FsPjxmdWxsLXRpdGxl
PlRoZSBKb3VybmFsIG9mIHRoZSBBY291c3RpY2FsIFNvY2lldHkgb2YgQW1lcmljYTwvZnVsbC10
aXRsZT48L3BlcmlvZGljYWw+PHBhZ2VzPjIxNC0yMjI8L3BhZ2VzPjx2b2x1bWU+NTg8L3ZvbHVt
ZT48bnVtYmVyPjE8L251bWJlcj48ZGF0ZXM+PHllYXI+MTk3NTwveWVhcj48L2RhdGVzPjx1cmxz
PjxyZWxhdGVkLXVybHM+PHVybD5odHRwczovL2FzYS5zY2l0YXRpb24ub3JnL2RvaS9hYnMvMTAu
MTEyMS8xLjM4MDY0ODwvdXJsPjwvcmVsYXRlZC11cmxzPjwvdXJscz48ZWxlY3Ryb25pYy1yZXNv
dXJjZS1udW0+MTAuMTEyMS8xLjM4MDY0ODwvZWxlY3Ryb25pYy1yZXNvdXJjZS1udW0+PC9yZWNv
cmQ+PC9DaXRlPjxDaXRlPjxBdXRob3I+QnJ1Y2tlcjwvQXV0aG9yPjxZZWFyPjIwMDM8L1llYXI+
PFJlY051bT4xODgzPC9SZWNOdW0+PHJlY29yZD48cmVjLW51bWJlcj4xODgzPC9yZWMtbnVtYmVy
Pjxmb3JlaWduLWtleXM+PGtleSBhcHA9IkVOIiBkYi1pZD0ieHN2MjVkcGEzOXI5YXRlc2Rwd3Zk
dnJmYWF6ZWFmMHJ4cGFzIiB0aW1lc3RhbXA9IjE1Mzc5ODUyMTciPjE4ODM8L2tleT48L2ZvcmVp
Z24ta2V5cz48cmVmLXR5cGUgbmFtZT0iSm91cm5hbCBBcnRpY2xlIj4xNzwvcmVmLXR5cGU+PGNv
bnRyaWJ1dG9ycz48YXV0aG9ycz48YXV0aG9yPkJydWNrZXIsIE1pY2hhZWwgSi48L2F1dGhvcj48
YXV0aG9yPlBhdGVsLCBKYWdydXRpPC9hdXRob3I+PGF1dGhvcj5TdWxsaXZhbiwgUGF0cmljayBL
LjwvYXV0aG9yPjwvYXV0aG9ycz48L2NvbnRyaWJ1dG9ycz48dGl0bGVzPjx0aXRsZT5BIE1vcnBo
b21ldHJpYyBTdHVkeSBvZiB0aGUgRXh0ZXJuYWwgRWFyOiBBZ2UtIGFuZCBTZXgtUmVsYXRlZCBE
aWZmZXJlbmNlczwvdGl0bGU+PHNlY29uZGFyeS10aXRsZT5QbGFzdGljIGFuZCBSZWNvbnN0cnVj
dGl2ZSBTdXJnZXJ5PC9zZWNvbmRhcnktdGl0bGU+PC90aXRsZXM+PHBlcmlvZGljYWw+PGZ1bGwt
dGl0bGU+UGxhc3RpYyBhbmQgUmVjb25zdHJ1Y3RpdmUgU3VyZ2VyeTwvZnVsbC10aXRsZT48YWJi
ci0xPlBsYXN0LiBSZWNvbnN0ci4gU3VyZy48L2FiYnItMT48YWJici0yPlBsYXN0IFJlY29uc3Ry
IFN1cmc8L2FiYnItMj48YWJici0zPlBsYXN0aWMgJmFtcDsgUmVjb25zdHJ1Y3RpdmUgU3VyZ2Vy
eTwvYWJici0zPjwvcGVyaW9kaWNhbD48cGFnZXM+NjQ3LTY1MjwvcGFnZXM+PHZvbHVtZT4xMTI8
L3ZvbHVtZT48bnVtYmVyPjI8L251bWJlcj48ZGF0ZXM+PHllYXI+MjAwMzwveWVhcj48L2RhdGVz
Pjxpc2JuPjAwMzItMTA1MjwvaXNibj48YWNjZXNzaW9uLW51bT4wMDAwNjUzNC0yMDAzMDgwMDAt
MDAwNDE8L2FjY2Vzc2lvbi1udW0+PHVybHM+PHJlbGF0ZWQtdXJscz48dXJsPmh0dHBzOi8vam91
cm5hbHMubHd3LmNvbS9wbGFzcmVjb25zdXJnL0Z1bGx0ZXh0LzIwMDMvMDgwMDAvQV9Nb3JwaG9t
ZXRyaWNfU3R1ZHlfb2ZfdGhlX0V4dGVybmFsX0Vhcl9fQWdlX19hbmQuNDEuYXNweDwvdXJsPjwv
cmVsYXRlZC11cmxzPjwvdXJscz48ZWxlY3Ryb25pYy1yZXNvdXJjZS1udW0+MTAuMTA5Ny8wMS5w
cnMuMDAwMDA3MDk3OS4yMDY3OS4xZjwvZWxlY3Ryb25pYy1yZXNvdXJjZS1udW0+PC9yZWNvcmQ+
PC9DaXRlPjxDaXRlPjxBdXRob3I+Qm96a2lyPC9BdXRob3I+PFllYXI+MjAwNDwvWWVhcj48UmVj
TnVtPjE4NTg8L1JlY051bT48cmVjb3JkPjxyZWMtbnVtYmVyPjE4NTg8L3JlYy1udW1iZXI+PGZv
cmVpZ24ta2V5cz48a2V5IGFwcD0iRU4iIGRiLWlkPSJ4c3YyNWRwYTM5cjlhdGVzZHB3dmR2cmZh
YXplYWYwcnhwYXMiIHRpbWVzdGFtcD0iMTUzNzQ3MDkxNCI+MTg1ODwva2V5PjwvZm9yZWlnbi1r
ZXlzPjxyZWYtdHlwZSBuYW1lPSJKb3VybmFsIEFydGljbGUiPjE3PC9yZWYtdHlwZT48Y29udHJp
YnV0b3JzPjxhdXRob3JzPjxhdXRob3I+Qm96a2lyLCBNLiBHLjwvYXV0aG9yPjxhdXRob3I+S2Fy
YWthcywgUC48L2F1dGhvcj48YXV0aG9yPk9ndXosIMOWPC9hdXRob3I+PC9hdXRob3JzPjwvY29u
dHJpYnV0b3JzPjx0aXRsZXM+PHRpdGxlPlZlcnRpY2FsIGFuZCBob3Jpem9udGFsIG5lb2NsYXNz
aWNhbCBmYWNpYWwgY2Fub25zIGluIFR1cmtpc2ggeW91bmcgYWR1bHRzPC90aXRsZT48c2Vjb25k
YXJ5LXRpdGxlPlN1cmdpY2FsIGFuZCBSYWRpb2xvZ2ljIEFuYXRvbXk8L3NlY29uZGFyeS10aXRs
ZT48L3RpdGxlcz48cGVyaW9kaWNhbD48ZnVsbC10aXRsZT5TdXJnaWNhbCBhbmQgUmFkaW9sb2dp
YyBBbmF0b215PC9mdWxsLXRpdGxlPjxhYmJyLTE+U3VyZy4gUmFkaW9sLiBBbmF0LjwvYWJici0x
PjxhYmJyLTI+U3VyZyBSYWRpb2wgQW5hdDwvYWJici0yPjxhYmJyLTM+U3VyZ2ljYWwgJmFtcDsg
UmFkaW9sb2dpYyBBbmF0b215PC9hYmJyLTM+PC9wZXJpb2RpY2FsPjxwYWdlcz4yMTItMjE5PC9w
YWdlcz48dm9sdW1lPjI2PC92b2x1bWU+PG51bWJlcj4zPC9udW1iZXI+PGRhdGVzPjx5ZWFyPjIw
MDQ8L3llYXI+PHB1Yi1kYXRlcz48ZGF0ZT4yMDA0LzA2LzAxPC9kYXRlPjwvcHViLWRhdGVzPjwv
ZGF0ZXM+PGlzYm4+MTI3OS04NTE3PC9pc2JuPjx1cmxzPjxyZWxhdGVkLXVybHM+PHVybD5odHRw
czovL2RvaS5vcmcvMTAuMTAwNy9zMDAyNzYtMDAzLTAyMDItMjwvdXJsPjwvcmVsYXRlZC11cmxz
PjwvdXJscz48ZWxlY3Ryb25pYy1yZXNvdXJjZS1udW0+MTAuMTAwNy9zMDAyNzYtMDAzLTAyMDIt
MjwvZWxlY3Ryb25pYy1yZXNvdXJjZS1udW0+PC9yZWNvcmQ+PC9DaXRlPjxDaXRlPjxBdXRob3I+
Qm96a8SxcjwvQXV0aG9yPjxZZWFyPjIwMDY8L1llYXI+PFJlY051bT4xODg3PC9SZWNOdW0+PHJl
Y29yZD48cmVjLW51bWJlcj4xODg3PC9yZWMtbnVtYmVyPjxmb3JlaWduLWtleXM+PGtleSBhcHA9
IkVOIiBkYi1pZD0ieHN2MjVkcGEzOXI5YXRlc2Rwd3ZkdnJmYWF6ZWFmMHJ4cGFzIiB0aW1lc3Rh
bXA9IjE1MzgwNjIwNjkiPjE4ODc8L2tleT48L2ZvcmVpZ24ta2V5cz48cmVmLXR5cGUgbmFtZT0i
Sm91cm5hbCBBcnRpY2xlIj4xNzwvcmVmLXR5cGU+PGNvbnRyaWJ1dG9ycz48YXV0aG9ycz48YXV0
aG9yPkJvemvEsXIsIE0uIEfDvGxoYWw8L2F1dGhvcj48YXV0aG9yPkthcmFrYcWfLCBQxLFuYXI8
L2F1dGhvcj48YXV0aG9yPllhdnV6LCBNZXRpbjwvYXV0aG9yPjxhdXRob3I+RGVyZSwgRmFocmk8
L2F1dGhvcj48L2F1dGhvcnM+PC9jb250cmlidXRvcnM+PHRpdGxlcz48dGl0bGU+TW9ycGhvbWV0
cnkgb2YgdGhlIEV4dGVybmFsIEVhciBpbiBPdXIgQWR1bHQgUG9wdWxhdGlvbjwvdGl0bGU+PHNl
Y29uZGFyeS10aXRsZT5BZXN0aGV0aWMgUGxhc3RpYyBTdXJnZXJ5PC9zZWNvbmRhcnktdGl0bGU+
PC90aXRsZXM+PHBlcmlvZGljYWw+PGZ1bGwtdGl0bGU+QWVzdGhldGljIFBsYXN0aWMgU3VyZ2Vy
eTwvZnVsbC10aXRsZT48YWJici0xPkFlc3RoZXRpYyBQbGFzdC4gU3VyZy48L2FiYnItMT48YWJi
ci0yPkFlc3RoZXRpYyBQbGFzdCBTdXJnPC9hYmJyLTI+PC9wZXJpb2RpY2FsPjxwYWdlcz44MS04
NTwvcGFnZXM+PHZvbHVtZT4zMDwvdm9sdW1lPjxudW1iZXI+MTwvbnVtYmVyPjxkYXRlcz48eWVh
cj4yMDA2PC95ZWFyPjxwdWItZGF0ZXM+PGRhdGU+RmVicnVhcnkgMDE8L2RhdGU+PC9wdWItZGF0
ZXM+PC9kYXRlcz48aXNibj4xNDMyLTUyNDE8L2lzYm4+PGxhYmVsPkJvemvEsXIyMDA2PC9sYWJl
bD48d29yay10eXBlPmpvdXJuYWwgYXJ0aWNsZTwvd29yay10eXBlPjx1cmxzPjxyZWxhdGVkLXVy
bHM+PHVybD5odHRwczovL2RvaS5vcmcvMTAuMTAwNy9zMDAyNjYtMDA1LTYwOTUtMTwvdXJsPjwv
cmVsYXRlZC11cmxzPjwvdXJscz48ZWxlY3Ryb25pYy1yZXNvdXJjZS1udW0+MTAuMTAwNy9zMDAy
NjYtMDA1LTYwOTUtMTwvZWxlY3Ryb25pYy1yZXNvdXJjZS1udW0+PC9yZWNvcmQ+PC9DaXRlPjxD
aXRlPjxBdXRob3I+V2FuZzwvQXV0aG9yPjxZZWFyPjIwMTE8L1llYXI+PFJlY051bT4xODg1PC9S
ZWNOdW0+PHJlY29yZD48cmVjLW51bWJlcj4xODg1PC9yZWMtbnVtYmVyPjxmb3JlaWduLWtleXM+
PGtleSBhcHA9IkVOIiBkYi1pZD0ieHN2MjVkcGEzOXI5YXRlc2Rwd3ZkdnJmYWF6ZWFmMHJ4cGFz
IiB0aW1lc3RhbXA9IjE1MzgwNjEzNTkiPjE4ODU8L2tleT48L2ZvcmVpZ24ta2V5cz48cmVmLXR5
cGUgbmFtZT0iSm91cm5hbCBBcnRpY2xlIj4xNzwvcmVmLXR5cGU+PGNvbnRyaWJ1dG9ycz48YXV0
aG9ycz48YXV0aG9yPldhbmcsIEJvPC9hdXRob3I+PGF1dGhvcj5Eb25nLCBZYW48L2F1dGhvcj48
YXV0aG9yPlpoYW8sIFlpbWluPC9hdXRob3I+PGF1dGhvcj5CYWksIFNoaXpodTwvYXV0aG9yPjxh
dXRob3I+V3UsIEd1b2Zlbmc8L2F1dGhvcj48L2F1dGhvcnM+PC9jb250cmlidXRvcnM+PHRpdGxl
cz48dGl0bGU+Q29tcHV0ZWQgdG9tb2dyYXBoeSBtZWFzdXJlbWVudCBvZiB0aGUgYXVyaWNsZSBp
biBIYW4gcG9wdWxhdGlvbiBvZiBub3J0aCBDaGluYTwvdGl0bGU+PHNlY29uZGFyeS10aXRsZT5K
b3VybmFsIG9mIFBsYXN0aWMsIFJlY29uc3RydWN0aXZlICZhbXA7IEFlc3RoZXRpYyBTdXJnZXJ5
PC9zZWNvbmRhcnktdGl0bGU+PC90aXRsZXM+PHBlcmlvZGljYWw+PGZ1bGwtdGl0bGU+Sm91cm5h
bCBvZiBQbGFzdGljLCBSZWNvbnN0cnVjdGl2ZSAmYW1wOyBBZXN0aGV0aWMgU3VyZ2VyeTwvZnVs
bC10aXRsZT48YWJici0xPkouIFBsYXN0LiBSZWNvbnN0ci4gQWVzdGhldC4gU3VyZy48L2FiYnIt
MT48YWJici0yPkogUGxhc3QgUmVjb25zdHIgQWVzdGhldCBTdXJnPC9hYmJyLTI+PC9wZXJpb2Rp
Y2FsPjxwYWdlcz4zNC00MDwvcGFnZXM+PHZvbHVtZT42NDwvdm9sdW1lPjxudW1iZXI+MTwvbnVt
YmVyPjxrZXl3b3Jkcz48a2V5d29yZD5Db21wdXRlZCB0b21vZ3JhcGh5PC9rZXl3b3JkPjxrZXl3
b3JkPkFudGhyb3BvbWV0cnk8L2tleXdvcmQ+PGtleXdvcmQ+SGFuIGNoaW5lc2U8L2tleXdvcmQ+
PGtleXdvcmQ+Tm9ybWFsIGF1cmljbGU8L2tleXdvcmQ+PC9rZXl3b3Jkcz48ZGF0ZXM+PHllYXI+
MjAxMTwveWVhcj48cHViLWRhdGVzPjxkYXRlPjIwMTEvMDEvMDEvPC9kYXRlPjwvcHViLWRhdGVz
PjwvZGF0ZXM+PGlzYm4+MTc0OC02ODE1PC9pc2JuPjx1cmxzPjxyZWxhdGVkLXVybHM+PHVybD5o
dHRwOi8vd3d3LnNjaWVuY2VkaXJlY3QuY29tL3NjaWVuY2UvYXJ0aWNsZS9waWkvUzE3NDg2ODE1
MTAwMDE5Njg8L3VybD48L3JlbGF0ZWQtdXJscz48L3VybHM+PGVsZWN0cm9uaWMtcmVzb3VyY2Ut
bnVtPmh0dHBzOi8vZG9pLm9yZy8xMC4xMDE2L2ouYmpwcy4yMDEwLjAzLjA1MzwvZWxlY3Ryb25p
Yy1yZXNvdXJjZS1udW0+PC9yZWNvcmQ+PC9DaXRlPjxDaXRlPjxBdXRob3I+QWxleGFuZGVyPC9B
dXRob3I+PFllYXI+MjAxMTwvWWVhcj48UmVjTnVtPjE4ODY8L1JlY051bT48cmVjb3JkPjxyZWMt
bnVtYmVyPjE4ODY8L3JlYy1udW1iZXI+PGZvcmVpZ24ta2V5cz48a2V5IGFwcD0iRU4iIGRiLWlk
PSJ4c3YyNWRwYTM5cjlhdGVzZHB3dmR2cmZhYXplYWYwcnhwYXMiIHRpbWVzdGFtcD0iMTUzODA2
MTc1MCI+MTg4Njwva2V5PjwvZm9yZWlnbi1rZXlzPjxyZWYtdHlwZSBuYW1lPSJKb3VybmFsIEFy
dGljbGUiPjE3PC9yZWYtdHlwZT48Y29udHJpYnV0b3JzPjxhdXRob3JzPjxhdXRob3I+QWxleGFu
ZGVyLCBLLiBTa2FyaWE8L2F1dGhvcj48YXV0aG9yPlN0b3R0LCBEYXZpZCBKLjwvYXV0aG9yPjxh
dXRob3I+U2l2YWt1bWFyLCBCcmFuYXZhbjwvYXV0aG9yPjxhdXRob3I+S2FuZywgTm9yYmVydDwv
YXV0aG9yPjwvYXV0aG9ycz48L2NvbnRyaWJ1dG9ycz48dGl0bGVzPjx0aXRsZT5BIG1vcnBob21l
dHJpYyBzdHVkeSBvZiB0aGUgaHVtYW4gZWFyPC90aXRsZT48c2Vjb25kYXJ5LXRpdGxlPkpvdXJu
YWwgb2YgUGxhc3RpYywgUmVjb25zdHJ1Y3RpdmUgJmFtcDsgQWVzdGhldGljIFN1cmdlcnk8L3Nl
Y29uZGFyeS10aXRsZT48L3RpdGxlcz48cGVyaW9kaWNhbD48ZnVsbC10aXRsZT5Kb3VybmFsIG9m
IFBsYXN0aWMsIFJlY29uc3RydWN0aXZlICZhbXA7IEFlc3RoZXRpYyBTdXJnZXJ5PC9mdWxsLXRp
dGxlPjxhYmJyLTE+Si4gUGxhc3QuIFJlY29uc3RyLiBBZXN0aGV0LiBTdXJnLjwvYWJici0xPjxh
YmJyLTI+SiBQbGFzdCBSZWNvbnN0ciBBZXN0aGV0IFN1cmc8L2FiYnItMj48L3BlcmlvZGljYWw+
PHBhZ2VzPjQxLTQ3PC9wYWdlcz48dm9sdW1lPjY0PC92b2x1bWU+PG51bWJlcj4xPC9udW1iZXI+
PGtleXdvcmRzPjxrZXl3b3JkPkVhciBtb3JwaG9tZXRyeTwva2V5d29yZD48a2V5d29yZD5FYXIg
ZXRobmljIHZhcmlhdGlvbjwva2V5d29yZD48a2V5d29yZD5FYXIgc2V4IHZhcmlhdGlvbjwva2V5
d29yZD48a2V5d29yZD5FYXIgcHJvbWluZW5jZTwva2V5d29yZD48L2tleXdvcmRzPjxkYXRlcz48
eWVhcj4yMDExPC95ZWFyPjxwdWItZGF0ZXM+PGRhdGU+MjAxMS8wMS8wMS88L2RhdGU+PC9wdWIt
ZGF0ZXM+PC9kYXRlcz48aXNibj4xNzQ4LTY4MTU8L2lzYm4+PHVybHM+PHJlbGF0ZWQtdXJscz48
dXJsPmh0dHA6Ly93d3cuc2NpZW5jZWRpcmVjdC5jb20vc2NpZW5jZS9hcnRpY2xlL3BpaS9TMTc0
ODY4MTUxMDAwMjA2ODwvdXJsPjwvcmVsYXRlZC11cmxzPjwvdXJscz48ZWxlY3Ryb25pYy1yZXNv
dXJjZS1udW0+aHR0cHM6Ly9kb2kub3JnLzEwLjEwMTYvai5ianBzLjIwMTAuMDQuMDA1PC9lbGVj
dHJvbmljLXJlc291cmNlLW51bT48L3JlY29yZD48L0NpdGU+PENpdGU+PEF1dGhvcj5EYW50ZXI8
L0F1dGhvcj48WWVhcj4xOTk2PC9ZZWFyPjxSZWNOdW0+MTg4NDwvUmVjTnVtPjxyZWNvcmQ+PHJl
Yy1udW1iZXI+MTg4NDwvcmVjLW51bWJlcj48Zm9yZWlnbi1rZXlzPjxrZXkgYXBwPSJFTiIgZGIt
aWQ9InhzdjI1ZHBhMzlyOWF0ZXNkcHd2ZHZyZmFhemVhZjByeHBhcyIgdGltZXN0YW1wPSIxNTM4
MDYwODY4Ij4xODg0PC9rZXk+PC9mb3JlaWduLWtleXM+PHJlZi10eXBlIG5hbWU9IkpvdXJuYWwg
QXJ0aWNsZSI+MTc8L3JlZi10eXBlPjxjb250cmlidXRvcnM+PGF1dGhvcnM+PGF1dGhvcj5EYW50
ZXIsIEouPC9hdXRob3I+PGF1dGhvcj5TaWVnZXJ0LCBSLjwvYXV0aG9yPjxhdXRob3I+V2VlcmRh
LCBILjwvYXV0aG9yPjwvYXV0aG9ycz48L2NvbnRyaWJ1dG9ycz48dGl0bGVzPjx0aXRsZT5VbHRy
YXNvdW5kIG1lYXN1cmVtZW50IG9mIHNraW4gYW5kIGNhcnRpbGFnZSB0aGlja25lc3MgaW4gaGVh
bHRoeSBhbmQgcmVjb25zdHJ1Y3RlZCBlYXJzIHdpdGggYSAyMC1NSHogdWx0cmFzb3VuZCBkZXZp
Y2U8L3RpdGxlPjxzZWNvbmRhcnktdGl0bGU+TGFyeW5nby1SaGluby1PdG9sb2dpZTwvc2Vjb25k
YXJ5LXRpdGxlPjx0cmFuc2xhdGVkLXRpdGxlPjIwLU1IeiBVbHRyYXNvbm9ncmFwaGljIE1lYXN1
cmVtZW50IG9mIFNraW4gYW5kIENhcnRpbGFnZSBUaGlja25lc3MgaW4gUGF0aWVudHMgd2l0aCBO
b3JtYWwgYW5kIFJlY29uc3RydWN0ZWQgRXh0ZXJuYWwgRWFyczwvdHJhbnNsYXRlZC10aXRsZT48
L3RpdGxlcz48cGVyaW9kaWNhbD48ZnVsbC10aXRsZT5MYXJ5bmdvLVJoaW5vLU90b2xvZ2llPC9m
dWxsLXRpdGxlPjwvcGVyaW9kaWNhbD48cGFnZXM+OTEtOTQ8L3BhZ2VzPjx2b2x1bWU+NzU8L3Zv
bHVtZT48bnVtYmVyPjAyPC9udW1iZXI+PHNlY3Rpb24+OTE8L3NlY3Rpb24+PGRhdGVzPjx5ZWFy
PjE5OTY8L3llYXI+PHB1Yi1kYXRlcz48ZGF0ZT4vLyYjeEQ7MjkuMDIuMjAwODwvZGF0ZT48L3B1
Yi1kYXRlcz48L2RhdGVzPjxpc2JuPjA5MzUtODk0MzwvaXNibj48dXJscz48L3VybHM+PGVsZWN0
cm9uaWMtcmVzb3VyY2UtbnVtPjEwLjEwNTUvcy0yMDA3LTk5NzU0MjwvZWxlY3Ryb25pYy1yZXNv
dXJjZS1udW0+PGxhbmd1YWdlPkRlPC9sYW5ndWFnZT48L3JlY29yZD48L0NpdGU+PC9FbmROb3Rl
PgB=
</w:fldData>
              </w:fldChar>
            </w:r>
            <w:r w:rsidR="006E5BF8" w:rsidRPr="009323FC">
              <w:rPr>
                <w:rFonts w:ascii="Times New Roman" w:hAnsi="Times New Roman" w:cs="Times New Roman"/>
                <w:sz w:val="20"/>
                <w:szCs w:val="20"/>
              </w:rPr>
              <w:instrText xml:space="preserve"> ADDIN EN.CITE.DATA </w:instrText>
            </w:r>
            <w:r w:rsidR="006E5BF8" w:rsidRPr="009323FC">
              <w:rPr>
                <w:rFonts w:ascii="Times New Roman" w:hAnsi="Times New Roman" w:cs="Times New Roman"/>
                <w:sz w:val="20"/>
                <w:szCs w:val="20"/>
              </w:rPr>
            </w:r>
            <w:r w:rsidR="006E5BF8" w:rsidRPr="009323FC">
              <w:rPr>
                <w:rFonts w:ascii="Times New Roman" w:hAnsi="Times New Roman" w:cs="Times New Roman"/>
                <w:sz w:val="20"/>
                <w:szCs w:val="20"/>
              </w:rPr>
              <w:fldChar w:fldCharType="end"/>
            </w:r>
            <w:r w:rsidRPr="009323FC">
              <w:rPr>
                <w:rFonts w:ascii="Times New Roman" w:hAnsi="Times New Roman" w:cs="Times New Roman"/>
                <w:sz w:val="20"/>
                <w:szCs w:val="20"/>
              </w:rPr>
            </w:r>
            <w:r w:rsidRPr="009323FC">
              <w:rPr>
                <w:rFonts w:ascii="Times New Roman" w:hAnsi="Times New Roman" w:cs="Times New Roman"/>
                <w:sz w:val="20"/>
                <w:szCs w:val="20"/>
              </w:rPr>
              <w:fldChar w:fldCharType="separate"/>
            </w:r>
            <w:r w:rsidR="006E5BF8" w:rsidRPr="009323FC">
              <w:rPr>
                <w:rFonts w:ascii="Times New Roman" w:hAnsi="Times New Roman" w:cs="Times New Roman"/>
                <w:noProof/>
                <w:sz w:val="20"/>
                <w:szCs w:val="20"/>
              </w:rPr>
              <w:t>[4, 7, 12-17]</w:t>
            </w:r>
            <w:r w:rsidRPr="009323FC">
              <w:rPr>
                <w:rFonts w:ascii="Times New Roman" w:hAnsi="Times New Roman" w:cs="Times New Roman"/>
                <w:sz w:val="20"/>
                <w:szCs w:val="20"/>
              </w:rPr>
              <w:fldChar w:fldCharType="end"/>
            </w:r>
          </w:p>
        </w:tc>
        <w:tc>
          <w:tcPr>
            <w:tcW w:w="0" w:type="auto"/>
            <w:vAlign w:val="center"/>
          </w:tcPr>
          <w:p w14:paraId="10C7C00F" w14:textId="77777777" w:rsidR="002868AD"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Ear height:</w:t>
            </w:r>
          </w:p>
          <w:p w14:paraId="5A1FBA44"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1133</w:t>
            </w:r>
          </w:p>
          <w:p w14:paraId="0E39B319"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1343</w:t>
            </w:r>
          </w:p>
          <w:p w14:paraId="56988B3D"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Both: N = 270</w:t>
            </w:r>
          </w:p>
          <w:p w14:paraId="3522961A"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AE52F5A"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Ear width:</w:t>
            </w:r>
          </w:p>
          <w:p w14:paraId="15564340"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391</w:t>
            </w:r>
          </w:p>
          <w:p w14:paraId="295EA087"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435</w:t>
            </w:r>
          </w:p>
          <w:p w14:paraId="2E413050"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5E73BAA"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Ear skin and cartilage thickness:</w:t>
            </w:r>
          </w:p>
          <w:p w14:paraId="62E8B0FD" w14:textId="77777777" w:rsidR="006E5BF8" w:rsidRPr="009323FC" w:rsidRDefault="006E5BF8"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Both: N = 47</w:t>
            </w:r>
          </w:p>
        </w:tc>
      </w:tr>
      <w:tr w:rsidR="008D019A" w:rsidRPr="009323FC" w14:paraId="0DB0A91D" w14:textId="77777777" w:rsidTr="00821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C417B2" w14:textId="77777777" w:rsidR="002868AD" w:rsidRPr="009323FC" w:rsidRDefault="006749DC" w:rsidP="0082180F">
            <w:pPr>
              <w:jc w:val="center"/>
              <w:rPr>
                <w:rFonts w:ascii="Times New Roman" w:hAnsi="Times New Roman" w:cs="Times New Roman"/>
                <w:sz w:val="20"/>
                <w:szCs w:val="20"/>
              </w:rPr>
            </w:pPr>
            <w:r w:rsidRPr="009323FC">
              <w:rPr>
                <w:rFonts w:ascii="Times New Roman" w:hAnsi="Times New Roman" w:cs="Times New Roman"/>
                <w:sz w:val="20"/>
                <w:szCs w:val="20"/>
              </w:rPr>
              <w:t xml:space="preserve">Right and left </w:t>
            </w:r>
            <w:r w:rsidR="008D019A" w:rsidRPr="009323FC">
              <w:rPr>
                <w:rFonts w:ascii="Times New Roman" w:hAnsi="Times New Roman" w:cs="Times New Roman"/>
                <w:sz w:val="20"/>
                <w:szCs w:val="20"/>
              </w:rPr>
              <w:t xml:space="preserve">inner </w:t>
            </w:r>
            <w:r w:rsidRPr="009323FC">
              <w:rPr>
                <w:rFonts w:ascii="Times New Roman" w:hAnsi="Times New Roman" w:cs="Times New Roman"/>
                <w:sz w:val="20"/>
                <w:szCs w:val="20"/>
              </w:rPr>
              <w:t>w</w:t>
            </w:r>
            <w:r w:rsidR="002868AD" w:rsidRPr="009323FC">
              <w:rPr>
                <w:rFonts w:ascii="Times New Roman" w:hAnsi="Times New Roman" w:cs="Times New Roman"/>
                <w:sz w:val="20"/>
                <w:szCs w:val="20"/>
              </w:rPr>
              <w:t>rist</w:t>
            </w:r>
          </w:p>
        </w:tc>
        <w:tc>
          <w:tcPr>
            <w:tcW w:w="0" w:type="auto"/>
            <w:vAlign w:val="center"/>
          </w:tcPr>
          <w:p w14:paraId="25CDF0F1" w14:textId="77777777" w:rsidR="002868AD" w:rsidRPr="009323FC" w:rsidRDefault="00D01EB2"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Half circumference of wrist</w:t>
            </w:r>
          </w:p>
        </w:tc>
        <w:tc>
          <w:tcPr>
            <w:tcW w:w="0" w:type="auto"/>
            <w:vAlign w:val="center"/>
          </w:tcPr>
          <w:p w14:paraId="68A108E4" w14:textId="77777777" w:rsidR="002868AD" w:rsidRPr="009323FC" w:rsidRDefault="00D01EB2"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rom wrist crease line extending down arm 5 cm</w:t>
            </w:r>
          </w:p>
        </w:tc>
        <w:tc>
          <w:tcPr>
            <w:tcW w:w="0" w:type="auto"/>
            <w:vAlign w:val="center"/>
          </w:tcPr>
          <w:p w14:paraId="04DF0DA4" w14:textId="77777777" w:rsidR="002868AD" w:rsidRPr="009323FC" w:rsidRDefault="00D01EB2"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40.6</w:t>
            </w:r>
          </w:p>
        </w:tc>
        <w:tc>
          <w:tcPr>
            <w:tcW w:w="0" w:type="auto"/>
            <w:vAlign w:val="center"/>
          </w:tcPr>
          <w:p w14:paraId="7C1AF4E3" w14:textId="77777777" w:rsidR="002868AD" w:rsidRPr="009323FC" w:rsidRDefault="006852CC"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10</w:t>
            </w:r>
          </w:p>
        </w:tc>
        <w:tc>
          <w:tcPr>
            <w:tcW w:w="0" w:type="auto"/>
            <w:vAlign w:val="center"/>
          </w:tcPr>
          <w:p w14:paraId="31319E07" w14:textId="77777777" w:rsidR="002868AD" w:rsidRPr="009323FC" w:rsidRDefault="00D01EB2"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fldChar w:fldCharType="begin"/>
            </w:r>
            <w:r w:rsidRPr="009323FC">
              <w:rPr>
                <w:rFonts w:ascii="Times New Roman" w:hAnsi="Times New Roman" w:cs="Times New Roman"/>
                <w:sz w:val="20"/>
                <w:szCs w:val="20"/>
              </w:rPr>
              <w:instrText xml:space="preserve"> ADDIN EN.CITE &lt;EndNote&gt;&lt;Cite&gt;&lt;Author&gt;NASA&lt;/Author&gt;&lt;Year&gt;2018&lt;/Year&gt;&lt;RecNum&gt;1892&lt;/RecNum&gt;&lt;DisplayText&gt;[18, 19]&lt;/DisplayText&gt;&lt;record&gt;&lt;rec-number&gt;1892&lt;/rec-number&gt;&lt;foreign-keys&gt;&lt;key app="EN" db-id="xsv25dpa39r9atesdpwvdvrfaazeaf0rxpas" timestamp="1538082997"&gt;1892&lt;/key&gt;&lt;/foreign-keys&gt;&lt;ref-type name="Government Document"&gt;46&lt;/ref-type&gt;&lt;contributors&gt;&lt;authors&gt;&lt;author&gt;NASA&lt;/author&gt;&lt;/authors&gt;&lt;/contributors&gt;&lt;titles&gt;&lt;title&gt;Anthropometry and Biomechanics&lt;/title&gt;&lt;tertiary-title&gt;Man-Systems Integration Standards&lt;/tertiary-title&gt;&lt;/titles&gt;&lt;pages&gt;32-79&lt;/pages&gt;&lt;volume&gt;1&lt;/volume&gt;&lt;section&gt;3&lt;/section&gt;&lt;dates&gt;&lt;year&gt;2018&lt;/year&gt;&lt;/dates&gt;&lt;pub-location&gt;Houston, TX&lt;/pub-location&gt;&lt;publisher&gt;National Aeronauthics and Space Administration, Johnson Space Center&lt;/publisher&gt;&lt;isbn&gt;NASA-STD-3000 275e&lt;/isbn&gt;&lt;urls&gt;&lt;related-urls&gt;&lt;url&gt;https://msis.jsc.nasa.gov/sections/section03.htm&lt;/url&gt;&lt;/related-urls&gt;&lt;/urls&gt;&lt;/record&gt;&lt;/Cite&gt;&lt;Cite&gt;&lt;Author&gt;Moghtaderi&lt;/Author&gt;&lt;Year&gt;2005&lt;/Year&gt;&lt;RecNum&gt;1975&lt;/RecNum&gt;&lt;record&gt;&lt;rec-number&gt;1975&lt;/rec-number&gt;&lt;foreign-keys&gt;&lt;key app="EN" db-id="xsv25dpa39r9atesdpwvdvrfaazeaf0rxpas" timestamp="1548779875"&gt;1975&lt;/key&gt;&lt;/foreign-keys&gt;&lt;ref-type name="Journal Article"&gt;17&lt;/ref-type&gt;&lt;contributors&gt;&lt;authors&gt;&lt;author&gt;Moghtaderi, A.&lt;/author&gt;&lt;author&gt;Izadi, S.&lt;/author&gt;&lt;author&gt;Sharafadinzadeh, N.&lt;/author&gt;&lt;/authors&gt;&lt;/contributors&gt;&lt;titles&gt;&lt;title&gt;An evaluation of gender, body mass index, wrist circumference and wrist ratio as independent risk factors for carpal tunnel syndrome&lt;/title&gt;&lt;secondary-title&gt;Acta Neurologica Scandinavica&lt;/secondary-title&gt;&lt;/titles&gt;&lt;periodical&gt;&lt;full-title&gt;Acta Neurologica Scandinavica&lt;/full-title&gt;&lt;abbr-1&gt;Acta Neurol. Scand.&lt;/abbr-1&gt;&lt;abbr-2&gt;Acta Neurol Scand&lt;/abbr-2&gt;&lt;/periodical&gt;&lt;pages&gt;375-379&lt;/pages&gt;&lt;volume&gt;112&lt;/volume&gt;&lt;number&gt;6&lt;/number&gt;&lt;dates&gt;&lt;year&gt;2005&lt;/year&gt;&lt;/dates&gt;&lt;urls&gt;&lt;related-urls&gt;&lt;url&gt;https://onlinelibrary.wiley.com/doi/abs/10.1111/j.1600-0404.2005.00528.x&lt;/url&gt;&lt;/related-urls&gt;&lt;/urls&gt;&lt;electronic-resource-num&gt;doi:10.1111/j.1600-0404.2005.00528.x&lt;/electronic-resource-num&gt;&lt;/record&gt;&lt;/Cite&gt;&lt;/EndNote&gt;</w:instrText>
            </w:r>
            <w:r w:rsidRPr="009323FC">
              <w:rPr>
                <w:rFonts w:ascii="Times New Roman" w:hAnsi="Times New Roman" w:cs="Times New Roman"/>
                <w:sz w:val="20"/>
                <w:szCs w:val="20"/>
              </w:rPr>
              <w:fldChar w:fldCharType="separate"/>
            </w:r>
            <w:r w:rsidRPr="009323FC">
              <w:rPr>
                <w:rFonts w:ascii="Times New Roman" w:hAnsi="Times New Roman" w:cs="Times New Roman"/>
                <w:noProof/>
                <w:sz w:val="20"/>
                <w:szCs w:val="20"/>
              </w:rPr>
              <w:t>[18, 19]</w:t>
            </w:r>
            <w:r w:rsidRPr="009323FC">
              <w:rPr>
                <w:rFonts w:ascii="Times New Roman" w:hAnsi="Times New Roman" w:cs="Times New Roman"/>
                <w:sz w:val="20"/>
                <w:szCs w:val="20"/>
              </w:rPr>
              <w:fldChar w:fldCharType="end"/>
            </w:r>
          </w:p>
        </w:tc>
        <w:tc>
          <w:tcPr>
            <w:tcW w:w="0" w:type="auto"/>
            <w:vAlign w:val="center"/>
          </w:tcPr>
          <w:p w14:paraId="57884C3B" w14:textId="77777777" w:rsidR="002868AD" w:rsidRPr="009323FC" w:rsidRDefault="00D01EB2"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Wrist circumference:</w:t>
            </w:r>
          </w:p>
          <w:p w14:paraId="22E15D89" w14:textId="77777777" w:rsidR="00D01EB2" w:rsidRPr="009323FC" w:rsidRDefault="00D01EB2"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84</w:t>
            </w:r>
          </w:p>
          <w:p w14:paraId="3ACE0C0A" w14:textId="77777777" w:rsidR="00D01EB2" w:rsidRPr="009323FC" w:rsidRDefault="00D01EB2"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192</w:t>
            </w:r>
          </w:p>
        </w:tc>
      </w:tr>
      <w:tr w:rsidR="008D019A" w:rsidRPr="009323FC" w14:paraId="1F65A058" w14:textId="77777777" w:rsidTr="0082180F">
        <w:tc>
          <w:tcPr>
            <w:cnfStyle w:val="001000000000" w:firstRow="0" w:lastRow="0" w:firstColumn="1" w:lastColumn="0" w:oddVBand="0" w:evenVBand="0" w:oddHBand="0" w:evenHBand="0" w:firstRowFirstColumn="0" w:firstRowLastColumn="0" w:lastRowFirstColumn="0" w:lastRowLastColumn="0"/>
            <w:tcW w:w="0" w:type="auto"/>
            <w:vAlign w:val="center"/>
          </w:tcPr>
          <w:p w14:paraId="4D5469F8" w14:textId="77777777" w:rsidR="002868AD" w:rsidRPr="009323FC" w:rsidRDefault="006749DC" w:rsidP="0082180F">
            <w:pPr>
              <w:jc w:val="center"/>
              <w:rPr>
                <w:rFonts w:ascii="Times New Roman" w:hAnsi="Times New Roman" w:cs="Times New Roman"/>
                <w:sz w:val="20"/>
                <w:szCs w:val="20"/>
              </w:rPr>
            </w:pPr>
            <w:r w:rsidRPr="009323FC">
              <w:rPr>
                <w:rFonts w:ascii="Times New Roman" w:hAnsi="Times New Roman" w:cs="Times New Roman"/>
                <w:sz w:val="20"/>
                <w:szCs w:val="20"/>
              </w:rPr>
              <w:t>Right and left back of h</w:t>
            </w:r>
            <w:r w:rsidR="002868AD" w:rsidRPr="009323FC">
              <w:rPr>
                <w:rFonts w:ascii="Times New Roman" w:hAnsi="Times New Roman" w:cs="Times New Roman"/>
                <w:sz w:val="20"/>
                <w:szCs w:val="20"/>
              </w:rPr>
              <w:t>and</w:t>
            </w:r>
            <w:r w:rsidRPr="009323FC">
              <w:rPr>
                <w:rFonts w:ascii="Times New Roman" w:hAnsi="Times New Roman" w:cs="Times New Roman"/>
                <w:sz w:val="20"/>
                <w:szCs w:val="20"/>
              </w:rPr>
              <w:t xml:space="preserve"> (f</w:t>
            </w:r>
            <w:r w:rsidR="00815455" w:rsidRPr="009323FC">
              <w:rPr>
                <w:rFonts w:ascii="Times New Roman" w:hAnsi="Times New Roman" w:cs="Times New Roman"/>
                <w:sz w:val="20"/>
                <w:szCs w:val="20"/>
              </w:rPr>
              <w:t>ingers not included)</w:t>
            </w:r>
          </w:p>
        </w:tc>
        <w:tc>
          <w:tcPr>
            <w:tcW w:w="0" w:type="auto"/>
            <w:vAlign w:val="center"/>
          </w:tcPr>
          <w:p w14:paraId="3A721DEB" w14:textId="77777777" w:rsidR="002868AD" w:rsidRPr="009323FC" w:rsidRDefault="00815455"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Half total hand length</w:t>
            </w:r>
          </w:p>
        </w:tc>
        <w:tc>
          <w:tcPr>
            <w:tcW w:w="0" w:type="auto"/>
            <w:vAlign w:val="center"/>
          </w:tcPr>
          <w:p w14:paraId="46F29D82" w14:textId="77777777" w:rsidR="002868AD" w:rsidRPr="009323FC" w:rsidRDefault="00815455"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Hand breadth</w:t>
            </w:r>
          </w:p>
        </w:tc>
        <w:tc>
          <w:tcPr>
            <w:tcW w:w="0" w:type="auto"/>
            <w:vAlign w:val="center"/>
          </w:tcPr>
          <w:p w14:paraId="64915599" w14:textId="77777777" w:rsidR="002868AD" w:rsidRPr="009323FC" w:rsidRDefault="00815455"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74.1</w:t>
            </w:r>
          </w:p>
        </w:tc>
        <w:tc>
          <w:tcPr>
            <w:tcW w:w="0" w:type="auto"/>
            <w:vAlign w:val="center"/>
          </w:tcPr>
          <w:p w14:paraId="368DB276" w14:textId="77777777" w:rsidR="002868AD" w:rsidRPr="009323FC" w:rsidRDefault="006852CC"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19</w:t>
            </w:r>
          </w:p>
        </w:tc>
        <w:tc>
          <w:tcPr>
            <w:tcW w:w="0" w:type="auto"/>
            <w:vAlign w:val="center"/>
          </w:tcPr>
          <w:p w14:paraId="75043793" w14:textId="77777777" w:rsidR="002868AD" w:rsidRPr="009323FC" w:rsidRDefault="00815455"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fldChar w:fldCharType="begin">
                <w:fldData xml:space="preserve">PEVuZE5vdGU+PENpdGU+PEF1dGhvcj5DbGFpcmUgR29yZG9uPC9BdXRob3I+PFllYXI+MTk4OTwv
WWVhcj48UmVjTnVtPjE4OTA8L1JlY051bT48RGlzcGxheVRleHQ+WzEwLCAxOCwgMjBdPC9EaXNw
bGF5VGV4dD48cmVjb3JkPjxyZWMtbnVtYmVyPjE4OTA8L3JlYy1udW1iZXI+PGZvcmVpZ24ta2V5
cz48a2V5IGFwcD0iRU4iIGRiLWlkPSJ4c3YyNWRwYTM5cjlhdGVzZHB3dmR2cmZhYXplYWYwcnhw
YXMiIHRpbWVzdGFtcD0iMTUzODA4MTM5MCI+MTg5MDwva2V5PjwvZm9yZWlnbi1rZXlzPjxyZWYt
dHlwZSBuYW1lPSJHb3Zlcm5tZW50IERvY3VtZW50Ij40NjwvcmVmLXR5cGU+PGNvbnRyaWJ1dG9y
cz48YXV0aG9ycz48YXV0aG9yPkNsYWlyZSBHb3Jkb24sPC9hdXRob3I+PGF1dGhvcj5UaG9tYXMg
Q2h1cmNoaWxsLDwvYXV0aG9yPjxhdXRob3I+Q2hhcmxlcyBDbGF1c2VyLDwvYXV0aG9yPjxhdXRo
b3I+QnJ1Y2UgQnJhZHRtaWxsZXIsPC9hdXRob3I+PGF1dGhvcj5Kb2huIE1jQ29udmlsbGUsPC9h
dXRob3I+PGF1dGhvcj5JbHNlIFRlYmJldHRzLDwvYXV0aG9yPjxhdXRob3I+Um9iZXJ0IFdhbGtl
ciw8L2F1dGhvcj48L2F1dGhvcnM+PHNlY29uZGFyeS1hdXRob3JzPjxhdXRob3I+UmVzZWFyY2gs
IERldmVsb3BtZW50IGFuZCBFbmdpbmVlcmluZyBDZW50ZXI8L2F1dGhvcj48L3NlY29uZGFyeS1h
dXRob3JzPjwvY29udHJpYnV0b3JzPjx0aXRsZXM+PHRpdGxlPjE5ODggQW50aHJvcG9tZXRyaWMg
c3VydmV5IG9mIFVTIGFybXkgcGVyc29ubmVsOiBTdW1tYXJ5IHN0YXRpc3RpY3MgaW50ZXJpbSBy
ZXBvcnQ8L3RpdGxlPjwvdGl0bGVzPjxkYXRlcz48eWVhcj4xOTg5PC95ZWFyPjwvZGF0ZXM+PHB1
Yi1sb2NhdGlvbj5OYXRpY2ssIE1BPC9wdWItbG9jYXRpb24+PHB1Ymxpc2hlcj5Vbml0ZWQgU3Rh
dGVzIEFybXkgTmF0aWNrPC9wdWJsaXNoZXI+PGlzYm4+TkFUSUNLL1RQLTg5LzAyNzwvaXNibj48
dXJscz48L3VybHM+PC9yZWNvcmQ+PC9DaXRlPjxDaXRlPjxBdXRob3I+TkFTQTwvQXV0aG9yPjxZ
ZWFyPjIwMTg8L1llYXI+PFJlY051bT4xODkyPC9SZWNOdW0+PHJlY29yZD48cmVjLW51bWJlcj4x
ODkyPC9yZWMtbnVtYmVyPjxmb3JlaWduLWtleXM+PGtleSBhcHA9IkVOIiBkYi1pZD0ieHN2MjVk
cGEzOXI5YXRlc2Rwd3ZkdnJmYWF6ZWFmMHJ4cGFzIiB0aW1lc3RhbXA9IjE1MzgwODI5OTciPjE4
OTI8L2tleT48L2ZvcmVpZ24ta2V5cz48cmVmLXR5cGUgbmFtZT0iR292ZXJubWVudCBEb2N1bWVu
dCI+NDY8L3JlZi10eXBlPjxjb250cmlidXRvcnM+PGF1dGhvcnM+PGF1dGhvcj5OQVNBPC9hdXRo
b3I+PC9hdXRob3JzPjwvY29udHJpYnV0b3JzPjx0aXRsZXM+PHRpdGxlPkFudGhyb3BvbWV0cnkg
YW5kIEJpb21lY2hhbmljczwvdGl0bGU+PHRlcnRpYXJ5LXRpdGxlPk1hbi1TeXN0ZW1zIEludGVn
cmF0aW9uIFN0YW5kYXJkczwvdGVydGlhcnktdGl0bGU+PC90aXRsZXM+PHBhZ2VzPjMyLTc5PC9w
YWdlcz48dm9sdW1lPjE8L3ZvbHVtZT48c2VjdGlvbj4zPC9zZWN0aW9uPjxkYXRlcz48eWVhcj4y
MDE4PC95ZWFyPjwvZGF0ZXM+PHB1Yi1sb2NhdGlvbj5Ib3VzdG9uLCBUWDwvcHViLWxvY2F0aW9u
PjxwdWJsaXNoZXI+TmF0aW9uYWwgQWVyb25hdXRoaWNzIGFuZCBTcGFjZSBBZG1pbmlzdHJhdGlv
biwgSm9obnNvbiBTcGFjZSBDZW50ZXI8L3B1Ymxpc2hlcj48aXNibj5OQVNBLVNURC0zMDAwIDI3
NWU8L2lzYm4+PHVybHM+PHJlbGF0ZWQtdXJscz48dXJsPmh0dHBzOi8vbXNpcy5qc2MubmFzYS5n
b3Yvc2VjdGlvbnMvc2VjdGlvbjAzLmh0bTwvdXJsPjwvcmVsYXRlZC11cmxzPjwvdXJscz48L3Jl
Y29yZD48L0NpdGU+PENpdGU+PEF1dGhvcj5BYmRlbC1NYWxlazwvQXV0aG9yPjxZZWFyPjE5OTA8
L1llYXI+PFJlY051bT4xOTc2PC9SZWNOdW0+PHJlY29yZD48cmVjLW51bWJlcj4xOTc2PC9yZWMt
bnVtYmVyPjxmb3JlaWduLWtleXM+PGtleSBhcHA9IkVOIiBkYi1pZD0ieHN2MjVkcGEzOXI5YXRl
c2Rwd3ZkdnJmYWF6ZWFmMHJ4cGFzIiB0aW1lc3RhbXA9IjE1NDg3ODE1OTEiPjE5NzY8L2tleT48
L2ZvcmVpZ24ta2V5cz48cmVmLXR5cGUgbmFtZT0iSm91cm5hbCBBcnRpY2xlIj4xNzwvcmVmLXR5
cGU+PGNvbnRyaWJ1dG9ycz48YXV0aG9ycz48YXV0aG9yPkFiZGVsLU1hbGVrLCBBZGVsIEthbWVs
PC9hdXRob3I+PGF1dGhvcj5BaG1lZCwgQWZhZiBNb2hhbWVkPC9hdXRob3I+PGF1dGhvcj5FbCBB
eml6IEVsIFNoYXJrYXdpLCBTYXdzYW4gQWJkPC9hdXRob3I+PGF1dGhvcj5FbCBNYWtzb3VkIEFi
ZCBFbCBIYW1pZCwgTmFoZWQgQWJkPC9hdXRob3I+PC9hdXRob3JzPjwvY29udHJpYnV0b3JzPjx0
aXRsZXM+PHRpdGxlPlByZWRpY3Rpb24gb2Ygc3RhdHVyZSBmcm9tIGhhbmQgbWVhc3VyZW1lbnRz
PC90aXRsZT48c2Vjb25kYXJ5LXRpdGxlPkZvcmVuc2ljIFNjaWVuY2UgSW50ZXJuYXRpb25hbDwv
c2Vjb25kYXJ5LXRpdGxlPjwvdGl0bGVzPjxwZXJpb2RpY2FsPjxmdWxsLXRpdGxlPkZvcmVuc2lj
IFNjaWVuY2UgSW50ZXJuYXRpb25hbDwvZnVsbC10aXRsZT48YWJici0xPkZvcmVuc2ljIFNjaS4g
SW50LjwvYWJici0xPjxhYmJyLTI+Rm9yZW5zaWMgU2NpIEludDwvYWJici0yPjwvcGVyaW9kaWNh
bD48cGFnZXM+MTgxLTE4NzwvcGFnZXM+PHZvbHVtZT40Njwvdm9sdW1lPjxudW1iZXI+MzwvbnVt
YmVyPjxrZXl3b3Jkcz48a2V5d29yZD5QcmVkaWN0aW9uPC9rZXl3b3JkPjxrZXl3b3JkPlN0YXR1
cmU8L2tleXdvcmQ+PGtleXdvcmQ+SGFuZCBsZW5ndGg8L2tleXdvcmQ+PGtleXdvcmQ+SGFuZCBi
cmVhZHRoPC9rZXl3b3JkPjwva2V5d29yZHM+PGRhdGVzPjx5ZWFyPjE5OTA8L3llYXI+PHB1Yi1k
YXRlcz48ZGF0ZT4xOTkwLzA3LzAxLzwvZGF0ZT48L3B1Yi1kYXRlcz48L2RhdGVzPjxpc2JuPjAz
NzktMDczODwvaXNibj48dXJscz48cmVsYXRlZC11cmxzPjx1cmw+aHR0cDovL3d3dy5zY2llbmNl
ZGlyZWN0LmNvbS9zY2llbmNlL2FydGljbGUvcGlpLzAzNzkwNzM4OTA5MDMwNEg8L3VybD48L3Jl
bGF0ZWQtdXJscz48L3VybHM+PGVsZWN0cm9uaWMtcmVzb3VyY2UtbnVtPmh0dHBzOi8vZG9pLm9y
Zy8xMC4xMDE2LzAzNzktMDczOCg5MCk5MDMwNC1IPC9lbGVjdHJvbmljLXJlc291cmNlLW51bT48
L3JlY29yZD48L0NpdGU+PC9FbmROb3RlPn==
</w:fldData>
              </w:fldChar>
            </w:r>
            <w:r w:rsidRPr="009323FC">
              <w:rPr>
                <w:rFonts w:ascii="Times New Roman" w:hAnsi="Times New Roman" w:cs="Times New Roman"/>
                <w:sz w:val="20"/>
                <w:szCs w:val="20"/>
              </w:rPr>
              <w:instrText xml:space="preserve"> ADDIN EN.CITE </w:instrText>
            </w:r>
            <w:r w:rsidRPr="009323FC">
              <w:rPr>
                <w:rFonts w:ascii="Times New Roman" w:hAnsi="Times New Roman" w:cs="Times New Roman"/>
                <w:sz w:val="20"/>
                <w:szCs w:val="20"/>
              </w:rPr>
              <w:fldChar w:fldCharType="begin">
                <w:fldData xml:space="preserve">PEVuZE5vdGU+PENpdGU+PEF1dGhvcj5DbGFpcmUgR29yZG9uPC9BdXRob3I+PFllYXI+MTk4OTwv
WWVhcj48UmVjTnVtPjE4OTA8L1JlY051bT48RGlzcGxheVRleHQ+WzEwLCAxOCwgMjBdPC9EaXNw
bGF5VGV4dD48cmVjb3JkPjxyZWMtbnVtYmVyPjE4OTA8L3JlYy1udW1iZXI+PGZvcmVpZ24ta2V5
cz48a2V5IGFwcD0iRU4iIGRiLWlkPSJ4c3YyNWRwYTM5cjlhdGVzZHB3dmR2cmZhYXplYWYwcnhw
YXMiIHRpbWVzdGFtcD0iMTUzODA4MTM5MCI+MTg5MDwva2V5PjwvZm9yZWlnbi1rZXlzPjxyZWYt
dHlwZSBuYW1lPSJHb3Zlcm5tZW50IERvY3VtZW50Ij40NjwvcmVmLXR5cGU+PGNvbnRyaWJ1dG9y
cz48YXV0aG9ycz48YXV0aG9yPkNsYWlyZSBHb3Jkb24sPC9hdXRob3I+PGF1dGhvcj5UaG9tYXMg
Q2h1cmNoaWxsLDwvYXV0aG9yPjxhdXRob3I+Q2hhcmxlcyBDbGF1c2VyLDwvYXV0aG9yPjxhdXRo
b3I+QnJ1Y2UgQnJhZHRtaWxsZXIsPC9hdXRob3I+PGF1dGhvcj5Kb2huIE1jQ29udmlsbGUsPC9h
dXRob3I+PGF1dGhvcj5JbHNlIFRlYmJldHRzLDwvYXV0aG9yPjxhdXRob3I+Um9iZXJ0IFdhbGtl
ciw8L2F1dGhvcj48L2F1dGhvcnM+PHNlY29uZGFyeS1hdXRob3JzPjxhdXRob3I+UmVzZWFyY2gs
IERldmVsb3BtZW50IGFuZCBFbmdpbmVlcmluZyBDZW50ZXI8L2F1dGhvcj48L3NlY29uZGFyeS1h
dXRob3JzPjwvY29udHJpYnV0b3JzPjx0aXRsZXM+PHRpdGxlPjE5ODggQW50aHJvcG9tZXRyaWMg
c3VydmV5IG9mIFVTIGFybXkgcGVyc29ubmVsOiBTdW1tYXJ5IHN0YXRpc3RpY3MgaW50ZXJpbSBy
ZXBvcnQ8L3RpdGxlPjwvdGl0bGVzPjxkYXRlcz48eWVhcj4xOTg5PC95ZWFyPjwvZGF0ZXM+PHB1
Yi1sb2NhdGlvbj5OYXRpY2ssIE1BPC9wdWItbG9jYXRpb24+PHB1Ymxpc2hlcj5Vbml0ZWQgU3Rh
dGVzIEFybXkgTmF0aWNrPC9wdWJsaXNoZXI+PGlzYm4+TkFUSUNLL1RQLTg5LzAyNzwvaXNibj48
dXJscz48L3VybHM+PC9yZWNvcmQ+PC9DaXRlPjxDaXRlPjxBdXRob3I+TkFTQTwvQXV0aG9yPjxZ
ZWFyPjIwMTg8L1llYXI+PFJlY051bT4xODkyPC9SZWNOdW0+PHJlY29yZD48cmVjLW51bWJlcj4x
ODkyPC9yZWMtbnVtYmVyPjxmb3JlaWduLWtleXM+PGtleSBhcHA9IkVOIiBkYi1pZD0ieHN2MjVk
cGEzOXI5YXRlc2Rwd3ZkdnJmYWF6ZWFmMHJ4cGFzIiB0aW1lc3RhbXA9IjE1MzgwODI5OTciPjE4
OTI8L2tleT48L2ZvcmVpZ24ta2V5cz48cmVmLXR5cGUgbmFtZT0iR292ZXJubWVudCBEb2N1bWVu
dCI+NDY8L3JlZi10eXBlPjxjb250cmlidXRvcnM+PGF1dGhvcnM+PGF1dGhvcj5OQVNBPC9hdXRo
b3I+PC9hdXRob3JzPjwvY29udHJpYnV0b3JzPjx0aXRsZXM+PHRpdGxlPkFudGhyb3BvbWV0cnkg
YW5kIEJpb21lY2hhbmljczwvdGl0bGU+PHRlcnRpYXJ5LXRpdGxlPk1hbi1TeXN0ZW1zIEludGVn
cmF0aW9uIFN0YW5kYXJkczwvdGVydGlhcnktdGl0bGU+PC90aXRsZXM+PHBhZ2VzPjMyLTc5PC9w
YWdlcz48dm9sdW1lPjE8L3ZvbHVtZT48c2VjdGlvbj4zPC9zZWN0aW9uPjxkYXRlcz48eWVhcj4y
MDE4PC95ZWFyPjwvZGF0ZXM+PHB1Yi1sb2NhdGlvbj5Ib3VzdG9uLCBUWDwvcHViLWxvY2F0aW9u
PjxwdWJsaXNoZXI+TmF0aW9uYWwgQWVyb25hdXRoaWNzIGFuZCBTcGFjZSBBZG1pbmlzdHJhdGlv
biwgSm9obnNvbiBTcGFjZSBDZW50ZXI8L3B1Ymxpc2hlcj48aXNibj5OQVNBLVNURC0zMDAwIDI3
NWU8L2lzYm4+PHVybHM+PHJlbGF0ZWQtdXJscz48dXJsPmh0dHBzOi8vbXNpcy5qc2MubmFzYS5n
b3Yvc2VjdGlvbnMvc2VjdGlvbjAzLmh0bTwvdXJsPjwvcmVsYXRlZC11cmxzPjwvdXJscz48L3Jl
Y29yZD48L0NpdGU+PENpdGU+PEF1dGhvcj5BYmRlbC1NYWxlazwvQXV0aG9yPjxZZWFyPjE5OTA8
L1llYXI+PFJlY051bT4xOTc2PC9SZWNOdW0+PHJlY29yZD48cmVjLW51bWJlcj4xOTc2PC9yZWMt
bnVtYmVyPjxmb3JlaWduLWtleXM+PGtleSBhcHA9IkVOIiBkYi1pZD0ieHN2MjVkcGEzOXI5YXRl
c2Rwd3ZkdnJmYWF6ZWFmMHJ4cGFzIiB0aW1lc3RhbXA9IjE1NDg3ODE1OTEiPjE5NzY8L2tleT48
L2ZvcmVpZ24ta2V5cz48cmVmLXR5cGUgbmFtZT0iSm91cm5hbCBBcnRpY2xlIj4xNzwvcmVmLXR5
cGU+PGNvbnRyaWJ1dG9ycz48YXV0aG9ycz48YXV0aG9yPkFiZGVsLU1hbGVrLCBBZGVsIEthbWVs
PC9hdXRob3I+PGF1dGhvcj5BaG1lZCwgQWZhZiBNb2hhbWVkPC9hdXRob3I+PGF1dGhvcj5FbCBB
eml6IEVsIFNoYXJrYXdpLCBTYXdzYW4gQWJkPC9hdXRob3I+PGF1dGhvcj5FbCBNYWtzb3VkIEFi
ZCBFbCBIYW1pZCwgTmFoZWQgQWJkPC9hdXRob3I+PC9hdXRob3JzPjwvY29udHJpYnV0b3JzPjx0
aXRsZXM+PHRpdGxlPlByZWRpY3Rpb24gb2Ygc3RhdHVyZSBmcm9tIGhhbmQgbWVhc3VyZW1lbnRz
PC90aXRsZT48c2Vjb25kYXJ5LXRpdGxlPkZvcmVuc2ljIFNjaWVuY2UgSW50ZXJuYXRpb25hbDwv
c2Vjb25kYXJ5LXRpdGxlPjwvdGl0bGVzPjxwZXJpb2RpY2FsPjxmdWxsLXRpdGxlPkZvcmVuc2lj
IFNjaWVuY2UgSW50ZXJuYXRpb25hbDwvZnVsbC10aXRsZT48YWJici0xPkZvcmVuc2ljIFNjaS4g
SW50LjwvYWJici0xPjxhYmJyLTI+Rm9yZW5zaWMgU2NpIEludDwvYWJici0yPjwvcGVyaW9kaWNh
bD48cGFnZXM+MTgxLTE4NzwvcGFnZXM+PHZvbHVtZT40Njwvdm9sdW1lPjxudW1iZXI+MzwvbnVt
YmVyPjxrZXl3b3Jkcz48a2V5d29yZD5QcmVkaWN0aW9uPC9rZXl3b3JkPjxrZXl3b3JkPlN0YXR1
cmU8L2tleXdvcmQ+PGtleXdvcmQ+SGFuZCBsZW5ndGg8L2tleXdvcmQ+PGtleXdvcmQ+SGFuZCBi
cmVhZHRoPC9rZXl3b3JkPjwva2V5d29yZHM+PGRhdGVzPjx5ZWFyPjE5OTA8L3llYXI+PHB1Yi1k
YXRlcz48ZGF0ZT4xOTkwLzA3LzAxLzwvZGF0ZT48L3B1Yi1kYXRlcz48L2RhdGVzPjxpc2JuPjAz
NzktMDczODwvaXNibj48dXJscz48cmVsYXRlZC11cmxzPjx1cmw+aHR0cDovL3d3dy5zY2llbmNl
ZGlyZWN0LmNvbS9zY2llbmNlL2FydGljbGUvcGlpLzAzNzkwNzM4OTA5MDMwNEg8L3VybD48L3Jl
bGF0ZWQtdXJscz48L3VybHM+PGVsZWN0cm9uaWMtcmVzb3VyY2UtbnVtPmh0dHBzOi8vZG9pLm9y
Zy8xMC4xMDE2LzAzNzktMDczOCg5MCk5MDMwNC1IPC9lbGVjdHJvbmljLXJlc291cmNlLW51bT48
L3JlY29yZD48L0NpdGU+PC9FbmROb3RlPn==
</w:fldData>
              </w:fldChar>
            </w:r>
            <w:r w:rsidRPr="009323FC">
              <w:rPr>
                <w:rFonts w:ascii="Times New Roman" w:hAnsi="Times New Roman" w:cs="Times New Roman"/>
                <w:sz w:val="20"/>
                <w:szCs w:val="20"/>
              </w:rPr>
              <w:instrText xml:space="preserve"> ADDIN EN.CITE.DATA </w:instrText>
            </w:r>
            <w:r w:rsidRPr="009323FC">
              <w:rPr>
                <w:rFonts w:ascii="Times New Roman" w:hAnsi="Times New Roman" w:cs="Times New Roman"/>
                <w:sz w:val="20"/>
                <w:szCs w:val="20"/>
              </w:rPr>
            </w:r>
            <w:r w:rsidRPr="009323FC">
              <w:rPr>
                <w:rFonts w:ascii="Times New Roman" w:hAnsi="Times New Roman" w:cs="Times New Roman"/>
                <w:sz w:val="20"/>
                <w:szCs w:val="20"/>
              </w:rPr>
              <w:fldChar w:fldCharType="end"/>
            </w:r>
            <w:r w:rsidRPr="009323FC">
              <w:rPr>
                <w:rFonts w:ascii="Times New Roman" w:hAnsi="Times New Roman" w:cs="Times New Roman"/>
                <w:sz w:val="20"/>
                <w:szCs w:val="20"/>
              </w:rPr>
            </w:r>
            <w:r w:rsidRPr="009323FC">
              <w:rPr>
                <w:rFonts w:ascii="Times New Roman" w:hAnsi="Times New Roman" w:cs="Times New Roman"/>
                <w:sz w:val="20"/>
                <w:szCs w:val="20"/>
              </w:rPr>
              <w:fldChar w:fldCharType="separate"/>
            </w:r>
            <w:r w:rsidRPr="009323FC">
              <w:rPr>
                <w:rFonts w:ascii="Times New Roman" w:hAnsi="Times New Roman" w:cs="Times New Roman"/>
                <w:noProof/>
                <w:sz w:val="20"/>
                <w:szCs w:val="20"/>
              </w:rPr>
              <w:t>[10, 18, 20]</w:t>
            </w:r>
            <w:r w:rsidRPr="009323FC">
              <w:rPr>
                <w:rFonts w:ascii="Times New Roman" w:hAnsi="Times New Roman" w:cs="Times New Roman"/>
                <w:sz w:val="20"/>
                <w:szCs w:val="20"/>
              </w:rPr>
              <w:fldChar w:fldCharType="end"/>
            </w:r>
          </w:p>
        </w:tc>
        <w:tc>
          <w:tcPr>
            <w:tcW w:w="0" w:type="auto"/>
            <w:vAlign w:val="center"/>
          </w:tcPr>
          <w:p w14:paraId="3DD4F305" w14:textId="77777777" w:rsidR="002868AD" w:rsidRPr="009323FC" w:rsidRDefault="00815455"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Hand length and width:</w:t>
            </w:r>
          </w:p>
          <w:p w14:paraId="2D7BE0F5" w14:textId="77777777" w:rsidR="00815455" w:rsidRPr="009323FC" w:rsidRDefault="00815455"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 xml:space="preserve">Female: N = </w:t>
            </w:r>
            <w:r w:rsidR="00AD604D" w:rsidRPr="009323FC">
              <w:rPr>
                <w:rFonts w:ascii="Times New Roman" w:hAnsi="Times New Roman" w:cs="Times New Roman"/>
                <w:sz w:val="20"/>
                <w:szCs w:val="20"/>
              </w:rPr>
              <w:t>2095</w:t>
            </w:r>
          </w:p>
          <w:p w14:paraId="0471DE31" w14:textId="77777777" w:rsidR="00815455" w:rsidRPr="009323FC" w:rsidRDefault="00AD604D" w:rsidP="008218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4353</w:t>
            </w:r>
          </w:p>
        </w:tc>
      </w:tr>
      <w:tr w:rsidR="008D019A" w:rsidRPr="009323FC" w14:paraId="74DED537" w14:textId="77777777" w:rsidTr="00821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C51FB2" w14:textId="77777777" w:rsidR="002868AD" w:rsidRPr="009323FC" w:rsidRDefault="002868AD" w:rsidP="0082180F">
            <w:pPr>
              <w:jc w:val="center"/>
              <w:rPr>
                <w:rFonts w:ascii="Times New Roman" w:hAnsi="Times New Roman" w:cs="Times New Roman"/>
                <w:sz w:val="20"/>
                <w:szCs w:val="20"/>
              </w:rPr>
            </w:pPr>
            <w:r w:rsidRPr="009323FC">
              <w:rPr>
                <w:rFonts w:ascii="Times New Roman" w:hAnsi="Times New Roman" w:cs="Times New Roman"/>
                <w:sz w:val="20"/>
                <w:szCs w:val="20"/>
              </w:rPr>
              <w:t>Index to thumb</w:t>
            </w:r>
          </w:p>
        </w:tc>
        <w:tc>
          <w:tcPr>
            <w:tcW w:w="0" w:type="auto"/>
            <w:vAlign w:val="center"/>
          </w:tcPr>
          <w:p w14:paraId="5D5DAD54" w14:textId="77777777" w:rsidR="002868AD" w:rsidRPr="009323FC" w:rsidRDefault="00AD604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Length of hand plus wrist to thumb-tip length</w:t>
            </w:r>
          </w:p>
        </w:tc>
        <w:tc>
          <w:tcPr>
            <w:tcW w:w="0" w:type="auto"/>
            <w:vAlign w:val="center"/>
          </w:tcPr>
          <w:p w14:paraId="6DCF5C29" w14:textId="77777777" w:rsidR="002868AD" w:rsidRPr="009323FC" w:rsidRDefault="00AD604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Width of swab head</w:t>
            </w:r>
          </w:p>
        </w:tc>
        <w:tc>
          <w:tcPr>
            <w:tcW w:w="0" w:type="auto"/>
            <w:vAlign w:val="center"/>
          </w:tcPr>
          <w:p w14:paraId="470F7945" w14:textId="77777777" w:rsidR="002868AD" w:rsidRPr="009323FC" w:rsidRDefault="00AD604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18.2</w:t>
            </w:r>
          </w:p>
        </w:tc>
        <w:tc>
          <w:tcPr>
            <w:tcW w:w="0" w:type="auto"/>
            <w:vAlign w:val="center"/>
          </w:tcPr>
          <w:p w14:paraId="37AC26F5" w14:textId="77777777" w:rsidR="002868AD" w:rsidRPr="009323FC" w:rsidRDefault="006852CC"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5</w:t>
            </w:r>
          </w:p>
        </w:tc>
        <w:tc>
          <w:tcPr>
            <w:tcW w:w="0" w:type="auto"/>
            <w:vAlign w:val="center"/>
          </w:tcPr>
          <w:p w14:paraId="625F4524" w14:textId="77777777" w:rsidR="002868AD" w:rsidRPr="009323FC" w:rsidRDefault="00AD604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fldChar w:fldCharType="begin"/>
            </w:r>
            <w:r w:rsidRPr="009323FC">
              <w:rPr>
                <w:rFonts w:ascii="Times New Roman" w:hAnsi="Times New Roman" w:cs="Times New Roman"/>
                <w:sz w:val="20"/>
                <w:szCs w:val="20"/>
              </w:rPr>
              <w:instrText xml:space="preserve"> ADDIN EN.CITE &lt;EndNote&gt;&lt;Cite&gt;&lt;Author&gt;Claire Gordon&lt;/Author&gt;&lt;Year&gt;1989&lt;/Year&gt;&lt;RecNum&gt;1890&lt;/RecNum&gt;&lt;DisplayText&gt;[10]&lt;/DisplayText&gt;&lt;record&gt;&lt;rec-number&gt;1890&lt;/rec-number&gt;&lt;foreign-keys&gt;&lt;key app="EN" db-id="xsv25dpa39r9atesdpwvdvrfaazeaf0rxpas" timestamp="1538081390"&gt;1890&lt;/key&gt;&lt;/foreign-keys&gt;&lt;ref-type name="Government Document"&gt;46&lt;/ref-type&gt;&lt;contributors&gt;&lt;authors&gt;&lt;author&gt;Claire Gordon,&lt;/author&gt;&lt;author&gt;Thomas Churchill,&lt;/author&gt;&lt;author&gt;Charles Clauser,&lt;/author&gt;&lt;author&gt;Bruce Bradtmiller,&lt;/author&gt;&lt;author&gt;John McConville,&lt;/author&gt;&lt;author&gt;Ilse Tebbetts,&lt;/author&gt;&lt;author&gt;Robert Walker,&lt;/author&gt;&lt;/authors&gt;&lt;secondary-authors&gt;&lt;author&gt;Research, Development and Engineering Center&lt;/author&gt;&lt;/secondary-authors&gt;&lt;/contributors&gt;&lt;titles&gt;&lt;title&gt;1988 Anthropometric survey of US army personnel: Summary statistics interim report&lt;/title&gt;&lt;/titles&gt;&lt;dates&gt;&lt;year&gt;1989&lt;/year&gt;&lt;/dates&gt;&lt;pub-location&gt;Natick, MA&lt;/pub-location&gt;&lt;publisher&gt;United States Army Natick&lt;/publisher&gt;&lt;isbn&gt;NATICK/TP-89/027&lt;/isbn&gt;&lt;urls&gt;&lt;/urls&gt;&lt;/record&gt;&lt;/Cite&gt;&lt;/EndNote&gt;</w:instrText>
            </w:r>
            <w:r w:rsidRPr="009323FC">
              <w:rPr>
                <w:rFonts w:ascii="Times New Roman" w:hAnsi="Times New Roman" w:cs="Times New Roman"/>
                <w:sz w:val="20"/>
                <w:szCs w:val="20"/>
              </w:rPr>
              <w:fldChar w:fldCharType="separate"/>
            </w:r>
            <w:r w:rsidRPr="009323FC">
              <w:rPr>
                <w:rFonts w:ascii="Times New Roman" w:hAnsi="Times New Roman" w:cs="Times New Roman"/>
                <w:noProof/>
                <w:sz w:val="20"/>
                <w:szCs w:val="20"/>
              </w:rPr>
              <w:t>[10]</w:t>
            </w:r>
            <w:r w:rsidRPr="009323FC">
              <w:rPr>
                <w:rFonts w:ascii="Times New Roman" w:hAnsi="Times New Roman" w:cs="Times New Roman"/>
                <w:sz w:val="20"/>
                <w:szCs w:val="20"/>
              </w:rPr>
              <w:fldChar w:fldCharType="end"/>
            </w:r>
          </w:p>
        </w:tc>
        <w:tc>
          <w:tcPr>
            <w:tcW w:w="0" w:type="auto"/>
            <w:vAlign w:val="center"/>
          </w:tcPr>
          <w:p w14:paraId="7BEC627F" w14:textId="77777777" w:rsidR="002868AD" w:rsidRPr="009323FC" w:rsidRDefault="00AD604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Hand length and wrist to thumb-tip length:</w:t>
            </w:r>
          </w:p>
          <w:p w14:paraId="368B9BF9" w14:textId="77777777" w:rsidR="00AD604D" w:rsidRPr="009323FC" w:rsidRDefault="00AD604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Female: N = 2095</w:t>
            </w:r>
          </w:p>
          <w:p w14:paraId="24EB606C" w14:textId="77777777" w:rsidR="00AD604D" w:rsidRPr="009323FC" w:rsidRDefault="00AD604D" w:rsidP="008218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23FC">
              <w:rPr>
                <w:rFonts w:ascii="Times New Roman" w:hAnsi="Times New Roman" w:cs="Times New Roman"/>
                <w:sz w:val="20"/>
                <w:szCs w:val="20"/>
              </w:rPr>
              <w:t>Male: N = 4353</w:t>
            </w:r>
          </w:p>
        </w:tc>
      </w:tr>
      <w:tr w:rsidR="008D019A" w:rsidRPr="009323FC" w14:paraId="123EBD98" w14:textId="77777777" w:rsidTr="0082180F">
        <w:tc>
          <w:tcPr>
            <w:cnfStyle w:val="001000000000" w:firstRow="0" w:lastRow="0" w:firstColumn="1" w:lastColumn="0" w:oddVBand="0" w:evenVBand="0" w:oddHBand="0" w:evenHBand="0" w:firstRowFirstColumn="0" w:firstRowLastColumn="0" w:lastRowFirstColumn="0" w:lastRowLastColumn="0"/>
            <w:tcW w:w="0" w:type="auto"/>
            <w:gridSpan w:val="7"/>
            <w:vAlign w:val="center"/>
          </w:tcPr>
          <w:p w14:paraId="23A691D9" w14:textId="77777777" w:rsidR="008D019A" w:rsidRPr="009323FC" w:rsidRDefault="008D019A" w:rsidP="0082180F">
            <w:pPr>
              <w:rPr>
                <w:rFonts w:ascii="Times New Roman" w:hAnsi="Times New Roman" w:cs="Times New Roman"/>
                <w:sz w:val="20"/>
                <w:szCs w:val="20"/>
              </w:rPr>
            </w:pPr>
            <w:r w:rsidRPr="009323FC">
              <w:rPr>
                <w:rFonts w:ascii="Times New Roman" w:hAnsi="Times New Roman" w:cs="Times New Roman"/>
                <w:sz w:val="20"/>
                <w:szCs w:val="20"/>
              </w:rPr>
              <w:t>Notes:</w:t>
            </w:r>
          </w:p>
          <w:p w14:paraId="4835F6D7" w14:textId="77777777" w:rsidR="008D019A" w:rsidRPr="009323FC" w:rsidRDefault="008D019A" w:rsidP="0082180F">
            <w:pPr>
              <w:rPr>
                <w:rFonts w:ascii="Times New Roman" w:hAnsi="Times New Roman" w:cs="Times New Roman"/>
                <w:b w:val="0"/>
                <w:sz w:val="20"/>
                <w:szCs w:val="20"/>
              </w:rPr>
            </w:pPr>
            <w:r w:rsidRPr="009323FC">
              <w:rPr>
                <w:rFonts w:ascii="Times New Roman" w:hAnsi="Times New Roman" w:cs="Times New Roman"/>
                <w:b w:val="0"/>
                <w:sz w:val="20"/>
                <w:szCs w:val="20"/>
              </w:rPr>
              <w:t>I – Where right and left samples are indicated, these samples were taken with a separate swab for right and left.</w:t>
            </w:r>
          </w:p>
          <w:p w14:paraId="594B7B1C" w14:textId="77777777" w:rsidR="008D019A" w:rsidRPr="009323FC" w:rsidRDefault="008D019A" w:rsidP="0082180F">
            <w:pPr>
              <w:rPr>
                <w:rFonts w:ascii="Times New Roman" w:hAnsi="Times New Roman" w:cs="Times New Roman"/>
                <w:b w:val="0"/>
                <w:sz w:val="20"/>
                <w:szCs w:val="20"/>
              </w:rPr>
            </w:pPr>
            <w:r w:rsidRPr="009323FC">
              <w:rPr>
                <w:rFonts w:ascii="Times New Roman" w:hAnsi="Times New Roman" w:cs="Times New Roman"/>
                <w:b w:val="0"/>
                <w:sz w:val="20"/>
                <w:szCs w:val="20"/>
              </w:rPr>
              <w:t xml:space="preserve">II – Theoretical limit of detection </w:t>
            </w:r>
            <w:r w:rsidR="00954069" w:rsidRPr="009323FC">
              <w:rPr>
                <w:rFonts w:ascii="Times New Roman" w:hAnsi="Times New Roman" w:cs="Times New Roman"/>
                <w:b w:val="0"/>
                <w:sz w:val="20"/>
                <w:szCs w:val="20"/>
              </w:rPr>
              <w:t xml:space="preserve">(LOD) </w:t>
            </w:r>
            <w:r w:rsidRPr="009323FC">
              <w:rPr>
                <w:rFonts w:ascii="Times New Roman" w:hAnsi="Times New Roman" w:cs="Times New Roman"/>
                <w:b w:val="0"/>
                <w:sz w:val="20"/>
                <w:szCs w:val="20"/>
              </w:rPr>
              <w:t xml:space="preserve">calculated using equation 1 and results presented in Table 3 indicating the </w:t>
            </w:r>
            <w:r w:rsidR="00954069" w:rsidRPr="009323FC">
              <w:rPr>
                <w:rFonts w:ascii="Times New Roman" w:hAnsi="Times New Roman" w:cs="Times New Roman"/>
                <w:b w:val="0"/>
                <w:sz w:val="20"/>
                <w:szCs w:val="20"/>
              </w:rPr>
              <w:t>overall recovery efficiency of PSL skin swabbing to be 40% resulting in an LOD of 0.25 PSL/cm</w:t>
            </w:r>
            <w:r w:rsidR="00954069" w:rsidRPr="009323FC">
              <w:rPr>
                <w:rFonts w:ascii="Times New Roman" w:hAnsi="Times New Roman" w:cs="Times New Roman"/>
                <w:b w:val="0"/>
                <w:sz w:val="20"/>
                <w:szCs w:val="20"/>
                <w:vertAlign w:val="superscript"/>
              </w:rPr>
              <w:t>2</w:t>
            </w:r>
            <w:r w:rsidR="00954069" w:rsidRPr="009323FC">
              <w:rPr>
                <w:rFonts w:ascii="Times New Roman" w:hAnsi="Times New Roman" w:cs="Times New Roman"/>
                <w:b w:val="0"/>
                <w:sz w:val="20"/>
                <w:szCs w:val="20"/>
              </w:rPr>
              <w:t>.</w:t>
            </w:r>
          </w:p>
          <w:p w14:paraId="3FBEB551" w14:textId="77777777" w:rsidR="00954069" w:rsidRPr="009323FC" w:rsidRDefault="00954069" w:rsidP="0082180F">
            <w:pPr>
              <w:rPr>
                <w:rFonts w:ascii="Times New Roman" w:hAnsi="Times New Roman" w:cs="Times New Roman"/>
                <w:sz w:val="20"/>
                <w:szCs w:val="20"/>
              </w:rPr>
            </w:pPr>
            <w:r w:rsidRPr="009323FC">
              <w:rPr>
                <w:rFonts w:ascii="Times New Roman" w:hAnsi="Times New Roman" w:cs="Times New Roman"/>
                <w:b w:val="0"/>
                <w:sz w:val="20"/>
                <w:szCs w:val="20"/>
              </w:rPr>
              <w:t>III – The median was the preferred value to extract from all referenced studies. Where only a mean was provided instead, then this was selected as the extracted measurement from the study. For studies that presented data related to health status, only the measurements from health controls were used. All included studies were selected to represent males and females, and only adult measurements with included.</w:t>
            </w:r>
          </w:p>
        </w:tc>
      </w:tr>
    </w:tbl>
    <w:p w14:paraId="0BFC298B" w14:textId="77777777" w:rsidR="005B70AA" w:rsidRPr="009323FC" w:rsidRDefault="005B70AA" w:rsidP="00272000">
      <w:pPr>
        <w:rPr>
          <w:rFonts w:ascii="Times New Roman" w:hAnsi="Times New Roman" w:cs="Times New Roman"/>
          <w:sz w:val="20"/>
          <w:szCs w:val="20"/>
        </w:rPr>
      </w:pPr>
    </w:p>
    <w:p w14:paraId="63D26B3F" w14:textId="77777777" w:rsidR="00954069" w:rsidRPr="009323FC" w:rsidRDefault="00954069">
      <w:pPr>
        <w:rPr>
          <w:rFonts w:ascii="Times New Roman" w:hAnsi="Times New Roman" w:cs="Times New Roman"/>
          <w:b/>
          <w:sz w:val="20"/>
          <w:szCs w:val="20"/>
        </w:rPr>
      </w:pPr>
      <w:r w:rsidRPr="009323FC">
        <w:rPr>
          <w:rFonts w:ascii="Times New Roman" w:hAnsi="Times New Roman" w:cs="Times New Roman"/>
          <w:b/>
          <w:sz w:val="20"/>
          <w:szCs w:val="20"/>
        </w:rPr>
        <w:br w:type="page"/>
      </w:r>
    </w:p>
    <w:p w14:paraId="1A69411B" w14:textId="77777777" w:rsidR="00954069" w:rsidRPr="009323FC" w:rsidRDefault="00954069" w:rsidP="00272000">
      <w:pPr>
        <w:rPr>
          <w:rFonts w:ascii="Times New Roman" w:hAnsi="Times New Roman" w:cs="Times New Roman"/>
          <w:b/>
          <w:sz w:val="20"/>
          <w:szCs w:val="20"/>
        </w:rPr>
      </w:pPr>
      <w:r w:rsidRPr="009323FC">
        <w:rPr>
          <w:rFonts w:ascii="Times New Roman" w:hAnsi="Times New Roman" w:cs="Times New Roman"/>
          <w:b/>
          <w:sz w:val="20"/>
          <w:szCs w:val="20"/>
        </w:rPr>
        <w:lastRenderedPageBreak/>
        <w:t>References</w:t>
      </w:r>
    </w:p>
    <w:p w14:paraId="1269D658" w14:textId="77777777" w:rsidR="00E1295A" w:rsidRPr="00E1295A" w:rsidRDefault="005B70AA" w:rsidP="00E1295A">
      <w:pPr>
        <w:pStyle w:val="EndNoteBibliography"/>
        <w:spacing w:after="0"/>
        <w:rPr>
          <w:rFonts w:ascii="Times New Roman" w:hAnsi="Times New Roman" w:cs="Times New Roman"/>
        </w:rPr>
      </w:pPr>
      <w:r w:rsidRPr="00E1295A">
        <w:rPr>
          <w:rFonts w:ascii="Times New Roman" w:hAnsi="Times New Roman" w:cs="Times New Roman"/>
          <w:sz w:val="20"/>
          <w:szCs w:val="20"/>
        </w:rPr>
        <w:fldChar w:fldCharType="begin"/>
      </w:r>
      <w:r w:rsidRPr="00E1295A">
        <w:rPr>
          <w:rFonts w:ascii="Times New Roman" w:hAnsi="Times New Roman" w:cs="Times New Roman"/>
          <w:sz w:val="20"/>
          <w:szCs w:val="20"/>
        </w:rPr>
        <w:instrText xml:space="preserve"> ADDIN EN.REFLIST </w:instrText>
      </w:r>
      <w:r w:rsidRPr="00E1295A">
        <w:rPr>
          <w:rFonts w:ascii="Times New Roman" w:hAnsi="Times New Roman" w:cs="Times New Roman"/>
          <w:sz w:val="20"/>
          <w:szCs w:val="20"/>
        </w:rPr>
        <w:fldChar w:fldCharType="separate"/>
      </w:r>
      <w:r w:rsidR="00E1295A" w:rsidRPr="00E1295A">
        <w:rPr>
          <w:rFonts w:ascii="Times New Roman" w:hAnsi="Times New Roman" w:cs="Times New Roman"/>
        </w:rPr>
        <w:t xml:space="preserve">1. Milutinovic J, Zelic K, Nedeljkovic N. Evaluation of Facial Beauty Using Anthropometric Proportions. The Scientific World Journal </w:t>
      </w:r>
      <w:r w:rsidR="00E1295A" w:rsidRPr="00E1295A">
        <w:rPr>
          <w:rFonts w:ascii="Times New Roman" w:hAnsi="Times New Roman" w:cs="Times New Roman"/>
          <w:b/>
        </w:rPr>
        <w:t>2014</w:t>
      </w:r>
      <w:r w:rsidR="00E1295A" w:rsidRPr="00E1295A">
        <w:rPr>
          <w:rFonts w:ascii="Times New Roman" w:hAnsi="Times New Roman" w:cs="Times New Roman"/>
        </w:rPr>
        <w:t>; 2014: 428250.</w:t>
      </w:r>
    </w:p>
    <w:p w14:paraId="4CBA5B29"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2. Asghari A, Rajaeih S, Hassannia F, et al. Photographic facial soft tissue analysis of healthy Iranian young adults: anthropometric and angular measurements. Med J Islam Repub Iran </w:t>
      </w:r>
      <w:r w:rsidRPr="00E1295A">
        <w:rPr>
          <w:rFonts w:ascii="Times New Roman" w:hAnsi="Times New Roman" w:cs="Times New Roman"/>
          <w:b/>
        </w:rPr>
        <w:t>2014</w:t>
      </w:r>
      <w:r w:rsidRPr="00E1295A">
        <w:rPr>
          <w:rFonts w:ascii="Times New Roman" w:hAnsi="Times New Roman" w:cs="Times New Roman"/>
        </w:rPr>
        <w:t>; 28: 49-.</w:t>
      </w:r>
    </w:p>
    <w:p w14:paraId="79EC3662"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3. Reksodiputro MH, Koento T, Boedhihartono, Sclafani AP. Facial anthropometric analysis of the javanese female. Arch Facial Plast Surg </w:t>
      </w:r>
      <w:r w:rsidRPr="00E1295A">
        <w:rPr>
          <w:rFonts w:ascii="Times New Roman" w:hAnsi="Times New Roman" w:cs="Times New Roman"/>
          <w:b/>
        </w:rPr>
        <w:t>2009</w:t>
      </w:r>
      <w:r w:rsidRPr="00E1295A">
        <w:rPr>
          <w:rFonts w:ascii="Times New Roman" w:hAnsi="Times New Roman" w:cs="Times New Roman"/>
        </w:rPr>
        <w:t>; 11(5): 347-52.</w:t>
      </w:r>
    </w:p>
    <w:p w14:paraId="1876586F"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4. Bozkir MG, Karakas P, Oguz Ö. Vertical and horizontal neoclassical facial canons in Turkish young adults. Surg Radiol Anat </w:t>
      </w:r>
      <w:r w:rsidRPr="00E1295A">
        <w:rPr>
          <w:rFonts w:ascii="Times New Roman" w:hAnsi="Times New Roman" w:cs="Times New Roman"/>
          <w:b/>
        </w:rPr>
        <w:t>2004</w:t>
      </w:r>
      <w:r w:rsidRPr="00E1295A">
        <w:rPr>
          <w:rFonts w:ascii="Times New Roman" w:hAnsi="Times New Roman" w:cs="Times New Roman"/>
        </w:rPr>
        <w:t>; 26(3): 212-9.</w:t>
      </w:r>
    </w:p>
    <w:p w14:paraId="7AEE4AE6"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5. Aung SC, Ngim RCK, Lee ST. Evaluation of the laser scanner as a surface measuring tool and its accuracy compared with direct facial anthropometric measurements. Br J Plast Surg </w:t>
      </w:r>
      <w:r w:rsidRPr="00E1295A">
        <w:rPr>
          <w:rFonts w:ascii="Times New Roman" w:hAnsi="Times New Roman" w:cs="Times New Roman"/>
          <w:b/>
        </w:rPr>
        <w:t>1995</w:t>
      </w:r>
      <w:r w:rsidRPr="00E1295A">
        <w:rPr>
          <w:rFonts w:ascii="Times New Roman" w:hAnsi="Times New Roman" w:cs="Times New Roman"/>
        </w:rPr>
        <w:t>; 48(8): 551-8.</w:t>
      </w:r>
    </w:p>
    <w:p w14:paraId="2E5C1E32"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6. Young J. Head and face anthropometry of adult U.S. citizens. In: Office of Aviation Medicine FAA. Washington DC: US Department of Transportation </w:t>
      </w:r>
      <w:r w:rsidRPr="00E1295A">
        <w:rPr>
          <w:rFonts w:ascii="Times New Roman" w:hAnsi="Times New Roman" w:cs="Times New Roman"/>
          <w:b/>
        </w:rPr>
        <w:t>1993</w:t>
      </w:r>
      <w:r w:rsidRPr="00E1295A">
        <w:rPr>
          <w:rFonts w:ascii="Times New Roman" w:hAnsi="Times New Roman" w:cs="Times New Roman"/>
        </w:rPr>
        <w:t>.</w:t>
      </w:r>
    </w:p>
    <w:p w14:paraId="0AF5D4B2"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7. Choe KS, Sclafani AP, Litner JA, Yu G, Romo T, Iii. The korean american woman&amp;#39;s face: Anthropometric measurements and quantitative analysis of facial aesthetics. Arch Facial Plast Surg </w:t>
      </w:r>
      <w:r w:rsidRPr="00E1295A">
        <w:rPr>
          <w:rFonts w:ascii="Times New Roman" w:hAnsi="Times New Roman" w:cs="Times New Roman"/>
          <w:b/>
        </w:rPr>
        <w:t>2004</w:t>
      </w:r>
      <w:r w:rsidRPr="00E1295A">
        <w:rPr>
          <w:rFonts w:ascii="Times New Roman" w:hAnsi="Times New Roman" w:cs="Times New Roman"/>
        </w:rPr>
        <w:t>; 6(4): 244-52.</w:t>
      </w:r>
    </w:p>
    <w:p w14:paraId="56B31051"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8. Farkas LG, Katic MJ, Hreczko TA, Deutsch C, Munro IR. Anthropometric proportions in the upper lip-lower lip-chin area of the lower face in young white adults. Am J Orthod Dentofacial Orthop </w:t>
      </w:r>
      <w:r w:rsidRPr="00E1295A">
        <w:rPr>
          <w:rFonts w:ascii="Times New Roman" w:hAnsi="Times New Roman" w:cs="Times New Roman"/>
          <w:b/>
        </w:rPr>
        <w:t>1984</w:t>
      </w:r>
      <w:r w:rsidRPr="00E1295A">
        <w:rPr>
          <w:rFonts w:ascii="Times New Roman" w:hAnsi="Times New Roman" w:cs="Times New Roman"/>
        </w:rPr>
        <w:t>; 86(1): 52-60.</w:t>
      </w:r>
    </w:p>
    <w:p w14:paraId="6574B22A"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9. Yang LEI, Shen H, Wu GAO. Racial Differences in Respirator Fit Testing: A Pilot Study of Whether American Fit Panels are Representative of Chinese Faces. The Annals of Occupational Hygiene </w:t>
      </w:r>
      <w:r w:rsidRPr="00E1295A">
        <w:rPr>
          <w:rFonts w:ascii="Times New Roman" w:hAnsi="Times New Roman" w:cs="Times New Roman"/>
          <w:b/>
        </w:rPr>
        <w:t>2007</w:t>
      </w:r>
      <w:r w:rsidRPr="00E1295A">
        <w:rPr>
          <w:rFonts w:ascii="Times New Roman" w:hAnsi="Times New Roman" w:cs="Times New Roman"/>
        </w:rPr>
        <w:t>; 51(4): 415-21.</w:t>
      </w:r>
    </w:p>
    <w:p w14:paraId="426AD1ED"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0. Claire Gordon, Thomas Churchill, Charles Clauser, et al. 1988 Anthropometric survey of US army personnel: Summary statistics interim report. In: Research DaEC. Natick, MA: United States Army Natick, </w:t>
      </w:r>
      <w:r w:rsidRPr="00E1295A">
        <w:rPr>
          <w:rFonts w:ascii="Times New Roman" w:hAnsi="Times New Roman" w:cs="Times New Roman"/>
          <w:b/>
        </w:rPr>
        <w:t>1989</w:t>
      </w:r>
      <w:r w:rsidRPr="00E1295A">
        <w:rPr>
          <w:rFonts w:ascii="Times New Roman" w:hAnsi="Times New Roman" w:cs="Times New Roman"/>
        </w:rPr>
        <w:t>.</w:t>
      </w:r>
    </w:p>
    <w:p w14:paraId="19ECB42C"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1. Zhuang Z, Bradtmiller B, Friess M. Head-and-face anthropometric survey of U.S. respirator users. J Occup Environ Hyg </w:t>
      </w:r>
      <w:r w:rsidRPr="00E1295A">
        <w:rPr>
          <w:rFonts w:ascii="Times New Roman" w:hAnsi="Times New Roman" w:cs="Times New Roman"/>
          <w:b/>
        </w:rPr>
        <w:t>2005</w:t>
      </w:r>
      <w:r w:rsidRPr="00E1295A">
        <w:rPr>
          <w:rFonts w:ascii="Times New Roman" w:hAnsi="Times New Roman" w:cs="Times New Roman"/>
        </w:rPr>
        <w:t>; 2(11): 567-76.</w:t>
      </w:r>
    </w:p>
    <w:p w14:paraId="1DBF7A12"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2. Burkhard MD, Sachs RM. Anthropometric manikin for acoustic research. The Journal of the Acoustical Society of America </w:t>
      </w:r>
      <w:r w:rsidRPr="00E1295A">
        <w:rPr>
          <w:rFonts w:ascii="Times New Roman" w:hAnsi="Times New Roman" w:cs="Times New Roman"/>
          <w:b/>
        </w:rPr>
        <w:t>1975</w:t>
      </w:r>
      <w:r w:rsidRPr="00E1295A">
        <w:rPr>
          <w:rFonts w:ascii="Times New Roman" w:hAnsi="Times New Roman" w:cs="Times New Roman"/>
        </w:rPr>
        <w:t>; 58(1): 214-22.</w:t>
      </w:r>
    </w:p>
    <w:p w14:paraId="5C01C0A1"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3. Brucker MJ, Patel J, Sullivan PK. A Morphometric Study of the External Ear: Age- and Sex-Related Differences. Plast Reconstr Surg </w:t>
      </w:r>
      <w:r w:rsidRPr="00E1295A">
        <w:rPr>
          <w:rFonts w:ascii="Times New Roman" w:hAnsi="Times New Roman" w:cs="Times New Roman"/>
          <w:b/>
        </w:rPr>
        <w:t>2003</w:t>
      </w:r>
      <w:r w:rsidRPr="00E1295A">
        <w:rPr>
          <w:rFonts w:ascii="Times New Roman" w:hAnsi="Times New Roman" w:cs="Times New Roman"/>
        </w:rPr>
        <w:t>; 112(2): 647-52.</w:t>
      </w:r>
    </w:p>
    <w:p w14:paraId="3E33E9A2"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4. Bozkır MG, Karakaş P, Yavuz M, Dere F. Morphometry of the External Ear in Our Adult Population. Aesthetic Plast Surg </w:t>
      </w:r>
      <w:r w:rsidRPr="00E1295A">
        <w:rPr>
          <w:rFonts w:ascii="Times New Roman" w:hAnsi="Times New Roman" w:cs="Times New Roman"/>
          <w:b/>
        </w:rPr>
        <w:t>2006</w:t>
      </w:r>
      <w:r w:rsidRPr="00E1295A">
        <w:rPr>
          <w:rFonts w:ascii="Times New Roman" w:hAnsi="Times New Roman" w:cs="Times New Roman"/>
        </w:rPr>
        <w:t>; 30(1): 81-5.</w:t>
      </w:r>
    </w:p>
    <w:p w14:paraId="45C6E882"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5. Wang B, Dong Y, Zhao Y, Bai S, Wu G. Computed tomography measurement of the auricle in Han population of north China. J Plast Reconstr Aesthet Surg </w:t>
      </w:r>
      <w:r w:rsidRPr="00E1295A">
        <w:rPr>
          <w:rFonts w:ascii="Times New Roman" w:hAnsi="Times New Roman" w:cs="Times New Roman"/>
          <w:b/>
        </w:rPr>
        <w:t>2011</w:t>
      </w:r>
      <w:r w:rsidRPr="00E1295A">
        <w:rPr>
          <w:rFonts w:ascii="Times New Roman" w:hAnsi="Times New Roman" w:cs="Times New Roman"/>
        </w:rPr>
        <w:t>; 64(1): 34-40.</w:t>
      </w:r>
    </w:p>
    <w:p w14:paraId="7C3F6E16"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6. Alexander KS, Stott DJ, Sivakumar B, Kang N. A morphometric study of the human ear. J Plast Reconstr Aesthet Surg </w:t>
      </w:r>
      <w:r w:rsidRPr="00E1295A">
        <w:rPr>
          <w:rFonts w:ascii="Times New Roman" w:hAnsi="Times New Roman" w:cs="Times New Roman"/>
          <w:b/>
        </w:rPr>
        <w:t>2011</w:t>
      </w:r>
      <w:r w:rsidRPr="00E1295A">
        <w:rPr>
          <w:rFonts w:ascii="Times New Roman" w:hAnsi="Times New Roman" w:cs="Times New Roman"/>
        </w:rPr>
        <w:t>; 64(1): 41-7.</w:t>
      </w:r>
    </w:p>
    <w:p w14:paraId="4F78F790"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7. Danter J, Siegert R, Weerda H. Ultrasound measurement of skin and cartilage thickness in healthy and reconstructed ears with a 20-MHz ultrasound device. Laryngo-Rhino-Otologie </w:t>
      </w:r>
      <w:r w:rsidRPr="00E1295A">
        <w:rPr>
          <w:rFonts w:ascii="Times New Roman" w:hAnsi="Times New Roman" w:cs="Times New Roman"/>
          <w:b/>
        </w:rPr>
        <w:t>1996</w:t>
      </w:r>
      <w:r w:rsidRPr="00E1295A">
        <w:rPr>
          <w:rFonts w:ascii="Times New Roman" w:hAnsi="Times New Roman" w:cs="Times New Roman"/>
        </w:rPr>
        <w:t>; 75(02): 91-4.</w:t>
      </w:r>
    </w:p>
    <w:p w14:paraId="592ED84A"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8. NASA. Anthropometry and Biomechanics.  Vol. 1. Houston, TX: National Aeronauthics and Space Administration, Johnson Space Center, </w:t>
      </w:r>
      <w:r w:rsidRPr="00E1295A">
        <w:rPr>
          <w:rFonts w:ascii="Times New Roman" w:hAnsi="Times New Roman" w:cs="Times New Roman"/>
          <w:b/>
        </w:rPr>
        <w:t>2018</w:t>
      </w:r>
      <w:r w:rsidRPr="00E1295A">
        <w:rPr>
          <w:rFonts w:ascii="Times New Roman" w:hAnsi="Times New Roman" w:cs="Times New Roman"/>
        </w:rPr>
        <w:t>:32-79.</w:t>
      </w:r>
    </w:p>
    <w:p w14:paraId="42D17D5B" w14:textId="77777777" w:rsidR="00E1295A" w:rsidRPr="00E1295A" w:rsidRDefault="00E1295A" w:rsidP="00E1295A">
      <w:pPr>
        <w:pStyle w:val="EndNoteBibliography"/>
        <w:spacing w:after="0"/>
        <w:rPr>
          <w:rFonts w:ascii="Times New Roman" w:hAnsi="Times New Roman" w:cs="Times New Roman"/>
        </w:rPr>
      </w:pPr>
      <w:r w:rsidRPr="00E1295A">
        <w:rPr>
          <w:rFonts w:ascii="Times New Roman" w:hAnsi="Times New Roman" w:cs="Times New Roman"/>
        </w:rPr>
        <w:t xml:space="preserve">19. Moghtaderi A, Izadi S, Sharafadinzadeh N. An evaluation of gender, body mass index, wrist circumference and wrist ratio as independent risk factors for carpal tunnel syndrome. Acta Neurol Scand </w:t>
      </w:r>
      <w:r w:rsidRPr="00E1295A">
        <w:rPr>
          <w:rFonts w:ascii="Times New Roman" w:hAnsi="Times New Roman" w:cs="Times New Roman"/>
          <w:b/>
        </w:rPr>
        <w:t>2005</w:t>
      </w:r>
      <w:r w:rsidRPr="00E1295A">
        <w:rPr>
          <w:rFonts w:ascii="Times New Roman" w:hAnsi="Times New Roman" w:cs="Times New Roman"/>
        </w:rPr>
        <w:t>; 112(6): 375-9.</w:t>
      </w:r>
    </w:p>
    <w:p w14:paraId="48BA81BC" w14:textId="77777777" w:rsidR="00E1295A" w:rsidRPr="00E1295A" w:rsidRDefault="00E1295A" w:rsidP="00E1295A">
      <w:pPr>
        <w:pStyle w:val="EndNoteBibliography"/>
        <w:rPr>
          <w:rFonts w:ascii="Times New Roman" w:hAnsi="Times New Roman" w:cs="Times New Roman"/>
        </w:rPr>
      </w:pPr>
      <w:r w:rsidRPr="00E1295A">
        <w:rPr>
          <w:rFonts w:ascii="Times New Roman" w:hAnsi="Times New Roman" w:cs="Times New Roman"/>
        </w:rPr>
        <w:lastRenderedPageBreak/>
        <w:t xml:space="preserve">20. Abdel-Malek AK, Ahmed AM, El Aziz El Sharkawi SA, El Maksoud Abd El Hamid NA. Prediction of stature from hand measurements. Forensic Sci Int </w:t>
      </w:r>
      <w:r w:rsidRPr="00E1295A">
        <w:rPr>
          <w:rFonts w:ascii="Times New Roman" w:hAnsi="Times New Roman" w:cs="Times New Roman"/>
          <w:b/>
        </w:rPr>
        <w:t>1990</w:t>
      </w:r>
      <w:r w:rsidRPr="00E1295A">
        <w:rPr>
          <w:rFonts w:ascii="Times New Roman" w:hAnsi="Times New Roman" w:cs="Times New Roman"/>
        </w:rPr>
        <w:t>; 46(3): 181-7.</w:t>
      </w:r>
    </w:p>
    <w:p w14:paraId="4A67D01B" w14:textId="43344EA9" w:rsidR="00272000" w:rsidRPr="00E1295A" w:rsidRDefault="005B70AA" w:rsidP="00272000">
      <w:pPr>
        <w:rPr>
          <w:rFonts w:ascii="Times New Roman" w:hAnsi="Times New Roman" w:cs="Times New Roman"/>
          <w:sz w:val="20"/>
          <w:szCs w:val="20"/>
        </w:rPr>
      </w:pPr>
      <w:r w:rsidRPr="00E1295A">
        <w:rPr>
          <w:rFonts w:ascii="Times New Roman" w:hAnsi="Times New Roman" w:cs="Times New Roman"/>
          <w:sz w:val="20"/>
          <w:szCs w:val="20"/>
        </w:rPr>
        <w:fldChar w:fldCharType="end"/>
      </w:r>
    </w:p>
    <w:sectPr w:rsidR="00272000" w:rsidRPr="00E1295A" w:rsidSect="00251EBF">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FC40FEB" w16cid:durableId="202127E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DC7DEB"/>
    <w:multiLevelType w:val="hybridMultilevel"/>
    <w:tmpl w:val="CB249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v25dpa39r9atesdpwvdvrfaazeaf0rxpas&quot;&gt;My EndNote Library&lt;record-ids&gt;&lt;item&gt;1854&lt;/item&gt;&lt;item&gt;1855&lt;/item&gt;&lt;item&gt;1856&lt;/item&gt;&lt;item&gt;1858&lt;/item&gt;&lt;item&gt;1860&lt;/item&gt;&lt;item&gt;1861&lt;/item&gt;&lt;item&gt;1862&lt;/item&gt;&lt;item&gt;1882&lt;/item&gt;&lt;item&gt;1883&lt;/item&gt;&lt;item&gt;1884&lt;/item&gt;&lt;item&gt;1885&lt;/item&gt;&lt;item&gt;1886&lt;/item&gt;&lt;item&gt;1887&lt;/item&gt;&lt;item&gt;1888&lt;/item&gt;&lt;item&gt;1889&lt;/item&gt;&lt;item&gt;1890&lt;/item&gt;&lt;item&gt;1891&lt;/item&gt;&lt;item&gt;1892&lt;/item&gt;&lt;item&gt;1975&lt;/item&gt;&lt;item&gt;1976&lt;/item&gt;&lt;/record-ids&gt;&lt;/item&gt;&lt;/Libraries&gt;"/>
  </w:docVars>
  <w:rsids>
    <w:rsidRoot w:val="00F95E30"/>
    <w:rsid w:val="0002454F"/>
    <w:rsid w:val="00054C16"/>
    <w:rsid w:val="000C5ADE"/>
    <w:rsid w:val="000D0D33"/>
    <w:rsid w:val="00101E69"/>
    <w:rsid w:val="00234653"/>
    <w:rsid w:val="00251EBF"/>
    <w:rsid w:val="00272000"/>
    <w:rsid w:val="002868AD"/>
    <w:rsid w:val="002B7053"/>
    <w:rsid w:val="003126C3"/>
    <w:rsid w:val="003F1E8E"/>
    <w:rsid w:val="004A1E71"/>
    <w:rsid w:val="004B64E8"/>
    <w:rsid w:val="00506D9E"/>
    <w:rsid w:val="00507F58"/>
    <w:rsid w:val="005B70AA"/>
    <w:rsid w:val="005C2F72"/>
    <w:rsid w:val="005D0B3C"/>
    <w:rsid w:val="006613BF"/>
    <w:rsid w:val="00664D6B"/>
    <w:rsid w:val="006673F5"/>
    <w:rsid w:val="006749DC"/>
    <w:rsid w:val="006852CC"/>
    <w:rsid w:val="006E5BF8"/>
    <w:rsid w:val="007030E5"/>
    <w:rsid w:val="007B3C81"/>
    <w:rsid w:val="00815455"/>
    <w:rsid w:val="0082180F"/>
    <w:rsid w:val="00827A04"/>
    <w:rsid w:val="0085115B"/>
    <w:rsid w:val="00874C4E"/>
    <w:rsid w:val="008B549F"/>
    <w:rsid w:val="008C0260"/>
    <w:rsid w:val="008D019A"/>
    <w:rsid w:val="00921D9D"/>
    <w:rsid w:val="009323FC"/>
    <w:rsid w:val="00941F82"/>
    <w:rsid w:val="00954069"/>
    <w:rsid w:val="00963718"/>
    <w:rsid w:val="009A165B"/>
    <w:rsid w:val="009D21B1"/>
    <w:rsid w:val="00AD604D"/>
    <w:rsid w:val="00B418A6"/>
    <w:rsid w:val="00BD4240"/>
    <w:rsid w:val="00C431A8"/>
    <w:rsid w:val="00C5285F"/>
    <w:rsid w:val="00C85F5C"/>
    <w:rsid w:val="00CF266B"/>
    <w:rsid w:val="00D01EB2"/>
    <w:rsid w:val="00D2320F"/>
    <w:rsid w:val="00D376BB"/>
    <w:rsid w:val="00D842E7"/>
    <w:rsid w:val="00DB40B3"/>
    <w:rsid w:val="00E01CE1"/>
    <w:rsid w:val="00E1295A"/>
    <w:rsid w:val="00E16EC8"/>
    <w:rsid w:val="00E75333"/>
    <w:rsid w:val="00EA2659"/>
    <w:rsid w:val="00EC7A2A"/>
    <w:rsid w:val="00ED5AF4"/>
    <w:rsid w:val="00F85BB9"/>
    <w:rsid w:val="00F95E30"/>
    <w:rsid w:val="00FD34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4BC10"/>
  <w15:chartTrackingRefBased/>
  <w15:docId w15:val="{349D1D98-BE33-4171-BC82-7BA6EB1A9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2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2000"/>
    <w:pPr>
      <w:ind w:left="720"/>
      <w:contextualSpacing/>
    </w:pPr>
  </w:style>
  <w:style w:type="paragraph" w:styleId="NormalWeb">
    <w:name w:val="Normal (Web)"/>
    <w:basedOn w:val="Normal"/>
    <w:uiPriority w:val="99"/>
    <w:semiHidden/>
    <w:unhideWhenUsed/>
    <w:rsid w:val="00E75333"/>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ED5A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AF4"/>
    <w:rPr>
      <w:rFonts w:ascii="Segoe UI" w:hAnsi="Segoe UI" w:cs="Segoe UI"/>
      <w:sz w:val="18"/>
      <w:szCs w:val="18"/>
    </w:rPr>
  </w:style>
  <w:style w:type="paragraph" w:customStyle="1" w:styleId="EndNoteBibliographyTitle">
    <w:name w:val="EndNote Bibliography Title"/>
    <w:basedOn w:val="Normal"/>
    <w:link w:val="EndNoteBibliographyTitleChar"/>
    <w:rsid w:val="005B70A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B70AA"/>
    <w:rPr>
      <w:rFonts w:ascii="Calibri" w:hAnsi="Calibri"/>
      <w:noProof/>
    </w:rPr>
  </w:style>
  <w:style w:type="paragraph" w:customStyle="1" w:styleId="EndNoteBibliography">
    <w:name w:val="EndNote Bibliography"/>
    <w:basedOn w:val="Normal"/>
    <w:link w:val="EndNoteBibliographyChar"/>
    <w:rsid w:val="005B70A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B70AA"/>
    <w:rPr>
      <w:rFonts w:ascii="Calibri" w:hAnsi="Calibri"/>
      <w:noProof/>
    </w:rPr>
  </w:style>
  <w:style w:type="table" w:styleId="PlainTable2">
    <w:name w:val="Plain Table 2"/>
    <w:basedOn w:val="TableNormal"/>
    <w:uiPriority w:val="42"/>
    <w:rsid w:val="008218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B418A6"/>
    <w:rPr>
      <w:sz w:val="16"/>
      <w:szCs w:val="16"/>
    </w:rPr>
  </w:style>
  <w:style w:type="paragraph" w:styleId="CommentText">
    <w:name w:val="annotation text"/>
    <w:basedOn w:val="Normal"/>
    <w:link w:val="CommentTextChar"/>
    <w:uiPriority w:val="99"/>
    <w:semiHidden/>
    <w:unhideWhenUsed/>
    <w:rsid w:val="00B418A6"/>
    <w:pPr>
      <w:spacing w:line="240" w:lineRule="auto"/>
    </w:pPr>
    <w:rPr>
      <w:sz w:val="20"/>
      <w:szCs w:val="20"/>
    </w:rPr>
  </w:style>
  <w:style w:type="character" w:customStyle="1" w:styleId="CommentTextChar">
    <w:name w:val="Comment Text Char"/>
    <w:basedOn w:val="DefaultParagraphFont"/>
    <w:link w:val="CommentText"/>
    <w:uiPriority w:val="99"/>
    <w:semiHidden/>
    <w:rsid w:val="00B418A6"/>
    <w:rPr>
      <w:sz w:val="20"/>
      <w:szCs w:val="20"/>
    </w:rPr>
  </w:style>
  <w:style w:type="paragraph" w:styleId="CommentSubject">
    <w:name w:val="annotation subject"/>
    <w:basedOn w:val="CommentText"/>
    <w:next w:val="CommentText"/>
    <w:link w:val="CommentSubjectChar"/>
    <w:uiPriority w:val="99"/>
    <w:semiHidden/>
    <w:unhideWhenUsed/>
    <w:rsid w:val="00B418A6"/>
    <w:rPr>
      <w:b/>
      <w:bCs/>
    </w:rPr>
  </w:style>
  <w:style w:type="character" w:customStyle="1" w:styleId="CommentSubjectChar">
    <w:name w:val="Comment Subject Char"/>
    <w:basedOn w:val="CommentTextChar"/>
    <w:link w:val="CommentSubject"/>
    <w:uiPriority w:val="99"/>
    <w:semiHidden/>
    <w:rsid w:val="00B418A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5776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3.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84</Words>
  <Characters>846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Johns Hopkins University - Applied Physics Lab</Company>
  <LinksUpToDate>false</LinksUpToDate>
  <CharactersWithSpaces>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korn, Jennifer H.</dc:creator>
  <cp:keywords/>
  <dc:description/>
  <cp:lastModifiedBy>Therkorn, Jennifer H.</cp:lastModifiedBy>
  <cp:revision>2</cp:revision>
  <dcterms:created xsi:type="dcterms:W3CDTF">2019-06-21T17:15:00Z</dcterms:created>
  <dcterms:modified xsi:type="dcterms:W3CDTF">2019-06-21T17:15:00Z</dcterms:modified>
</cp:coreProperties>
</file>